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B14692" w14:textId="1C39A514" w:rsidR="001C1FF1" w:rsidRPr="00465297" w:rsidRDefault="00AC51EB" w:rsidP="001C1FF1">
      <w:pPr>
        <w:rPr>
          <w:rFonts w:cs="Calibri"/>
          <w:b/>
          <w:i/>
          <w:szCs w:val="20"/>
        </w:rPr>
      </w:pPr>
      <w:r>
        <w:rPr>
          <w:rFonts w:cs="Calibri"/>
          <w:b/>
        </w:rPr>
        <w:t xml:space="preserve">SUPPLEMENTARY </w:t>
      </w:r>
      <w:r w:rsidR="00D04E99" w:rsidRPr="00380DCD">
        <w:rPr>
          <w:rFonts w:cs="Calibri"/>
          <w:b/>
        </w:rPr>
        <w:t>T</w:t>
      </w:r>
      <w:r w:rsidR="00617FA1" w:rsidRPr="00380DCD">
        <w:rPr>
          <w:rFonts w:cs="Calibri"/>
          <w:b/>
        </w:rPr>
        <w:t>ABLE S</w:t>
      </w:r>
      <w:r w:rsidR="00F06B25" w:rsidRPr="00380DCD">
        <w:rPr>
          <w:rFonts w:cs="Calibri"/>
          <w:b/>
        </w:rPr>
        <w:t>1</w:t>
      </w:r>
      <w:r w:rsidR="00617FA1" w:rsidRPr="00380DCD">
        <w:rPr>
          <w:rFonts w:cs="Calibri"/>
          <w:b/>
        </w:rPr>
        <w:t xml:space="preserve">: </w:t>
      </w:r>
      <w:r w:rsidR="001A5923" w:rsidRPr="00380DCD">
        <w:rPr>
          <w:rFonts w:cs="Calibri"/>
          <w:b/>
        </w:rPr>
        <w:t>Association</w:t>
      </w:r>
      <w:r w:rsidR="00B926CA">
        <w:rPr>
          <w:rFonts w:cs="Calibri"/>
          <w:b/>
        </w:rPr>
        <w:t>s</w:t>
      </w:r>
      <w:r w:rsidR="00617FA1" w:rsidRPr="00380DCD">
        <w:rPr>
          <w:rFonts w:cs="Calibri"/>
          <w:b/>
        </w:rPr>
        <w:t xml:space="preserve"> between </w:t>
      </w:r>
      <w:r w:rsidR="00F06B25" w:rsidRPr="00380DCD">
        <w:rPr>
          <w:rFonts w:cs="Calibri"/>
          <w:b/>
        </w:rPr>
        <w:t>maternal p</w:t>
      </w:r>
      <w:r w:rsidR="007E24E3" w:rsidRPr="00380DCD">
        <w:rPr>
          <w:rFonts w:cs="Calibri"/>
          <w:b/>
        </w:rPr>
        <w:t>sychological distress</w:t>
      </w:r>
      <w:r w:rsidR="00F06B25" w:rsidRPr="00380DCD">
        <w:rPr>
          <w:rFonts w:cs="Calibri"/>
          <w:b/>
        </w:rPr>
        <w:t xml:space="preserve"> at 5 years, </w:t>
      </w:r>
      <w:r w:rsidR="00B926CA">
        <w:rPr>
          <w:rFonts w:cs="Calibri"/>
          <w:b/>
        </w:rPr>
        <w:t xml:space="preserve">childhood </w:t>
      </w:r>
      <w:r w:rsidR="00964430" w:rsidRPr="00380DCD">
        <w:rPr>
          <w:rFonts w:cs="Calibri"/>
          <w:b/>
        </w:rPr>
        <w:t>overweight</w:t>
      </w:r>
      <w:r w:rsidR="00F06B25" w:rsidRPr="00380DCD">
        <w:rPr>
          <w:rFonts w:cs="Calibri"/>
          <w:b/>
        </w:rPr>
        <w:t xml:space="preserve"> </w:t>
      </w:r>
      <w:r w:rsidR="00B926CA">
        <w:rPr>
          <w:rFonts w:cs="Calibri"/>
          <w:b/>
        </w:rPr>
        <w:t xml:space="preserve">or obesity </w:t>
      </w:r>
      <w:r w:rsidR="00F06B25" w:rsidRPr="00380DCD">
        <w:rPr>
          <w:rFonts w:cs="Calibri"/>
          <w:b/>
        </w:rPr>
        <w:t xml:space="preserve">at 11 years and covariates at </w:t>
      </w:r>
      <w:r w:rsidR="001C1FF1">
        <w:rPr>
          <w:rFonts w:cs="Calibri"/>
          <w:b/>
        </w:rPr>
        <w:t xml:space="preserve">9 months and </w:t>
      </w:r>
      <w:r w:rsidR="00F06B25" w:rsidRPr="00380DCD">
        <w:rPr>
          <w:rFonts w:cs="Calibri"/>
          <w:b/>
        </w:rPr>
        <w:t>7 years</w:t>
      </w:r>
      <w:r w:rsidR="00BC5858" w:rsidRPr="00380DCD">
        <w:rPr>
          <w:rFonts w:cs="Calibri"/>
          <w:b/>
        </w:rPr>
        <w:t xml:space="preserve"> </w:t>
      </w:r>
      <w:r w:rsidR="001C1FF1" w:rsidRPr="00DF5384">
        <w:rPr>
          <w:rFonts w:cs="Calibri"/>
          <w:b/>
        </w:rPr>
        <w:t>(n=9</w:t>
      </w:r>
      <w:r w:rsidR="00C71DD3">
        <w:rPr>
          <w:rFonts w:cs="Calibri"/>
          <w:b/>
        </w:rPr>
        <w:t xml:space="preserve"> </w:t>
      </w:r>
      <w:bookmarkStart w:id="0" w:name="_GoBack"/>
      <w:bookmarkEnd w:id="0"/>
      <w:r w:rsidR="001C1FF1" w:rsidRPr="00DF5384">
        <w:rPr>
          <w:rFonts w:cs="Calibri"/>
          <w:b/>
        </w:rPr>
        <w:t>206</w:t>
      </w:r>
      <w:r w:rsidR="001C1FF1">
        <w:rPr>
          <w:rFonts w:cs="Calibri"/>
          <w:b/>
        </w:rPr>
        <w:t>)</w:t>
      </w:r>
    </w:p>
    <w:tbl>
      <w:tblPr>
        <w:tblW w:w="1318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134"/>
        <w:gridCol w:w="1418"/>
        <w:gridCol w:w="974"/>
        <w:gridCol w:w="1206"/>
        <w:gridCol w:w="938"/>
        <w:gridCol w:w="1276"/>
        <w:gridCol w:w="992"/>
        <w:gridCol w:w="1276"/>
      </w:tblGrid>
      <w:tr w:rsidR="00617FA1" w:rsidRPr="00380DCD" w14:paraId="1EC5F44A" w14:textId="77777777" w:rsidTr="006C3535">
        <w:trPr>
          <w:trHeight w:val="188"/>
        </w:trPr>
        <w:tc>
          <w:tcPr>
            <w:tcW w:w="3969" w:type="dxa"/>
            <w:shd w:val="clear" w:color="auto" w:fill="auto"/>
            <w:noWrap/>
          </w:tcPr>
          <w:p w14:paraId="2C268984" w14:textId="77777777" w:rsidR="00617FA1" w:rsidRPr="00380DCD" w:rsidRDefault="00617FA1" w:rsidP="0084691D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9214" w:type="dxa"/>
            <w:gridSpan w:val="8"/>
            <w:shd w:val="clear" w:color="auto" w:fill="auto"/>
            <w:noWrap/>
          </w:tcPr>
          <w:p w14:paraId="5D764F1D" w14:textId="77777777" w:rsidR="00617FA1" w:rsidRPr="00E735D5" w:rsidRDefault="00617FA1" w:rsidP="0084691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GB"/>
              </w:rPr>
            </w:pPr>
            <w:r w:rsidRPr="00E735D5">
              <w:rPr>
                <w:rFonts w:eastAsia="Times New Roman"/>
                <w:b/>
                <w:color w:val="000000"/>
                <w:lang w:eastAsia="en-GB"/>
              </w:rPr>
              <w:t>Maternal psychological distress at 5 years</w:t>
            </w:r>
          </w:p>
        </w:tc>
      </w:tr>
      <w:tr w:rsidR="00096FE3" w:rsidRPr="00380DCD" w14:paraId="3DC1D143" w14:textId="77777777" w:rsidTr="006C3535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2B396BD0" w14:textId="77777777" w:rsidR="007C1422" w:rsidRPr="00380DCD" w:rsidRDefault="007C1422" w:rsidP="007C1422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hideMark/>
          </w:tcPr>
          <w:p w14:paraId="54E9D57D" w14:textId="77777777" w:rsidR="007C1422" w:rsidRPr="00E735D5" w:rsidRDefault="007C1422" w:rsidP="00E23D0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GB"/>
              </w:rPr>
            </w:pPr>
            <w:r w:rsidRPr="00E735D5">
              <w:rPr>
                <w:rFonts w:eastAsia="Times New Roman"/>
                <w:b/>
                <w:color w:val="000000"/>
                <w:lang w:eastAsia="en-GB"/>
              </w:rPr>
              <w:t>no/low distress</w:t>
            </w:r>
          </w:p>
        </w:tc>
        <w:tc>
          <w:tcPr>
            <w:tcW w:w="2180" w:type="dxa"/>
            <w:gridSpan w:val="2"/>
            <w:shd w:val="clear" w:color="auto" w:fill="auto"/>
            <w:noWrap/>
            <w:hideMark/>
          </w:tcPr>
          <w:p w14:paraId="3A393647" w14:textId="6E073484" w:rsidR="007C1422" w:rsidRPr="00E735D5" w:rsidRDefault="007C1422" w:rsidP="00E23D0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GB"/>
              </w:rPr>
            </w:pPr>
            <w:r w:rsidRPr="00E735D5">
              <w:rPr>
                <w:rFonts w:eastAsia="Times New Roman"/>
                <w:b/>
                <w:color w:val="000000"/>
                <w:lang w:eastAsia="en-GB"/>
              </w:rPr>
              <w:t>medium distress</w:t>
            </w:r>
          </w:p>
        </w:tc>
        <w:tc>
          <w:tcPr>
            <w:tcW w:w="2214" w:type="dxa"/>
            <w:gridSpan w:val="2"/>
            <w:shd w:val="clear" w:color="auto" w:fill="auto"/>
          </w:tcPr>
          <w:p w14:paraId="29B00ED4" w14:textId="2576A2A4" w:rsidR="007C1422" w:rsidRPr="00E735D5" w:rsidRDefault="007C1422" w:rsidP="00E23D0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GB"/>
              </w:rPr>
            </w:pPr>
            <w:r w:rsidRPr="00E735D5">
              <w:rPr>
                <w:rFonts w:eastAsia="Times New Roman"/>
                <w:b/>
                <w:color w:val="000000"/>
                <w:lang w:eastAsia="en-GB"/>
              </w:rPr>
              <w:t>severe distress</w:t>
            </w:r>
          </w:p>
        </w:tc>
        <w:tc>
          <w:tcPr>
            <w:tcW w:w="2268" w:type="dxa"/>
            <w:gridSpan w:val="2"/>
            <w:shd w:val="clear" w:color="auto" w:fill="auto"/>
            <w:noWrap/>
            <w:hideMark/>
          </w:tcPr>
          <w:p w14:paraId="62359C80" w14:textId="77777777" w:rsidR="007C1422" w:rsidRPr="00E735D5" w:rsidRDefault="007C1422" w:rsidP="00E23D0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GB"/>
              </w:rPr>
            </w:pPr>
            <w:r w:rsidRPr="00E735D5">
              <w:rPr>
                <w:rFonts w:eastAsia="Times New Roman"/>
                <w:b/>
                <w:color w:val="000000"/>
                <w:lang w:eastAsia="en-GB"/>
              </w:rPr>
              <w:t>Total</w:t>
            </w:r>
          </w:p>
        </w:tc>
      </w:tr>
      <w:tr w:rsidR="00264302" w:rsidRPr="00380DCD" w14:paraId="2C58151A" w14:textId="77777777" w:rsidTr="006C3535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4F85CD5B" w14:textId="77777777" w:rsidR="007C1422" w:rsidRPr="00380DCD" w:rsidRDefault="007C1422" w:rsidP="007C1422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B2409FA" w14:textId="77777777" w:rsidR="007C1422" w:rsidRPr="00E735D5" w:rsidRDefault="007C1422" w:rsidP="007C1422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E735D5">
              <w:rPr>
                <w:rFonts w:eastAsia="Times New Roman"/>
                <w:b/>
                <w:color w:val="000000"/>
                <w:lang w:eastAsia="en-GB"/>
              </w:rPr>
              <w:t>%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09FA792" w14:textId="77777777" w:rsidR="007C1422" w:rsidRPr="00E735D5" w:rsidRDefault="007C1422" w:rsidP="007C1422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E735D5">
              <w:rPr>
                <w:rFonts w:eastAsia="Times New Roman"/>
                <w:b/>
                <w:color w:val="000000"/>
                <w:lang w:eastAsia="en-GB"/>
              </w:rPr>
              <w:t>CI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1C7048A" w14:textId="77777777" w:rsidR="007C1422" w:rsidRPr="00E735D5" w:rsidRDefault="007C1422" w:rsidP="007C1422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E735D5">
              <w:rPr>
                <w:rFonts w:eastAsia="Times New Roman"/>
                <w:b/>
                <w:color w:val="000000"/>
                <w:lang w:eastAsia="en-GB"/>
              </w:rPr>
              <w:t>%</w:t>
            </w:r>
          </w:p>
        </w:tc>
        <w:tc>
          <w:tcPr>
            <w:tcW w:w="1206" w:type="dxa"/>
            <w:shd w:val="clear" w:color="auto" w:fill="auto"/>
          </w:tcPr>
          <w:p w14:paraId="1AE0D8F9" w14:textId="75D1D522" w:rsidR="007C1422" w:rsidRPr="00E735D5" w:rsidRDefault="007C1422" w:rsidP="007C1422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E735D5">
              <w:rPr>
                <w:rFonts w:eastAsia="Times New Roman"/>
                <w:b/>
                <w:color w:val="000000"/>
                <w:lang w:eastAsia="en-GB"/>
              </w:rPr>
              <w:t>CI</w:t>
            </w:r>
          </w:p>
        </w:tc>
        <w:tc>
          <w:tcPr>
            <w:tcW w:w="938" w:type="dxa"/>
            <w:shd w:val="clear" w:color="auto" w:fill="auto"/>
          </w:tcPr>
          <w:p w14:paraId="2851F899" w14:textId="77777777" w:rsidR="007C1422" w:rsidRPr="00E735D5" w:rsidRDefault="007C1422" w:rsidP="007C1422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E735D5">
              <w:rPr>
                <w:rFonts w:eastAsia="Times New Roman"/>
                <w:b/>
                <w:color w:val="000000"/>
                <w:lang w:eastAsia="en-GB"/>
              </w:rPr>
              <w:t>%</w:t>
            </w:r>
          </w:p>
        </w:tc>
        <w:tc>
          <w:tcPr>
            <w:tcW w:w="1276" w:type="dxa"/>
            <w:shd w:val="clear" w:color="auto" w:fill="auto"/>
          </w:tcPr>
          <w:p w14:paraId="0DC2AE7A" w14:textId="573E90AC" w:rsidR="007C1422" w:rsidRPr="00E735D5" w:rsidRDefault="007C1422" w:rsidP="007C1422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E735D5">
              <w:rPr>
                <w:rFonts w:eastAsia="Times New Roman"/>
                <w:b/>
                <w:color w:val="000000"/>
                <w:lang w:eastAsia="en-GB"/>
              </w:rPr>
              <w:t>CI</w:t>
            </w:r>
          </w:p>
        </w:tc>
        <w:tc>
          <w:tcPr>
            <w:tcW w:w="992" w:type="dxa"/>
            <w:shd w:val="clear" w:color="auto" w:fill="auto"/>
          </w:tcPr>
          <w:p w14:paraId="30C1105D" w14:textId="41D7CBFF" w:rsidR="007C1422" w:rsidRPr="00E735D5" w:rsidRDefault="007C1422" w:rsidP="007C1422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E735D5">
              <w:rPr>
                <w:rFonts w:eastAsia="Times New Roman"/>
                <w:b/>
                <w:color w:val="000000"/>
                <w:lang w:eastAsia="en-GB"/>
              </w:rPr>
              <w:t>%</w:t>
            </w:r>
          </w:p>
        </w:tc>
        <w:tc>
          <w:tcPr>
            <w:tcW w:w="1276" w:type="dxa"/>
            <w:shd w:val="clear" w:color="auto" w:fill="auto"/>
            <w:noWrap/>
          </w:tcPr>
          <w:p w14:paraId="799D8DDB" w14:textId="350D9A57" w:rsidR="007C1422" w:rsidRPr="00E735D5" w:rsidRDefault="007C1422" w:rsidP="007C1422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E735D5">
              <w:rPr>
                <w:rFonts w:eastAsia="Times New Roman"/>
                <w:b/>
                <w:color w:val="000000"/>
                <w:lang w:eastAsia="en-GB"/>
              </w:rPr>
              <w:t>CI</w:t>
            </w:r>
          </w:p>
        </w:tc>
      </w:tr>
      <w:tr w:rsidR="007C1422" w:rsidRPr="00380DCD" w14:paraId="6F5BEBC2" w14:textId="77777777" w:rsidTr="006C3535">
        <w:trPr>
          <w:trHeight w:val="188"/>
        </w:trPr>
        <w:tc>
          <w:tcPr>
            <w:tcW w:w="13183" w:type="dxa"/>
            <w:gridSpan w:val="9"/>
            <w:shd w:val="clear" w:color="auto" w:fill="auto"/>
            <w:noWrap/>
            <w:hideMark/>
          </w:tcPr>
          <w:p w14:paraId="4A2E5ABD" w14:textId="4ECDADA0" w:rsidR="007C1422" w:rsidRPr="006A170D" w:rsidRDefault="007C1422" w:rsidP="006A170D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Child BMI status at 11y</w:t>
            </w:r>
            <w:r w:rsidR="006A170D" w:rsidRPr="006A170D">
              <w:rPr>
                <w:rFonts w:eastAsia="Times New Roman"/>
                <w:i/>
                <w:lang w:eastAsia="en-GB"/>
              </w:rPr>
              <w:t xml:space="preserve"> </w:t>
            </w:r>
            <w:r w:rsidR="00C9660C">
              <w:rPr>
                <w:rFonts w:eastAsia="Times New Roman"/>
                <w:i/>
                <w:lang w:eastAsia="en-GB"/>
              </w:rPr>
              <w:t xml:space="preserve"> p&lt;0.001</w:t>
            </w:r>
          </w:p>
        </w:tc>
      </w:tr>
      <w:tr w:rsidR="007C1422" w:rsidRPr="00380DCD" w14:paraId="2BA9A580" w14:textId="77777777" w:rsidTr="006C3535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34706F48" w14:textId="77777777" w:rsidR="007C1422" w:rsidRPr="00380DCD" w:rsidRDefault="007C1422" w:rsidP="007C142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80DCD">
              <w:rPr>
                <w:rFonts w:eastAsia="Times New Roman"/>
                <w:color w:val="000000"/>
                <w:lang w:eastAsia="en-GB"/>
              </w:rPr>
              <w:t>Normal BM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69F618" w14:textId="77777777" w:rsidR="007C1422" w:rsidRPr="00FE6302" w:rsidRDefault="007C1422" w:rsidP="007C142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E6302">
              <w:rPr>
                <w:rFonts w:eastAsia="Times New Roman"/>
                <w:color w:val="000000"/>
                <w:lang w:eastAsia="en-GB"/>
              </w:rPr>
              <w:t>73.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412E7DC" w14:textId="77777777" w:rsidR="007C1422" w:rsidRPr="00FE6302" w:rsidRDefault="007C142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E6302">
              <w:rPr>
                <w:rFonts w:eastAsia="Times New Roman"/>
                <w:color w:val="000000"/>
                <w:lang w:eastAsia="en-GB"/>
              </w:rPr>
              <w:t>[72.0,74.9]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2E41B75" w14:textId="77777777" w:rsidR="007C1422" w:rsidRPr="00B8153E" w:rsidRDefault="007C1422" w:rsidP="007C142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153E">
              <w:rPr>
                <w:rFonts w:eastAsia="Times New Roman"/>
                <w:color w:val="000000"/>
                <w:lang w:eastAsia="en-GB"/>
              </w:rPr>
              <w:t>68.9</w:t>
            </w:r>
          </w:p>
        </w:tc>
        <w:tc>
          <w:tcPr>
            <w:tcW w:w="1206" w:type="dxa"/>
            <w:shd w:val="clear" w:color="auto" w:fill="auto"/>
          </w:tcPr>
          <w:p w14:paraId="1455C767" w14:textId="1D8BCB51" w:rsidR="007C1422" w:rsidRPr="00B8153E" w:rsidRDefault="007C142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153E">
              <w:rPr>
                <w:rFonts w:eastAsia="Times New Roman"/>
                <w:color w:val="000000"/>
                <w:lang w:eastAsia="en-GB"/>
              </w:rPr>
              <w:t>[66.9,71.0]</w:t>
            </w:r>
          </w:p>
        </w:tc>
        <w:tc>
          <w:tcPr>
            <w:tcW w:w="938" w:type="dxa"/>
            <w:shd w:val="clear" w:color="auto" w:fill="auto"/>
            <w:noWrap/>
          </w:tcPr>
          <w:p w14:paraId="4AAF3CFD" w14:textId="13ED6D2D" w:rsidR="007C1422" w:rsidRPr="00B8153E" w:rsidRDefault="00B8153E" w:rsidP="007C142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153E">
              <w:rPr>
                <w:rFonts w:eastAsia="Times New Roman"/>
                <w:color w:val="000000"/>
                <w:lang w:eastAsia="en-GB"/>
              </w:rPr>
              <w:t>69.4</w:t>
            </w:r>
          </w:p>
        </w:tc>
        <w:tc>
          <w:tcPr>
            <w:tcW w:w="1276" w:type="dxa"/>
            <w:shd w:val="clear" w:color="auto" w:fill="auto"/>
          </w:tcPr>
          <w:p w14:paraId="39CF8439" w14:textId="0CA2BF65" w:rsidR="007C1422" w:rsidRPr="00380DCD" w:rsidRDefault="00B8153E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highlight w:val="yellow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[</w:t>
            </w:r>
            <w:r w:rsidRPr="00B8153E">
              <w:rPr>
                <w:rFonts w:eastAsia="Times New Roman"/>
                <w:color w:val="000000"/>
                <w:lang w:eastAsia="en-GB"/>
              </w:rPr>
              <w:t>63</w:t>
            </w:r>
            <w:r>
              <w:rPr>
                <w:rFonts w:eastAsia="Times New Roman"/>
                <w:color w:val="000000"/>
                <w:lang w:eastAsia="en-GB"/>
              </w:rPr>
              <w:t>.</w:t>
            </w:r>
            <w:r w:rsidR="001A3650">
              <w:rPr>
                <w:rFonts w:eastAsia="Times New Roman"/>
                <w:color w:val="000000"/>
                <w:lang w:eastAsia="en-GB"/>
              </w:rPr>
              <w:t>5</w:t>
            </w:r>
            <w:r>
              <w:rPr>
                <w:rFonts w:eastAsia="Times New Roman"/>
                <w:color w:val="000000"/>
                <w:lang w:eastAsia="en-GB"/>
              </w:rPr>
              <w:t>,</w:t>
            </w:r>
            <w:r w:rsidRPr="00B8153E">
              <w:rPr>
                <w:rFonts w:eastAsia="Times New Roman"/>
                <w:color w:val="000000"/>
                <w:lang w:eastAsia="en-GB"/>
              </w:rPr>
              <w:t>75</w:t>
            </w:r>
            <w:r>
              <w:rPr>
                <w:rFonts w:eastAsia="Times New Roman"/>
                <w:color w:val="000000"/>
                <w:lang w:eastAsia="en-GB"/>
              </w:rPr>
              <w:t>.</w:t>
            </w:r>
            <w:r w:rsidR="00C6138B">
              <w:rPr>
                <w:rFonts w:eastAsia="Times New Roman"/>
                <w:color w:val="000000"/>
                <w:lang w:eastAsia="en-GB"/>
              </w:rPr>
              <w:t>3</w:t>
            </w:r>
            <w:r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105552" w14:textId="77777777" w:rsidR="007C1422" w:rsidRPr="00E735D5" w:rsidRDefault="007C1422" w:rsidP="007C142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735D5">
              <w:rPr>
                <w:rFonts w:eastAsia="Times New Roman"/>
                <w:color w:val="000000"/>
                <w:lang w:eastAsia="en-GB"/>
              </w:rPr>
              <w:t>72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A62A18" w14:textId="77777777" w:rsidR="007C1422" w:rsidRPr="00E735D5" w:rsidRDefault="007C142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735D5">
              <w:rPr>
                <w:rFonts w:eastAsia="Times New Roman"/>
                <w:color w:val="000000"/>
                <w:lang w:eastAsia="en-GB"/>
              </w:rPr>
              <w:t>[70.8,73.1]</w:t>
            </w:r>
          </w:p>
        </w:tc>
      </w:tr>
      <w:tr w:rsidR="007C1422" w:rsidRPr="00380DCD" w14:paraId="09E48D13" w14:textId="77777777" w:rsidTr="006C3535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263EDD9E" w14:textId="77777777" w:rsidR="007C1422" w:rsidRPr="00380DCD" w:rsidRDefault="007C1422" w:rsidP="007C142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80DCD">
              <w:rPr>
                <w:rFonts w:eastAsia="Times New Roman"/>
                <w:color w:val="000000"/>
                <w:lang w:eastAsia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C8C020" w14:textId="77777777" w:rsidR="007C1422" w:rsidRPr="00B8153E" w:rsidRDefault="007C1422" w:rsidP="007C142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153E">
              <w:rPr>
                <w:rFonts w:eastAsia="Times New Roman"/>
                <w:color w:val="000000"/>
                <w:lang w:eastAsia="en-GB"/>
              </w:rPr>
              <w:t>21.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47F81A3" w14:textId="65544046" w:rsidR="007C1422" w:rsidRPr="00B8153E" w:rsidRDefault="007C142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153E">
              <w:rPr>
                <w:rFonts w:eastAsia="Times New Roman"/>
                <w:color w:val="000000"/>
                <w:lang w:eastAsia="en-GB"/>
              </w:rPr>
              <w:t>[</w:t>
            </w:r>
            <w:r w:rsidR="00B8153E">
              <w:rPr>
                <w:rFonts w:eastAsia="Times New Roman"/>
                <w:color w:val="000000"/>
                <w:lang w:eastAsia="en-GB"/>
              </w:rPr>
              <w:t>19</w:t>
            </w:r>
            <w:r w:rsidRPr="00B8153E">
              <w:rPr>
                <w:rFonts w:eastAsia="Times New Roman"/>
                <w:color w:val="000000"/>
                <w:lang w:eastAsia="en-GB"/>
              </w:rPr>
              <w:t>.</w:t>
            </w:r>
            <w:r w:rsidR="00B8153E">
              <w:rPr>
                <w:rFonts w:eastAsia="Times New Roman"/>
                <w:color w:val="000000"/>
                <w:lang w:eastAsia="en-GB"/>
              </w:rPr>
              <w:t>9</w:t>
            </w:r>
            <w:r w:rsidRPr="00B8153E">
              <w:rPr>
                <w:rFonts w:eastAsia="Times New Roman"/>
                <w:color w:val="000000"/>
                <w:lang w:eastAsia="en-GB"/>
              </w:rPr>
              <w:t>,22.</w:t>
            </w:r>
            <w:r w:rsidR="00B8153E" w:rsidRPr="00B8153E">
              <w:rPr>
                <w:rFonts w:eastAsia="Times New Roman"/>
                <w:color w:val="000000"/>
                <w:lang w:eastAsia="en-GB"/>
              </w:rPr>
              <w:t>5</w:t>
            </w:r>
            <w:r w:rsidRPr="00B8153E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8C6CA65" w14:textId="5290EA2F" w:rsidR="007C1422" w:rsidRPr="00B8153E" w:rsidRDefault="007C1422" w:rsidP="00B815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153E">
              <w:rPr>
                <w:rFonts w:eastAsia="Times New Roman"/>
                <w:color w:val="000000"/>
                <w:lang w:eastAsia="en-GB"/>
              </w:rPr>
              <w:t>23.</w:t>
            </w:r>
            <w:r w:rsidR="00B8153E" w:rsidRPr="00B8153E"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1206" w:type="dxa"/>
            <w:shd w:val="clear" w:color="auto" w:fill="auto"/>
          </w:tcPr>
          <w:p w14:paraId="1A9D2747" w14:textId="1FFDB785" w:rsidR="007C1422" w:rsidRPr="00B8153E" w:rsidRDefault="007C142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153E">
              <w:rPr>
                <w:rFonts w:eastAsia="Times New Roman"/>
                <w:color w:val="000000"/>
                <w:lang w:eastAsia="en-GB"/>
              </w:rPr>
              <w:t>[21.</w:t>
            </w:r>
            <w:r w:rsidR="00B8153E" w:rsidRPr="00B8153E">
              <w:rPr>
                <w:rFonts w:eastAsia="Times New Roman"/>
                <w:color w:val="000000"/>
                <w:lang w:eastAsia="en-GB"/>
              </w:rPr>
              <w:t>7</w:t>
            </w:r>
            <w:r w:rsidRPr="00B8153E">
              <w:rPr>
                <w:rFonts w:eastAsia="Times New Roman"/>
                <w:color w:val="000000"/>
                <w:lang w:eastAsia="en-GB"/>
              </w:rPr>
              <w:t>,25.</w:t>
            </w:r>
            <w:r w:rsidR="00B8153E" w:rsidRPr="00B8153E">
              <w:rPr>
                <w:rFonts w:eastAsia="Times New Roman"/>
                <w:color w:val="000000"/>
                <w:lang w:eastAsia="en-GB"/>
              </w:rPr>
              <w:t>8</w:t>
            </w:r>
            <w:r w:rsidRPr="00B8153E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38" w:type="dxa"/>
            <w:shd w:val="clear" w:color="auto" w:fill="auto"/>
            <w:noWrap/>
          </w:tcPr>
          <w:p w14:paraId="45D3D4CB" w14:textId="637622DC" w:rsidR="007C1422" w:rsidRPr="00B8153E" w:rsidRDefault="00B8153E" w:rsidP="007C142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153E">
              <w:rPr>
                <w:rFonts w:eastAsia="Times New Roman"/>
                <w:color w:val="000000"/>
                <w:lang w:eastAsia="en-GB"/>
              </w:rPr>
              <w:t>18.6</w:t>
            </w:r>
          </w:p>
        </w:tc>
        <w:tc>
          <w:tcPr>
            <w:tcW w:w="1276" w:type="dxa"/>
            <w:shd w:val="clear" w:color="auto" w:fill="auto"/>
          </w:tcPr>
          <w:p w14:paraId="19F89933" w14:textId="5A9546CE" w:rsidR="007C1422" w:rsidRPr="00B8153E" w:rsidRDefault="00B8153E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153E">
              <w:rPr>
                <w:rFonts w:eastAsia="Times New Roman"/>
                <w:color w:val="000000"/>
                <w:lang w:eastAsia="en-GB"/>
              </w:rPr>
              <w:t>[13.</w:t>
            </w:r>
            <w:r w:rsidR="001A3650">
              <w:rPr>
                <w:rFonts w:eastAsia="Times New Roman"/>
                <w:color w:val="000000"/>
                <w:lang w:eastAsia="en-GB"/>
              </w:rPr>
              <w:t>4</w:t>
            </w:r>
            <w:r w:rsidRPr="00B8153E">
              <w:rPr>
                <w:rFonts w:eastAsia="Times New Roman"/>
                <w:color w:val="000000"/>
                <w:lang w:eastAsia="en-GB"/>
              </w:rPr>
              <w:t>,23.</w:t>
            </w:r>
            <w:r w:rsidR="001A3650">
              <w:rPr>
                <w:rFonts w:eastAsia="Times New Roman"/>
                <w:color w:val="000000"/>
                <w:lang w:eastAsia="en-GB"/>
              </w:rPr>
              <w:t>7</w:t>
            </w:r>
            <w:r w:rsidRPr="00B8153E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19FB29" w14:textId="77777777" w:rsidR="007C1422" w:rsidRPr="00E735D5" w:rsidRDefault="007C1422" w:rsidP="007C142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735D5">
              <w:rPr>
                <w:rFonts w:eastAsia="Times New Roman"/>
                <w:color w:val="000000"/>
                <w:lang w:eastAsia="en-GB"/>
              </w:rPr>
              <w:t>21.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CC55899" w14:textId="77777777" w:rsidR="007C1422" w:rsidRPr="00E735D5" w:rsidRDefault="007C142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735D5">
              <w:rPr>
                <w:rFonts w:eastAsia="Times New Roman"/>
                <w:color w:val="000000"/>
                <w:lang w:eastAsia="en-GB"/>
              </w:rPr>
              <w:t>[20.8,23.0]</w:t>
            </w:r>
          </w:p>
        </w:tc>
      </w:tr>
      <w:tr w:rsidR="007C1422" w:rsidRPr="00380DCD" w14:paraId="586D1F39" w14:textId="77777777" w:rsidTr="006C3535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2004BAD1" w14:textId="77777777" w:rsidR="007C1422" w:rsidRPr="00380DCD" w:rsidRDefault="007C1422" w:rsidP="007C142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80DCD">
              <w:rPr>
                <w:rFonts w:eastAsia="Times New Roman"/>
                <w:color w:val="000000"/>
                <w:lang w:eastAsia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7F9E24" w14:textId="77777777" w:rsidR="007C1422" w:rsidRPr="00B8153E" w:rsidRDefault="007C1422" w:rsidP="007C142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153E">
              <w:rPr>
                <w:rFonts w:eastAsia="Times New Roman"/>
                <w:color w:val="000000"/>
                <w:lang w:eastAsia="en-GB"/>
              </w:rPr>
              <w:t>5.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AE2D073" w14:textId="77777777" w:rsidR="007C1422" w:rsidRPr="00B8153E" w:rsidRDefault="007C142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153E">
              <w:rPr>
                <w:rFonts w:eastAsia="Times New Roman"/>
                <w:color w:val="000000"/>
                <w:lang w:eastAsia="en-GB"/>
              </w:rPr>
              <w:t>[4.7,6.0]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8701F1A" w14:textId="6E716640" w:rsidR="007C1422" w:rsidRPr="00096FE3" w:rsidRDefault="007C1422" w:rsidP="00B815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96FE3">
              <w:rPr>
                <w:rFonts w:eastAsia="Times New Roman"/>
                <w:color w:val="000000"/>
                <w:lang w:eastAsia="en-GB"/>
              </w:rPr>
              <w:t>7.</w:t>
            </w:r>
            <w:r w:rsidR="00B8153E" w:rsidRPr="00096FE3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206" w:type="dxa"/>
            <w:shd w:val="clear" w:color="auto" w:fill="auto"/>
          </w:tcPr>
          <w:p w14:paraId="1A63B1E8" w14:textId="77A840B6" w:rsidR="007C1422" w:rsidRPr="00096FE3" w:rsidRDefault="007C142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96FE3">
              <w:rPr>
                <w:rFonts w:eastAsia="Times New Roman"/>
                <w:color w:val="000000"/>
                <w:lang w:eastAsia="en-GB"/>
              </w:rPr>
              <w:t>[6.</w:t>
            </w:r>
            <w:r w:rsidR="00B8153E" w:rsidRPr="00096FE3">
              <w:rPr>
                <w:rFonts w:eastAsia="Times New Roman"/>
                <w:color w:val="000000"/>
                <w:lang w:eastAsia="en-GB"/>
              </w:rPr>
              <w:t>3</w:t>
            </w:r>
            <w:r w:rsidRPr="00096FE3">
              <w:rPr>
                <w:rFonts w:eastAsia="Times New Roman"/>
                <w:color w:val="000000"/>
                <w:lang w:eastAsia="en-GB"/>
              </w:rPr>
              <w:t>,</w:t>
            </w:r>
            <w:r w:rsidR="00B8153E" w:rsidRPr="00096FE3">
              <w:rPr>
                <w:rFonts w:eastAsia="Times New Roman"/>
                <w:color w:val="000000"/>
                <w:lang w:eastAsia="en-GB"/>
              </w:rPr>
              <w:t>8</w:t>
            </w:r>
            <w:r w:rsidRPr="00096FE3">
              <w:rPr>
                <w:rFonts w:eastAsia="Times New Roman"/>
                <w:color w:val="000000"/>
                <w:lang w:eastAsia="en-GB"/>
              </w:rPr>
              <w:t>.</w:t>
            </w:r>
            <w:r w:rsidR="00B8153E" w:rsidRPr="00096FE3">
              <w:rPr>
                <w:rFonts w:eastAsia="Times New Roman"/>
                <w:color w:val="000000"/>
                <w:lang w:eastAsia="en-GB"/>
              </w:rPr>
              <w:t>4</w:t>
            </w:r>
            <w:r w:rsidRPr="00096FE3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38" w:type="dxa"/>
            <w:shd w:val="clear" w:color="auto" w:fill="auto"/>
            <w:noWrap/>
          </w:tcPr>
          <w:p w14:paraId="385C59E3" w14:textId="0CC78BF1" w:rsidR="007C1422" w:rsidRPr="00096FE3" w:rsidRDefault="00B8153E" w:rsidP="007C142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96FE3">
              <w:rPr>
                <w:rFonts w:eastAsia="Times New Roman"/>
                <w:color w:val="000000"/>
                <w:lang w:eastAsia="en-GB"/>
              </w:rPr>
              <w:t>12.0</w:t>
            </w:r>
          </w:p>
        </w:tc>
        <w:tc>
          <w:tcPr>
            <w:tcW w:w="1276" w:type="dxa"/>
            <w:shd w:val="clear" w:color="auto" w:fill="auto"/>
          </w:tcPr>
          <w:p w14:paraId="7DACDAEF" w14:textId="176164F7" w:rsidR="007C1422" w:rsidRPr="00380DCD" w:rsidRDefault="00096FE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highlight w:val="yellow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[</w:t>
            </w:r>
            <w:r w:rsidR="00B8153E" w:rsidRPr="00B8153E">
              <w:rPr>
                <w:rFonts w:eastAsia="Times New Roman"/>
                <w:color w:val="000000"/>
                <w:lang w:eastAsia="en-GB"/>
              </w:rPr>
              <w:t>7</w:t>
            </w:r>
            <w:r w:rsidR="00C6138B">
              <w:rPr>
                <w:rFonts w:eastAsia="Times New Roman"/>
                <w:color w:val="000000"/>
                <w:lang w:eastAsia="en-GB"/>
              </w:rPr>
              <w:t>.</w:t>
            </w:r>
            <w:r w:rsidR="001A3650">
              <w:rPr>
                <w:rFonts w:eastAsia="Times New Roman"/>
                <w:color w:val="000000"/>
                <w:lang w:eastAsia="en-GB"/>
              </w:rPr>
              <w:t>5</w:t>
            </w:r>
            <w:r>
              <w:rPr>
                <w:rFonts w:eastAsia="Times New Roman"/>
                <w:color w:val="000000"/>
                <w:lang w:eastAsia="en-GB"/>
              </w:rPr>
              <w:t>,16.</w:t>
            </w:r>
            <w:r w:rsidR="001A3650">
              <w:rPr>
                <w:rFonts w:eastAsia="Times New Roman"/>
                <w:color w:val="000000"/>
                <w:lang w:eastAsia="en-GB"/>
              </w:rPr>
              <w:t>6</w:t>
            </w:r>
            <w:r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57F1DE" w14:textId="77777777" w:rsidR="007C1422" w:rsidRPr="00E735D5" w:rsidRDefault="007C1422" w:rsidP="007C142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735D5">
              <w:rPr>
                <w:rFonts w:eastAsia="Times New Roman"/>
                <w:color w:val="000000"/>
                <w:lang w:eastAsia="en-GB"/>
              </w:rPr>
              <w:t>6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E6B2FB" w14:textId="0E211A0F" w:rsidR="007C1422" w:rsidRPr="00E735D5" w:rsidRDefault="007C142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735D5">
              <w:rPr>
                <w:rFonts w:eastAsia="Times New Roman"/>
                <w:color w:val="000000"/>
                <w:lang w:eastAsia="en-GB"/>
              </w:rPr>
              <w:t>[</w:t>
            </w:r>
            <w:r w:rsidR="00E735D5" w:rsidRPr="00E735D5">
              <w:rPr>
                <w:rFonts w:eastAsia="Times New Roman"/>
                <w:color w:val="000000"/>
                <w:lang w:eastAsia="en-GB"/>
              </w:rPr>
              <w:t>5.6,6.7</w:t>
            </w:r>
            <w:r w:rsidRPr="00E735D5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7C1422" w:rsidRPr="00380DCD" w14:paraId="3FC4FB36" w14:textId="77777777" w:rsidTr="006C3535">
        <w:trPr>
          <w:trHeight w:val="188"/>
        </w:trPr>
        <w:tc>
          <w:tcPr>
            <w:tcW w:w="13183" w:type="dxa"/>
            <w:gridSpan w:val="9"/>
            <w:shd w:val="clear" w:color="auto" w:fill="auto"/>
            <w:noWrap/>
            <w:hideMark/>
          </w:tcPr>
          <w:p w14:paraId="6D53B7F4" w14:textId="38EEAA5E" w:rsidR="007C1422" w:rsidRPr="006A170D" w:rsidRDefault="007C1422" w:rsidP="003710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 xml:space="preserve">Child’s sex </w:t>
            </w:r>
            <w:r w:rsidR="006A170D" w:rsidRPr="006A170D">
              <w:rPr>
                <w:rFonts w:eastAsia="Times New Roman"/>
                <w:i/>
                <w:lang w:eastAsia="en-GB"/>
              </w:rPr>
              <w:t xml:space="preserve"> </w:t>
            </w:r>
            <w:r w:rsidRPr="006A170D">
              <w:rPr>
                <w:rFonts w:eastAsia="Times New Roman"/>
                <w:i/>
                <w:lang w:eastAsia="en-GB"/>
              </w:rPr>
              <w:t xml:space="preserve"> </w:t>
            </w:r>
            <w:r w:rsidR="0037101A">
              <w:rPr>
                <w:rFonts w:eastAsia="Times New Roman"/>
                <w:i/>
                <w:lang w:eastAsia="en-GB"/>
              </w:rPr>
              <w:t>p=0.630</w:t>
            </w:r>
          </w:p>
        </w:tc>
      </w:tr>
      <w:tr w:rsidR="007C1422" w:rsidRPr="00380DCD" w14:paraId="31BC738F" w14:textId="77777777" w:rsidTr="006C3535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02E60BEE" w14:textId="77777777" w:rsidR="007C1422" w:rsidRPr="00380DCD" w:rsidRDefault="007C1422" w:rsidP="007C142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80DCD">
              <w:rPr>
                <w:rFonts w:eastAsia="Times New Roman"/>
                <w:color w:val="000000"/>
                <w:lang w:eastAsia="en-GB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645D9C" w14:textId="412C2BEA" w:rsidR="007C1422" w:rsidRPr="00264302" w:rsidRDefault="007C1422" w:rsidP="0026430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264302">
              <w:rPr>
                <w:rFonts w:eastAsia="Times New Roman"/>
                <w:color w:val="000000"/>
                <w:lang w:eastAsia="en-GB"/>
              </w:rPr>
              <w:t>5</w:t>
            </w:r>
            <w:r w:rsidR="00264302" w:rsidRPr="00264302">
              <w:rPr>
                <w:rFonts w:eastAsia="Times New Roman"/>
                <w:color w:val="000000"/>
                <w:lang w:eastAsia="en-GB"/>
              </w:rPr>
              <w:t>1</w:t>
            </w:r>
            <w:r w:rsidRPr="00264302">
              <w:rPr>
                <w:rFonts w:eastAsia="Times New Roman"/>
                <w:color w:val="000000"/>
                <w:lang w:eastAsia="en-GB"/>
              </w:rPr>
              <w:t>.</w:t>
            </w:r>
            <w:r w:rsidR="00264302" w:rsidRPr="00264302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B6813B2" w14:textId="37496648" w:rsidR="007C1422" w:rsidRPr="00264302" w:rsidRDefault="007C1422" w:rsidP="00E23D0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64302">
              <w:rPr>
                <w:rFonts w:eastAsia="Times New Roman"/>
                <w:color w:val="000000"/>
                <w:lang w:eastAsia="en-GB"/>
              </w:rPr>
              <w:t>[49.</w:t>
            </w:r>
            <w:r w:rsidR="00264302" w:rsidRPr="00264302">
              <w:rPr>
                <w:rFonts w:eastAsia="Times New Roman"/>
                <w:color w:val="000000"/>
                <w:lang w:eastAsia="en-GB"/>
              </w:rPr>
              <w:t>8</w:t>
            </w:r>
            <w:r w:rsidRPr="00264302">
              <w:rPr>
                <w:rFonts w:eastAsia="Times New Roman"/>
                <w:color w:val="000000"/>
                <w:lang w:eastAsia="en-GB"/>
              </w:rPr>
              <w:t>,5</w:t>
            </w:r>
            <w:r w:rsidR="00264302" w:rsidRPr="00264302">
              <w:rPr>
                <w:rFonts w:eastAsia="Times New Roman"/>
                <w:color w:val="000000"/>
                <w:lang w:eastAsia="en-GB"/>
              </w:rPr>
              <w:t>2</w:t>
            </w:r>
            <w:r w:rsidRPr="00264302">
              <w:rPr>
                <w:rFonts w:eastAsia="Times New Roman"/>
                <w:color w:val="000000"/>
                <w:lang w:eastAsia="en-GB"/>
              </w:rPr>
              <w:t>.7]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B56A99E" w14:textId="72FACFCE" w:rsidR="007C1422" w:rsidRPr="00264302" w:rsidRDefault="007C1422" w:rsidP="0026430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264302">
              <w:rPr>
                <w:rFonts w:eastAsia="Times New Roman"/>
                <w:color w:val="000000"/>
                <w:lang w:eastAsia="en-GB"/>
              </w:rPr>
              <w:t>52.</w:t>
            </w:r>
            <w:r w:rsidR="00264302" w:rsidRPr="00264302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206" w:type="dxa"/>
            <w:shd w:val="clear" w:color="auto" w:fill="auto"/>
          </w:tcPr>
          <w:p w14:paraId="62C88554" w14:textId="422CFA00" w:rsidR="007C1422" w:rsidRPr="00264302" w:rsidRDefault="007C1422" w:rsidP="00E23D0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64302">
              <w:rPr>
                <w:rFonts w:eastAsia="Times New Roman"/>
                <w:color w:val="000000"/>
                <w:lang w:eastAsia="en-GB"/>
              </w:rPr>
              <w:t>[49.</w:t>
            </w:r>
            <w:r w:rsidR="00264302" w:rsidRPr="00264302">
              <w:rPr>
                <w:rFonts w:eastAsia="Times New Roman"/>
                <w:color w:val="000000"/>
                <w:lang w:eastAsia="en-GB"/>
              </w:rPr>
              <w:t>8</w:t>
            </w:r>
            <w:r w:rsidRPr="00264302">
              <w:rPr>
                <w:rFonts w:eastAsia="Times New Roman"/>
                <w:color w:val="000000"/>
                <w:lang w:eastAsia="en-GB"/>
              </w:rPr>
              <w:t>,5</w:t>
            </w:r>
            <w:r w:rsidR="00264302" w:rsidRPr="00264302">
              <w:rPr>
                <w:rFonts w:eastAsia="Times New Roman"/>
                <w:color w:val="000000"/>
                <w:lang w:eastAsia="en-GB"/>
              </w:rPr>
              <w:t>5</w:t>
            </w:r>
            <w:r w:rsidRPr="00264302">
              <w:rPr>
                <w:rFonts w:eastAsia="Times New Roman"/>
                <w:color w:val="000000"/>
                <w:lang w:eastAsia="en-GB"/>
              </w:rPr>
              <w:t>.</w:t>
            </w:r>
            <w:r w:rsidR="00264302" w:rsidRPr="00264302">
              <w:rPr>
                <w:rFonts w:eastAsia="Times New Roman"/>
                <w:color w:val="000000"/>
                <w:lang w:eastAsia="en-GB"/>
              </w:rPr>
              <w:t>0</w:t>
            </w:r>
            <w:r w:rsidRPr="00264302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38" w:type="dxa"/>
            <w:shd w:val="clear" w:color="auto" w:fill="auto"/>
            <w:noWrap/>
          </w:tcPr>
          <w:p w14:paraId="5A15D43E" w14:textId="1B030C6C" w:rsidR="007C1422" w:rsidRPr="00264302" w:rsidRDefault="00264302" w:rsidP="007C142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264302">
              <w:rPr>
                <w:rFonts w:eastAsia="Times New Roman"/>
                <w:color w:val="000000"/>
                <w:lang w:eastAsia="en-GB"/>
              </w:rPr>
              <w:t>49.9</w:t>
            </w:r>
          </w:p>
        </w:tc>
        <w:tc>
          <w:tcPr>
            <w:tcW w:w="1276" w:type="dxa"/>
            <w:shd w:val="clear" w:color="auto" w:fill="auto"/>
          </w:tcPr>
          <w:p w14:paraId="41AFD67C" w14:textId="5ABEF27A" w:rsidR="007C1422" w:rsidRPr="00264302" w:rsidRDefault="00264302" w:rsidP="00E23D0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64302">
              <w:rPr>
                <w:rFonts w:eastAsia="Times New Roman"/>
                <w:color w:val="000000"/>
                <w:lang w:eastAsia="en-GB"/>
              </w:rPr>
              <w:t>[42.7,57.1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C42D44" w14:textId="538099CC" w:rsidR="007C1422" w:rsidRPr="00E735D5" w:rsidRDefault="00E735D5" w:rsidP="00E735D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735D5">
              <w:rPr>
                <w:rFonts w:eastAsia="Times New Roman"/>
                <w:color w:val="000000"/>
                <w:lang w:eastAsia="en-GB"/>
              </w:rPr>
              <w:t>51</w:t>
            </w:r>
            <w:r w:rsidR="007C1422" w:rsidRPr="00E735D5">
              <w:rPr>
                <w:rFonts w:eastAsia="Times New Roman"/>
                <w:color w:val="000000"/>
                <w:lang w:eastAsia="en-GB"/>
              </w:rPr>
              <w:t>.</w:t>
            </w:r>
            <w:r w:rsidRPr="00E735D5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E09317E" w14:textId="217EA106" w:rsidR="007C1422" w:rsidRPr="00E735D5" w:rsidRDefault="007C1422" w:rsidP="00E23D0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735D5">
              <w:rPr>
                <w:rFonts w:eastAsia="Times New Roman"/>
                <w:color w:val="000000"/>
                <w:lang w:eastAsia="en-GB"/>
              </w:rPr>
              <w:t>[</w:t>
            </w:r>
            <w:r w:rsidR="00E735D5" w:rsidRPr="00E735D5">
              <w:rPr>
                <w:rFonts w:eastAsia="Times New Roman"/>
                <w:color w:val="000000"/>
                <w:lang w:eastAsia="en-GB"/>
              </w:rPr>
              <w:t>50</w:t>
            </w:r>
            <w:r w:rsidRPr="00E735D5">
              <w:rPr>
                <w:rFonts w:eastAsia="Times New Roman"/>
                <w:color w:val="000000"/>
                <w:lang w:eastAsia="en-GB"/>
              </w:rPr>
              <w:t>.</w:t>
            </w:r>
            <w:r w:rsidR="00E735D5" w:rsidRPr="00E735D5">
              <w:rPr>
                <w:rFonts w:eastAsia="Times New Roman"/>
                <w:color w:val="000000"/>
                <w:lang w:eastAsia="en-GB"/>
              </w:rPr>
              <w:t>1</w:t>
            </w:r>
            <w:r w:rsidRPr="00E735D5">
              <w:rPr>
                <w:rFonts w:eastAsia="Times New Roman"/>
                <w:color w:val="000000"/>
                <w:lang w:eastAsia="en-GB"/>
              </w:rPr>
              <w:t>,5</w:t>
            </w:r>
            <w:r w:rsidR="00E735D5" w:rsidRPr="00E735D5">
              <w:rPr>
                <w:rFonts w:eastAsia="Times New Roman"/>
                <w:color w:val="000000"/>
                <w:lang w:eastAsia="en-GB"/>
              </w:rPr>
              <w:t>3.0</w:t>
            </w:r>
            <w:r w:rsidRPr="00E735D5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7C1422" w:rsidRPr="00380DCD" w14:paraId="13168A62" w14:textId="77777777" w:rsidTr="006C3535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25AA050D" w14:textId="77777777" w:rsidR="007C1422" w:rsidRPr="00380DCD" w:rsidRDefault="007C1422" w:rsidP="007C142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80DCD">
              <w:rPr>
                <w:rFonts w:eastAsia="Times New Roman"/>
                <w:color w:val="000000"/>
                <w:lang w:eastAsia="en-GB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907DDF" w14:textId="6964AAE3" w:rsidR="007C1422" w:rsidRPr="00264302" w:rsidRDefault="007C1422" w:rsidP="007C142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264302">
              <w:rPr>
                <w:rFonts w:eastAsia="Times New Roman"/>
                <w:color w:val="000000"/>
                <w:lang w:eastAsia="en-GB"/>
              </w:rPr>
              <w:t>4</w:t>
            </w:r>
            <w:r w:rsidR="00264302" w:rsidRPr="00264302">
              <w:rPr>
                <w:rFonts w:eastAsia="Times New Roman"/>
                <w:color w:val="000000"/>
                <w:lang w:eastAsia="en-GB"/>
              </w:rPr>
              <w:t>8</w:t>
            </w:r>
            <w:r w:rsidRPr="00264302">
              <w:rPr>
                <w:rFonts w:eastAsia="Times New Roman"/>
                <w:color w:val="000000"/>
                <w:lang w:eastAsia="en-GB"/>
              </w:rPr>
              <w:t>.</w:t>
            </w:r>
            <w:r w:rsidR="00264302" w:rsidRPr="00264302"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03985B0" w14:textId="2ED0BEC4" w:rsidR="007C1422" w:rsidRPr="00264302" w:rsidRDefault="007C1422" w:rsidP="00E23D0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64302">
              <w:rPr>
                <w:rFonts w:eastAsia="Times New Roman"/>
                <w:color w:val="000000"/>
                <w:lang w:eastAsia="en-GB"/>
              </w:rPr>
              <w:t>[4</w:t>
            </w:r>
            <w:r w:rsidR="00264302" w:rsidRPr="00264302">
              <w:rPr>
                <w:rFonts w:eastAsia="Times New Roman"/>
                <w:color w:val="000000"/>
                <w:lang w:eastAsia="en-GB"/>
              </w:rPr>
              <w:t>7</w:t>
            </w:r>
            <w:r w:rsidRPr="00264302">
              <w:rPr>
                <w:rFonts w:eastAsia="Times New Roman"/>
                <w:color w:val="000000"/>
                <w:lang w:eastAsia="en-GB"/>
              </w:rPr>
              <w:t>.3,5</w:t>
            </w:r>
            <w:r w:rsidR="00264302" w:rsidRPr="00264302">
              <w:rPr>
                <w:rFonts w:eastAsia="Times New Roman"/>
                <w:color w:val="000000"/>
                <w:lang w:eastAsia="en-GB"/>
              </w:rPr>
              <w:t>0</w:t>
            </w:r>
            <w:r w:rsidRPr="00264302">
              <w:rPr>
                <w:rFonts w:eastAsia="Times New Roman"/>
                <w:color w:val="000000"/>
                <w:lang w:eastAsia="en-GB"/>
              </w:rPr>
              <w:t>.</w:t>
            </w:r>
            <w:r w:rsidR="00264302" w:rsidRPr="00264302">
              <w:rPr>
                <w:rFonts w:eastAsia="Times New Roman"/>
                <w:color w:val="000000"/>
                <w:lang w:eastAsia="en-GB"/>
              </w:rPr>
              <w:t>2</w:t>
            </w:r>
            <w:r w:rsidRPr="00264302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CACA882" w14:textId="5DBE7DE6" w:rsidR="007C1422" w:rsidRPr="00264302" w:rsidRDefault="007C1422" w:rsidP="0026430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264302">
              <w:rPr>
                <w:rFonts w:eastAsia="Times New Roman"/>
                <w:color w:val="000000"/>
                <w:lang w:eastAsia="en-GB"/>
              </w:rPr>
              <w:t>47.</w:t>
            </w:r>
            <w:r w:rsidR="00264302" w:rsidRPr="00264302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206" w:type="dxa"/>
            <w:shd w:val="clear" w:color="auto" w:fill="auto"/>
          </w:tcPr>
          <w:p w14:paraId="69CA9B2F" w14:textId="6699BD65" w:rsidR="007C1422" w:rsidRPr="00264302" w:rsidRDefault="007C1422" w:rsidP="00E23D0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64302">
              <w:rPr>
                <w:rFonts w:eastAsia="Times New Roman"/>
                <w:color w:val="000000"/>
                <w:lang w:eastAsia="en-GB"/>
              </w:rPr>
              <w:t>[45.</w:t>
            </w:r>
            <w:r w:rsidR="00264302" w:rsidRPr="00264302">
              <w:rPr>
                <w:rFonts w:eastAsia="Times New Roman"/>
                <w:color w:val="000000"/>
                <w:lang w:eastAsia="en-GB"/>
              </w:rPr>
              <w:t>0</w:t>
            </w:r>
            <w:r w:rsidRPr="00264302">
              <w:rPr>
                <w:rFonts w:eastAsia="Times New Roman"/>
                <w:color w:val="000000"/>
                <w:lang w:eastAsia="en-GB"/>
              </w:rPr>
              <w:t>,50.</w:t>
            </w:r>
            <w:r w:rsidR="00264302" w:rsidRPr="00264302">
              <w:rPr>
                <w:rFonts w:eastAsia="Times New Roman"/>
                <w:color w:val="000000"/>
                <w:lang w:eastAsia="en-GB"/>
              </w:rPr>
              <w:t>2</w:t>
            </w:r>
            <w:r w:rsidRPr="00264302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38" w:type="dxa"/>
            <w:shd w:val="clear" w:color="auto" w:fill="auto"/>
            <w:noWrap/>
          </w:tcPr>
          <w:p w14:paraId="5A7765C7" w14:textId="3303C65A" w:rsidR="007C1422" w:rsidRPr="00264302" w:rsidRDefault="00264302" w:rsidP="007C142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264302">
              <w:rPr>
                <w:rFonts w:eastAsia="Times New Roman"/>
                <w:color w:val="000000"/>
                <w:lang w:eastAsia="en-GB"/>
              </w:rPr>
              <w:t>50.1</w:t>
            </w:r>
          </w:p>
        </w:tc>
        <w:tc>
          <w:tcPr>
            <w:tcW w:w="1276" w:type="dxa"/>
            <w:shd w:val="clear" w:color="auto" w:fill="auto"/>
          </w:tcPr>
          <w:p w14:paraId="1CB049CB" w14:textId="69D818C3" w:rsidR="007C1422" w:rsidRPr="00264302" w:rsidRDefault="00264302" w:rsidP="00E23D0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64302">
              <w:rPr>
                <w:rFonts w:eastAsia="Times New Roman"/>
                <w:color w:val="000000"/>
                <w:lang w:eastAsia="en-GB"/>
              </w:rPr>
              <w:t>[42.9,57.3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0BC3EB" w14:textId="3DB970FE" w:rsidR="007C1422" w:rsidRPr="00E735D5" w:rsidRDefault="00E735D5" w:rsidP="00E735D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735D5">
              <w:rPr>
                <w:rFonts w:eastAsia="Times New Roman"/>
                <w:color w:val="000000"/>
                <w:lang w:eastAsia="en-GB"/>
              </w:rPr>
              <w:t>48</w:t>
            </w:r>
            <w:r w:rsidR="007C1422" w:rsidRPr="00E735D5">
              <w:rPr>
                <w:rFonts w:eastAsia="Times New Roman"/>
                <w:color w:val="000000"/>
                <w:lang w:eastAsia="en-GB"/>
              </w:rPr>
              <w:t>.</w:t>
            </w:r>
            <w:r w:rsidRPr="00E735D5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67D9AE" w14:textId="3CB07A93" w:rsidR="007C1422" w:rsidRPr="00E735D5" w:rsidRDefault="007C1422" w:rsidP="00E23D0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735D5">
              <w:rPr>
                <w:rFonts w:eastAsia="Times New Roman"/>
                <w:color w:val="000000"/>
                <w:lang w:eastAsia="en-GB"/>
              </w:rPr>
              <w:t>[</w:t>
            </w:r>
            <w:r w:rsidR="00E735D5" w:rsidRPr="00E735D5">
              <w:rPr>
                <w:rFonts w:eastAsia="Times New Roman"/>
                <w:color w:val="000000"/>
                <w:lang w:eastAsia="en-GB"/>
              </w:rPr>
              <w:t>47.0,50.0</w:t>
            </w:r>
            <w:r w:rsidRPr="00E735D5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5114C5" w:rsidRPr="00380DCD" w14:paraId="76FBD2E3" w14:textId="77777777" w:rsidTr="006C3535">
        <w:trPr>
          <w:trHeight w:val="188"/>
        </w:trPr>
        <w:tc>
          <w:tcPr>
            <w:tcW w:w="13183" w:type="dxa"/>
            <w:gridSpan w:val="9"/>
            <w:shd w:val="clear" w:color="auto" w:fill="auto"/>
            <w:noWrap/>
          </w:tcPr>
          <w:p w14:paraId="31B1399C" w14:textId="20620ED0" w:rsidR="005114C5" w:rsidRPr="00380DCD" w:rsidRDefault="00E164FD" w:rsidP="00E164FD">
            <w:pPr>
              <w:spacing w:after="0" w:line="240" w:lineRule="auto"/>
              <w:rPr>
                <w:rFonts w:eastAsia="Times New Roman"/>
                <w:color w:val="000000"/>
                <w:highlight w:val="yellow"/>
                <w:lang w:eastAsia="en-GB"/>
              </w:rPr>
            </w:pPr>
            <w:r>
              <w:rPr>
                <w:b/>
              </w:rPr>
              <w:t>Child’s e</w:t>
            </w:r>
            <w:r w:rsidR="005114C5" w:rsidRPr="00380DCD">
              <w:rPr>
                <w:b/>
              </w:rPr>
              <w:t xml:space="preserve">thnicity </w:t>
            </w:r>
            <w:r w:rsidR="005114C5">
              <w:rPr>
                <w:rFonts w:eastAsia="Times New Roman"/>
                <w:i/>
                <w:color w:val="000000"/>
                <w:lang w:eastAsia="en-GB"/>
              </w:rPr>
              <w:t xml:space="preserve"> </w:t>
            </w:r>
            <w:r w:rsidR="005114C5" w:rsidRPr="00380DCD">
              <w:rPr>
                <w:rFonts w:eastAsia="Times New Roman"/>
                <w:i/>
                <w:lang w:eastAsia="en-GB"/>
              </w:rPr>
              <w:t xml:space="preserve">  </w:t>
            </w:r>
            <w:r w:rsidR="00C9660C">
              <w:rPr>
                <w:rFonts w:eastAsia="Times New Roman"/>
                <w:i/>
                <w:lang w:eastAsia="en-GB"/>
              </w:rPr>
              <w:t>p&lt;0.001</w:t>
            </w:r>
          </w:p>
        </w:tc>
      </w:tr>
      <w:tr w:rsidR="007C1422" w:rsidRPr="00380DCD" w14:paraId="28C0B5C8" w14:textId="77777777" w:rsidTr="006C3535">
        <w:trPr>
          <w:trHeight w:val="188"/>
        </w:trPr>
        <w:tc>
          <w:tcPr>
            <w:tcW w:w="3969" w:type="dxa"/>
            <w:shd w:val="clear" w:color="auto" w:fill="auto"/>
            <w:noWrap/>
          </w:tcPr>
          <w:p w14:paraId="35D637AA" w14:textId="77777777" w:rsidR="007C1422" w:rsidRPr="00380DCD" w:rsidRDefault="007C1422" w:rsidP="007C1422">
            <w:pPr>
              <w:spacing w:after="0" w:line="240" w:lineRule="auto"/>
            </w:pPr>
            <w:r w:rsidRPr="00380DCD">
              <w:t>White</w:t>
            </w:r>
          </w:p>
        </w:tc>
        <w:tc>
          <w:tcPr>
            <w:tcW w:w="1134" w:type="dxa"/>
            <w:shd w:val="clear" w:color="auto" w:fill="auto"/>
            <w:noWrap/>
          </w:tcPr>
          <w:p w14:paraId="76224F7E" w14:textId="3AF0298E" w:rsidR="007C1422" w:rsidRPr="008E6DB6" w:rsidRDefault="002802DC" w:rsidP="002802D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E6DB6">
              <w:rPr>
                <w:rFonts w:eastAsia="Times New Roman"/>
                <w:color w:val="000000"/>
                <w:lang w:eastAsia="en-GB"/>
              </w:rPr>
              <w:t>9</w:t>
            </w:r>
            <w:r>
              <w:rPr>
                <w:rFonts w:eastAsia="Times New Roman"/>
                <w:color w:val="000000"/>
                <w:lang w:eastAsia="en-GB"/>
              </w:rPr>
              <w:t>1</w:t>
            </w:r>
            <w:r w:rsidR="007C1422" w:rsidRPr="008E6DB6">
              <w:rPr>
                <w:rFonts w:eastAsia="Times New Roman"/>
                <w:color w:val="000000"/>
                <w:lang w:eastAsia="en-GB"/>
              </w:rPr>
              <w:t>.</w:t>
            </w:r>
            <w:r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</w:tcPr>
          <w:p w14:paraId="1D5093B4" w14:textId="3624D598" w:rsidR="007C1422" w:rsidRPr="008E6DB6" w:rsidRDefault="007C142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E6DB6">
              <w:rPr>
                <w:rFonts w:eastAsia="Times New Roman"/>
                <w:color w:val="000000"/>
                <w:lang w:eastAsia="en-GB"/>
              </w:rPr>
              <w:t>[</w:t>
            </w:r>
            <w:r w:rsidR="002802DC" w:rsidRPr="008E6DB6">
              <w:rPr>
                <w:rFonts w:eastAsia="Times New Roman"/>
                <w:color w:val="000000"/>
                <w:lang w:eastAsia="en-GB"/>
              </w:rPr>
              <w:t>9</w:t>
            </w:r>
            <w:r w:rsidR="002802DC">
              <w:rPr>
                <w:rFonts w:eastAsia="Times New Roman"/>
                <w:color w:val="000000"/>
                <w:lang w:eastAsia="en-GB"/>
              </w:rPr>
              <w:t>0</w:t>
            </w:r>
            <w:r w:rsidRPr="008E6DB6">
              <w:rPr>
                <w:rFonts w:eastAsia="Times New Roman"/>
                <w:color w:val="000000"/>
                <w:lang w:eastAsia="en-GB"/>
              </w:rPr>
              <w:t>.</w:t>
            </w:r>
            <w:r w:rsidR="002802DC">
              <w:rPr>
                <w:rFonts w:eastAsia="Times New Roman"/>
                <w:color w:val="000000"/>
                <w:lang w:eastAsia="en-GB"/>
              </w:rPr>
              <w:t>1</w:t>
            </w:r>
            <w:r w:rsidRPr="008E6DB6">
              <w:rPr>
                <w:rFonts w:eastAsia="Times New Roman"/>
                <w:color w:val="000000"/>
                <w:lang w:eastAsia="en-GB"/>
              </w:rPr>
              <w:t>,</w:t>
            </w:r>
            <w:r w:rsidR="002802DC" w:rsidRPr="008E6DB6">
              <w:rPr>
                <w:rFonts w:eastAsia="Times New Roman"/>
                <w:color w:val="000000"/>
                <w:lang w:eastAsia="en-GB"/>
              </w:rPr>
              <w:t>9</w:t>
            </w:r>
            <w:r w:rsidR="002802DC">
              <w:rPr>
                <w:rFonts w:eastAsia="Times New Roman"/>
                <w:color w:val="000000"/>
                <w:lang w:eastAsia="en-GB"/>
              </w:rPr>
              <w:t>3</w:t>
            </w:r>
            <w:r w:rsidRPr="008E6DB6">
              <w:rPr>
                <w:rFonts w:eastAsia="Times New Roman"/>
                <w:color w:val="000000"/>
                <w:lang w:eastAsia="en-GB"/>
              </w:rPr>
              <w:t>.</w:t>
            </w:r>
            <w:r w:rsidR="002802DC">
              <w:rPr>
                <w:rFonts w:eastAsia="Times New Roman"/>
                <w:color w:val="000000"/>
                <w:lang w:eastAsia="en-GB"/>
              </w:rPr>
              <w:t>3</w:t>
            </w:r>
            <w:r w:rsidRPr="008E6DB6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74" w:type="dxa"/>
            <w:shd w:val="clear" w:color="auto" w:fill="auto"/>
            <w:noWrap/>
          </w:tcPr>
          <w:p w14:paraId="4A7012E5" w14:textId="5C10994A" w:rsidR="007C1422" w:rsidRPr="008E6DB6" w:rsidRDefault="002802DC" w:rsidP="002802D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E6DB6">
              <w:rPr>
                <w:rFonts w:eastAsia="Times New Roman"/>
                <w:color w:val="000000"/>
                <w:lang w:eastAsia="en-GB"/>
              </w:rPr>
              <w:t>8</w:t>
            </w:r>
            <w:r>
              <w:rPr>
                <w:rFonts w:eastAsia="Times New Roman"/>
                <w:color w:val="000000"/>
                <w:lang w:eastAsia="en-GB"/>
              </w:rPr>
              <w:t>6</w:t>
            </w:r>
            <w:r w:rsidR="007C1422" w:rsidRPr="008E6DB6">
              <w:rPr>
                <w:rFonts w:eastAsia="Times New Roman"/>
                <w:color w:val="000000"/>
                <w:lang w:eastAsia="en-GB"/>
              </w:rPr>
              <w:t>.</w:t>
            </w: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206" w:type="dxa"/>
            <w:shd w:val="clear" w:color="auto" w:fill="auto"/>
          </w:tcPr>
          <w:p w14:paraId="373F2ED7" w14:textId="10C57493" w:rsidR="007C1422" w:rsidRPr="008E6DB6" w:rsidRDefault="007C142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E6DB6">
              <w:rPr>
                <w:rFonts w:eastAsia="Times New Roman"/>
                <w:color w:val="000000"/>
                <w:lang w:eastAsia="en-GB"/>
              </w:rPr>
              <w:t>[</w:t>
            </w:r>
            <w:r w:rsidR="002802DC" w:rsidRPr="008E6DB6">
              <w:rPr>
                <w:rFonts w:eastAsia="Times New Roman"/>
                <w:color w:val="000000"/>
                <w:lang w:eastAsia="en-GB"/>
              </w:rPr>
              <w:t>8</w:t>
            </w:r>
            <w:r w:rsidR="002802DC">
              <w:rPr>
                <w:rFonts w:eastAsia="Times New Roman"/>
                <w:color w:val="000000"/>
                <w:lang w:eastAsia="en-GB"/>
              </w:rPr>
              <w:t>3</w:t>
            </w:r>
            <w:r w:rsidRPr="008E6DB6">
              <w:rPr>
                <w:rFonts w:eastAsia="Times New Roman"/>
                <w:color w:val="000000"/>
                <w:lang w:eastAsia="en-GB"/>
              </w:rPr>
              <w:t>.</w:t>
            </w:r>
            <w:r w:rsidR="002802DC">
              <w:rPr>
                <w:rFonts w:eastAsia="Times New Roman"/>
                <w:color w:val="000000"/>
                <w:lang w:eastAsia="en-GB"/>
              </w:rPr>
              <w:t>6</w:t>
            </w:r>
            <w:r w:rsidRPr="008E6DB6">
              <w:rPr>
                <w:rFonts w:eastAsia="Times New Roman"/>
                <w:color w:val="000000"/>
                <w:lang w:eastAsia="en-GB"/>
              </w:rPr>
              <w:t>,</w:t>
            </w:r>
            <w:r w:rsidR="002802DC">
              <w:rPr>
                <w:rFonts w:eastAsia="Times New Roman"/>
                <w:color w:val="000000"/>
                <w:lang w:eastAsia="en-GB"/>
              </w:rPr>
              <w:t>89</w:t>
            </w:r>
            <w:r w:rsidRPr="008E6DB6">
              <w:rPr>
                <w:rFonts w:eastAsia="Times New Roman"/>
                <w:color w:val="000000"/>
                <w:lang w:eastAsia="en-GB"/>
              </w:rPr>
              <w:t>.</w:t>
            </w:r>
            <w:r w:rsidR="002802DC">
              <w:rPr>
                <w:rFonts w:eastAsia="Times New Roman"/>
                <w:color w:val="000000"/>
                <w:lang w:eastAsia="en-GB"/>
              </w:rPr>
              <w:t>4</w:t>
            </w:r>
            <w:r w:rsidRPr="008E6DB6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38" w:type="dxa"/>
            <w:shd w:val="clear" w:color="auto" w:fill="auto"/>
            <w:noWrap/>
          </w:tcPr>
          <w:p w14:paraId="32E9525D" w14:textId="1A764209" w:rsidR="007C1422" w:rsidRPr="008E6DB6" w:rsidRDefault="002802DC" w:rsidP="002802DC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6DB6">
              <w:rPr>
                <w:rFonts w:eastAsia="Times New Roman"/>
                <w:color w:val="000000"/>
                <w:lang w:eastAsia="en-GB"/>
              </w:rPr>
              <w:t>8</w:t>
            </w:r>
            <w:r>
              <w:rPr>
                <w:rFonts w:eastAsia="Times New Roman"/>
                <w:color w:val="000000"/>
                <w:lang w:eastAsia="en-GB"/>
              </w:rPr>
              <w:t>3</w:t>
            </w:r>
            <w:r w:rsidR="008E6DB6" w:rsidRPr="008E6DB6">
              <w:rPr>
                <w:rFonts w:eastAsia="Times New Roman"/>
                <w:color w:val="000000"/>
                <w:lang w:eastAsia="en-GB"/>
              </w:rPr>
              <w:t>.</w:t>
            </w: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0DF4CEC4" w14:textId="7E21E135" w:rsidR="007C1422" w:rsidRPr="008E6DB6" w:rsidRDefault="008E6DB6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E6DB6">
              <w:rPr>
                <w:rFonts w:eastAsia="Times New Roman"/>
                <w:color w:val="000000"/>
                <w:lang w:eastAsia="en-GB"/>
              </w:rPr>
              <w:t>[</w:t>
            </w:r>
            <w:r w:rsidR="002802DC">
              <w:rPr>
                <w:rFonts w:eastAsia="Times New Roman"/>
                <w:color w:val="000000"/>
                <w:lang w:eastAsia="en-GB"/>
              </w:rPr>
              <w:t>77</w:t>
            </w:r>
            <w:r w:rsidRPr="008E6DB6">
              <w:rPr>
                <w:rFonts w:eastAsia="Times New Roman"/>
                <w:color w:val="000000"/>
                <w:lang w:eastAsia="en-GB"/>
              </w:rPr>
              <w:t>.</w:t>
            </w:r>
            <w:r w:rsidR="002802DC">
              <w:rPr>
                <w:rFonts w:eastAsia="Times New Roman"/>
                <w:color w:val="000000"/>
                <w:lang w:eastAsia="en-GB"/>
              </w:rPr>
              <w:t>1</w:t>
            </w:r>
            <w:r w:rsidRPr="008E6DB6">
              <w:rPr>
                <w:rFonts w:eastAsia="Times New Roman"/>
                <w:color w:val="000000"/>
                <w:lang w:eastAsia="en-GB"/>
              </w:rPr>
              <w:t>,</w:t>
            </w:r>
            <w:r w:rsidR="002802DC">
              <w:rPr>
                <w:rFonts w:eastAsia="Times New Roman"/>
                <w:color w:val="000000"/>
                <w:lang w:eastAsia="en-GB"/>
              </w:rPr>
              <w:t>89</w:t>
            </w:r>
            <w:r w:rsidRPr="008E6DB6">
              <w:rPr>
                <w:rFonts w:eastAsia="Times New Roman"/>
                <w:color w:val="000000"/>
                <w:lang w:eastAsia="en-GB"/>
              </w:rPr>
              <w:t>.</w:t>
            </w:r>
            <w:r w:rsidR="002802DC">
              <w:rPr>
                <w:rFonts w:eastAsia="Times New Roman"/>
                <w:color w:val="000000"/>
                <w:lang w:eastAsia="en-GB"/>
              </w:rPr>
              <w:t>3</w:t>
            </w:r>
            <w:r w:rsidRPr="008E6DB6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</w:tcPr>
          <w:p w14:paraId="03ACF4D2" w14:textId="7913E637" w:rsidR="007C1422" w:rsidRPr="005F7953" w:rsidRDefault="002802DC" w:rsidP="002802D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7953">
              <w:rPr>
                <w:rFonts w:eastAsia="Times New Roman"/>
                <w:color w:val="000000"/>
                <w:lang w:eastAsia="en-GB"/>
              </w:rPr>
              <w:t>9</w:t>
            </w:r>
            <w:r>
              <w:rPr>
                <w:rFonts w:eastAsia="Times New Roman"/>
                <w:color w:val="000000"/>
                <w:lang w:eastAsia="en-GB"/>
              </w:rPr>
              <w:t>0</w:t>
            </w:r>
            <w:r w:rsidR="007C1422" w:rsidRPr="005F7953">
              <w:rPr>
                <w:rFonts w:eastAsia="Times New Roman"/>
                <w:color w:val="000000"/>
                <w:lang w:eastAsia="en-GB"/>
              </w:rPr>
              <w:t>.</w:t>
            </w: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</w:tcPr>
          <w:p w14:paraId="1D38D7EF" w14:textId="0BF6E065" w:rsidR="007C1422" w:rsidRPr="005F7953" w:rsidRDefault="007C142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F7953">
              <w:rPr>
                <w:rFonts w:eastAsia="Times New Roman"/>
                <w:color w:val="000000"/>
                <w:lang w:eastAsia="en-GB"/>
              </w:rPr>
              <w:t>[</w:t>
            </w:r>
            <w:r w:rsidR="002802DC">
              <w:rPr>
                <w:rFonts w:eastAsia="Times New Roman"/>
                <w:color w:val="000000"/>
                <w:lang w:eastAsia="en-GB"/>
              </w:rPr>
              <w:t>88</w:t>
            </w:r>
            <w:r w:rsidRPr="005F7953">
              <w:rPr>
                <w:rFonts w:eastAsia="Times New Roman"/>
                <w:color w:val="000000"/>
                <w:lang w:eastAsia="en-GB"/>
              </w:rPr>
              <w:t>.</w:t>
            </w:r>
            <w:r w:rsidR="005F7953" w:rsidRPr="005F7953">
              <w:rPr>
                <w:rFonts w:eastAsia="Times New Roman"/>
                <w:color w:val="000000"/>
                <w:lang w:eastAsia="en-GB"/>
              </w:rPr>
              <w:t>0,</w:t>
            </w:r>
            <w:r w:rsidR="002802DC" w:rsidRPr="005F7953">
              <w:rPr>
                <w:rFonts w:eastAsia="Times New Roman"/>
                <w:color w:val="000000"/>
                <w:lang w:eastAsia="en-GB"/>
              </w:rPr>
              <w:t>9</w:t>
            </w:r>
            <w:r w:rsidR="002802DC">
              <w:rPr>
                <w:rFonts w:eastAsia="Times New Roman"/>
                <w:color w:val="000000"/>
                <w:lang w:eastAsia="en-GB"/>
              </w:rPr>
              <w:t>1</w:t>
            </w:r>
            <w:r w:rsidR="005F7953" w:rsidRPr="005F7953">
              <w:rPr>
                <w:rFonts w:eastAsia="Times New Roman"/>
                <w:color w:val="000000"/>
                <w:lang w:eastAsia="en-GB"/>
              </w:rPr>
              <w:t>.</w:t>
            </w:r>
            <w:r w:rsidR="002802DC">
              <w:rPr>
                <w:rFonts w:eastAsia="Times New Roman"/>
                <w:color w:val="000000"/>
                <w:lang w:eastAsia="en-GB"/>
              </w:rPr>
              <w:t>8</w:t>
            </w:r>
            <w:r w:rsidRPr="005F795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7C1422" w:rsidRPr="00380DCD" w14:paraId="33C70AFB" w14:textId="77777777" w:rsidTr="006C3535">
        <w:trPr>
          <w:trHeight w:val="188"/>
        </w:trPr>
        <w:tc>
          <w:tcPr>
            <w:tcW w:w="3969" w:type="dxa"/>
            <w:shd w:val="clear" w:color="auto" w:fill="auto"/>
            <w:noWrap/>
          </w:tcPr>
          <w:p w14:paraId="040A77DA" w14:textId="77777777" w:rsidR="007C1422" w:rsidRPr="00380DCD" w:rsidRDefault="007C1422" w:rsidP="007C1422">
            <w:pPr>
              <w:spacing w:after="0" w:line="240" w:lineRule="auto"/>
            </w:pPr>
            <w:r w:rsidRPr="00380DCD">
              <w:t>Mixed</w:t>
            </w:r>
          </w:p>
        </w:tc>
        <w:tc>
          <w:tcPr>
            <w:tcW w:w="1134" w:type="dxa"/>
            <w:shd w:val="clear" w:color="auto" w:fill="auto"/>
            <w:noWrap/>
          </w:tcPr>
          <w:p w14:paraId="20A49088" w14:textId="190B3D5D" w:rsidR="007C1422" w:rsidRPr="008E6DB6" w:rsidRDefault="002802DC" w:rsidP="008E6DB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  <w:r w:rsidR="007C1422" w:rsidRPr="008E6DB6">
              <w:rPr>
                <w:rFonts w:eastAsia="Times New Roman"/>
                <w:color w:val="000000"/>
                <w:lang w:eastAsia="en-GB"/>
              </w:rPr>
              <w:t>.</w:t>
            </w:r>
            <w:r w:rsidR="008E6DB6" w:rsidRPr="008E6DB6"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</w:tcPr>
          <w:p w14:paraId="64497CEF" w14:textId="7BC5F5E7" w:rsidR="007C1422" w:rsidRPr="008E6DB6" w:rsidRDefault="007C142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E6DB6">
              <w:rPr>
                <w:rFonts w:eastAsia="Times New Roman"/>
                <w:color w:val="000000"/>
                <w:lang w:eastAsia="en-GB"/>
              </w:rPr>
              <w:t>[</w:t>
            </w:r>
            <w:r w:rsidR="002802DC">
              <w:rPr>
                <w:rFonts w:eastAsia="Times New Roman"/>
                <w:color w:val="000000"/>
                <w:lang w:eastAsia="en-GB"/>
              </w:rPr>
              <w:t>2</w:t>
            </w:r>
            <w:r w:rsidR="008E6DB6" w:rsidRPr="008E6DB6">
              <w:rPr>
                <w:rFonts w:eastAsia="Times New Roman"/>
                <w:color w:val="000000"/>
                <w:lang w:eastAsia="en-GB"/>
              </w:rPr>
              <w:t>.</w:t>
            </w:r>
            <w:r w:rsidR="002802DC">
              <w:rPr>
                <w:rFonts w:eastAsia="Times New Roman"/>
                <w:color w:val="000000"/>
                <w:lang w:eastAsia="en-GB"/>
              </w:rPr>
              <w:t>1</w:t>
            </w:r>
            <w:r w:rsidR="008E6DB6" w:rsidRPr="008E6DB6">
              <w:rPr>
                <w:rFonts w:eastAsia="Times New Roman"/>
                <w:color w:val="000000"/>
                <w:lang w:eastAsia="en-GB"/>
              </w:rPr>
              <w:t>,</w:t>
            </w:r>
            <w:r w:rsidR="002802DC">
              <w:rPr>
                <w:rFonts w:eastAsia="Times New Roman"/>
                <w:color w:val="000000"/>
                <w:lang w:eastAsia="en-GB"/>
              </w:rPr>
              <w:t>3</w:t>
            </w:r>
            <w:r w:rsidR="008E6DB6" w:rsidRPr="008E6DB6">
              <w:rPr>
                <w:rFonts w:eastAsia="Times New Roman"/>
                <w:color w:val="000000"/>
                <w:lang w:eastAsia="en-GB"/>
              </w:rPr>
              <w:t>.3</w:t>
            </w:r>
            <w:r w:rsidRPr="008E6DB6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74" w:type="dxa"/>
            <w:shd w:val="clear" w:color="auto" w:fill="auto"/>
            <w:noWrap/>
          </w:tcPr>
          <w:p w14:paraId="5444A735" w14:textId="2B17C5E8" w:rsidR="007C1422" w:rsidRPr="008E6DB6" w:rsidRDefault="002802DC" w:rsidP="002802D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  <w:r w:rsidR="008E6DB6" w:rsidRPr="008E6DB6">
              <w:rPr>
                <w:rFonts w:eastAsia="Times New Roman"/>
                <w:color w:val="000000"/>
                <w:lang w:eastAsia="en-GB"/>
              </w:rPr>
              <w:t>.</w:t>
            </w: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  <w:shd w:val="clear" w:color="auto" w:fill="auto"/>
          </w:tcPr>
          <w:p w14:paraId="724ABA42" w14:textId="143424E3" w:rsidR="007C1422" w:rsidRPr="008E6DB6" w:rsidRDefault="007C142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E6DB6">
              <w:rPr>
                <w:rFonts w:eastAsia="Times New Roman"/>
                <w:color w:val="000000"/>
                <w:lang w:eastAsia="en-GB"/>
              </w:rPr>
              <w:t>[</w:t>
            </w:r>
            <w:r w:rsidR="002802DC">
              <w:rPr>
                <w:rFonts w:eastAsia="Times New Roman"/>
                <w:color w:val="000000"/>
                <w:lang w:eastAsia="en-GB"/>
              </w:rPr>
              <w:t>2</w:t>
            </w:r>
            <w:r w:rsidR="008E6DB6" w:rsidRPr="008E6DB6">
              <w:rPr>
                <w:rFonts w:eastAsia="Times New Roman"/>
                <w:color w:val="000000"/>
                <w:lang w:eastAsia="en-GB"/>
              </w:rPr>
              <w:t>.</w:t>
            </w:r>
            <w:r w:rsidR="002802DC">
              <w:rPr>
                <w:rFonts w:eastAsia="Times New Roman"/>
                <w:color w:val="000000"/>
                <w:lang w:eastAsia="en-GB"/>
              </w:rPr>
              <w:t>3</w:t>
            </w:r>
            <w:r w:rsidR="008E6DB6" w:rsidRPr="008E6DB6">
              <w:rPr>
                <w:rFonts w:eastAsia="Times New Roman"/>
                <w:color w:val="000000"/>
                <w:lang w:eastAsia="en-GB"/>
              </w:rPr>
              <w:t>,</w:t>
            </w:r>
            <w:r w:rsidR="002802DC">
              <w:rPr>
                <w:rFonts w:eastAsia="Times New Roman"/>
                <w:color w:val="000000"/>
                <w:lang w:eastAsia="en-GB"/>
              </w:rPr>
              <w:t>3</w:t>
            </w:r>
            <w:r w:rsidR="008E6DB6" w:rsidRPr="008E6DB6">
              <w:rPr>
                <w:rFonts w:eastAsia="Times New Roman"/>
                <w:color w:val="000000"/>
                <w:lang w:eastAsia="en-GB"/>
              </w:rPr>
              <w:t>.</w:t>
            </w:r>
            <w:r w:rsidR="002802DC">
              <w:rPr>
                <w:rFonts w:eastAsia="Times New Roman"/>
                <w:color w:val="000000"/>
                <w:lang w:eastAsia="en-GB"/>
              </w:rPr>
              <w:t>8</w:t>
            </w:r>
            <w:r w:rsidRPr="008E6DB6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38" w:type="dxa"/>
            <w:shd w:val="clear" w:color="auto" w:fill="auto"/>
            <w:noWrap/>
          </w:tcPr>
          <w:p w14:paraId="5D685930" w14:textId="3310D699" w:rsidR="007C1422" w:rsidRPr="008E6DB6" w:rsidRDefault="002802DC" w:rsidP="007C142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9</w:t>
            </w:r>
          </w:p>
        </w:tc>
        <w:tc>
          <w:tcPr>
            <w:tcW w:w="1276" w:type="dxa"/>
            <w:shd w:val="clear" w:color="auto" w:fill="auto"/>
          </w:tcPr>
          <w:p w14:paraId="37D86339" w14:textId="249F1C20" w:rsidR="007C1422" w:rsidRPr="008E6DB6" w:rsidRDefault="008E6DB6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E6DB6">
              <w:rPr>
                <w:rFonts w:eastAsia="Times New Roman"/>
                <w:color w:val="000000"/>
                <w:lang w:eastAsia="en-GB"/>
              </w:rPr>
              <w:t>[</w:t>
            </w:r>
            <w:r w:rsidR="002802DC">
              <w:rPr>
                <w:rFonts w:eastAsia="Times New Roman"/>
                <w:color w:val="000000"/>
                <w:lang w:eastAsia="en-GB"/>
              </w:rPr>
              <w:t>1</w:t>
            </w:r>
            <w:r w:rsidRPr="008E6DB6">
              <w:rPr>
                <w:rFonts w:eastAsia="Times New Roman"/>
                <w:color w:val="000000"/>
                <w:lang w:eastAsia="en-GB"/>
              </w:rPr>
              <w:t>.2,</w:t>
            </w:r>
            <w:r w:rsidR="002802DC">
              <w:rPr>
                <w:rFonts w:eastAsia="Times New Roman"/>
                <w:color w:val="000000"/>
                <w:lang w:eastAsia="en-GB"/>
              </w:rPr>
              <w:t>6</w:t>
            </w:r>
            <w:r w:rsidRPr="008E6DB6">
              <w:rPr>
                <w:rFonts w:eastAsia="Times New Roman"/>
                <w:color w:val="000000"/>
                <w:lang w:eastAsia="en-GB"/>
              </w:rPr>
              <w:t>.</w:t>
            </w:r>
            <w:r w:rsidR="002802DC">
              <w:rPr>
                <w:rFonts w:eastAsia="Times New Roman"/>
                <w:color w:val="000000"/>
                <w:lang w:eastAsia="en-GB"/>
              </w:rPr>
              <w:t>6</w:t>
            </w:r>
            <w:r w:rsidRPr="008E6DB6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</w:tcPr>
          <w:p w14:paraId="03635542" w14:textId="0706C7E1" w:rsidR="007C1422" w:rsidRPr="005F7953" w:rsidRDefault="002802DC" w:rsidP="007C142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  <w:r w:rsidR="007C1422" w:rsidRPr="005F7953">
              <w:rPr>
                <w:rFonts w:eastAsia="Times New Roman"/>
                <w:color w:val="000000"/>
                <w:lang w:eastAsia="en-GB"/>
              </w:rPr>
              <w:t>.8</w:t>
            </w:r>
          </w:p>
        </w:tc>
        <w:tc>
          <w:tcPr>
            <w:tcW w:w="1276" w:type="dxa"/>
            <w:shd w:val="clear" w:color="auto" w:fill="auto"/>
            <w:noWrap/>
          </w:tcPr>
          <w:p w14:paraId="14CA6666" w14:textId="5D20829E" w:rsidR="007C1422" w:rsidRPr="005F7953" w:rsidRDefault="005F795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F7953">
              <w:rPr>
                <w:rFonts w:eastAsia="Times New Roman"/>
                <w:color w:val="000000"/>
                <w:lang w:eastAsia="en-GB"/>
              </w:rPr>
              <w:t>[</w:t>
            </w:r>
            <w:r w:rsidR="002802DC">
              <w:rPr>
                <w:rFonts w:eastAsia="Times New Roman"/>
                <w:color w:val="000000"/>
                <w:lang w:eastAsia="en-GB"/>
              </w:rPr>
              <w:t>2</w:t>
            </w:r>
            <w:r w:rsidRPr="005F7953">
              <w:rPr>
                <w:rFonts w:eastAsia="Times New Roman"/>
                <w:color w:val="000000"/>
                <w:lang w:eastAsia="en-GB"/>
              </w:rPr>
              <w:t>.</w:t>
            </w:r>
            <w:r w:rsidR="002802DC">
              <w:rPr>
                <w:rFonts w:eastAsia="Times New Roman"/>
                <w:color w:val="000000"/>
                <w:lang w:eastAsia="en-GB"/>
              </w:rPr>
              <w:t>3</w:t>
            </w:r>
            <w:r w:rsidRPr="005F7953">
              <w:rPr>
                <w:rFonts w:eastAsia="Times New Roman"/>
                <w:color w:val="000000"/>
                <w:lang w:eastAsia="en-GB"/>
              </w:rPr>
              <w:t>,</w:t>
            </w:r>
            <w:r w:rsidR="002802DC">
              <w:rPr>
                <w:rFonts w:eastAsia="Times New Roman"/>
                <w:color w:val="000000"/>
                <w:lang w:eastAsia="en-GB"/>
              </w:rPr>
              <w:t>3</w:t>
            </w:r>
            <w:r w:rsidRPr="005F7953">
              <w:rPr>
                <w:rFonts w:eastAsia="Times New Roman"/>
                <w:color w:val="000000"/>
                <w:lang w:eastAsia="en-GB"/>
              </w:rPr>
              <w:t>.</w:t>
            </w:r>
            <w:r w:rsidR="002802DC">
              <w:rPr>
                <w:rFonts w:eastAsia="Times New Roman"/>
                <w:color w:val="000000"/>
                <w:lang w:eastAsia="en-GB"/>
              </w:rPr>
              <w:t>3</w:t>
            </w:r>
            <w:r w:rsidR="007C1422" w:rsidRPr="005F795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7C1422" w:rsidRPr="00380DCD" w14:paraId="5FD5D3F2" w14:textId="77777777" w:rsidTr="006C3535">
        <w:trPr>
          <w:trHeight w:val="188"/>
        </w:trPr>
        <w:tc>
          <w:tcPr>
            <w:tcW w:w="3969" w:type="dxa"/>
            <w:shd w:val="clear" w:color="auto" w:fill="auto"/>
            <w:noWrap/>
          </w:tcPr>
          <w:p w14:paraId="75FD144D" w14:textId="77777777" w:rsidR="007C1422" w:rsidRPr="00380DCD" w:rsidRDefault="007C1422" w:rsidP="007C1422">
            <w:pPr>
              <w:spacing w:after="0" w:line="240" w:lineRule="auto"/>
            </w:pPr>
            <w:r w:rsidRPr="00380DCD">
              <w:t>Indian</w:t>
            </w:r>
          </w:p>
        </w:tc>
        <w:tc>
          <w:tcPr>
            <w:tcW w:w="1134" w:type="dxa"/>
            <w:shd w:val="clear" w:color="auto" w:fill="auto"/>
            <w:noWrap/>
          </w:tcPr>
          <w:p w14:paraId="0900B501" w14:textId="433FD026" w:rsidR="007C1422" w:rsidRPr="003829DF" w:rsidRDefault="007C1422" w:rsidP="002802D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3829DF">
              <w:rPr>
                <w:rFonts w:eastAsia="Times New Roman"/>
                <w:color w:val="000000"/>
                <w:lang w:eastAsia="en-GB"/>
              </w:rPr>
              <w:t>1.</w:t>
            </w:r>
            <w:r w:rsidR="002802DC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</w:tcPr>
          <w:p w14:paraId="7B2C918B" w14:textId="26FD0225" w:rsidR="007C1422" w:rsidRPr="003829DF" w:rsidRDefault="003829DF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829DF">
              <w:rPr>
                <w:rFonts w:eastAsia="Times New Roman"/>
                <w:color w:val="000000"/>
                <w:lang w:eastAsia="en-GB"/>
              </w:rPr>
              <w:t>[1.0,</w:t>
            </w:r>
            <w:r w:rsidR="002802DC">
              <w:rPr>
                <w:rFonts w:eastAsia="Times New Roman"/>
                <w:color w:val="000000"/>
                <w:lang w:eastAsia="en-GB"/>
              </w:rPr>
              <w:t>2.0</w:t>
            </w:r>
            <w:r w:rsidR="007C1422" w:rsidRPr="003829DF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74" w:type="dxa"/>
            <w:shd w:val="clear" w:color="auto" w:fill="auto"/>
            <w:noWrap/>
          </w:tcPr>
          <w:p w14:paraId="6C81060D" w14:textId="10B12129" w:rsidR="007C1422" w:rsidRPr="003829DF" w:rsidRDefault="002802DC" w:rsidP="002802D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  <w:r w:rsidR="003829DF" w:rsidRPr="003829DF">
              <w:rPr>
                <w:rFonts w:eastAsia="Times New Roman"/>
                <w:color w:val="000000"/>
                <w:lang w:eastAsia="en-GB"/>
              </w:rPr>
              <w:t>.</w:t>
            </w: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1206" w:type="dxa"/>
            <w:shd w:val="clear" w:color="auto" w:fill="auto"/>
          </w:tcPr>
          <w:p w14:paraId="77D88BD0" w14:textId="787CABFC" w:rsidR="007C1422" w:rsidRPr="003829DF" w:rsidRDefault="007C142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829DF">
              <w:rPr>
                <w:rFonts w:eastAsia="Times New Roman"/>
                <w:color w:val="000000"/>
                <w:lang w:eastAsia="en-GB"/>
              </w:rPr>
              <w:t>[1.</w:t>
            </w:r>
            <w:r w:rsidR="002802DC">
              <w:rPr>
                <w:rFonts w:eastAsia="Times New Roman"/>
                <w:color w:val="000000"/>
                <w:lang w:eastAsia="en-GB"/>
              </w:rPr>
              <w:t>1</w:t>
            </w:r>
            <w:r w:rsidRPr="003829DF">
              <w:rPr>
                <w:rFonts w:eastAsia="Times New Roman"/>
                <w:color w:val="000000"/>
                <w:lang w:eastAsia="en-GB"/>
              </w:rPr>
              <w:t>,</w:t>
            </w:r>
            <w:r w:rsidR="002802DC">
              <w:rPr>
                <w:rFonts w:eastAsia="Times New Roman"/>
                <w:color w:val="000000"/>
                <w:lang w:eastAsia="en-GB"/>
              </w:rPr>
              <w:t>2</w:t>
            </w:r>
            <w:r w:rsidRPr="003829DF">
              <w:rPr>
                <w:rFonts w:eastAsia="Times New Roman"/>
                <w:color w:val="000000"/>
                <w:lang w:eastAsia="en-GB"/>
              </w:rPr>
              <w:t>.</w:t>
            </w:r>
            <w:r w:rsidR="002802DC">
              <w:rPr>
                <w:rFonts w:eastAsia="Times New Roman"/>
                <w:color w:val="000000"/>
                <w:lang w:eastAsia="en-GB"/>
              </w:rPr>
              <w:t>6</w:t>
            </w:r>
            <w:r w:rsidRPr="003829DF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38" w:type="dxa"/>
            <w:shd w:val="clear" w:color="auto" w:fill="auto"/>
            <w:noWrap/>
          </w:tcPr>
          <w:p w14:paraId="52F13B7C" w14:textId="6AEF22E7" w:rsidR="007C1422" w:rsidRPr="003829DF" w:rsidRDefault="003829DF" w:rsidP="007C142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829DF">
              <w:rPr>
                <w:rFonts w:eastAsia="Times New Roman"/>
                <w:color w:val="000000"/>
                <w:lang w:eastAsia="en-GB"/>
              </w:rPr>
              <w:t>2.2</w:t>
            </w:r>
          </w:p>
        </w:tc>
        <w:tc>
          <w:tcPr>
            <w:tcW w:w="1276" w:type="dxa"/>
            <w:shd w:val="clear" w:color="auto" w:fill="auto"/>
          </w:tcPr>
          <w:p w14:paraId="49789064" w14:textId="5676DA05" w:rsidR="007C1422" w:rsidRPr="003829DF" w:rsidRDefault="003829DF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829DF">
              <w:rPr>
                <w:rFonts w:eastAsia="Times New Roman"/>
                <w:color w:val="000000"/>
                <w:lang w:eastAsia="en-GB"/>
              </w:rPr>
              <w:t>[0.5,3.8]</w:t>
            </w:r>
          </w:p>
        </w:tc>
        <w:tc>
          <w:tcPr>
            <w:tcW w:w="992" w:type="dxa"/>
            <w:shd w:val="clear" w:color="auto" w:fill="auto"/>
            <w:noWrap/>
          </w:tcPr>
          <w:p w14:paraId="31482079" w14:textId="780823F1" w:rsidR="007C1422" w:rsidRPr="005F7953" w:rsidRDefault="005F7953" w:rsidP="007C142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7953">
              <w:rPr>
                <w:rFonts w:eastAsia="Times New Roman"/>
                <w:color w:val="000000"/>
                <w:lang w:eastAsia="en-GB"/>
              </w:rPr>
              <w:t>1.6</w:t>
            </w:r>
          </w:p>
        </w:tc>
        <w:tc>
          <w:tcPr>
            <w:tcW w:w="1276" w:type="dxa"/>
            <w:shd w:val="clear" w:color="auto" w:fill="auto"/>
            <w:noWrap/>
          </w:tcPr>
          <w:p w14:paraId="37129B1F" w14:textId="61DED616" w:rsidR="007C1422" w:rsidRPr="005F7953" w:rsidRDefault="007C142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F7953">
              <w:rPr>
                <w:rFonts w:eastAsia="Times New Roman"/>
                <w:color w:val="000000"/>
                <w:lang w:eastAsia="en-GB"/>
              </w:rPr>
              <w:t>[1.</w:t>
            </w:r>
            <w:r w:rsidR="002802DC">
              <w:rPr>
                <w:rFonts w:eastAsia="Times New Roman"/>
                <w:color w:val="000000"/>
                <w:lang w:eastAsia="en-GB"/>
              </w:rPr>
              <w:t>1</w:t>
            </w:r>
            <w:r w:rsidR="005F7953" w:rsidRPr="005F7953">
              <w:rPr>
                <w:rFonts w:eastAsia="Times New Roman"/>
                <w:color w:val="000000"/>
                <w:lang w:eastAsia="en-GB"/>
              </w:rPr>
              <w:t>,2.1</w:t>
            </w:r>
            <w:r w:rsidRPr="005F795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7C1422" w:rsidRPr="00380DCD" w14:paraId="52BF5701" w14:textId="77777777" w:rsidTr="006C3535">
        <w:trPr>
          <w:trHeight w:val="188"/>
        </w:trPr>
        <w:tc>
          <w:tcPr>
            <w:tcW w:w="3969" w:type="dxa"/>
            <w:shd w:val="clear" w:color="auto" w:fill="auto"/>
            <w:noWrap/>
          </w:tcPr>
          <w:p w14:paraId="2930C308" w14:textId="77777777" w:rsidR="007C1422" w:rsidRPr="00380DCD" w:rsidRDefault="007C1422" w:rsidP="007C1422">
            <w:pPr>
              <w:spacing w:after="0" w:line="240" w:lineRule="auto"/>
            </w:pPr>
            <w:r w:rsidRPr="00380DCD">
              <w:t>Pakistani or Bangladeshi</w:t>
            </w:r>
          </w:p>
        </w:tc>
        <w:tc>
          <w:tcPr>
            <w:tcW w:w="1134" w:type="dxa"/>
            <w:shd w:val="clear" w:color="auto" w:fill="auto"/>
            <w:noWrap/>
          </w:tcPr>
          <w:p w14:paraId="4EB6D4C2" w14:textId="3CC7E76E" w:rsidR="007C1422" w:rsidRPr="003829DF" w:rsidRDefault="003829DF" w:rsidP="002802D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3829DF">
              <w:rPr>
                <w:rFonts w:eastAsia="Times New Roman"/>
                <w:color w:val="000000"/>
                <w:lang w:eastAsia="en-GB"/>
              </w:rPr>
              <w:t>1.</w:t>
            </w:r>
            <w:r w:rsidR="002802DC"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</w:tcPr>
          <w:p w14:paraId="570D01EC" w14:textId="74198ADC" w:rsidR="007C1422" w:rsidRPr="003829DF" w:rsidRDefault="003829DF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829DF">
              <w:rPr>
                <w:rFonts w:eastAsia="Times New Roman"/>
                <w:color w:val="000000"/>
                <w:lang w:eastAsia="en-GB"/>
              </w:rPr>
              <w:t>[1.</w:t>
            </w:r>
            <w:r w:rsidR="002802DC">
              <w:rPr>
                <w:rFonts w:eastAsia="Times New Roman"/>
                <w:color w:val="000000"/>
                <w:lang w:eastAsia="en-GB"/>
              </w:rPr>
              <w:t>1</w:t>
            </w:r>
            <w:r w:rsidR="007C1422" w:rsidRPr="003829DF">
              <w:rPr>
                <w:rFonts w:eastAsia="Times New Roman"/>
                <w:color w:val="000000"/>
                <w:lang w:eastAsia="en-GB"/>
              </w:rPr>
              <w:t>,</w:t>
            </w:r>
            <w:r w:rsidRPr="003829DF">
              <w:rPr>
                <w:rFonts w:eastAsia="Times New Roman"/>
                <w:color w:val="000000"/>
                <w:lang w:eastAsia="en-GB"/>
              </w:rPr>
              <w:t>2</w:t>
            </w:r>
            <w:r w:rsidR="007C1422" w:rsidRPr="003829DF">
              <w:rPr>
                <w:rFonts w:eastAsia="Times New Roman"/>
                <w:color w:val="000000"/>
                <w:lang w:eastAsia="en-GB"/>
              </w:rPr>
              <w:t>.</w:t>
            </w:r>
            <w:r w:rsidR="002802DC">
              <w:rPr>
                <w:rFonts w:eastAsia="Times New Roman"/>
                <w:color w:val="000000"/>
                <w:lang w:eastAsia="en-GB"/>
              </w:rPr>
              <w:t>6</w:t>
            </w:r>
            <w:r w:rsidR="007C1422" w:rsidRPr="003829DF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74" w:type="dxa"/>
            <w:shd w:val="clear" w:color="auto" w:fill="auto"/>
            <w:noWrap/>
          </w:tcPr>
          <w:p w14:paraId="78ADD2C2" w14:textId="12F1207F" w:rsidR="007C1422" w:rsidRPr="003829DF" w:rsidRDefault="003829DF" w:rsidP="002802D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3829DF">
              <w:rPr>
                <w:rFonts w:eastAsia="Times New Roman"/>
                <w:color w:val="000000"/>
                <w:lang w:eastAsia="en-GB"/>
              </w:rPr>
              <w:t>3</w:t>
            </w:r>
            <w:r w:rsidR="007C1422" w:rsidRPr="003829DF">
              <w:rPr>
                <w:rFonts w:eastAsia="Times New Roman"/>
                <w:color w:val="000000"/>
                <w:lang w:eastAsia="en-GB"/>
              </w:rPr>
              <w:t>.</w:t>
            </w:r>
            <w:r w:rsidR="002802DC"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206" w:type="dxa"/>
            <w:shd w:val="clear" w:color="auto" w:fill="auto"/>
          </w:tcPr>
          <w:p w14:paraId="290FA6B5" w14:textId="70ACD8B4" w:rsidR="007C1422" w:rsidRPr="003829DF" w:rsidRDefault="007C142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829DF">
              <w:rPr>
                <w:rFonts w:eastAsia="Times New Roman"/>
                <w:color w:val="000000"/>
                <w:lang w:eastAsia="en-GB"/>
              </w:rPr>
              <w:t>[2.</w:t>
            </w:r>
            <w:r w:rsidR="002802DC">
              <w:rPr>
                <w:rFonts w:eastAsia="Times New Roman"/>
                <w:color w:val="000000"/>
                <w:lang w:eastAsia="en-GB"/>
              </w:rPr>
              <w:t>1</w:t>
            </w:r>
            <w:r w:rsidR="003829DF" w:rsidRPr="003829DF">
              <w:rPr>
                <w:rFonts w:eastAsia="Times New Roman"/>
                <w:color w:val="000000"/>
                <w:lang w:eastAsia="en-GB"/>
              </w:rPr>
              <w:t>,5</w:t>
            </w:r>
            <w:r w:rsidRPr="003829DF">
              <w:rPr>
                <w:rFonts w:eastAsia="Times New Roman"/>
                <w:color w:val="000000"/>
                <w:lang w:eastAsia="en-GB"/>
              </w:rPr>
              <w:t>.</w:t>
            </w:r>
            <w:r w:rsidR="002802DC">
              <w:rPr>
                <w:rFonts w:eastAsia="Times New Roman"/>
                <w:color w:val="000000"/>
                <w:lang w:eastAsia="en-GB"/>
              </w:rPr>
              <w:t>5</w:t>
            </w:r>
            <w:r w:rsidRPr="003829DF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38" w:type="dxa"/>
            <w:shd w:val="clear" w:color="auto" w:fill="auto"/>
            <w:noWrap/>
          </w:tcPr>
          <w:p w14:paraId="39886991" w14:textId="32025F76" w:rsidR="007C1422" w:rsidRPr="003829DF" w:rsidRDefault="003829DF" w:rsidP="002802DC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829DF">
              <w:rPr>
                <w:rFonts w:eastAsia="Times New Roman"/>
                <w:color w:val="000000"/>
                <w:lang w:eastAsia="en-GB"/>
              </w:rPr>
              <w:t>5.</w:t>
            </w:r>
            <w:r w:rsidR="002802DC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587B3DC7" w14:textId="6177BB8C" w:rsidR="007C1422" w:rsidRPr="003829DF" w:rsidRDefault="003829DF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829DF">
              <w:rPr>
                <w:rFonts w:eastAsia="Times New Roman"/>
                <w:color w:val="000000"/>
                <w:lang w:eastAsia="en-GB"/>
              </w:rPr>
              <w:t>[0.</w:t>
            </w:r>
            <w:r w:rsidR="002802DC">
              <w:rPr>
                <w:rFonts w:eastAsia="Times New Roman"/>
                <w:color w:val="000000"/>
                <w:lang w:eastAsia="en-GB"/>
              </w:rPr>
              <w:t>6</w:t>
            </w:r>
            <w:r w:rsidRPr="003829DF">
              <w:rPr>
                <w:rFonts w:eastAsia="Times New Roman"/>
                <w:color w:val="000000"/>
                <w:lang w:eastAsia="en-GB"/>
              </w:rPr>
              <w:t>,10.</w:t>
            </w:r>
            <w:r w:rsidR="002802DC">
              <w:rPr>
                <w:rFonts w:eastAsia="Times New Roman"/>
                <w:color w:val="000000"/>
                <w:lang w:eastAsia="en-GB"/>
              </w:rPr>
              <w:t>2</w:t>
            </w:r>
            <w:r w:rsidRPr="003829DF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</w:tcPr>
          <w:p w14:paraId="0AFDD4D6" w14:textId="4962CC64" w:rsidR="007C1422" w:rsidRPr="005F7953" w:rsidRDefault="005F7953" w:rsidP="002802D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7953">
              <w:rPr>
                <w:rFonts w:eastAsia="Times New Roman"/>
                <w:color w:val="000000"/>
                <w:lang w:eastAsia="en-GB"/>
              </w:rPr>
              <w:t>2.</w:t>
            </w:r>
            <w:r w:rsidR="002802DC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</w:tcPr>
          <w:p w14:paraId="46DACB8A" w14:textId="585056BC" w:rsidR="007C1422" w:rsidRPr="005F7953" w:rsidRDefault="005F795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F7953">
              <w:rPr>
                <w:rFonts w:eastAsia="Times New Roman"/>
                <w:color w:val="000000"/>
                <w:lang w:eastAsia="en-GB"/>
              </w:rPr>
              <w:t>[1.</w:t>
            </w:r>
            <w:r w:rsidR="00C6138B">
              <w:rPr>
                <w:rFonts w:eastAsia="Times New Roman"/>
                <w:color w:val="000000"/>
                <w:lang w:eastAsia="en-GB"/>
              </w:rPr>
              <w:t>5</w:t>
            </w:r>
            <w:r w:rsidRPr="005F7953">
              <w:rPr>
                <w:rFonts w:eastAsia="Times New Roman"/>
                <w:color w:val="000000"/>
                <w:lang w:eastAsia="en-GB"/>
              </w:rPr>
              <w:t>,3.</w:t>
            </w:r>
            <w:r w:rsidR="00C6138B">
              <w:rPr>
                <w:rFonts w:eastAsia="Times New Roman"/>
                <w:color w:val="000000"/>
                <w:lang w:eastAsia="en-GB"/>
              </w:rPr>
              <w:t>5</w:t>
            </w:r>
            <w:r w:rsidR="007C1422" w:rsidRPr="005F795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7C1422" w:rsidRPr="00380DCD" w14:paraId="0D7477A2" w14:textId="77777777" w:rsidTr="006C3535">
        <w:trPr>
          <w:trHeight w:val="188"/>
        </w:trPr>
        <w:tc>
          <w:tcPr>
            <w:tcW w:w="3969" w:type="dxa"/>
            <w:shd w:val="clear" w:color="auto" w:fill="auto"/>
            <w:noWrap/>
          </w:tcPr>
          <w:p w14:paraId="1179B475" w14:textId="77777777" w:rsidR="007C1422" w:rsidRPr="00380DCD" w:rsidRDefault="007C1422" w:rsidP="007C1422">
            <w:pPr>
              <w:spacing w:after="0" w:line="240" w:lineRule="auto"/>
            </w:pPr>
            <w:r w:rsidRPr="00380DCD">
              <w:t>Black or Black British</w:t>
            </w:r>
          </w:p>
        </w:tc>
        <w:tc>
          <w:tcPr>
            <w:tcW w:w="1134" w:type="dxa"/>
            <w:shd w:val="clear" w:color="auto" w:fill="auto"/>
            <w:noWrap/>
          </w:tcPr>
          <w:p w14:paraId="050C9FFC" w14:textId="5F778F82" w:rsidR="007C1422" w:rsidRPr="003829DF" w:rsidRDefault="002802DC" w:rsidP="002802D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  <w:r w:rsidR="007C1422" w:rsidRPr="003829DF">
              <w:rPr>
                <w:rFonts w:eastAsia="Times New Roman"/>
                <w:color w:val="000000"/>
                <w:lang w:eastAsia="en-GB"/>
              </w:rPr>
              <w:t>.</w:t>
            </w: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</w:tcPr>
          <w:p w14:paraId="506231DB" w14:textId="08C950C3" w:rsidR="007C1422" w:rsidRPr="003829DF" w:rsidRDefault="007C142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829DF">
              <w:rPr>
                <w:rFonts w:eastAsia="Times New Roman"/>
                <w:color w:val="000000"/>
                <w:lang w:eastAsia="en-GB"/>
              </w:rPr>
              <w:t>[1.</w:t>
            </w:r>
            <w:r w:rsidR="002802DC">
              <w:rPr>
                <w:rFonts w:eastAsia="Times New Roman"/>
                <w:color w:val="000000"/>
                <w:lang w:eastAsia="en-GB"/>
              </w:rPr>
              <w:t>0</w:t>
            </w:r>
            <w:r w:rsidRPr="003829DF">
              <w:rPr>
                <w:rFonts w:eastAsia="Times New Roman"/>
                <w:color w:val="000000"/>
                <w:lang w:eastAsia="en-GB"/>
              </w:rPr>
              <w:t>,2.</w:t>
            </w:r>
            <w:r w:rsidR="003829DF" w:rsidRPr="003829DF">
              <w:rPr>
                <w:rFonts w:eastAsia="Times New Roman"/>
                <w:color w:val="000000"/>
                <w:lang w:eastAsia="en-GB"/>
              </w:rPr>
              <w:t>8</w:t>
            </w:r>
            <w:r w:rsidRPr="003829DF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74" w:type="dxa"/>
            <w:shd w:val="clear" w:color="auto" w:fill="auto"/>
            <w:noWrap/>
          </w:tcPr>
          <w:p w14:paraId="09C4EEFE" w14:textId="6328596A" w:rsidR="007C1422" w:rsidRPr="003829DF" w:rsidRDefault="003829DF" w:rsidP="007C142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3829DF">
              <w:rPr>
                <w:rFonts w:eastAsia="Times New Roman"/>
                <w:color w:val="000000"/>
                <w:lang w:eastAsia="en-GB"/>
              </w:rPr>
              <w:t>3.4</w:t>
            </w:r>
          </w:p>
        </w:tc>
        <w:tc>
          <w:tcPr>
            <w:tcW w:w="1206" w:type="dxa"/>
            <w:shd w:val="clear" w:color="auto" w:fill="auto"/>
          </w:tcPr>
          <w:p w14:paraId="621F77F2" w14:textId="73004373" w:rsidR="007C1422" w:rsidRPr="003829DF" w:rsidRDefault="007C142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829DF">
              <w:rPr>
                <w:rFonts w:eastAsia="Times New Roman"/>
                <w:color w:val="000000"/>
                <w:lang w:eastAsia="en-GB"/>
              </w:rPr>
              <w:t>[</w:t>
            </w:r>
            <w:r w:rsidR="003829DF" w:rsidRPr="003829DF">
              <w:rPr>
                <w:rFonts w:eastAsia="Times New Roman"/>
                <w:color w:val="000000"/>
                <w:lang w:eastAsia="en-GB"/>
              </w:rPr>
              <w:t>1</w:t>
            </w:r>
            <w:r w:rsidRPr="003829DF">
              <w:rPr>
                <w:rFonts w:eastAsia="Times New Roman"/>
                <w:color w:val="000000"/>
                <w:lang w:eastAsia="en-GB"/>
              </w:rPr>
              <w:t>.</w:t>
            </w:r>
            <w:r w:rsidR="002802DC">
              <w:rPr>
                <w:rFonts w:eastAsia="Times New Roman"/>
                <w:color w:val="000000"/>
                <w:lang w:eastAsia="en-GB"/>
              </w:rPr>
              <w:t>9</w:t>
            </w:r>
            <w:r w:rsidRPr="003829DF">
              <w:rPr>
                <w:rFonts w:eastAsia="Times New Roman"/>
                <w:color w:val="000000"/>
                <w:lang w:eastAsia="en-GB"/>
              </w:rPr>
              <w:t>,</w:t>
            </w:r>
            <w:r w:rsidR="002802DC">
              <w:rPr>
                <w:rFonts w:eastAsia="Times New Roman"/>
                <w:color w:val="000000"/>
                <w:lang w:eastAsia="en-GB"/>
              </w:rPr>
              <w:t>5</w:t>
            </w:r>
            <w:r w:rsidRPr="003829DF">
              <w:rPr>
                <w:rFonts w:eastAsia="Times New Roman"/>
                <w:color w:val="000000"/>
                <w:lang w:eastAsia="en-GB"/>
              </w:rPr>
              <w:t>.</w:t>
            </w:r>
            <w:r w:rsidR="002802DC">
              <w:rPr>
                <w:rFonts w:eastAsia="Times New Roman"/>
                <w:color w:val="000000"/>
                <w:lang w:eastAsia="en-GB"/>
              </w:rPr>
              <w:t>0</w:t>
            </w:r>
            <w:r w:rsidRPr="003829DF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38" w:type="dxa"/>
            <w:shd w:val="clear" w:color="auto" w:fill="auto"/>
            <w:noWrap/>
          </w:tcPr>
          <w:p w14:paraId="1D7DCFAF" w14:textId="6C289261" w:rsidR="007C1422" w:rsidRPr="003829DF" w:rsidRDefault="003829DF" w:rsidP="002802DC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829DF">
              <w:rPr>
                <w:rFonts w:eastAsia="Times New Roman"/>
                <w:color w:val="000000"/>
                <w:lang w:eastAsia="en-GB"/>
              </w:rPr>
              <w:t>4.</w:t>
            </w:r>
            <w:r w:rsidR="002802DC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6C497380" w14:textId="5447D3C4" w:rsidR="007C1422" w:rsidRPr="003829DF" w:rsidRDefault="003829DF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829DF">
              <w:rPr>
                <w:rFonts w:eastAsia="Times New Roman"/>
                <w:color w:val="000000"/>
                <w:lang w:eastAsia="en-GB"/>
              </w:rPr>
              <w:t>[1.</w:t>
            </w:r>
            <w:r w:rsidR="002802DC">
              <w:rPr>
                <w:rFonts w:eastAsia="Times New Roman"/>
                <w:color w:val="000000"/>
                <w:lang w:eastAsia="en-GB"/>
              </w:rPr>
              <w:t>3</w:t>
            </w:r>
            <w:r w:rsidRPr="003829DF">
              <w:rPr>
                <w:rFonts w:eastAsia="Times New Roman"/>
                <w:color w:val="000000"/>
                <w:lang w:eastAsia="en-GB"/>
              </w:rPr>
              <w:t>,7.</w:t>
            </w:r>
            <w:r w:rsidR="002802DC">
              <w:rPr>
                <w:rFonts w:eastAsia="Times New Roman"/>
                <w:color w:val="000000"/>
                <w:lang w:eastAsia="en-GB"/>
              </w:rPr>
              <w:t>9</w:t>
            </w:r>
            <w:r w:rsidRPr="003829DF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</w:tcPr>
          <w:p w14:paraId="58E0E79D" w14:textId="15D0CFE6" w:rsidR="007C1422" w:rsidRPr="005F7953" w:rsidRDefault="005F7953" w:rsidP="007C142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7953">
              <w:rPr>
                <w:rFonts w:eastAsia="Times New Roman"/>
                <w:color w:val="000000"/>
                <w:lang w:eastAsia="en-GB"/>
              </w:rPr>
              <w:t>2.5</w:t>
            </w:r>
          </w:p>
        </w:tc>
        <w:tc>
          <w:tcPr>
            <w:tcW w:w="1276" w:type="dxa"/>
            <w:shd w:val="clear" w:color="auto" w:fill="auto"/>
            <w:noWrap/>
          </w:tcPr>
          <w:p w14:paraId="47226473" w14:textId="620629A0" w:rsidR="007C1422" w:rsidRPr="005F7953" w:rsidRDefault="007C142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F7953">
              <w:rPr>
                <w:rFonts w:eastAsia="Times New Roman"/>
                <w:color w:val="000000"/>
                <w:lang w:eastAsia="en-GB"/>
              </w:rPr>
              <w:t>[1.</w:t>
            </w:r>
            <w:r w:rsidR="00C6138B">
              <w:rPr>
                <w:rFonts w:eastAsia="Times New Roman"/>
                <w:color w:val="000000"/>
                <w:lang w:eastAsia="en-GB"/>
              </w:rPr>
              <w:t>4</w:t>
            </w:r>
            <w:r w:rsidRPr="005F7953">
              <w:rPr>
                <w:rFonts w:eastAsia="Times New Roman"/>
                <w:color w:val="000000"/>
                <w:lang w:eastAsia="en-GB"/>
              </w:rPr>
              <w:t>,3.</w:t>
            </w:r>
            <w:r w:rsidR="00C6138B">
              <w:rPr>
                <w:rFonts w:eastAsia="Times New Roman"/>
                <w:color w:val="000000"/>
                <w:lang w:eastAsia="en-GB"/>
              </w:rPr>
              <w:t>5</w:t>
            </w:r>
            <w:r w:rsidRPr="005F795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7C1422" w:rsidRPr="00380DCD" w14:paraId="43285CFC" w14:textId="77777777" w:rsidTr="006C3535">
        <w:trPr>
          <w:trHeight w:val="188"/>
        </w:trPr>
        <w:tc>
          <w:tcPr>
            <w:tcW w:w="3969" w:type="dxa"/>
            <w:shd w:val="clear" w:color="auto" w:fill="auto"/>
            <w:noWrap/>
          </w:tcPr>
          <w:p w14:paraId="481E2BE3" w14:textId="77777777" w:rsidR="007C1422" w:rsidRPr="00380DCD" w:rsidRDefault="007C1422" w:rsidP="007C1422">
            <w:pPr>
              <w:spacing w:after="0" w:line="240" w:lineRule="auto"/>
            </w:pPr>
            <w:r w:rsidRPr="00380DCD">
              <w:t>Other</w:t>
            </w:r>
          </w:p>
        </w:tc>
        <w:tc>
          <w:tcPr>
            <w:tcW w:w="1134" w:type="dxa"/>
            <w:shd w:val="clear" w:color="auto" w:fill="auto"/>
            <w:noWrap/>
          </w:tcPr>
          <w:p w14:paraId="4886797B" w14:textId="2177D597" w:rsidR="007C1422" w:rsidRPr="00896697" w:rsidRDefault="007C1422" w:rsidP="002802D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6697">
              <w:rPr>
                <w:rFonts w:eastAsia="Times New Roman"/>
                <w:color w:val="000000"/>
                <w:lang w:eastAsia="en-GB"/>
              </w:rPr>
              <w:t>0.</w:t>
            </w:r>
            <w:r w:rsidR="002802DC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</w:tcPr>
          <w:p w14:paraId="69EF519A" w14:textId="79797DE1" w:rsidR="007C1422" w:rsidRPr="00896697" w:rsidRDefault="007C142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96697">
              <w:rPr>
                <w:rFonts w:eastAsia="Times New Roman"/>
                <w:color w:val="000000"/>
                <w:lang w:eastAsia="en-GB"/>
              </w:rPr>
              <w:t>[0.</w:t>
            </w:r>
            <w:r w:rsidR="002802DC">
              <w:rPr>
                <w:rFonts w:eastAsia="Times New Roman"/>
                <w:color w:val="000000"/>
                <w:lang w:eastAsia="en-GB"/>
              </w:rPr>
              <w:t>2</w:t>
            </w:r>
            <w:r w:rsidRPr="00896697">
              <w:rPr>
                <w:rFonts w:eastAsia="Times New Roman"/>
                <w:color w:val="000000"/>
                <w:lang w:eastAsia="en-GB"/>
              </w:rPr>
              <w:t>,</w:t>
            </w:r>
            <w:r w:rsidR="002802DC">
              <w:rPr>
                <w:rFonts w:eastAsia="Times New Roman"/>
                <w:color w:val="000000"/>
                <w:lang w:eastAsia="en-GB"/>
              </w:rPr>
              <w:t>0</w:t>
            </w:r>
            <w:r w:rsidRPr="00896697">
              <w:rPr>
                <w:rFonts w:eastAsia="Times New Roman"/>
                <w:color w:val="000000"/>
                <w:lang w:eastAsia="en-GB"/>
              </w:rPr>
              <w:t>.</w:t>
            </w:r>
            <w:r w:rsidR="002802DC">
              <w:rPr>
                <w:rFonts w:eastAsia="Times New Roman"/>
                <w:color w:val="000000"/>
                <w:lang w:eastAsia="en-GB"/>
              </w:rPr>
              <w:t>6</w:t>
            </w:r>
            <w:r w:rsidRPr="00896697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74" w:type="dxa"/>
            <w:shd w:val="clear" w:color="auto" w:fill="auto"/>
            <w:noWrap/>
          </w:tcPr>
          <w:p w14:paraId="42D23A6D" w14:textId="44DF104E" w:rsidR="007C1422" w:rsidRPr="00896697" w:rsidRDefault="007C1422" w:rsidP="002802D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6697">
              <w:rPr>
                <w:rFonts w:eastAsia="Times New Roman"/>
                <w:color w:val="000000"/>
                <w:lang w:eastAsia="en-GB"/>
              </w:rPr>
              <w:t>1.</w:t>
            </w:r>
            <w:r w:rsidR="002802DC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206" w:type="dxa"/>
            <w:shd w:val="clear" w:color="auto" w:fill="auto"/>
          </w:tcPr>
          <w:p w14:paraId="1D1A6CB2" w14:textId="05010530" w:rsidR="007C1422" w:rsidRPr="00896697" w:rsidRDefault="007C142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96697">
              <w:rPr>
                <w:rFonts w:eastAsia="Times New Roman"/>
                <w:color w:val="000000"/>
                <w:lang w:eastAsia="en-GB"/>
              </w:rPr>
              <w:t>[0.</w:t>
            </w:r>
            <w:r w:rsidR="002802DC">
              <w:rPr>
                <w:rFonts w:eastAsia="Times New Roman"/>
                <w:color w:val="000000"/>
                <w:lang w:eastAsia="en-GB"/>
              </w:rPr>
              <w:t>5</w:t>
            </w:r>
            <w:r w:rsidRPr="00896697">
              <w:rPr>
                <w:rFonts w:eastAsia="Times New Roman"/>
                <w:color w:val="000000"/>
                <w:lang w:eastAsia="en-GB"/>
              </w:rPr>
              <w:t>,</w:t>
            </w:r>
            <w:r w:rsidR="002802DC">
              <w:rPr>
                <w:rFonts w:eastAsia="Times New Roman"/>
                <w:color w:val="000000"/>
                <w:lang w:eastAsia="en-GB"/>
              </w:rPr>
              <w:t>2</w:t>
            </w:r>
            <w:r w:rsidRPr="00896697">
              <w:rPr>
                <w:rFonts w:eastAsia="Times New Roman"/>
                <w:color w:val="000000"/>
                <w:lang w:eastAsia="en-GB"/>
              </w:rPr>
              <w:t>.</w:t>
            </w:r>
            <w:r w:rsidR="002802DC">
              <w:rPr>
                <w:rFonts w:eastAsia="Times New Roman"/>
                <w:color w:val="000000"/>
                <w:lang w:eastAsia="en-GB"/>
              </w:rPr>
              <w:t>2</w:t>
            </w:r>
            <w:r w:rsidRPr="00896697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38" w:type="dxa"/>
            <w:shd w:val="clear" w:color="auto" w:fill="auto"/>
            <w:noWrap/>
          </w:tcPr>
          <w:p w14:paraId="483B077B" w14:textId="53ABB7AC" w:rsidR="007C1422" w:rsidRPr="00896697" w:rsidRDefault="003829DF" w:rsidP="007C142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96697">
              <w:rPr>
                <w:rFonts w:eastAsia="Times New Roman"/>
                <w:color w:val="000000"/>
                <w:lang w:eastAsia="en-GB"/>
              </w:rPr>
              <w:t>0.7</w:t>
            </w:r>
          </w:p>
        </w:tc>
        <w:tc>
          <w:tcPr>
            <w:tcW w:w="1276" w:type="dxa"/>
            <w:shd w:val="clear" w:color="auto" w:fill="auto"/>
          </w:tcPr>
          <w:p w14:paraId="19C8A3C9" w14:textId="706FD8E1" w:rsidR="007C1422" w:rsidRPr="00896697" w:rsidRDefault="0089669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96697">
              <w:rPr>
                <w:rFonts w:eastAsia="Times New Roman"/>
                <w:color w:val="000000"/>
                <w:lang w:eastAsia="en-GB"/>
              </w:rPr>
              <w:t>[</w:t>
            </w:r>
            <w:r w:rsidR="002802DC">
              <w:rPr>
                <w:rFonts w:eastAsia="Times New Roman"/>
                <w:color w:val="000000"/>
                <w:lang w:eastAsia="en-GB"/>
              </w:rPr>
              <w:t>-</w:t>
            </w:r>
            <w:r w:rsidRPr="00896697">
              <w:rPr>
                <w:rFonts w:eastAsia="Times New Roman"/>
                <w:color w:val="000000"/>
                <w:lang w:eastAsia="en-GB"/>
              </w:rPr>
              <w:t>.0</w:t>
            </w:r>
            <w:r w:rsidR="00C6138B">
              <w:rPr>
                <w:rFonts w:eastAsia="Times New Roman"/>
                <w:color w:val="000000"/>
                <w:lang w:eastAsia="en-GB"/>
              </w:rPr>
              <w:t>,</w:t>
            </w:r>
            <w:r w:rsidRPr="00896697">
              <w:rPr>
                <w:rFonts w:eastAsia="Times New Roman"/>
                <w:color w:val="000000"/>
                <w:lang w:eastAsia="en-GB"/>
              </w:rPr>
              <w:t>1.5]</w:t>
            </w:r>
          </w:p>
        </w:tc>
        <w:tc>
          <w:tcPr>
            <w:tcW w:w="992" w:type="dxa"/>
            <w:shd w:val="clear" w:color="auto" w:fill="auto"/>
            <w:noWrap/>
          </w:tcPr>
          <w:p w14:paraId="4140158F" w14:textId="0DE01AAA" w:rsidR="007C1422" w:rsidRPr="005F7953" w:rsidRDefault="007C1422" w:rsidP="002802D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7953">
              <w:rPr>
                <w:rFonts w:eastAsia="Times New Roman"/>
                <w:color w:val="000000"/>
                <w:lang w:eastAsia="en-GB"/>
              </w:rPr>
              <w:t>0.</w:t>
            </w:r>
            <w:r w:rsidR="002802DC"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</w:tcPr>
          <w:p w14:paraId="5287E9FC" w14:textId="5642E39C" w:rsidR="007C1422" w:rsidRPr="005F7953" w:rsidRDefault="005F795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F7953">
              <w:rPr>
                <w:rFonts w:eastAsia="Times New Roman"/>
                <w:color w:val="000000"/>
                <w:lang w:eastAsia="en-GB"/>
              </w:rPr>
              <w:t>[0.</w:t>
            </w:r>
            <w:r w:rsidR="00C6138B">
              <w:rPr>
                <w:rFonts w:eastAsia="Times New Roman"/>
                <w:color w:val="000000"/>
                <w:lang w:eastAsia="en-GB"/>
              </w:rPr>
              <w:t>4</w:t>
            </w:r>
            <w:r w:rsidRPr="005F7953">
              <w:rPr>
                <w:rFonts w:eastAsia="Times New Roman"/>
                <w:color w:val="000000"/>
                <w:lang w:eastAsia="en-GB"/>
              </w:rPr>
              <w:t>,1.</w:t>
            </w:r>
            <w:r w:rsidR="00C6138B"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7C1422" w:rsidRPr="00380DCD" w14:paraId="08401785" w14:textId="77777777" w:rsidTr="006C3535">
        <w:trPr>
          <w:trHeight w:val="188"/>
        </w:trPr>
        <w:tc>
          <w:tcPr>
            <w:tcW w:w="13183" w:type="dxa"/>
            <w:gridSpan w:val="9"/>
            <w:shd w:val="clear" w:color="auto" w:fill="auto"/>
            <w:noWrap/>
          </w:tcPr>
          <w:p w14:paraId="7E8413B9" w14:textId="77777777" w:rsidR="007C1422" w:rsidRPr="006A170D" w:rsidRDefault="007C1422" w:rsidP="007C1422">
            <w:pPr>
              <w:spacing w:after="0" w:line="240" w:lineRule="auto"/>
              <w:rPr>
                <w:rFonts w:eastAsia="Times New Roman"/>
                <w:b/>
                <w:i/>
                <w:color w:val="000000"/>
                <w:lang w:eastAsia="en-GB"/>
              </w:rPr>
            </w:pPr>
          </w:p>
          <w:p w14:paraId="2BF59ACB" w14:textId="77777777" w:rsidR="007C1422" w:rsidRPr="006A170D" w:rsidRDefault="007C1422" w:rsidP="007C1422">
            <w:pPr>
              <w:spacing w:after="0" w:line="240" w:lineRule="auto"/>
              <w:rPr>
                <w:rFonts w:eastAsia="Times New Roman"/>
                <w:b/>
                <w:i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i/>
                <w:color w:val="000000"/>
                <w:lang w:eastAsia="en-GB"/>
              </w:rPr>
              <w:t>EARLY YEARS FACTORS</w:t>
            </w:r>
          </w:p>
        </w:tc>
      </w:tr>
      <w:tr w:rsidR="007C1422" w:rsidRPr="00380DCD" w14:paraId="427AE672" w14:textId="77777777" w:rsidTr="006C3535">
        <w:trPr>
          <w:trHeight w:val="188"/>
        </w:trPr>
        <w:tc>
          <w:tcPr>
            <w:tcW w:w="13183" w:type="dxa"/>
            <w:gridSpan w:val="9"/>
            <w:shd w:val="clear" w:color="auto" w:fill="auto"/>
            <w:noWrap/>
          </w:tcPr>
          <w:p w14:paraId="1DD2FE85" w14:textId="583A56FA" w:rsidR="007C1422" w:rsidRPr="00830D6C" w:rsidRDefault="007C1422" w:rsidP="0037101A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830D6C">
              <w:rPr>
                <w:rFonts w:eastAsia="Times New Roman"/>
                <w:b/>
                <w:lang w:eastAsia="en-GB"/>
              </w:rPr>
              <w:t xml:space="preserve">Maternal BMI before birth of child </w:t>
            </w:r>
            <w:r w:rsidR="006A170D" w:rsidRPr="00830D6C">
              <w:rPr>
                <w:rFonts w:eastAsia="Times New Roman"/>
                <w:i/>
                <w:lang w:eastAsia="en-GB"/>
              </w:rPr>
              <w:t xml:space="preserve"> </w:t>
            </w:r>
            <w:r w:rsidRPr="00830D6C">
              <w:rPr>
                <w:rFonts w:eastAsia="Times New Roman"/>
                <w:i/>
                <w:lang w:eastAsia="en-GB"/>
              </w:rPr>
              <w:t xml:space="preserve">  </w:t>
            </w:r>
            <w:r w:rsidR="00830D6C" w:rsidRPr="00830D6C">
              <w:rPr>
                <w:rFonts w:eastAsia="Times New Roman"/>
                <w:i/>
                <w:lang w:eastAsia="en-GB"/>
              </w:rPr>
              <w:t>p=0.</w:t>
            </w:r>
            <w:r w:rsidR="0037101A">
              <w:rPr>
                <w:rFonts w:eastAsia="Times New Roman"/>
                <w:i/>
                <w:lang w:eastAsia="en-GB"/>
              </w:rPr>
              <w:t>097</w:t>
            </w:r>
          </w:p>
        </w:tc>
      </w:tr>
      <w:tr w:rsidR="007C1422" w:rsidRPr="00380DCD" w14:paraId="37481536" w14:textId="77777777" w:rsidTr="006C3535">
        <w:trPr>
          <w:trHeight w:val="188"/>
        </w:trPr>
        <w:tc>
          <w:tcPr>
            <w:tcW w:w="3969" w:type="dxa"/>
            <w:shd w:val="clear" w:color="auto" w:fill="auto"/>
            <w:noWrap/>
          </w:tcPr>
          <w:p w14:paraId="7FE76ABE" w14:textId="77777777" w:rsidR="007C1422" w:rsidRPr="00E644C8" w:rsidRDefault="007C1422" w:rsidP="007C142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644C8">
              <w:rPr>
                <w:rFonts w:eastAsia="Times New Roman"/>
                <w:color w:val="000000"/>
                <w:lang w:eastAsia="en-GB"/>
              </w:rPr>
              <w:t xml:space="preserve">BMI (means) </w:t>
            </w:r>
          </w:p>
        </w:tc>
        <w:tc>
          <w:tcPr>
            <w:tcW w:w="1134" w:type="dxa"/>
            <w:shd w:val="clear" w:color="auto" w:fill="auto"/>
            <w:noWrap/>
          </w:tcPr>
          <w:p w14:paraId="6BF6F83A" w14:textId="649B41FD" w:rsidR="007C1422" w:rsidRPr="00E644C8" w:rsidRDefault="00B56FD3" w:rsidP="007C142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644C8">
              <w:rPr>
                <w:rFonts w:eastAsia="Times New Roman"/>
                <w:color w:val="000000"/>
                <w:lang w:eastAsia="en-GB"/>
              </w:rPr>
              <w:t>23.7</w:t>
            </w:r>
          </w:p>
        </w:tc>
        <w:tc>
          <w:tcPr>
            <w:tcW w:w="1418" w:type="dxa"/>
            <w:shd w:val="clear" w:color="auto" w:fill="auto"/>
            <w:noWrap/>
          </w:tcPr>
          <w:p w14:paraId="7C9DB6FD" w14:textId="360E133C" w:rsidR="007C1422" w:rsidRPr="00E644C8" w:rsidRDefault="00B56FD3" w:rsidP="00E23D0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644C8">
              <w:rPr>
                <w:rFonts w:eastAsia="Times New Roman"/>
                <w:color w:val="000000"/>
                <w:lang w:eastAsia="en-GB"/>
              </w:rPr>
              <w:t>[23.6</w:t>
            </w:r>
            <w:r w:rsidR="00E644C8" w:rsidRPr="00E644C8">
              <w:rPr>
                <w:rFonts w:eastAsia="Times New Roman"/>
                <w:color w:val="000000"/>
                <w:lang w:eastAsia="en-GB"/>
              </w:rPr>
              <w:t>,23.9</w:t>
            </w:r>
            <w:r w:rsidR="007C1422" w:rsidRPr="00E644C8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74" w:type="dxa"/>
            <w:shd w:val="clear" w:color="auto" w:fill="auto"/>
            <w:noWrap/>
          </w:tcPr>
          <w:p w14:paraId="08C03263" w14:textId="220B5636" w:rsidR="007C1422" w:rsidRPr="00E644C8" w:rsidRDefault="00E644C8" w:rsidP="00C6138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644C8">
              <w:rPr>
                <w:rFonts w:eastAsia="Times New Roman"/>
                <w:color w:val="000000"/>
                <w:lang w:eastAsia="en-GB"/>
              </w:rPr>
              <w:t>23.</w:t>
            </w:r>
            <w:r w:rsidR="00C6138B"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206" w:type="dxa"/>
            <w:shd w:val="clear" w:color="auto" w:fill="auto"/>
          </w:tcPr>
          <w:p w14:paraId="4981F3BB" w14:textId="7CA50D8E" w:rsidR="007C1422" w:rsidRPr="00E644C8" w:rsidRDefault="007C1422" w:rsidP="00E23D0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644C8">
              <w:rPr>
                <w:rFonts w:eastAsia="Times New Roman"/>
                <w:color w:val="000000"/>
                <w:lang w:eastAsia="en-GB"/>
              </w:rPr>
              <w:t>[23.6,24.</w:t>
            </w:r>
            <w:r w:rsidR="00E644C8" w:rsidRPr="00E644C8">
              <w:rPr>
                <w:rFonts w:eastAsia="Times New Roman"/>
                <w:color w:val="000000"/>
                <w:lang w:eastAsia="en-GB"/>
              </w:rPr>
              <w:t>1</w:t>
            </w:r>
            <w:r w:rsidRPr="00E644C8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38" w:type="dxa"/>
            <w:shd w:val="clear" w:color="auto" w:fill="auto"/>
            <w:noWrap/>
          </w:tcPr>
          <w:p w14:paraId="1F039F05" w14:textId="59CC98CE" w:rsidR="007C1422" w:rsidRPr="00E644C8" w:rsidRDefault="00E644C8" w:rsidP="00C6138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644C8">
              <w:rPr>
                <w:rFonts w:eastAsia="Times New Roman"/>
                <w:color w:val="000000"/>
                <w:lang w:eastAsia="en-GB"/>
              </w:rPr>
              <w:t>24.</w:t>
            </w:r>
            <w:r w:rsidR="00C6138B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19703576" w14:textId="190F068F" w:rsidR="007C1422" w:rsidRPr="00E644C8" w:rsidRDefault="00E644C8" w:rsidP="00E23D0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644C8">
              <w:rPr>
                <w:rFonts w:eastAsia="Times New Roman"/>
                <w:color w:val="000000"/>
                <w:lang w:eastAsia="en-GB"/>
              </w:rPr>
              <w:t>[23.4,25.</w:t>
            </w:r>
            <w:r w:rsidR="00C6138B">
              <w:rPr>
                <w:rFonts w:eastAsia="Times New Roman"/>
                <w:color w:val="000000"/>
                <w:lang w:eastAsia="en-GB"/>
              </w:rPr>
              <w:t>2</w:t>
            </w:r>
            <w:r w:rsidRPr="00E644C8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</w:tcPr>
          <w:p w14:paraId="00BFB242" w14:textId="36C4B083" w:rsidR="007C1422" w:rsidRPr="00DA5113" w:rsidRDefault="007C1422" w:rsidP="007C142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A5113">
              <w:rPr>
                <w:rFonts w:eastAsia="Times New Roman"/>
                <w:color w:val="000000"/>
                <w:lang w:eastAsia="en-GB"/>
              </w:rPr>
              <w:t>2</w:t>
            </w:r>
            <w:r w:rsidR="00DA5113" w:rsidRPr="00DA5113">
              <w:rPr>
                <w:rFonts w:eastAsia="Times New Roman"/>
                <w:color w:val="000000"/>
                <w:lang w:eastAsia="en-GB"/>
              </w:rPr>
              <w:t>3.8</w:t>
            </w:r>
          </w:p>
        </w:tc>
        <w:tc>
          <w:tcPr>
            <w:tcW w:w="1276" w:type="dxa"/>
            <w:shd w:val="clear" w:color="auto" w:fill="auto"/>
            <w:noWrap/>
          </w:tcPr>
          <w:p w14:paraId="55263EE7" w14:textId="707B48C1" w:rsidR="007C1422" w:rsidRPr="00DA5113" w:rsidRDefault="00DA5113" w:rsidP="00E23D03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DA5113">
              <w:rPr>
                <w:rFonts w:eastAsia="Times New Roman"/>
                <w:lang w:eastAsia="en-GB"/>
              </w:rPr>
              <w:t>[23.</w:t>
            </w:r>
            <w:r w:rsidR="00C6138B">
              <w:rPr>
                <w:rFonts w:eastAsia="Times New Roman"/>
                <w:lang w:eastAsia="en-GB"/>
              </w:rPr>
              <w:t>6</w:t>
            </w:r>
            <w:r w:rsidRPr="00DA5113">
              <w:rPr>
                <w:rFonts w:eastAsia="Times New Roman"/>
                <w:lang w:eastAsia="en-GB"/>
              </w:rPr>
              <w:t>,23.9</w:t>
            </w:r>
            <w:r w:rsidR="007C1422" w:rsidRPr="00DA5113">
              <w:rPr>
                <w:rFonts w:eastAsia="Times New Roman"/>
                <w:lang w:eastAsia="en-GB"/>
              </w:rPr>
              <w:t>]</w:t>
            </w:r>
          </w:p>
        </w:tc>
      </w:tr>
      <w:tr w:rsidR="007C1422" w:rsidRPr="00380DCD" w14:paraId="5740482F" w14:textId="77777777" w:rsidTr="006C3535">
        <w:trPr>
          <w:trHeight w:val="188"/>
        </w:trPr>
        <w:tc>
          <w:tcPr>
            <w:tcW w:w="13183" w:type="dxa"/>
            <w:gridSpan w:val="9"/>
            <w:shd w:val="clear" w:color="auto" w:fill="auto"/>
            <w:noWrap/>
          </w:tcPr>
          <w:p w14:paraId="63629022" w14:textId="5D0ABA24" w:rsidR="007C1422" w:rsidRPr="006A170D" w:rsidRDefault="00E164FD" w:rsidP="006A170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M</w:t>
            </w:r>
            <w:r w:rsidR="007C1422" w:rsidRPr="006A170D">
              <w:rPr>
                <w:rFonts w:eastAsia="Times New Roman"/>
                <w:b/>
                <w:color w:val="000000"/>
                <w:lang w:eastAsia="en-GB"/>
              </w:rPr>
              <w:t xml:space="preserve">other smoked during pregnancy </w:t>
            </w:r>
            <w:r w:rsidR="006A170D" w:rsidRPr="006A170D">
              <w:rPr>
                <w:rFonts w:eastAsia="Times New Roman"/>
                <w:i/>
                <w:color w:val="000000"/>
                <w:lang w:eastAsia="en-GB"/>
              </w:rPr>
              <w:t xml:space="preserve"> </w:t>
            </w:r>
            <w:r w:rsidR="007C1422" w:rsidRPr="006A170D">
              <w:rPr>
                <w:rFonts w:eastAsia="Times New Roman"/>
                <w:i/>
                <w:lang w:eastAsia="en-GB"/>
              </w:rPr>
              <w:t xml:space="preserve">  </w:t>
            </w:r>
            <w:r w:rsidR="00C9660C">
              <w:rPr>
                <w:rFonts w:eastAsia="Times New Roman"/>
                <w:i/>
                <w:lang w:eastAsia="en-GB"/>
              </w:rPr>
              <w:t>p&lt;0.001</w:t>
            </w:r>
          </w:p>
        </w:tc>
      </w:tr>
      <w:tr w:rsidR="007C1422" w:rsidRPr="00380DCD" w14:paraId="145E8D12" w14:textId="77777777" w:rsidTr="006C3535">
        <w:trPr>
          <w:trHeight w:val="188"/>
        </w:trPr>
        <w:tc>
          <w:tcPr>
            <w:tcW w:w="3969" w:type="dxa"/>
            <w:shd w:val="clear" w:color="auto" w:fill="auto"/>
            <w:noWrap/>
          </w:tcPr>
          <w:p w14:paraId="581E1920" w14:textId="77777777" w:rsidR="007C1422" w:rsidRPr="006A170D" w:rsidRDefault="007C1422" w:rsidP="007C142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</w:tcPr>
          <w:p w14:paraId="15B6C99A" w14:textId="4A39CA67" w:rsidR="007C1422" w:rsidRPr="006A170D" w:rsidRDefault="007C1422" w:rsidP="00B212D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68.</w:t>
            </w:r>
            <w:r w:rsidR="00B212D5" w:rsidRPr="006A170D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</w:tcPr>
          <w:p w14:paraId="2060DEC8" w14:textId="7A404D17" w:rsidR="007C1422" w:rsidRPr="006A170D" w:rsidRDefault="007C1422" w:rsidP="00E23D0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66.</w:t>
            </w:r>
            <w:r w:rsidR="00B212D5" w:rsidRPr="006A170D">
              <w:rPr>
                <w:rFonts w:eastAsia="Times New Roman"/>
                <w:color w:val="000000"/>
                <w:lang w:eastAsia="en-GB"/>
              </w:rPr>
              <w:t>7</w:t>
            </w:r>
            <w:r w:rsidRPr="006A170D">
              <w:rPr>
                <w:rFonts w:eastAsia="Times New Roman"/>
                <w:color w:val="000000"/>
                <w:lang w:eastAsia="en-GB"/>
              </w:rPr>
              <w:t>,</w:t>
            </w:r>
            <w:r w:rsidR="00B212D5" w:rsidRPr="006A170D">
              <w:rPr>
                <w:rFonts w:eastAsia="Times New Roman"/>
                <w:color w:val="000000"/>
                <w:lang w:eastAsia="en-GB"/>
              </w:rPr>
              <w:t>70</w:t>
            </w:r>
            <w:r w:rsidRPr="006A170D">
              <w:rPr>
                <w:rFonts w:eastAsia="Times New Roman"/>
                <w:color w:val="000000"/>
                <w:lang w:eastAsia="en-GB"/>
              </w:rPr>
              <w:t>.</w:t>
            </w:r>
            <w:r w:rsidR="00B212D5" w:rsidRPr="006A170D">
              <w:rPr>
                <w:rFonts w:eastAsia="Times New Roman"/>
                <w:color w:val="000000"/>
                <w:lang w:eastAsia="en-GB"/>
              </w:rPr>
              <w:t>0</w:t>
            </w:r>
            <w:r w:rsidRPr="006A170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74" w:type="dxa"/>
            <w:shd w:val="clear" w:color="auto" w:fill="auto"/>
            <w:noWrap/>
          </w:tcPr>
          <w:p w14:paraId="0A916964" w14:textId="321323D2" w:rsidR="007C1422" w:rsidRPr="006A170D" w:rsidRDefault="007C1422" w:rsidP="00F40E70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5</w:t>
            </w:r>
            <w:r w:rsidR="00B212D5" w:rsidRPr="006A170D">
              <w:rPr>
                <w:rFonts w:eastAsia="Times New Roman"/>
                <w:color w:val="000000"/>
                <w:lang w:eastAsia="en-GB"/>
              </w:rPr>
              <w:t>6</w:t>
            </w:r>
            <w:r w:rsidRPr="006A170D">
              <w:rPr>
                <w:rFonts w:eastAsia="Times New Roman"/>
                <w:color w:val="000000"/>
                <w:lang w:eastAsia="en-GB"/>
              </w:rPr>
              <w:t>.</w:t>
            </w:r>
            <w:r w:rsidR="00F40E70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206" w:type="dxa"/>
            <w:shd w:val="clear" w:color="auto" w:fill="auto"/>
          </w:tcPr>
          <w:p w14:paraId="3F4F5D39" w14:textId="2351F280" w:rsidR="007C1422" w:rsidRPr="006A170D" w:rsidRDefault="007C1422" w:rsidP="00E23D0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5</w:t>
            </w:r>
            <w:r w:rsidR="00B212D5" w:rsidRPr="006A170D">
              <w:rPr>
                <w:rFonts w:eastAsia="Times New Roman"/>
                <w:color w:val="000000"/>
                <w:lang w:eastAsia="en-GB"/>
              </w:rPr>
              <w:t>4</w:t>
            </w:r>
            <w:r w:rsidRPr="006A170D">
              <w:rPr>
                <w:rFonts w:eastAsia="Times New Roman"/>
                <w:color w:val="000000"/>
                <w:lang w:eastAsia="en-GB"/>
              </w:rPr>
              <w:t>.0,5</w:t>
            </w:r>
            <w:r w:rsidR="00B212D5" w:rsidRPr="006A170D">
              <w:rPr>
                <w:rFonts w:eastAsia="Times New Roman"/>
                <w:color w:val="000000"/>
                <w:lang w:eastAsia="en-GB"/>
              </w:rPr>
              <w:t>8</w:t>
            </w:r>
            <w:r w:rsidRPr="006A170D">
              <w:rPr>
                <w:rFonts w:eastAsia="Times New Roman"/>
                <w:color w:val="000000"/>
                <w:lang w:eastAsia="en-GB"/>
              </w:rPr>
              <w:t>.</w:t>
            </w:r>
            <w:r w:rsidR="00F40E70">
              <w:rPr>
                <w:rFonts w:eastAsia="Times New Roman"/>
                <w:color w:val="000000"/>
                <w:lang w:eastAsia="en-GB"/>
              </w:rPr>
              <w:t>8</w:t>
            </w:r>
            <w:r w:rsidRPr="006A170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38" w:type="dxa"/>
            <w:shd w:val="clear" w:color="auto" w:fill="auto"/>
            <w:noWrap/>
          </w:tcPr>
          <w:p w14:paraId="4E382A1C" w14:textId="2CE3AE02" w:rsidR="007C1422" w:rsidRPr="006A170D" w:rsidRDefault="00B212D5" w:rsidP="007C142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43.5</w:t>
            </w:r>
          </w:p>
        </w:tc>
        <w:tc>
          <w:tcPr>
            <w:tcW w:w="1276" w:type="dxa"/>
            <w:shd w:val="clear" w:color="auto" w:fill="auto"/>
          </w:tcPr>
          <w:p w14:paraId="62B820E2" w14:textId="19D0EFB8" w:rsidR="007C1422" w:rsidRPr="006A170D" w:rsidRDefault="00B212D5" w:rsidP="00E23D0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36.9,50.</w:t>
            </w:r>
            <w:r w:rsidR="00F40E70">
              <w:rPr>
                <w:rFonts w:eastAsia="Times New Roman"/>
                <w:color w:val="000000"/>
                <w:lang w:eastAsia="en-GB"/>
              </w:rPr>
              <w:t>1</w:t>
            </w:r>
            <w:r w:rsidRPr="006A170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</w:tcPr>
          <w:p w14:paraId="4CD25B63" w14:textId="6FD2F31C" w:rsidR="007C1422" w:rsidRPr="006A170D" w:rsidRDefault="00E735D5" w:rsidP="007C142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63.9</w:t>
            </w:r>
          </w:p>
        </w:tc>
        <w:tc>
          <w:tcPr>
            <w:tcW w:w="1276" w:type="dxa"/>
            <w:shd w:val="clear" w:color="auto" w:fill="auto"/>
            <w:noWrap/>
          </w:tcPr>
          <w:p w14:paraId="3D08C446" w14:textId="5A9C2509" w:rsidR="007C1422" w:rsidRPr="006A170D" w:rsidRDefault="007C1422" w:rsidP="00E23D0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62.</w:t>
            </w:r>
            <w:r w:rsidR="00E735D5" w:rsidRPr="006A170D">
              <w:rPr>
                <w:rFonts w:eastAsia="Times New Roman"/>
                <w:color w:val="000000"/>
                <w:lang w:eastAsia="en-GB"/>
              </w:rPr>
              <w:t>4,65.5</w:t>
            </w:r>
            <w:r w:rsidRPr="006A170D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7C1422" w:rsidRPr="00380DCD" w14:paraId="0347D810" w14:textId="77777777" w:rsidTr="006C3535">
        <w:trPr>
          <w:trHeight w:val="188"/>
        </w:trPr>
        <w:tc>
          <w:tcPr>
            <w:tcW w:w="3969" w:type="dxa"/>
            <w:shd w:val="clear" w:color="auto" w:fill="auto"/>
            <w:noWrap/>
          </w:tcPr>
          <w:p w14:paraId="0A56A4A3" w14:textId="77777777" w:rsidR="007C1422" w:rsidRPr="006A170D" w:rsidRDefault="007C1422" w:rsidP="007C142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</w:tcPr>
          <w:p w14:paraId="38F6C46D" w14:textId="34C95A82" w:rsidR="007C1422" w:rsidRPr="006A170D" w:rsidRDefault="007C1422" w:rsidP="00B212D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31.</w:t>
            </w:r>
            <w:r w:rsidR="00B212D5" w:rsidRPr="006A170D"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</w:tcPr>
          <w:p w14:paraId="6DDA60D0" w14:textId="5D31CF73" w:rsidR="007C1422" w:rsidRPr="006A170D" w:rsidRDefault="007C1422" w:rsidP="00E23D0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30.</w:t>
            </w:r>
            <w:r w:rsidR="00B212D5" w:rsidRPr="006A170D">
              <w:rPr>
                <w:rFonts w:eastAsia="Times New Roman"/>
                <w:color w:val="000000"/>
                <w:lang w:eastAsia="en-GB"/>
              </w:rPr>
              <w:t>0</w:t>
            </w:r>
            <w:r w:rsidRPr="006A170D">
              <w:rPr>
                <w:rFonts w:eastAsia="Times New Roman"/>
                <w:color w:val="000000"/>
                <w:lang w:eastAsia="en-GB"/>
              </w:rPr>
              <w:t>,33.</w:t>
            </w:r>
            <w:r w:rsidR="00B212D5" w:rsidRPr="006A170D">
              <w:rPr>
                <w:rFonts w:eastAsia="Times New Roman"/>
                <w:color w:val="000000"/>
                <w:lang w:eastAsia="en-GB"/>
              </w:rPr>
              <w:t>3</w:t>
            </w:r>
            <w:r w:rsidRPr="006A170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74" w:type="dxa"/>
            <w:shd w:val="clear" w:color="auto" w:fill="auto"/>
            <w:noWrap/>
          </w:tcPr>
          <w:p w14:paraId="0DA1097A" w14:textId="7F8929CD" w:rsidR="007C1422" w:rsidRPr="006A170D" w:rsidRDefault="007C1422" w:rsidP="00F40E70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4</w:t>
            </w:r>
            <w:r w:rsidR="00B212D5" w:rsidRPr="006A170D">
              <w:rPr>
                <w:rFonts w:eastAsia="Times New Roman"/>
                <w:color w:val="000000"/>
                <w:lang w:eastAsia="en-GB"/>
              </w:rPr>
              <w:t>3</w:t>
            </w:r>
            <w:r w:rsidRPr="006A170D">
              <w:rPr>
                <w:rFonts w:eastAsia="Times New Roman"/>
                <w:color w:val="000000"/>
                <w:lang w:eastAsia="en-GB"/>
              </w:rPr>
              <w:t>.</w:t>
            </w:r>
            <w:r w:rsidR="00F40E70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206" w:type="dxa"/>
            <w:shd w:val="clear" w:color="auto" w:fill="auto"/>
          </w:tcPr>
          <w:p w14:paraId="6DC0F5E2" w14:textId="4C159402" w:rsidR="007C1422" w:rsidRPr="006A170D" w:rsidRDefault="007C1422" w:rsidP="00E23D0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4</w:t>
            </w:r>
            <w:r w:rsidR="00B212D5" w:rsidRPr="006A170D">
              <w:rPr>
                <w:rFonts w:eastAsia="Times New Roman"/>
                <w:color w:val="000000"/>
                <w:lang w:eastAsia="en-GB"/>
              </w:rPr>
              <w:t>1</w:t>
            </w:r>
            <w:r w:rsidRPr="006A170D">
              <w:rPr>
                <w:rFonts w:eastAsia="Times New Roman"/>
                <w:color w:val="000000"/>
                <w:lang w:eastAsia="en-GB"/>
              </w:rPr>
              <w:t>.</w:t>
            </w:r>
            <w:r w:rsidR="00F40E70">
              <w:rPr>
                <w:rFonts w:eastAsia="Times New Roman"/>
                <w:color w:val="000000"/>
                <w:lang w:eastAsia="en-GB"/>
              </w:rPr>
              <w:t>2</w:t>
            </w:r>
            <w:r w:rsidRPr="006A170D">
              <w:rPr>
                <w:rFonts w:eastAsia="Times New Roman"/>
                <w:color w:val="000000"/>
                <w:lang w:eastAsia="en-GB"/>
              </w:rPr>
              <w:t>,4</w:t>
            </w:r>
            <w:r w:rsidR="00B212D5" w:rsidRPr="006A170D">
              <w:rPr>
                <w:rFonts w:eastAsia="Times New Roman"/>
                <w:color w:val="000000"/>
                <w:lang w:eastAsia="en-GB"/>
              </w:rPr>
              <w:t>6</w:t>
            </w:r>
            <w:r w:rsidRPr="006A170D">
              <w:rPr>
                <w:rFonts w:eastAsia="Times New Roman"/>
                <w:color w:val="000000"/>
                <w:lang w:eastAsia="en-GB"/>
              </w:rPr>
              <w:t>.0]</w:t>
            </w:r>
          </w:p>
        </w:tc>
        <w:tc>
          <w:tcPr>
            <w:tcW w:w="938" w:type="dxa"/>
            <w:shd w:val="clear" w:color="auto" w:fill="auto"/>
            <w:noWrap/>
          </w:tcPr>
          <w:p w14:paraId="5E044359" w14:textId="1F307D3B" w:rsidR="007C1422" w:rsidRPr="006A170D" w:rsidRDefault="00B212D5" w:rsidP="007C142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56.5</w:t>
            </w:r>
          </w:p>
        </w:tc>
        <w:tc>
          <w:tcPr>
            <w:tcW w:w="1276" w:type="dxa"/>
            <w:shd w:val="clear" w:color="auto" w:fill="auto"/>
          </w:tcPr>
          <w:p w14:paraId="1EA5D5B7" w14:textId="72DBF85A" w:rsidR="007C1422" w:rsidRPr="006A170D" w:rsidRDefault="00B212D5" w:rsidP="00E23D0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49.</w:t>
            </w:r>
            <w:r w:rsidR="00F40E70">
              <w:rPr>
                <w:rFonts w:eastAsia="Times New Roman"/>
                <w:color w:val="000000"/>
                <w:lang w:eastAsia="en-GB"/>
              </w:rPr>
              <w:t>9</w:t>
            </w:r>
            <w:r w:rsidRPr="006A170D">
              <w:rPr>
                <w:rFonts w:eastAsia="Times New Roman"/>
                <w:color w:val="000000"/>
                <w:lang w:eastAsia="en-GB"/>
              </w:rPr>
              <w:t>,63.1]</w:t>
            </w:r>
          </w:p>
        </w:tc>
        <w:tc>
          <w:tcPr>
            <w:tcW w:w="992" w:type="dxa"/>
            <w:shd w:val="clear" w:color="auto" w:fill="auto"/>
            <w:noWrap/>
          </w:tcPr>
          <w:p w14:paraId="5B0495A3" w14:textId="5CB63E9D" w:rsidR="007C1422" w:rsidRPr="006A170D" w:rsidRDefault="00E735D5" w:rsidP="00E735D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36</w:t>
            </w:r>
            <w:r w:rsidR="007C1422" w:rsidRPr="006A170D">
              <w:rPr>
                <w:rFonts w:eastAsia="Times New Roman"/>
                <w:color w:val="000000"/>
                <w:lang w:eastAsia="en-GB"/>
              </w:rPr>
              <w:t>.</w:t>
            </w:r>
            <w:r w:rsidRPr="006A170D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 w14:paraId="59ED64FB" w14:textId="6DEB40D4" w:rsidR="007C1422" w:rsidRPr="006A170D" w:rsidRDefault="007C1422" w:rsidP="00E23D0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</w:t>
            </w:r>
            <w:r w:rsidR="00E735D5" w:rsidRPr="006A170D">
              <w:rPr>
                <w:rFonts w:eastAsia="Times New Roman"/>
                <w:color w:val="000000"/>
                <w:lang w:eastAsia="en-GB"/>
              </w:rPr>
              <w:t>34.5,37.6</w:t>
            </w:r>
            <w:r w:rsidRPr="006A170D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7C1422" w:rsidRPr="00380DCD" w14:paraId="756C5B8F" w14:textId="77777777" w:rsidTr="006C3535">
        <w:trPr>
          <w:trHeight w:val="188"/>
        </w:trPr>
        <w:tc>
          <w:tcPr>
            <w:tcW w:w="13183" w:type="dxa"/>
            <w:gridSpan w:val="9"/>
            <w:shd w:val="clear" w:color="auto" w:fill="auto"/>
            <w:noWrap/>
          </w:tcPr>
          <w:p w14:paraId="7638A059" w14:textId="07E89F5B" w:rsidR="007C1422" w:rsidRPr="00830D6C" w:rsidRDefault="007C1422" w:rsidP="006A170D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830D6C">
              <w:rPr>
                <w:rFonts w:eastAsia="Times New Roman"/>
                <w:b/>
                <w:lang w:eastAsia="en-GB"/>
              </w:rPr>
              <w:t xml:space="preserve">Child birthweight </w:t>
            </w:r>
            <w:r w:rsidR="006A170D" w:rsidRPr="00830D6C">
              <w:rPr>
                <w:rFonts w:eastAsia="Times New Roman"/>
                <w:i/>
                <w:lang w:eastAsia="en-GB"/>
              </w:rPr>
              <w:t xml:space="preserve"> </w:t>
            </w:r>
            <w:r w:rsidRPr="00830D6C">
              <w:rPr>
                <w:rFonts w:eastAsia="Times New Roman"/>
                <w:i/>
                <w:lang w:eastAsia="en-GB"/>
              </w:rPr>
              <w:t xml:space="preserve">  </w:t>
            </w:r>
            <w:r w:rsidR="00830D6C" w:rsidRPr="00830D6C">
              <w:rPr>
                <w:rFonts w:eastAsia="Times New Roman"/>
                <w:i/>
                <w:lang w:eastAsia="en-GB"/>
              </w:rPr>
              <w:t>p&lt;0.001</w:t>
            </w:r>
          </w:p>
        </w:tc>
      </w:tr>
      <w:tr w:rsidR="007C1422" w:rsidRPr="00380DCD" w14:paraId="5423E0EA" w14:textId="77777777" w:rsidTr="006C3535">
        <w:trPr>
          <w:trHeight w:val="188"/>
        </w:trPr>
        <w:tc>
          <w:tcPr>
            <w:tcW w:w="3969" w:type="dxa"/>
            <w:shd w:val="clear" w:color="auto" w:fill="auto"/>
            <w:noWrap/>
          </w:tcPr>
          <w:p w14:paraId="59017D00" w14:textId="77777777" w:rsidR="007C1422" w:rsidRPr="00380DCD" w:rsidRDefault="007C1422" w:rsidP="007C1422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380DCD">
              <w:rPr>
                <w:rFonts w:eastAsia="Times New Roman"/>
                <w:lang w:eastAsia="en-GB"/>
              </w:rPr>
              <w:t>birthweight (z score, means)</w:t>
            </w:r>
          </w:p>
        </w:tc>
        <w:tc>
          <w:tcPr>
            <w:tcW w:w="1134" w:type="dxa"/>
            <w:shd w:val="clear" w:color="auto" w:fill="auto"/>
            <w:noWrap/>
          </w:tcPr>
          <w:p w14:paraId="2925532D" w14:textId="7A77E1C0" w:rsidR="007C1422" w:rsidRPr="00B56FD3" w:rsidRDefault="00F40E70" w:rsidP="007C1422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-</w:t>
            </w:r>
            <w:r w:rsidR="00B56FD3" w:rsidRPr="00B56FD3">
              <w:rPr>
                <w:rFonts w:eastAsia="Times New Roman"/>
                <w:lang w:eastAsia="en-GB"/>
              </w:rPr>
              <w:t>.00</w:t>
            </w:r>
          </w:p>
        </w:tc>
        <w:tc>
          <w:tcPr>
            <w:tcW w:w="1418" w:type="dxa"/>
            <w:shd w:val="clear" w:color="auto" w:fill="auto"/>
            <w:noWrap/>
          </w:tcPr>
          <w:p w14:paraId="17F4A796" w14:textId="0788BBC2" w:rsidR="007C1422" w:rsidRPr="00B56FD3" w:rsidRDefault="00B56FD3" w:rsidP="00E23D03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56FD3">
              <w:rPr>
                <w:rFonts w:eastAsia="Times New Roman"/>
                <w:lang w:eastAsia="en-GB"/>
              </w:rPr>
              <w:t>[-.03,.03</w:t>
            </w:r>
            <w:r w:rsidR="007C1422" w:rsidRPr="00B56FD3">
              <w:rPr>
                <w:rFonts w:eastAsia="Times New Roman"/>
                <w:lang w:eastAsia="en-GB"/>
              </w:rPr>
              <w:t>]</w:t>
            </w:r>
          </w:p>
        </w:tc>
        <w:tc>
          <w:tcPr>
            <w:tcW w:w="974" w:type="dxa"/>
            <w:shd w:val="clear" w:color="auto" w:fill="auto"/>
            <w:noWrap/>
          </w:tcPr>
          <w:p w14:paraId="454F13B7" w14:textId="0CF79279" w:rsidR="007C1422" w:rsidRPr="00B56FD3" w:rsidRDefault="00B56FD3" w:rsidP="007C1422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B56FD3">
              <w:rPr>
                <w:rFonts w:eastAsia="Times New Roman"/>
                <w:lang w:eastAsia="en-GB"/>
              </w:rPr>
              <w:t>-.11</w:t>
            </w:r>
          </w:p>
        </w:tc>
        <w:tc>
          <w:tcPr>
            <w:tcW w:w="1206" w:type="dxa"/>
            <w:shd w:val="clear" w:color="auto" w:fill="auto"/>
          </w:tcPr>
          <w:p w14:paraId="1FCDEED9" w14:textId="641C7D8E" w:rsidR="007C1422" w:rsidRPr="00B56FD3" w:rsidRDefault="00B56FD3" w:rsidP="00E23D03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56FD3">
              <w:rPr>
                <w:rFonts w:eastAsia="Times New Roman"/>
                <w:lang w:eastAsia="en-GB"/>
              </w:rPr>
              <w:t>[-.16</w:t>
            </w:r>
            <w:r w:rsidR="007C1422" w:rsidRPr="00B56FD3">
              <w:rPr>
                <w:rFonts w:eastAsia="Times New Roman"/>
                <w:lang w:eastAsia="en-GB"/>
              </w:rPr>
              <w:t>,-.</w:t>
            </w:r>
            <w:r w:rsidR="00F40E70" w:rsidRPr="00B56FD3">
              <w:rPr>
                <w:rFonts w:eastAsia="Times New Roman"/>
                <w:lang w:eastAsia="en-GB"/>
              </w:rPr>
              <w:t>0</w:t>
            </w:r>
            <w:r w:rsidR="00F40E70">
              <w:rPr>
                <w:rFonts w:eastAsia="Times New Roman"/>
                <w:lang w:eastAsia="en-GB"/>
              </w:rPr>
              <w:t>6</w:t>
            </w:r>
            <w:r w:rsidR="007C1422" w:rsidRPr="00B56FD3">
              <w:rPr>
                <w:rFonts w:eastAsia="Times New Roman"/>
                <w:lang w:eastAsia="en-GB"/>
              </w:rPr>
              <w:t>]</w:t>
            </w:r>
          </w:p>
        </w:tc>
        <w:tc>
          <w:tcPr>
            <w:tcW w:w="938" w:type="dxa"/>
            <w:shd w:val="clear" w:color="auto" w:fill="auto"/>
            <w:noWrap/>
          </w:tcPr>
          <w:p w14:paraId="7B1AD0D0" w14:textId="02BE3C8B" w:rsidR="007C1422" w:rsidRPr="00B56FD3" w:rsidRDefault="00B56FD3" w:rsidP="007C1422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B56FD3">
              <w:rPr>
                <w:rFonts w:eastAsia="Times New Roman"/>
                <w:lang w:eastAsia="en-GB"/>
              </w:rPr>
              <w:t>-.18</w:t>
            </w:r>
          </w:p>
        </w:tc>
        <w:tc>
          <w:tcPr>
            <w:tcW w:w="1276" w:type="dxa"/>
            <w:shd w:val="clear" w:color="auto" w:fill="auto"/>
          </w:tcPr>
          <w:p w14:paraId="3A50CE01" w14:textId="3409A5B3" w:rsidR="007C1422" w:rsidRPr="00B56FD3" w:rsidRDefault="00B56FD3" w:rsidP="00E23D03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56FD3">
              <w:rPr>
                <w:rFonts w:eastAsia="Times New Roman"/>
                <w:lang w:eastAsia="en-GB"/>
              </w:rPr>
              <w:t>[-.34,-.</w:t>
            </w:r>
            <w:r w:rsidR="00F40E70" w:rsidRPr="00B56FD3">
              <w:rPr>
                <w:rFonts w:eastAsia="Times New Roman"/>
                <w:lang w:eastAsia="en-GB"/>
              </w:rPr>
              <w:t>0</w:t>
            </w:r>
            <w:r w:rsidR="00F40E70">
              <w:rPr>
                <w:rFonts w:eastAsia="Times New Roman"/>
                <w:lang w:eastAsia="en-GB"/>
              </w:rPr>
              <w:t>1</w:t>
            </w:r>
            <w:r w:rsidRPr="00B56FD3">
              <w:rPr>
                <w:rFonts w:eastAsia="Times New Roman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</w:tcPr>
          <w:p w14:paraId="48FBC7AA" w14:textId="2D8DCF87" w:rsidR="007C1422" w:rsidRPr="00DA5113" w:rsidRDefault="00DA5113" w:rsidP="007C1422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DA5113">
              <w:rPr>
                <w:rFonts w:eastAsia="Times New Roman"/>
                <w:lang w:eastAsia="en-GB"/>
              </w:rPr>
              <w:t>-.04</w:t>
            </w:r>
          </w:p>
        </w:tc>
        <w:tc>
          <w:tcPr>
            <w:tcW w:w="1276" w:type="dxa"/>
            <w:shd w:val="clear" w:color="auto" w:fill="auto"/>
            <w:noWrap/>
          </w:tcPr>
          <w:p w14:paraId="7E27B3A6" w14:textId="19934269" w:rsidR="007C1422" w:rsidRPr="00DA5113" w:rsidRDefault="00DA5113" w:rsidP="00E23D03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DA5113">
              <w:rPr>
                <w:rFonts w:eastAsia="Times New Roman"/>
                <w:lang w:eastAsia="en-GB"/>
              </w:rPr>
              <w:t>[-.07,-.01</w:t>
            </w:r>
            <w:r w:rsidR="007C1422" w:rsidRPr="00DA5113">
              <w:rPr>
                <w:rFonts w:eastAsia="Times New Roman"/>
                <w:lang w:eastAsia="en-GB"/>
              </w:rPr>
              <w:t>]</w:t>
            </w:r>
          </w:p>
        </w:tc>
      </w:tr>
    </w:tbl>
    <w:p w14:paraId="52E2800D" w14:textId="77777777" w:rsidR="00E16D86" w:rsidRDefault="00E16D86">
      <w:r>
        <w:br w:type="page"/>
      </w:r>
    </w:p>
    <w:tbl>
      <w:tblPr>
        <w:tblW w:w="1318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134"/>
        <w:gridCol w:w="1418"/>
        <w:gridCol w:w="974"/>
        <w:gridCol w:w="18"/>
        <w:gridCol w:w="1188"/>
        <w:gridCol w:w="88"/>
        <w:gridCol w:w="45"/>
        <w:gridCol w:w="805"/>
        <w:gridCol w:w="1276"/>
        <w:gridCol w:w="992"/>
        <w:gridCol w:w="1276"/>
      </w:tblGrid>
      <w:tr w:rsidR="00E16D86" w:rsidRPr="006A170D" w14:paraId="4CD7E7CD" w14:textId="77777777" w:rsidTr="009E738B">
        <w:trPr>
          <w:trHeight w:val="188"/>
        </w:trPr>
        <w:tc>
          <w:tcPr>
            <w:tcW w:w="3969" w:type="dxa"/>
            <w:shd w:val="clear" w:color="auto" w:fill="auto"/>
            <w:noWrap/>
          </w:tcPr>
          <w:p w14:paraId="4A967439" w14:textId="77777777" w:rsidR="00E16D86" w:rsidRPr="00380DCD" w:rsidRDefault="00E16D86" w:rsidP="009E738B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9214" w:type="dxa"/>
            <w:gridSpan w:val="11"/>
            <w:shd w:val="clear" w:color="auto" w:fill="auto"/>
            <w:noWrap/>
          </w:tcPr>
          <w:p w14:paraId="08F57D63" w14:textId="77777777" w:rsidR="00E16D86" w:rsidRPr="006A170D" w:rsidRDefault="00E16D86" w:rsidP="009E738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Maternal psychological distress at 5 years</w:t>
            </w:r>
          </w:p>
        </w:tc>
      </w:tr>
      <w:tr w:rsidR="00E16D86" w:rsidRPr="006A170D" w14:paraId="5D17EF59" w14:textId="77777777" w:rsidTr="009E738B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11E47D17" w14:textId="77777777" w:rsidR="00E16D86" w:rsidRPr="00380DCD" w:rsidRDefault="00E16D86" w:rsidP="009E738B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hideMark/>
          </w:tcPr>
          <w:p w14:paraId="059F9820" w14:textId="77777777" w:rsidR="00E16D86" w:rsidRPr="006A170D" w:rsidRDefault="00E16D86" w:rsidP="00E23D0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no/low distress</w:t>
            </w:r>
          </w:p>
        </w:tc>
        <w:tc>
          <w:tcPr>
            <w:tcW w:w="2268" w:type="dxa"/>
            <w:gridSpan w:val="4"/>
            <w:shd w:val="clear" w:color="auto" w:fill="auto"/>
            <w:noWrap/>
            <w:hideMark/>
          </w:tcPr>
          <w:p w14:paraId="569BC303" w14:textId="77777777" w:rsidR="00E16D86" w:rsidRPr="006A170D" w:rsidRDefault="00E16D86" w:rsidP="00E23D0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medium distress</w:t>
            </w:r>
          </w:p>
        </w:tc>
        <w:tc>
          <w:tcPr>
            <w:tcW w:w="2126" w:type="dxa"/>
            <w:gridSpan w:val="3"/>
            <w:shd w:val="clear" w:color="auto" w:fill="auto"/>
          </w:tcPr>
          <w:p w14:paraId="30953D8E" w14:textId="77777777" w:rsidR="00E16D86" w:rsidRPr="006A170D" w:rsidRDefault="00E16D86" w:rsidP="00E23D0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severe distress</w:t>
            </w:r>
          </w:p>
        </w:tc>
        <w:tc>
          <w:tcPr>
            <w:tcW w:w="2268" w:type="dxa"/>
            <w:gridSpan w:val="2"/>
            <w:shd w:val="clear" w:color="auto" w:fill="auto"/>
            <w:noWrap/>
            <w:hideMark/>
          </w:tcPr>
          <w:p w14:paraId="686746E7" w14:textId="77777777" w:rsidR="00E16D86" w:rsidRPr="006A170D" w:rsidRDefault="00E16D86" w:rsidP="00E23D0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Total</w:t>
            </w:r>
          </w:p>
        </w:tc>
      </w:tr>
      <w:tr w:rsidR="00E16D86" w:rsidRPr="006A170D" w14:paraId="7BEEDE2D" w14:textId="77777777" w:rsidTr="009E738B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7A460497" w14:textId="77777777" w:rsidR="00E16D86" w:rsidRPr="00380DCD" w:rsidRDefault="00E16D86" w:rsidP="009E738B">
            <w:pPr>
              <w:spacing w:after="0" w:line="240" w:lineRule="auto"/>
              <w:rPr>
                <w:rFonts w:eastAsia="Times New Roman"/>
                <w:b/>
                <w:color w:val="000000"/>
                <w:highlight w:val="yellow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B2B1E32" w14:textId="77777777" w:rsidR="00E16D86" w:rsidRPr="006A170D" w:rsidRDefault="00E16D86" w:rsidP="009E738B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%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032626A" w14:textId="77777777" w:rsidR="00E16D86" w:rsidRPr="006A170D" w:rsidRDefault="00E16D86" w:rsidP="009E738B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CI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57F67F42" w14:textId="77777777" w:rsidR="00E16D86" w:rsidRPr="006A170D" w:rsidRDefault="00E16D86" w:rsidP="009E738B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%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67CDF78" w14:textId="77777777" w:rsidR="00E16D86" w:rsidRPr="006A170D" w:rsidRDefault="00E16D86" w:rsidP="009E738B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CI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1F95C5EE" w14:textId="77777777" w:rsidR="00E16D86" w:rsidRPr="006A170D" w:rsidRDefault="00E16D86" w:rsidP="009E738B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%</w:t>
            </w:r>
          </w:p>
        </w:tc>
        <w:tc>
          <w:tcPr>
            <w:tcW w:w="1276" w:type="dxa"/>
            <w:shd w:val="clear" w:color="auto" w:fill="auto"/>
          </w:tcPr>
          <w:p w14:paraId="4FD6EBF0" w14:textId="77777777" w:rsidR="00E16D86" w:rsidRPr="006A170D" w:rsidRDefault="00E16D86" w:rsidP="009E738B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CI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264409" w14:textId="77777777" w:rsidR="00E16D86" w:rsidRPr="006A170D" w:rsidRDefault="00E16D86" w:rsidP="009E738B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E0CCBAF" w14:textId="77777777" w:rsidR="00E16D86" w:rsidRPr="006A170D" w:rsidRDefault="00E16D86" w:rsidP="009E738B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CI</w:t>
            </w:r>
          </w:p>
        </w:tc>
      </w:tr>
      <w:tr w:rsidR="007C1422" w:rsidRPr="00380DCD" w14:paraId="43BCC570" w14:textId="77777777" w:rsidTr="006C3535">
        <w:trPr>
          <w:trHeight w:val="188"/>
        </w:trPr>
        <w:tc>
          <w:tcPr>
            <w:tcW w:w="13183" w:type="dxa"/>
            <w:gridSpan w:val="12"/>
            <w:shd w:val="clear" w:color="auto" w:fill="auto"/>
            <w:noWrap/>
          </w:tcPr>
          <w:p w14:paraId="7F78435A" w14:textId="3F199128" w:rsidR="007C1422" w:rsidRPr="006A170D" w:rsidRDefault="007C1422" w:rsidP="006A170D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 xml:space="preserve">Duration of breastfeeding </w:t>
            </w:r>
            <w:r w:rsidR="006A170D" w:rsidRPr="006A170D">
              <w:rPr>
                <w:rFonts w:eastAsia="Times New Roman"/>
                <w:i/>
                <w:color w:val="000000"/>
                <w:lang w:eastAsia="en-GB"/>
              </w:rPr>
              <w:t xml:space="preserve"> </w:t>
            </w:r>
            <w:r w:rsidRPr="006A170D">
              <w:rPr>
                <w:rFonts w:eastAsia="Times New Roman"/>
                <w:i/>
                <w:color w:val="000000"/>
                <w:lang w:eastAsia="en-GB"/>
              </w:rPr>
              <w:t xml:space="preserve"> </w:t>
            </w:r>
            <w:r w:rsidRPr="006A170D">
              <w:rPr>
                <w:rFonts w:eastAsia="Times New Roman"/>
                <w:i/>
                <w:lang w:eastAsia="en-GB"/>
              </w:rPr>
              <w:t xml:space="preserve"> </w:t>
            </w:r>
            <w:r w:rsidR="00C9660C">
              <w:rPr>
                <w:rFonts w:eastAsia="Times New Roman"/>
                <w:i/>
                <w:lang w:eastAsia="en-GB"/>
              </w:rPr>
              <w:t>p&lt;0.001</w:t>
            </w:r>
          </w:p>
        </w:tc>
      </w:tr>
      <w:tr w:rsidR="007C1422" w:rsidRPr="00380DCD" w14:paraId="05E89CD5" w14:textId="77777777" w:rsidTr="006C3535">
        <w:trPr>
          <w:trHeight w:val="188"/>
        </w:trPr>
        <w:tc>
          <w:tcPr>
            <w:tcW w:w="3969" w:type="dxa"/>
            <w:shd w:val="clear" w:color="auto" w:fill="auto"/>
            <w:noWrap/>
          </w:tcPr>
          <w:p w14:paraId="3BEF2956" w14:textId="77777777" w:rsidR="007C1422" w:rsidRPr="006A170D" w:rsidRDefault="007C1422" w:rsidP="007C142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Never</w:t>
            </w:r>
          </w:p>
        </w:tc>
        <w:tc>
          <w:tcPr>
            <w:tcW w:w="1134" w:type="dxa"/>
            <w:shd w:val="clear" w:color="auto" w:fill="auto"/>
            <w:noWrap/>
          </w:tcPr>
          <w:p w14:paraId="6111A54D" w14:textId="070D1373" w:rsidR="007C1422" w:rsidRPr="006A170D" w:rsidRDefault="007C1422" w:rsidP="00B212D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3</w:t>
            </w:r>
            <w:r w:rsidR="00B212D5" w:rsidRPr="006A170D">
              <w:rPr>
                <w:rFonts w:eastAsia="Times New Roman"/>
                <w:color w:val="000000"/>
                <w:lang w:eastAsia="en-GB"/>
              </w:rPr>
              <w:t>0</w:t>
            </w:r>
            <w:r w:rsidRPr="006A170D">
              <w:rPr>
                <w:rFonts w:eastAsia="Times New Roman"/>
                <w:color w:val="000000"/>
                <w:lang w:eastAsia="en-GB"/>
              </w:rPr>
              <w:t>.</w:t>
            </w:r>
            <w:r w:rsidR="00B212D5" w:rsidRPr="006A170D"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</w:tcPr>
          <w:p w14:paraId="7CFF6BBD" w14:textId="5CF29B02" w:rsidR="007C1422" w:rsidRPr="006A170D" w:rsidRDefault="007C142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2</w:t>
            </w:r>
            <w:r w:rsidR="00AF429B" w:rsidRPr="006A170D">
              <w:rPr>
                <w:rFonts w:eastAsia="Times New Roman"/>
                <w:color w:val="000000"/>
                <w:lang w:eastAsia="en-GB"/>
              </w:rPr>
              <w:t>8</w:t>
            </w:r>
            <w:r w:rsidRPr="006A170D">
              <w:rPr>
                <w:rFonts w:eastAsia="Times New Roman"/>
                <w:color w:val="000000"/>
                <w:lang w:eastAsia="en-GB"/>
              </w:rPr>
              <w:t>.</w:t>
            </w:r>
            <w:r w:rsidR="00AF429B" w:rsidRPr="006A170D">
              <w:rPr>
                <w:rFonts w:eastAsia="Times New Roman"/>
                <w:color w:val="000000"/>
                <w:lang w:eastAsia="en-GB"/>
              </w:rPr>
              <w:t>7</w:t>
            </w:r>
            <w:r w:rsidRPr="006A170D">
              <w:rPr>
                <w:rFonts w:eastAsia="Times New Roman"/>
                <w:color w:val="000000"/>
                <w:lang w:eastAsia="en-GB"/>
              </w:rPr>
              <w:t>,3</w:t>
            </w:r>
            <w:r w:rsidR="00AF429B" w:rsidRPr="006A170D">
              <w:rPr>
                <w:rFonts w:eastAsia="Times New Roman"/>
                <w:color w:val="000000"/>
                <w:lang w:eastAsia="en-GB"/>
              </w:rPr>
              <w:t>2</w:t>
            </w:r>
            <w:r w:rsidRPr="006A170D">
              <w:rPr>
                <w:rFonts w:eastAsia="Times New Roman"/>
                <w:color w:val="000000"/>
                <w:lang w:eastAsia="en-GB"/>
              </w:rPr>
              <w:t>.</w:t>
            </w:r>
            <w:r w:rsidR="00AF429B" w:rsidRPr="006A170D">
              <w:rPr>
                <w:rFonts w:eastAsia="Times New Roman"/>
                <w:color w:val="000000"/>
                <w:lang w:eastAsia="en-GB"/>
              </w:rPr>
              <w:t>8</w:t>
            </w:r>
            <w:r w:rsidRPr="006A170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74" w:type="dxa"/>
            <w:shd w:val="clear" w:color="auto" w:fill="auto"/>
            <w:noWrap/>
          </w:tcPr>
          <w:p w14:paraId="46AADC83" w14:textId="79B8E888" w:rsidR="007C1422" w:rsidRPr="006A170D" w:rsidRDefault="007C1422" w:rsidP="00AF429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3</w:t>
            </w:r>
            <w:r w:rsidR="00AF429B" w:rsidRPr="006A170D">
              <w:rPr>
                <w:rFonts w:eastAsia="Times New Roman"/>
                <w:color w:val="000000"/>
                <w:lang w:eastAsia="en-GB"/>
              </w:rPr>
              <w:t>5</w:t>
            </w:r>
            <w:r w:rsidRPr="006A170D">
              <w:rPr>
                <w:rFonts w:eastAsia="Times New Roman"/>
                <w:color w:val="000000"/>
                <w:lang w:eastAsia="en-GB"/>
              </w:rPr>
              <w:t>.</w:t>
            </w:r>
            <w:r w:rsidR="00AF429B" w:rsidRPr="006A170D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  <w:gridSpan w:val="2"/>
            <w:shd w:val="clear" w:color="auto" w:fill="auto"/>
          </w:tcPr>
          <w:p w14:paraId="6DD519A8" w14:textId="5286B835" w:rsidR="007C1422" w:rsidRPr="006A170D" w:rsidRDefault="007C142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3</w:t>
            </w:r>
            <w:r w:rsidR="00AF429B" w:rsidRPr="006A170D">
              <w:rPr>
                <w:rFonts w:eastAsia="Times New Roman"/>
                <w:color w:val="000000"/>
                <w:lang w:eastAsia="en-GB"/>
              </w:rPr>
              <w:t>1</w:t>
            </w:r>
            <w:r w:rsidRPr="006A170D">
              <w:rPr>
                <w:rFonts w:eastAsia="Times New Roman"/>
                <w:color w:val="000000"/>
                <w:lang w:eastAsia="en-GB"/>
              </w:rPr>
              <w:t>.</w:t>
            </w:r>
            <w:r w:rsidR="00AF429B" w:rsidRPr="006A170D">
              <w:rPr>
                <w:rFonts w:eastAsia="Times New Roman"/>
                <w:color w:val="000000"/>
                <w:lang w:eastAsia="en-GB"/>
              </w:rPr>
              <w:t>9</w:t>
            </w:r>
            <w:r w:rsidRPr="006A170D">
              <w:rPr>
                <w:rFonts w:eastAsia="Times New Roman"/>
                <w:color w:val="000000"/>
                <w:lang w:eastAsia="en-GB"/>
              </w:rPr>
              <w:t>,3</w:t>
            </w:r>
            <w:r w:rsidR="00AF429B" w:rsidRPr="006A170D">
              <w:rPr>
                <w:rFonts w:eastAsia="Times New Roman"/>
                <w:color w:val="000000"/>
                <w:lang w:eastAsia="en-GB"/>
              </w:rPr>
              <w:t>8</w:t>
            </w:r>
            <w:r w:rsidRPr="006A170D">
              <w:rPr>
                <w:rFonts w:eastAsia="Times New Roman"/>
                <w:color w:val="000000"/>
                <w:lang w:eastAsia="en-GB"/>
              </w:rPr>
              <w:t>.</w:t>
            </w:r>
            <w:r w:rsidR="00AF429B" w:rsidRPr="006A170D">
              <w:rPr>
                <w:rFonts w:eastAsia="Times New Roman"/>
                <w:color w:val="000000"/>
                <w:lang w:eastAsia="en-GB"/>
              </w:rPr>
              <w:t>0</w:t>
            </w:r>
            <w:r w:rsidRPr="006A170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1DEDEE64" w14:textId="45BDB526" w:rsidR="007C1422" w:rsidRPr="006A170D" w:rsidRDefault="00AF429B" w:rsidP="007C142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42.9</w:t>
            </w:r>
          </w:p>
        </w:tc>
        <w:tc>
          <w:tcPr>
            <w:tcW w:w="1276" w:type="dxa"/>
            <w:shd w:val="clear" w:color="auto" w:fill="auto"/>
          </w:tcPr>
          <w:p w14:paraId="234646BB" w14:textId="1555989B" w:rsidR="007C1422" w:rsidRPr="006A170D" w:rsidRDefault="00AF429B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35.1,50.7]</w:t>
            </w:r>
          </w:p>
        </w:tc>
        <w:tc>
          <w:tcPr>
            <w:tcW w:w="992" w:type="dxa"/>
            <w:shd w:val="clear" w:color="auto" w:fill="auto"/>
            <w:noWrap/>
          </w:tcPr>
          <w:p w14:paraId="5A1441C8" w14:textId="57CED23B" w:rsidR="007C1422" w:rsidRPr="006A170D" w:rsidRDefault="00E735D5" w:rsidP="007C142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32.4</w:t>
            </w:r>
          </w:p>
        </w:tc>
        <w:tc>
          <w:tcPr>
            <w:tcW w:w="1276" w:type="dxa"/>
            <w:shd w:val="clear" w:color="auto" w:fill="auto"/>
            <w:noWrap/>
          </w:tcPr>
          <w:p w14:paraId="562C8B4B" w14:textId="68AB746F" w:rsidR="007C1422" w:rsidRPr="006A170D" w:rsidRDefault="00E735D5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30.4,34.5</w:t>
            </w:r>
            <w:r w:rsidR="007C1422" w:rsidRPr="006A170D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7C1422" w:rsidRPr="00380DCD" w14:paraId="4C428211" w14:textId="77777777" w:rsidTr="006C3535">
        <w:trPr>
          <w:trHeight w:val="188"/>
        </w:trPr>
        <w:tc>
          <w:tcPr>
            <w:tcW w:w="3969" w:type="dxa"/>
            <w:shd w:val="clear" w:color="auto" w:fill="auto"/>
            <w:noWrap/>
          </w:tcPr>
          <w:p w14:paraId="47D55006" w14:textId="77777777" w:rsidR="007C1422" w:rsidRPr="006A170D" w:rsidRDefault="007C1422" w:rsidP="007C142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1 week</w:t>
            </w:r>
          </w:p>
        </w:tc>
        <w:tc>
          <w:tcPr>
            <w:tcW w:w="1134" w:type="dxa"/>
            <w:shd w:val="clear" w:color="auto" w:fill="auto"/>
            <w:noWrap/>
          </w:tcPr>
          <w:p w14:paraId="5D6BDC4E" w14:textId="27E06A07" w:rsidR="007C1422" w:rsidRPr="006A170D" w:rsidRDefault="007C1422" w:rsidP="00AF429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11.</w:t>
            </w:r>
            <w:r w:rsidR="00AF429B" w:rsidRPr="006A170D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</w:tcPr>
          <w:p w14:paraId="0DEF8C48" w14:textId="61D25FF7" w:rsidR="007C1422" w:rsidRPr="006A170D" w:rsidRDefault="007C142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10.</w:t>
            </w:r>
            <w:r w:rsidR="00AF429B" w:rsidRPr="006A170D">
              <w:rPr>
                <w:rFonts w:eastAsia="Times New Roman"/>
                <w:color w:val="000000"/>
                <w:lang w:eastAsia="en-GB"/>
              </w:rPr>
              <w:t>5</w:t>
            </w:r>
            <w:r w:rsidRPr="006A170D">
              <w:rPr>
                <w:rFonts w:eastAsia="Times New Roman"/>
                <w:color w:val="000000"/>
                <w:lang w:eastAsia="en-GB"/>
              </w:rPr>
              <w:t>,12.</w:t>
            </w:r>
            <w:r w:rsidR="00AF429B" w:rsidRPr="006A170D">
              <w:rPr>
                <w:rFonts w:eastAsia="Times New Roman"/>
                <w:color w:val="000000"/>
                <w:lang w:eastAsia="en-GB"/>
              </w:rPr>
              <w:t>5</w:t>
            </w:r>
            <w:r w:rsidRPr="006A170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74" w:type="dxa"/>
            <w:shd w:val="clear" w:color="auto" w:fill="auto"/>
            <w:noWrap/>
          </w:tcPr>
          <w:p w14:paraId="6F1BD732" w14:textId="630CEAD2" w:rsidR="007C1422" w:rsidRPr="006A170D" w:rsidRDefault="007C1422" w:rsidP="00AF429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11.</w:t>
            </w:r>
            <w:r w:rsidR="00AF429B" w:rsidRPr="006A170D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  <w:gridSpan w:val="2"/>
            <w:shd w:val="clear" w:color="auto" w:fill="auto"/>
          </w:tcPr>
          <w:p w14:paraId="39E567DE" w14:textId="74BE4AD1" w:rsidR="007C1422" w:rsidRPr="006A170D" w:rsidRDefault="007C142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9.</w:t>
            </w:r>
            <w:r w:rsidR="00AF429B" w:rsidRPr="006A170D">
              <w:rPr>
                <w:rFonts w:eastAsia="Times New Roman"/>
                <w:color w:val="000000"/>
                <w:lang w:eastAsia="en-GB"/>
              </w:rPr>
              <w:t>6</w:t>
            </w:r>
            <w:r w:rsidRPr="006A170D">
              <w:rPr>
                <w:rFonts w:eastAsia="Times New Roman"/>
                <w:color w:val="000000"/>
                <w:lang w:eastAsia="en-GB"/>
              </w:rPr>
              <w:t>,12.7]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24B18FA5" w14:textId="43493567" w:rsidR="007C1422" w:rsidRPr="006A170D" w:rsidRDefault="00AF429B" w:rsidP="007C142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10.5</w:t>
            </w:r>
          </w:p>
        </w:tc>
        <w:tc>
          <w:tcPr>
            <w:tcW w:w="1276" w:type="dxa"/>
            <w:shd w:val="clear" w:color="auto" w:fill="auto"/>
          </w:tcPr>
          <w:p w14:paraId="30CE94F4" w14:textId="68F50EDA" w:rsidR="007C1422" w:rsidRPr="006A170D" w:rsidRDefault="00AF429B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6.8,14.2]</w:t>
            </w:r>
          </w:p>
        </w:tc>
        <w:tc>
          <w:tcPr>
            <w:tcW w:w="992" w:type="dxa"/>
            <w:shd w:val="clear" w:color="auto" w:fill="auto"/>
            <w:noWrap/>
          </w:tcPr>
          <w:p w14:paraId="00351E4D" w14:textId="7B6375D2" w:rsidR="007C1422" w:rsidRPr="006A170D" w:rsidRDefault="00E735D5" w:rsidP="007C142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11.4</w:t>
            </w:r>
          </w:p>
        </w:tc>
        <w:tc>
          <w:tcPr>
            <w:tcW w:w="1276" w:type="dxa"/>
            <w:shd w:val="clear" w:color="auto" w:fill="auto"/>
            <w:noWrap/>
          </w:tcPr>
          <w:p w14:paraId="10D8124B" w14:textId="77777777" w:rsidR="007C1422" w:rsidRPr="006A170D" w:rsidRDefault="007C142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10.4,12.3]</w:t>
            </w:r>
          </w:p>
        </w:tc>
      </w:tr>
      <w:tr w:rsidR="007C1422" w:rsidRPr="00380DCD" w14:paraId="5EA29968" w14:textId="77777777" w:rsidTr="006C3535">
        <w:trPr>
          <w:trHeight w:val="188"/>
        </w:trPr>
        <w:tc>
          <w:tcPr>
            <w:tcW w:w="3969" w:type="dxa"/>
            <w:shd w:val="clear" w:color="auto" w:fill="auto"/>
            <w:noWrap/>
          </w:tcPr>
          <w:p w14:paraId="2E849E93" w14:textId="77777777" w:rsidR="007C1422" w:rsidRPr="006A170D" w:rsidRDefault="007C1422" w:rsidP="007C142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 xml:space="preserve">1-6 weeks </w:t>
            </w:r>
          </w:p>
        </w:tc>
        <w:tc>
          <w:tcPr>
            <w:tcW w:w="1134" w:type="dxa"/>
            <w:shd w:val="clear" w:color="auto" w:fill="auto"/>
            <w:noWrap/>
          </w:tcPr>
          <w:p w14:paraId="30C435A2" w14:textId="77777777" w:rsidR="007C1422" w:rsidRPr="006A170D" w:rsidRDefault="007C1422" w:rsidP="007C142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12.5</w:t>
            </w:r>
          </w:p>
        </w:tc>
        <w:tc>
          <w:tcPr>
            <w:tcW w:w="1418" w:type="dxa"/>
            <w:shd w:val="clear" w:color="auto" w:fill="auto"/>
            <w:noWrap/>
          </w:tcPr>
          <w:p w14:paraId="724A6596" w14:textId="560DB697" w:rsidR="007C1422" w:rsidRPr="006A170D" w:rsidRDefault="007C142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11.</w:t>
            </w:r>
            <w:r w:rsidR="00AF429B" w:rsidRPr="006A170D">
              <w:rPr>
                <w:rFonts w:eastAsia="Times New Roman"/>
                <w:color w:val="000000"/>
                <w:lang w:eastAsia="en-GB"/>
              </w:rPr>
              <w:t>5</w:t>
            </w:r>
            <w:r w:rsidRPr="006A170D">
              <w:rPr>
                <w:rFonts w:eastAsia="Times New Roman"/>
                <w:color w:val="000000"/>
                <w:lang w:eastAsia="en-GB"/>
              </w:rPr>
              <w:t>,13.</w:t>
            </w:r>
            <w:r w:rsidR="00AF429B" w:rsidRPr="006A170D">
              <w:rPr>
                <w:rFonts w:eastAsia="Times New Roman"/>
                <w:color w:val="000000"/>
                <w:lang w:eastAsia="en-GB"/>
              </w:rPr>
              <w:t>5</w:t>
            </w:r>
            <w:r w:rsidRPr="006A170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74" w:type="dxa"/>
            <w:shd w:val="clear" w:color="auto" w:fill="auto"/>
            <w:noWrap/>
          </w:tcPr>
          <w:p w14:paraId="637270A6" w14:textId="387631BD" w:rsidR="007C1422" w:rsidRPr="006A170D" w:rsidRDefault="007C1422" w:rsidP="00AF429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13.</w:t>
            </w:r>
            <w:r w:rsidR="00AF429B" w:rsidRPr="006A170D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206" w:type="dxa"/>
            <w:gridSpan w:val="2"/>
            <w:shd w:val="clear" w:color="auto" w:fill="auto"/>
          </w:tcPr>
          <w:p w14:paraId="2B280E40" w14:textId="448E0051" w:rsidR="007C1422" w:rsidRPr="006A170D" w:rsidRDefault="007C142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11.</w:t>
            </w:r>
            <w:r w:rsidR="00AF429B" w:rsidRPr="006A170D">
              <w:rPr>
                <w:rFonts w:eastAsia="Times New Roman"/>
                <w:color w:val="000000"/>
                <w:lang w:eastAsia="en-GB"/>
              </w:rPr>
              <w:t>4</w:t>
            </w:r>
            <w:r w:rsidRPr="006A170D">
              <w:rPr>
                <w:rFonts w:eastAsia="Times New Roman"/>
                <w:color w:val="000000"/>
                <w:lang w:eastAsia="en-GB"/>
              </w:rPr>
              <w:t>,15.</w:t>
            </w:r>
            <w:r w:rsidR="00AF429B" w:rsidRPr="006A170D">
              <w:rPr>
                <w:rFonts w:eastAsia="Times New Roman"/>
                <w:color w:val="000000"/>
                <w:lang w:eastAsia="en-GB"/>
              </w:rPr>
              <w:t>0</w:t>
            </w:r>
            <w:r w:rsidRPr="006A170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495C092E" w14:textId="16AEFD58" w:rsidR="007C1422" w:rsidRPr="006A170D" w:rsidRDefault="00AF429B" w:rsidP="007C142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15.3</w:t>
            </w:r>
          </w:p>
        </w:tc>
        <w:tc>
          <w:tcPr>
            <w:tcW w:w="1276" w:type="dxa"/>
            <w:shd w:val="clear" w:color="auto" w:fill="auto"/>
          </w:tcPr>
          <w:p w14:paraId="3AB77050" w14:textId="0E370529" w:rsidR="007C1422" w:rsidRPr="006A170D" w:rsidRDefault="00AF429B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10.3,20.3]</w:t>
            </w:r>
          </w:p>
        </w:tc>
        <w:tc>
          <w:tcPr>
            <w:tcW w:w="992" w:type="dxa"/>
            <w:shd w:val="clear" w:color="auto" w:fill="auto"/>
            <w:noWrap/>
          </w:tcPr>
          <w:p w14:paraId="2A5C7658" w14:textId="77777777" w:rsidR="007C1422" w:rsidRPr="006A170D" w:rsidRDefault="007C1422" w:rsidP="007C142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12.8</w:t>
            </w:r>
          </w:p>
        </w:tc>
        <w:tc>
          <w:tcPr>
            <w:tcW w:w="1276" w:type="dxa"/>
            <w:shd w:val="clear" w:color="auto" w:fill="auto"/>
            <w:noWrap/>
          </w:tcPr>
          <w:p w14:paraId="3834DA2C" w14:textId="77777777" w:rsidR="007C1422" w:rsidRPr="006A170D" w:rsidRDefault="007C142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11.9,13.7]</w:t>
            </w:r>
          </w:p>
        </w:tc>
      </w:tr>
      <w:tr w:rsidR="007C1422" w:rsidRPr="00380DCD" w14:paraId="73780E4C" w14:textId="77777777" w:rsidTr="006C3535">
        <w:trPr>
          <w:trHeight w:val="188"/>
        </w:trPr>
        <w:tc>
          <w:tcPr>
            <w:tcW w:w="3969" w:type="dxa"/>
            <w:shd w:val="clear" w:color="auto" w:fill="auto"/>
            <w:noWrap/>
          </w:tcPr>
          <w:p w14:paraId="1EE4194E" w14:textId="77777777" w:rsidR="007C1422" w:rsidRPr="006A170D" w:rsidRDefault="007C1422" w:rsidP="007C142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 xml:space="preserve">6 weeks - 4 months </w:t>
            </w:r>
          </w:p>
        </w:tc>
        <w:tc>
          <w:tcPr>
            <w:tcW w:w="1134" w:type="dxa"/>
            <w:shd w:val="clear" w:color="auto" w:fill="auto"/>
            <w:noWrap/>
          </w:tcPr>
          <w:p w14:paraId="2FAB75BE" w14:textId="5019C40A" w:rsidR="007C1422" w:rsidRPr="006A170D" w:rsidRDefault="007C1422" w:rsidP="00AF429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1</w:t>
            </w:r>
            <w:r w:rsidR="00AF429B" w:rsidRPr="006A170D">
              <w:rPr>
                <w:rFonts w:eastAsia="Times New Roman"/>
                <w:color w:val="000000"/>
                <w:lang w:eastAsia="en-GB"/>
              </w:rPr>
              <w:t>6</w:t>
            </w:r>
            <w:r w:rsidRPr="006A170D">
              <w:rPr>
                <w:rFonts w:eastAsia="Times New Roman"/>
                <w:color w:val="000000"/>
                <w:lang w:eastAsia="en-GB"/>
              </w:rPr>
              <w:t>.</w:t>
            </w:r>
            <w:r w:rsidR="00AF429B" w:rsidRPr="006A170D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</w:tcPr>
          <w:p w14:paraId="5FD0BA89" w14:textId="57B48A6F" w:rsidR="007C1422" w:rsidRPr="006A170D" w:rsidRDefault="007C142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14.</w:t>
            </w:r>
            <w:r w:rsidR="00AF429B" w:rsidRPr="006A170D">
              <w:rPr>
                <w:rFonts w:eastAsia="Times New Roman"/>
                <w:color w:val="000000"/>
                <w:lang w:eastAsia="en-GB"/>
              </w:rPr>
              <w:t>9</w:t>
            </w:r>
            <w:r w:rsidRPr="006A170D">
              <w:rPr>
                <w:rFonts w:eastAsia="Times New Roman"/>
                <w:color w:val="000000"/>
                <w:lang w:eastAsia="en-GB"/>
              </w:rPr>
              <w:t>,1</w:t>
            </w:r>
            <w:r w:rsidR="00AF429B" w:rsidRPr="006A170D">
              <w:rPr>
                <w:rFonts w:eastAsia="Times New Roman"/>
                <w:color w:val="000000"/>
                <w:lang w:eastAsia="en-GB"/>
              </w:rPr>
              <w:t>7</w:t>
            </w:r>
            <w:r w:rsidRPr="006A170D">
              <w:rPr>
                <w:rFonts w:eastAsia="Times New Roman"/>
                <w:color w:val="000000"/>
                <w:lang w:eastAsia="en-GB"/>
              </w:rPr>
              <w:t>.</w:t>
            </w:r>
            <w:r w:rsidR="00AF429B" w:rsidRPr="006A170D">
              <w:rPr>
                <w:rFonts w:eastAsia="Times New Roman"/>
                <w:color w:val="000000"/>
                <w:lang w:eastAsia="en-GB"/>
              </w:rPr>
              <w:t>1</w:t>
            </w:r>
            <w:r w:rsidRPr="006A170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74" w:type="dxa"/>
            <w:shd w:val="clear" w:color="auto" w:fill="auto"/>
            <w:noWrap/>
          </w:tcPr>
          <w:p w14:paraId="5998D7E9" w14:textId="38CA51FD" w:rsidR="007C1422" w:rsidRPr="006A170D" w:rsidRDefault="007C1422" w:rsidP="00AF429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16.</w:t>
            </w:r>
            <w:r w:rsidR="00AF429B" w:rsidRPr="006A170D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206" w:type="dxa"/>
            <w:gridSpan w:val="2"/>
            <w:shd w:val="clear" w:color="auto" w:fill="auto"/>
          </w:tcPr>
          <w:p w14:paraId="659102AB" w14:textId="72074099" w:rsidR="007C1422" w:rsidRPr="006A170D" w:rsidRDefault="007C142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14.6,18.</w:t>
            </w:r>
            <w:r w:rsidR="00AF429B" w:rsidRPr="006A170D">
              <w:rPr>
                <w:rFonts w:eastAsia="Times New Roman"/>
                <w:color w:val="000000"/>
                <w:lang w:eastAsia="en-GB"/>
              </w:rPr>
              <w:t>4</w:t>
            </w:r>
            <w:r w:rsidRPr="006A170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5EC57C36" w14:textId="44B82B5B" w:rsidR="007C1422" w:rsidRPr="006A170D" w:rsidRDefault="00AF429B" w:rsidP="007C142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16.2</w:t>
            </w:r>
          </w:p>
        </w:tc>
        <w:tc>
          <w:tcPr>
            <w:tcW w:w="1276" w:type="dxa"/>
            <w:shd w:val="clear" w:color="auto" w:fill="auto"/>
          </w:tcPr>
          <w:p w14:paraId="07203F5A" w14:textId="1591B884" w:rsidR="007C1422" w:rsidRPr="006A170D" w:rsidRDefault="00AF429B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10.7,21.7]</w:t>
            </w:r>
          </w:p>
        </w:tc>
        <w:tc>
          <w:tcPr>
            <w:tcW w:w="992" w:type="dxa"/>
            <w:shd w:val="clear" w:color="auto" w:fill="auto"/>
            <w:noWrap/>
          </w:tcPr>
          <w:p w14:paraId="7B2B2261" w14:textId="2E35E105" w:rsidR="007C1422" w:rsidRPr="006A170D" w:rsidRDefault="00E735D5" w:rsidP="007C142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16.1</w:t>
            </w:r>
          </w:p>
        </w:tc>
        <w:tc>
          <w:tcPr>
            <w:tcW w:w="1276" w:type="dxa"/>
            <w:shd w:val="clear" w:color="auto" w:fill="auto"/>
            <w:noWrap/>
          </w:tcPr>
          <w:p w14:paraId="40D2D667" w14:textId="1390F22D" w:rsidR="007C1422" w:rsidRPr="006A170D" w:rsidRDefault="00E735D5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15.1,17.2</w:t>
            </w:r>
            <w:r w:rsidR="007C1422" w:rsidRPr="006A170D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7C1422" w:rsidRPr="00380DCD" w14:paraId="48B565EE" w14:textId="77777777" w:rsidTr="006C3535">
        <w:trPr>
          <w:trHeight w:val="188"/>
        </w:trPr>
        <w:tc>
          <w:tcPr>
            <w:tcW w:w="3969" w:type="dxa"/>
            <w:shd w:val="clear" w:color="auto" w:fill="auto"/>
            <w:noWrap/>
          </w:tcPr>
          <w:p w14:paraId="5FC9747D" w14:textId="77777777" w:rsidR="007C1422" w:rsidRPr="006A170D" w:rsidRDefault="007C1422" w:rsidP="007C142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over 4 months</w:t>
            </w:r>
          </w:p>
        </w:tc>
        <w:tc>
          <w:tcPr>
            <w:tcW w:w="1134" w:type="dxa"/>
            <w:shd w:val="clear" w:color="auto" w:fill="auto"/>
            <w:noWrap/>
          </w:tcPr>
          <w:p w14:paraId="4E86DB6A" w14:textId="13B57CEA" w:rsidR="007C1422" w:rsidRPr="006A170D" w:rsidRDefault="007C1422" w:rsidP="00AF429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29.</w:t>
            </w:r>
            <w:r w:rsidR="00AF429B" w:rsidRPr="006A170D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</w:tcPr>
          <w:p w14:paraId="269C62F3" w14:textId="0BD2BFC6" w:rsidR="007C1422" w:rsidRPr="006A170D" w:rsidRDefault="007C142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27.1,31.</w:t>
            </w:r>
            <w:r w:rsidR="00AF429B" w:rsidRPr="006A170D">
              <w:rPr>
                <w:rFonts w:eastAsia="Times New Roman"/>
                <w:color w:val="000000"/>
                <w:lang w:eastAsia="en-GB"/>
              </w:rPr>
              <w:t>4</w:t>
            </w:r>
            <w:r w:rsidRPr="006A170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74" w:type="dxa"/>
            <w:shd w:val="clear" w:color="auto" w:fill="auto"/>
            <w:noWrap/>
          </w:tcPr>
          <w:p w14:paraId="4134BFFF" w14:textId="26AABC5A" w:rsidR="007C1422" w:rsidRPr="006A170D" w:rsidRDefault="007C1422" w:rsidP="00AF429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2</w:t>
            </w:r>
            <w:r w:rsidR="00AF429B" w:rsidRPr="006A170D">
              <w:rPr>
                <w:rFonts w:eastAsia="Times New Roman"/>
                <w:color w:val="000000"/>
                <w:lang w:eastAsia="en-GB"/>
              </w:rPr>
              <w:t>4</w:t>
            </w:r>
            <w:r w:rsidRPr="006A170D">
              <w:rPr>
                <w:rFonts w:eastAsia="Times New Roman"/>
                <w:color w:val="000000"/>
                <w:lang w:eastAsia="en-GB"/>
              </w:rPr>
              <w:t>.</w:t>
            </w:r>
            <w:r w:rsidR="00AF429B" w:rsidRPr="006A170D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206" w:type="dxa"/>
            <w:gridSpan w:val="2"/>
            <w:shd w:val="clear" w:color="auto" w:fill="auto"/>
          </w:tcPr>
          <w:p w14:paraId="588CDE44" w14:textId="3EDB5D28" w:rsidR="007C1422" w:rsidRPr="006A170D" w:rsidRDefault="007C142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2</w:t>
            </w:r>
            <w:r w:rsidR="00AF429B" w:rsidRPr="006A170D">
              <w:rPr>
                <w:rFonts w:eastAsia="Times New Roman"/>
                <w:color w:val="000000"/>
                <w:lang w:eastAsia="en-GB"/>
              </w:rPr>
              <w:t>1</w:t>
            </w:r>
            <w:r w:rsidRPr="006A170D">
              <w:rPr>
                <w:rFonts w:eastAsia="Times New Roman"/>
                <w:color w:val="000000"/>
                <w:lang w:eastAsia="en-GB"/>
              </w:rPr>
              <w:t>.</w:t>
            </w:r>
            <w:r w:rsidR="00AF429B" w:rsidRPr="006A170D">
              <w:rPr>
                <w:rFonts w:eastAsia="Times New Roman"/>
                <w:color w:val="000000"/>
                <w:lang w:eastAsia="en-GB"/>
              </w:rPr>
              <w:t>8</w:t>
            </w:r>
            <w:r w:rsidRPr="006A170D">
              <w:rPr>
                <w:rFonts w:eastAsia="Times New Roman"/>
                <w:color w:val="000000"/>
                <w:lang w:eastAsia="en-GB"/>
              </w:rPr>
              <w:t>,2</w:t>
            </w:r>
            <w:r w:rsidR="00AF429B" w:rsidRPr="006A170D">
              <w:rPr>
                <w:rFonts w:eastAsia="Times New Roman"/>
                <w:color w:val="000000"/>
                <w:lang w:eastAsia="en-GB"/>
              </w:rPr>
              <w:t>6</w:t>
            </w:r>
            <w:r w:rsidRPr="006A170D">
              <w:rPr>
                <w:rFonts w:eastAsia="Times New Roman"/>
                <w:color w:val="000000"/>
                <w:lang w:eastAsia="en-GB"/>
              </w:rPr>
              <w:t>.</w:t>
            </w:r>
            <w:r w:rsidR="00AF429B" w:rsidRPr="006A170D">
              <w:rPr>
                <w:rFonts w:eastAsia="Times New Roman"/>
                <w:color w:val="000000"/>
                <w:lang w:eastAsia="en-GB"/>
              </w:rPr>
              <w:t>6</w:t>
            </w:r>
            <w:r w:rsidRPr="006A170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69B12011" w14:textId="7F08998A" w:rsidR="007C1422" w:rsidRPr="006A170D" w:rsidRDefault="00AF429B" w:rsidP="007C142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15.0</w:t>
            </w:r>
          </w:p>
        </w:tc>
        <w:tc>
          <w:tcPr>
            <w:tcW w:w="1276" w:type="dxa"/>
            <w:shd w:val="clear" w:color="auto" w:fill="auto"/>
          </w:tcPr>
          <w:p w14:paraId="2F37B650" w14:textId="6A7612E2" w:rsidR="007C1422" w:rsidRPr="006A170D" w:rsidRDefault="00AF429B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10.3,19.8]</w:t>
            </w:r>
          </w:p>
        </w:tc>
        <w:tc>
          <w:tcPr>
            <w:tcW w:w="992" w:type="dxa"/>
            <w:shd w:val="clear" w:color="auto" w:fill="auto"/>
            <w:noWrap/>
          </w:tcPr>
          <w:p w14:paraId="0759EC37" w14:textId="61DE20B6" w:rsidR="007C1422" w:rsidRPr="006A170D" w:rsidRDefault="00E735D5" w:rsidP="007C142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27.2</w:t>
            </w:r>
          </w:p>
        </w:tc>
        <w:tc>
          <w:tcPr>
            <w:tcW w:w="1276" w:type="dxa"/>
            <w:shd w:val="clear" w:color="auto" w:fill="auto"/>
            <w:noWrap/>
          </w:tcPr>
          <w:p w14:paraId="1FC7A298" w14:textId="2A70A466" w:rsidR="007C1422" w:rsidRPr="006A170D" w:rsidRDefault="00E735D5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25.3</w:t>
            </w:r>
            <w:r w:rsidR="007C1422" w:rsidRPr="006A170D">
              <w:rPr>
                <w:rFonts w:eastAsia="Times New Roman"/>
                <w:color w:val="000000"/>
                <w:lang w:eastAsia="en-GB"/>
              </w:rPr>
              <w:t>,29.</w:t>
            </w:r>
            <w:r w:rsidRPr="006A170D">
              <w:rPr>
                <w:rFonts w:eastAsia="Times New Roman"/>
                <w:color w:val="000000"/>
                <w:lang w:eastAsia="en-GB"/>
              </w:rPr>
              <w:t>2</w:t>
            </w:r>
            <w:r w:rsidR="007C1422" w:rsidRPr="006A170D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7C1422" w:rsidRPr="00380DCD" w14:paraId="09CC997D" w14:textId="77777777" w:rsidTr="006C3535">
        <w:trPr>
          <w:trHeight w:val="188"/>
        </w:trPr>
        <w:tc>
          <w:tcPr>
            <w:tcW w:w="13183" w:type="dxa"/>
            <w:gridSpan w:val="12"/>
            <w:shd w:val="clear" w:color="auto" w:fill="auto"/>
            <w:noWrap/>
          </w:tcPr>
          <w:p w14:paraId="72142497" w14:textId="370A97EA" w:rsidR="007C1422" w:rsidRPr="006A170D" w:rsidRDefault="007C1422" w:rsidP="006A170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b/>
              </w:rPr>
              <w:t xml:space="preserve">Child introduced to solids before 4 months </w:t>
            </w:r>
            <w:r w:rsidR="006A170D" w:rsidRPr="006A170D">
              <w:rPr>
                <w:rFonts w:eastAsia="Times New Roman"/>
                <w:i/>
                <w:lang w:eastAsia="en-GB"/>
              </w:rPr>
              <w:t xml:space="preserve"> </w:t>
            </w:r>
            <w:r w:rsidRPr="006A170D">
              <w:rPr>
                <w:rFonts w:eastAsia="Times New Roman"/>
                <w:i/>
                <w:lang w:eastAsia="en-GB"/>
              </w:rPr>
              <w:t xml:space="preserve">  </w:t>
            </w:r>
            <w:r w:rsidR="00C9660C">
              <w:rPr>
                <w:rFonts w:eastAsia="Times New Roman"/>
                <w:i/>
                <w:lang w:eastAsia="en-GB"/>
              </w:rPr>
              <w:t>p&lt;0.05</w:t>
            </w:r>
          </w:p>
        </w:tc>
      </w:tr>
      <w:tr w:rsidR="004316DE" w:rsidRPr="00380DCD" w14:paraId="5949A22E" w14:textId="77777777" w:rsidTr="006C3535">
        <w:trPr>
          <w:trHeight w:val="188"/>
        </w:trPr>
        <w:tc>
          <w:tcPr>
            <w:tcW w:w="3969" w:type="dxa"/>
            <w:shd w:val="clear" w:color="auto" w:fill="auto"/>
            <w:noWrap/>
          </w:tcPr>
          <w:p w14:paraId="092901CB" w14:textId="77777777" w:rsidR="004316DE" w:rsidRPr="00380DCD" w:rsidRDefault="004316DE" w:rsidP="004316DE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80DCD">
              <w:rPr>
                <w:rFonts w:eastAsia="Times New Roman"/>
                <w:color w:val="000000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</w:tcPr>
          <w:p w14:paraId="053670C3" w14:textId="1FE077AC" w:rsidR="004316DE" w:rsidRPr="00AF429B" w:rsidRDefault="004316DE" w:rsidP="00AF429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F429B">
              <w:rPr>
                <w:rFonts w:eastAsia="Times New Roman"/>
                <w:color w:val="000000"/>
                <w:lang w:eastAsia="en-GB"/>
              </w:rPr>
              <w:t>63.</w:t>
            </w:r>
            <w:r w:rsidR="00AF429B" w:rsidRPr="00AF429B"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</w:tcPr>
          <w:p w14:paraId="14909C2B" w14:textId="561842EC" w:rsidR="004316DE" w:rsidRPr="00AF429B" w:rsidRDefault="004316DE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AF429B">
              <w:rPr>
                <w:rFonts w:eastAsia="Times New Roman"/>
                <w:color w:val="000000"/>
                <w:lang w:eastAsia="en-GB"/>
              </w:rPr>
              <w:t>[62.</w:t>
            </w:r>
            <w:r w:rsidR="00AF429B" w:rsidRPr="00AF429B">
              <w:rPr>
                <w:rFonts w:eastAsia="Times New Roman"/>
                <w:color w:val="000000"/>
                <w:lang w:eastAsia="en-GB"/>
              </w:rPr>
              <w:t>0</w:t>
            </w:r>
            <w:r w:rsidRPr="00AF429B">
              <w:rPr>
                <w:rFonts w:eastAsia="Times New Roman"/>
                <w:color w:val="000000"/>
                <w:lang w:eastAsia="en-GB"/>
              </w:rPr>
              <w:t>,65.</w:t>
            </w:r>
            <w:r w:rsidR="00AF429B" w:rsidRPr="00AF429B">
              <w:rPr>
                <w:rFonts w:eastAsia="Times New Roman"/>
                <w:color w:val="000000"/>
                <w:lang w:eastAsia="en-GB"/>
              </w:rPr>
              <w:t>3</w:t>
            </w:r>
            <w:r w:rsidRPr="00AF429B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74" w:type="dxa"/>
            <w:shd w:val="clear" w:color="auto" w:fill="auto"/>
            <w:noWrap/>
          </w:tcPr>
          <w:p w14:paraId="3E298FEA" w14:textId="2F831EBA" w:rsidR="004316DE" w:rsidRPr="00AF429B" w:rsidRDefault="004316DE" w:rsidP="00AF429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F429B">
              <w:rPr>
                <w:rFonts w:eastAsia="Times New Roman"/>
                <w:color w:val="000000"/>
                <w:lang w:eastAsia="en-GB"/>
              </w:rPr>
              <w:t>6</w:t>
            </w:r>
            <w:r w:rsidR="00AF429B" w:rsidRPr="00AF429B">
              <w:rPr>
                <w:rFonts w:eastAsia="Times New Roman"/>
                <w:color w:val="000000"/>
                <w:lang w:eastAsia="en-GB"/>
              </w:rPr>
              <w:t>4</w:t>
            </w:r>
            <w:r w:rsidRPr="00AF429B">
              <w:rPr>
                <w:rFonts w:eastAsia="Times New Roman"/>
                <w:color w:val="000000"/>
                <w:lang w:eastAsia="en-GB"/>
              </w:rPr>
              <w:t>.</w:t>
            </w:r>
            <w:r w:rsidR="00AF429B" w:rsidRPr="00AF429B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206" w:type="dxa"/>
            <w:gridSpan w:val="2"/>
            <w:shd w:val="clear" w:color="auto" w:fill="auto"/>
          </w:tcPr>
          <w:p w14:paraId="0AC3E15C" w14:textId="4480E646" w:rsidR="004316DE" w:rsidRPr="00AF429B" w:rsidRDefault="004316DE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AF429B">
              <w:rPr>
                <w:rFonts w:eastAsia="Times New Roman"/>
                <w:color w:val="000000"/>
                <w:lang w:eastAsia="en-GB"/>
              </w:rPr>
              <w:t>[61.</w:t>
            </w:r>
            <w:r w:rsidR="00AF429B" w:rsidRPr="00AF429B">
              <w:rPr>
                <w:rFonts w:eastAsia="Times New Roman"/>
                <w:color w:val="000000"/>
                <w:lang w:eastAsia="en-GB"/>
              </w:rPr>
              <w:t>9</w:t>
            </w:r>
            <w:r w:rsidRPr="00AF429B">
              <w:rPr>
                <w:rFonts w:eastAsia="Times New Roman"/>
                <w:color w:val="000000"/>
                <w:lang w:eastAsia="en-GB"/>
              </w:rPr>
              <w:t>,66.</w:t>
            </w:r>
            <w:r w:rsidR="00AF429B" w:rsidRPr="00AF429B">
              <w:rPr>
                <w:rFonts w:eastAsia="Times New Roman"/>
                <w:color w:val="000000"/>
                <w:lang w:eastAsia="en-GB"/>
              </w:rPr>
              <w:t>6</w:t>
            </w:r>
            <w:r w:rsidRPr="00AF429B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547225EE" w14:textId="543E9E36" w:rsidR="004316DE" w:rsidRPr="00AF429B" w:rsidRDefault="00AF429B" w:rsidP="004316DE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F429B">
              <w:rPr>
                <w:rFonts w:eastAsia="Times New Roman"/>
                <w:color w:val="000000"/>
                <w:lang w:eastAsia="en-GB"/>
              </w:rPr>
              <w:t>55.0</w:t>
            </w:r>
          </w:p>
        </w:tc>
        <w:tc>
          <w:tcPr>
            <w:tcW w:w="1276" w:type="dxa"/>
            <w:shd w:val="clear" w:color="auto" w:fill="auto"/>
          </w:tcPr>
          <w:p w14:paraId="17A941B1" w14:textId="200EE5B8" w:rsidR="004316DE" w:rsidRPr="00AF429B" w:rsidRDefault="00AF429B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AF429B">
              <w:rPr>
                <w:rFonts w:eastAsia="Times New Roman"/>
                <w:color w:val="000000"/>
                <w:lang w:eastAsia="en-GB"/>
              </w:rPr>
              <w:t>[48.0,62.0]</w:t>
            </w:r>
          </w:p>
        </w:tc>
        <w:tc>
          <w:tcPr>
            <w:tcW w:w="992" w:type="dxa"/>
            <w:shd w:val="clear" w:color="auto" w:fill="auto"/>
            <w:noWrap/>
          </w:tcPr>
          <w:p w14:paraId="5349F0C7" w14:textId="3937BCA3" w:rsidR="004316DE" w:rsidRPr="005F7953" w:rsidRDefault="005F7953" w:rsidP="004316D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7953">
              <w:rPr>
                <w:rFonts w:eastAsia="Times New Roman"/>
                <w:color w:val="000000"/>
                <w:lang w:eastAsia="en-GB"/>
              </w:rPr>
              <w:t>63.5</w:t>
            </w:r>
          </w:p>
        </w:tc>
        <w:tc>
          <w:tcPr>
            <w:tcW w:w="1276" w:type="dxa"/>
            <w:shd w:val="clear" w:color="auto" w:fill="auto"/>
            <w:noWrap/>
          </w:tcPr>
          <w:p w14:paraId="56A6D516" w14:textId="729AC9BA" w:rsidR="004316DE" w:rsidRPr="005F7953" w:rsidRDefault="005F795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F7953">
              <w:rPr>
                <w:rFonts w:eastAsia="Times New Roman"/>
                <w:color w:val="000000"/>
                <w:lang w:eastAsia="en-GB"/>
              </w:rPr>
              <w:t>[62.1,65.0</w:t>
            </w:r>
            <w:r w:rsidR="004316DE" w:rsidRPr="005F795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4316DE" w:rsidRPr="00380DCD" w14:paraId="1759727B" w14:textId="77777777" w:rsidTr="006C3535">
        <w:trPr>
          <w:trHeight w:val="188"/>
        </w:trPr>
        <w:tc>
          <w:tcPr>
            <w:tcW w:w="3969" w:type="dxa"/>
            <w:shd w:val="clear" w:color="auto" w:fill="auto"/>
            <w:noWrap/>
          </w:tcPr>
          <w:p w14:paraId="78DF9BD8" w14:textId="77777777" w:rsidR="004316DE" w:rsidRPr="00380DCD" w:rsidRDefault="004316DE" w:rsidP="004316DE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80DCD">
              <w:rPr>
                <w:rFonts w:eastAsia="Times New Roman"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</w:tcPr>
          <w:p w14:paraId="356AA535" w14:textId="7DEBFC64" w:rsidR="004316DE" w:rsidRPr="00AF429B" w:rsidRDefault="004316DE" w:rsidP="00AF429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F429B">
              <w:rPr>
                <w:rFonts w:eastAsia="Times New Roman"/>
                <w:color w:val="000000"/>
                <w:lang w:eastAsia="en-GB"/>
              </w:rPr>
              <w:t>36.</w:t>
            </w:r>
            <w:r w:rsidR="00AF429B" w:rsidRPr="00AF429B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</w:tcPr>
          <w:p w14:paraId="57509FEB" w14:textId="05B3D27D" w:rsidR="004316DE" w:rsidRPr="00AF429B" w:rsidRDefault="004316DE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AF429B">
              <w:rPr>
                <w:rFonts w:eastAsia="Times New Roman"/>
                <w:color w:val="000000"/>
                <w:lang w:eastAsia="en-GB"/>
              </w:rPr>
              <w:t>[34.</w:t>
            </w:r>
            <w:r w:rsidR="00AF429B" w:rsidRPr="00AF429B">
              <w:rPr>
                <w:rFonts w:eastAsia="Times New Roman"/>
                <w:color w:val="000000"/>
                <w:lang w:eastAsia="en-GB"/>
              </w:rPr>
              <w:t>7</w:t>
            </w:r>
            <w:r w:rsidRPr="00AF429B">
              <w:rPr>
                <w:rFonts w:eastAsia="Times New Roman"/>
                <w:color w:val="000000"/>
                <w:lang w:eastAsia="en-GB"/>
              </w:rPr>
              <w:t>,3</w:t>
            </w:r>
            <w:r w:rsidR="00AF429B" w:rsidRPr="00AF429B">
              <w:rPr>
                <w:rFonts w:eastAsia="Times New Roman"/>
                <w:color w:val="000000"/>
                <w:lang w:eastAsia="en-GB"/>
              </w:rPr>
              <w:t>8</w:t>
            </w:r>
            <w:r w:rsidRPr="00AF429B">
              <w:rPr>
                <w:rFonts w:eastAsia="Times New Roman"/>
                <w:color w:val="000000"/>
                <w:lang w:eastAsia="en-GB"/>
              </w:rPr>
              <w:t>.</w:t>
            </w:r>
            <w:r w:rsidR="00AF429B" w:rsidRPr="00AF429B">
              <w:rPr>
                <w:rFonts w:eastAsia="Times New Roman"/>
                <w:color w:val="000000"/>
                <w:lang w:eastAsia="en-GB"/>
              </w:rPr>
              <w:t>0</w:t>
            </w:r>
            <w:r w:rsidRPr="00AF429B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74" w:type="dxa"/>
            <w:shd w:val="clear" w:color="auto" w:fill="auto"/>
            <w:noWrap/>
          </w:tcPr>
          <w:p w14:paraId="1E5028F1" w14:textId="5477B701" w:rsidR="004316DE" w:rsidRPr="00AF429B" w:rsidRDefault="004316DE" w:rsidP="00AF429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F429B">
              <w:rPr>
                <w:rFonts w:eastAsia="Times New Roman"/>
                <w:color w:val="000000"/>
                <w:lang w:eastAsia="en-GB"/>
              </w:rPr>
              <w:t>3</w:t>
            </w:r>
            <w:r w:rsidR="00AF429B" w:rsidRPr="00AF429B">
              <w:rPr>
                <w:rFonts w:eastAsia="Times New Roman"/>
                <w:color w:val="000000"/>
                <w:lang w:eastAsia="en-GB"/>
              </w:rPr>
              <w:t>5</w:t>
            </w:r>
            <w:r w:rsidRPr="00AF429B">
              <w:rPr>
                <w:rFonts w:eastAsia="Times New Roman"/>
                <w:color w:val="000000"/>
                <w:lang w:eastAsia="en-GB"/>
              </w:rPr>
              <w:t>.</w:t>
            </w:r>
            <w:r w:rsidR="00AF429B" w:rsidRPr="00AF429B"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1206" w:type="dxa"/>
            <w:gridSpan w:val="2"/>
            <w:shd w:val="clear" w:color="auto" w:fill="auto"/>
          </w:tcPr>
          <w:p w14:paraId="4B13E704" w14:textId="472B06E1" w:rsidR="004316DE" w:rsidRPr="00AF429B" w:rsidRDefault="004316DE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AF429B">
              <w:rPr>
                <w:rFonts w:eastAsia="Times New Roman"/>
                <w:color w:val="000000"/>
                <w:lang w:eastAsia="en-GB"/>
              </w:rPr>
              <w:t>[3</w:t>
            </w:r>
            <w:r w:rsidR="00AF429B" w:rsidRPr="00AF429B">
              <w:rPr>
                <w:rFonts w:eastAsia="Times New Roman"/>
                <w:color w:val="000000"/>
                <w:lang w:eastAsia="en-GB"/>
              </w:rPr>
              <w:t>3</w:t>
            </w:r>
            <w:r w:rsidRPr="00AF429B">
              <w:rPr>
                <w:rFonts w:eastAsia="Times New Roman"/>
                <w:color w:val="000000"/>
                <w:lang w:eastAsia="en-GB"/>
              </w:rPr>
              <w:t>.</w:t>
            </w:r>
            <w:r w:rsidR="00AF429B" w:rsidRPr="00AF429B">
              <w:rPr>
                <w:rFonts w:eastAsia="Times New Roman"/>
                <w:color w:val="000000"/>
                <w:lang w:eastAsia="en-GB"/>
              </w:rPr>
              <w:t>4</w:t>
            </w:r>
            <w:r w:rsidRPr="00AF429B">
              <w:rPr>
                <w:rFonts w:eastAsia="Times New Roman"/>
                <w:color w:val="000000"/>
                <w:lang w:eastAsia="en-GB"/>
              </w:rPr>
              <w:t>,38.</w:t>
            </w:r>
            <w:r w:rsidR="00AF429B" w:rsidRPr="00AF429B">
              <w:rPr>
                <w:rFonts w:eastAsia="Times New Roman"/>
                <w:color w:val="000000"/>
                <w:lang w:eastAsia="en-GB"/>
              </w:rPr>
              <w:t>1</w:t>
            </w:r>
            <w:r w:rsidRPr="00AF429B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6D2D2446" w14:textId="0FB47C41" w:rsidR="004316DE" w:rsidRPr="00AF429B" w:rsidRDefault="00AF429B" w:rsidP="004316DE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F429B">
              <w:rPr>
                <w:rFonts w:eastAsia="Times New Roman"/>
                <w:color w:val="000000"/>
                <w:lang w:eastAsia="en-GB"/>
              </w:rPr>
              <w:t>45.0</w:t>
            </w:r>
          </w:p>
        </w:tc>
        <w:tc>
          <w:tcPr>
            <w:tcW w:w="1276" w:type="dxa"/>
            <w:shd w:val="clear" w:color="auto" w:fill="auto"/>
          </w:tcPr>
          <w:p w14:paraId="55926CD4" w14:textId="02DD8189" w:rsidR="004316DE" w:rsidRPr="00AF429B" w:rsidRDefault="00AF429B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AF429B">
              <w:rPr>
                <w:rFonts w:eastAsia="Times New Roman"/>
                <w:color w:val="000000"/>
                <w:lang w:eastAsia="en-GB"/>
              </w:rPr>
              <w:t>[38.0,52.0]</w:t>
            </w:r>
          </w:p>
        </w:tc>
        <w:tc>
          <w:tcPr>
            <w:tcW w:w="992" w:type="dxa"/>
            <w:shd w:val="clear" w:color="auto" w:fill="auto"/>
            <w:noWrap/>
          </w:tcPr>
          <w:p w14:paraId="6D65DBD4" w14:textId="55FD39E7" w:rsidR="004316DE" w:rsidRPr="005F7953" w:rsidRDefault="005F7953" w:rsidP="004316D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7953">
              <w:rPr>
                <w:rFonts w:eastAsia="Times New Roman"/>
                <w:color w:val="000000"/>
                <w:lang w:eastAsia="en-GB"/>
              </w:rPr>
              <w:t>36.5</w:t>
            </w:r>
          </w:p>
        </w:tc>
        <w:tc>
          <w:tcPr>
            <w:tcW w:w="1276" w:type="dxa"/>
            <w:shd w:val="clear" w:color="auto" w:fill="auto"/>
            <w:noWrap/>
          </w:tcPr>
          <w:p w14:paraId="77AF338C" w14:textId="4D2DDF8C" w:rsidR="004316DE" w:rsidRPr="005F7953" w:rsidRDefault="005F795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F7953">
              <w:rPr>
                <w:rFonts w:eastAsia="Times New Roman"/>
                <w:color w:val="000000"/>
                <w:lang w:eastAsia="en-GB"/>
              </w:rPr>
              <w:t>[35</w:t>
            </w:r>
            <w:r w:rsidR="004316DE" w:rsidRPr="005F7953">
              <w:rPr>
                <w:rFonts w:eastAsia="Times New Roman"/>
                <w:color w:val="000000"/>
                <w:lang w:eastAsia="en-GB"/>
              </w:rPr>
              <w:t>.</w:t>
            </w:r>
            <w:r w:rsidRPr="005F7953">
              <w:rPr>
                <w:rFonts w:eastAsia="Times New Roman"/>
                <w:color w:val="000000"/>
                <w:lang w:eastAsia="en-GB"/>
              </w:rPr>
              <w:t>0,37.9</w:t>
            </w:r>
            <w:r w:rsidR="004316DE" w:rsidRPr="005F795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4316DE" w:rsidRPr="00380DCD" w14:paraId="6BFE85A0" w14:textId="77777777" w:rsidTr="006C3535">
        <w:trPr>
          <w:trHeight w:val="188"/>
        </w:trPr>
        <w:tc>
          <w:tcPr>
            <w:tcW w:w="13183" w:type="dxa"/>
            <w:gridSpan w:val="12"/>
            <w:shd w:val="clear" w:color="auto" w:fill="auto"/>
            <w:noWrap/>
          </w:tcPr>
          <w:p w14:paraId="5D898C75" w14:textId="77777777" w:rsidR="004316DE" w:rsidRPr="006A170D" w:rsidRDefault="004316DE" w:rsidP="004316DE">
            <w:pPr>
              <w:tabs>
                <w:tab w:val="left" w:pos="1402"/>
              </w:tabs>
              <w:spacing w:after="0" w:line="240" w:lineRule="auto"/>
              <w:rPr>
                <w:rFonts w:eastAsia="Times New Roman"/>
                <w:b/>
                <w:i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i/>
                <w:color w:val="000000"/>
                <w:lang w:eastAsia="en-GB"/>
              </w:rPr>
              <w:tab/>
            </w:r>
          </w:p>
          <w:p w14:paraId="00DE520E" w14:textId="77777777" w:rsidR="004316DE" w:rsidRPr="006A170D" w:rsidRDefault="004316DE" w:rsidP="004316DE">
            <w:pPr>
              <w:spacing w:after="0" w:line="240" w:lineRule="auto"/>
              <w:rPr>
                <w:rFonts w:eastAsia="Times New Roman"/>
                <w:b/>
                <w:i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i/>
                <w:color w:val="000000"/>
                <w:lang w:eastAsia="en-GB"/>
              </w:rPr>
              <w:t>SOCIO-DEMOGRAPHIC FACTORS</w:t>
            </w:r>
          </w:p>
        </w:tc>
      </w:tr>
      <w:tr w:rsidR="004316DE" w:rsidRPr="00380DCD" w14:paraId="6127A42F" w14:textId="77777777" w:rsidTr="006C3535">
        <w:trPr>
          <w:trHeight w:val="188"/>
        </w:trPr>
        <w:tc>
          <w:tcPr>
            <w:tcW w:w="13183" w:type="dxa"/>
            <w:gridSpan w:val="12"/>
            <w:shd w:val="clear" w:color="auto" w:fill="auto"/>
            <w:noWrap/>
            <w:hideMark/>
          </w:tcPr>
          <w:p w14:paraId="1E594137" w14:textId="451F0432" w:rsidR="004316DE" w:rsidRPr="006A170D" w:rsidRDefault="004316DE" w:rsidP="006A170D">
            <w:pPr>
              <w:spacing w:after="0" w:line="240" w:lineRule="auto"/>
              <w:rPr>
                <w:b/>
              </w:rPr>
            </w:pPr>
            <w:r w:rsidRPr="006A170D">
              <w:rPr>
                <w:b/>
              </w:rPr>
              <w:t xml:space="preserve">Maternal highest qualification </w:t>
            </w:r>
            <w:r w:rsidR="001C1FF1">
              <w:rPr>
                <w:b/>
              </w:rPr>
              <w:t>(9 months)</w:t>
            </w:r>
            <w:r w:rsidR="006A170D" w:rsidRPr="006A170D">
              <w:rPr>
                <w:rFonts w:eastAsia="Times New Roman"/>
                <w:i/>
                <w:color w:val="000000"/>
                <w:lang w:eastAsia="en-GB"/>
              </w:rPr>
              <w:t xml:space="preserve"> </w:t>
            </w:r>
            <w:r w:rsidRPr="006A170D">
              <w:rPr>
                <w:rFonts w:eastAsia="Times New Roman"/>
                <w:i/>
                <w:lang w:eastAsia="en-GB"/>
              </w:rPr>
              <w:t xml:space="preserve">  </w:t>
            </w:r>
            <w:r w:rsidR="000015B6">
              <w:rPr>
                <w:rFonts w:eastAsia="Times New Roman"/>
                <w:i/>
                <w:lang w:eastAsia="en-GB"/>
              </w:rPr>
              <w:t>p&lt;0.001</w:t>
            </w:r>
          </w:p>
        </w:tc>
      </w:tr>
      <w:tr w:rsidR="004316DE" w:rsidRPr="00380DCD" w14:paraId="33076587" w14:textId="77777777" w:rsidTr="006C3535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48D28AAC" w14:textId="77777777" w:rsidR="004316DE" w:rsidRPr="00380DCD" w:rsidRDefault="004316DE" w:rsidP="004316DE">
            <w:pPr>
              <w:spacing w:after="0" w:line="240" w:lineRule="auto"/>
            </w:pPr>
            <w:r w:rsidRPr="00380DCD">
              <w:t>A/AS/S levels and abov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1EBC07" w14:textId="1C44A67D" w:rsidR="004316DE" w:rsidRPr="001C1AE4" w:rsidRDefault="004316DE" w:rsidP="001C1AE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1C1AE4">
              <w:rPr>
                <w:rFonts w:eastAsia="Times New Roman"/>
                <w:color w:val="000000"/>
                <w:lang w:eastAsia="en-GB"/>
              </w:rPr>
              <w:t>4</w:t>
            </w:r>
            <w:r w:rsidR="001C1AE4" w:rsidRPr="001C1AE4">
              <w:rPr>
                <w:rFonts w:eastAsia="Times New Roman"/>
                <w:color w:val="000000"/>
                <w:lang w:eastAsia="en-GB"/>
              </w:rPr>
              <w:t>2</w:t>
            </w:r>
            <w:r w:rsidRPr="001C1AE4">
              <w:rPr>
                <w:rFonts w:eastAsia="Times New Roman"/>
                <w:color w:val="000000"/>
                <w:lang w:eastAsia="en-GB"/>
              </w:rPr>
              <w:t>.</w:t>
            </w:r>
            <w:r w:rsidR="001C1AE4" w:rsidRPr="001C1AE4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62046B0" w14:textId="66676212" w:rsidR="004316DE" w:rsidRPr="001C1AE4" w:rsidRDefault="004316DE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C1AE4">
              <w:rPr>
                <w:rFonts w:eastAsia="Times New Roman"/>
                <w:color w:val="000000"/>
                <w:lang w:eastAsia="en-GB"/>
              </w:rPr>
              <w:t>[39.4,44.</w:t>
            </w:r>
            <w:r w:rsidR="001C1AE4" w:rsidRPr="001C1AE4">
              <w:rPr>
                <w:rFonts w:eastAsia="Times New Roman"/>
                <w:color w:val="000000"/>
                <w:lang w:eastAsia="en-GB"/>
              </w:rPr>
              <w:t>7</w:t>
            </w:r>
            <w:r w:rsidRPr="001C1AE4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F9241FB" w14:textId="36415916" w:rsidR="004316DE" w:rsidRPr="001C1AE4" w:rsidRDefault="004316DE" w:rsidP="001C1AE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1C1AE4">
              <w:rPr>
                <w:rFonts w:eastAsia="Times New Roman"/>
                <w:color w:val="000000"/>
                <w:lang w:eastAsia="en-GB"/>
              </w:rPr>
              <w:t>3</w:t>
            </w:r>
            <w:r w:rsidR="001C1AE4" w:rsidRPr="001C1AE4">
              <w:rPr>
                <w:rFonts w:eastAsia="Times New Roman"/>
                <w:color w:val="000000"/>
                <w:lang w:eastAsia="en-GB"/>
              </w:rPr>
              <w:t>2</w:t>
            </w:r>
            <w:r w:rsidRPr="001C1AE4">
              <w:rPr>
                <w:rFonts w:eastAsia="Times New Roman"/>
                <w:color w:val="000000"/>
                <w:lang w:eastAsia="en-GB"/>
              </w:rPr>
              <w:t>.</w:t>
            </w:r>
            <w:r w:rsidR="001C1AE4" w:rsidRPr="001C1AE4"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1206" w:type="dxa"/>
            <w:gridSpan w:val="2"/>
            <w:shd w:val="clear" w:color="auto" w:fill="auto"/>
          </w:tcPr>
          <w:p w14:paraId="5F44A839" w14:textId="3D5D7EEA" w:rsidR="004316DE" w:rsidRPr="001C1AE4" w:rsidRDefault="004316DE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C1AE4">
              <w:rPr>
                <w:rFonts w:eastAsia="Times New Roman"/>
                <w:color w:val="000000"/>
                <w:lang w:eastAsia="en-GB"/>
              </w:rPr>
              <w:t>[</w:t>
            </w:r>
            <w:r w:rsidR="001C1AE4" w:rsidRPr="001C1AE4">
              <w:rPr>
                <w:rFonts w:eastAsia="Times New Roman"/>
                <w:color w:val="000000"/>
                <w:lang w:eastAsia="en-GB"/>
              </w:rPr>
              <w:t>30</w:t>
            </w:r>
            <w:r w:rsidRPr="001C1AE4">
              <w:rPr>
                <w:rFonts w:eastAsia="Times New Roman"/>
                <w:color w:val="000000"/>
                <w:lang w:eastAsia="en-GB"/>
              </w:rPr>
              <w:t>.</w:t>
            </w:r>
            <w:r w:rsidR="001C1AE4" w:rsidRPr="001C1AE4">
              <w:rPr>
                <w:rFonts w:eastAsia="Times New Roman"/>
                <w:color w:val="000000"/>
                <w:lang w:eastAsia="en-GB"/>
              </w:rPr>
              <w:t>0</w:t>
            </w:r>
            <w:r w:rsidRPr="001C1AE4">
              <w:rPr>
                <w:rFonts w:eastAsia="Times New Roman"/>
                <w:color w:val="000000"/>
                <w:lang w:eastAsia="en-GB"/>
              </w:rPr>
              <w:t>,3</w:t>
            </w:r>
            <w:r w:rsidR="001C1AE4" w:rsidRPr="001C1AE4">
              <w:rPr>
                <w:rFonts w:eastAsia="Times New Roman"/>
                <w:color w:val="000000"/>
                <w:lang w:eastAsia="en-GB"/>
              </w:rPr>
              <w:t>5</w:t>
            </w:r>
            <w:r w:rsidRPr="001C1AE4">
              <w:rPr>
                <w:rFonts w:eastAsia="Times New Roman"/>
                <w:color w:val="000000"/>
                <w:lang w:eastAsia="en-GB"/>
              </w:rPr>
              <w:t>.</w:t>
            </w:r>
            <w:r w:rsidR="001C1AE4" w:rsidRPr="001C1AE4">
              <w:rPr>
                <w:rFonts w:eastAsia="Times New Roman"/>
                <w:color w:val="000000"/>
                <w:lang w:eastAsia="en-GB"/>
              </w:rPr>
              <w:t>8</w:t>
            </w:r>
            <w:r w:rsidRPr="001C1AE4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72C864A5" w14:textId="24398519" w:rsidR="004316DE" w:rsidRPr="001C1AE4" w:rsidRDefault="001C1AE4" w:rsidP="00DA1BA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C1AE4">
              <w:rPr>
                <w:rFonts w:eastAsia="Times New Roman"/>
                <w:color w:val="000000"/>
                <w:lang w:eastAsia="en-GB"/>
              </w:rPr>
              <w:t>13.</w:t>
            </w:r>
            <w:r w:rsidR="00DA1BA5"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14:paraId="67F68E30" w14:textId="05A9C7E2" w:rsidR="004316DE" w:rsidRPr="001C1AE4" w:rsidRDefault="001C1AE4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C1AE4">
              <w:rPr>
                <w:rFonts w:eastAsia="Times New Roman"/>
                <w:color w:val="000000"/>
                <w:lang w:eastAsia="en-GB"/>
              </w:rPr>
              <w:t>[9.</w:t>
            </w:r>
            <w:r w:rsidR="00DA1BA5">
              <w:rPr>
                <w:rFonts w:eastAsia="Times New Roman"/>
                <w:color w:val="000000"/>
                <w:lang w:eastAsia="en-GB"/>
              </w:rPr>
              <w:t>2</w:t>
            </w:r>
            <w:r w:rsidRPr="001C1AE4">
              <w:rPr>
                <w:rFonts w:eastAsia="Times New Roman"/>
                <w:color w:val="000000"/>
                <w:lang w:eastAsia="en-GB"/>
              </w:rPr>
              <w:t>,18.</w:t>
            </w:r>
            <w:r w:rsidR="00DA1BA5">
              <w:rPr>
                <w:rFonts w:eastAsia="Times New Roman"/>
                <w:color w:val="000000"/>
                <w:lang w:eastAsia="en-GB"/>
              </w:rPr>
              <w:t>2</w:t>
            </w:r>
            <w:r w:rsidRPr="001C1AE4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B9AE76" w14:textId="56AA1C01" w:rsidR="004316DE" w:rsidRPr="005F7953" w:rsidRDefault="005F7953" w:rsidP="004316D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7953">
              <w:rPr>
                <w:rFonts w:eastAsia="Times New Roman"/>
                <w:color w:val="000000"/>
                <w:lang w:eastAsia="en-GB"/>
              </w:rPr>
              <w:t>38.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66DBB5" w14:textId="78C56782" w:rsidR="004316DE" w:rsidRPr="005F7953" w:rsidRDefault="005F795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F7953">
              <w:rPr>
                <w:rFonts w:eastAsia="Times New Roman"/>
                <w:color w:val="000000"/>
                <w:lang w:eastAsia="en-GB"/>
              </w:rPr>
              <w:t>[</w:t>
            </w:r>
            <w:r w:rsidR="00A55E4F" w:rsidRPr="005F7953">
              <w:rPr>
                <w:rFonts w:eastAsia="Times New Roman"/>
                <w:color w:val="000000"/>
                <w:lang w:eastAsia="en-GB"/>
              </w:rPr>
              <w:t>3</w:t>
            </w:r>
            <w:r w:rsidR="00A55E4F">
              <w:rPr>
                <w:rFonts w:eastAsia="Times New Roman"/>
                <w:color w:val="000000"/>
                <w:lang w:eastAsia="en-GB"/>
              </w:rPr>
              <w:t>6</w:t>
            </w:r>
            <w:r w:rsidRPr="005F7953">
              <w:rPr>
                <w:rFonts w:eastAsia="Times New Roman"/>
                <w:color w:val="000000"/>
                <w:lang w:eastAsia="en-GB"/>
              </w:rPr>
              <w:t>.</w:t>
            </w:r>
            <w:r w:rsidR="00A55E4F">
              <w:rPr>
                <w:rFonts w:eastAsia="Times New Roman"/>
                <w:color w:val="000000"/>
                <w:lang w:eastAsia="en-GB"/>
              </w:rPr>
              <w:t>0</w:t>
            </w:r>
            <w:r w:rsidR="004316DE" w:rsidRPr="005F7953">
              <w:rPr>
                <w:rFonts w:eastAsia="Times New Roman"/>
                <w:color w:val="000000"/>
                <w:lang w:eastAsia="en-GB"/>
              </w:rPr>
              <w:t>,40.</w:t>
            </w:r>
            <w:r w:rsidR="00A55E4F">
              <w:rPr>
                <w:rFonts w:eastAsia="Times New Roman"/>
                <w:color w:val="000000"/>
                <w:lang w:eastAsia="en-GB"/>
              </w:rPr>
              <w:t>8</w:t>
            </w:r>
            <w:r w:rsidR="004316DE" w:rsidRPr="005F795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4316DE" w:rsidRPr="00380DCD" w14:paraId="3C0BD2A3" w14:textId="77777777" w:rsidTr="006C3535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3DCEBD6A" w14:textId="77777777" w:rsidR="004316DE" w:rsidRPr="00380DCD" w:rsidRDefault="004316DE" w:rsidP="004316DE">
            <w:pPr>
              <w:spacing w:after="0" w:line="240" w:lineRule="auto"/>
            </w:pPr>
            <w:r w:rsidRPr="00380DCD">
              <w:t>O levels/GCSEs A-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456F63" w14:textId="2F8B68BF" w:rsidR="004316DE" w:rsidRPr="008E6DB6" w:rsidRDefault="004316DE" w:rsidP="008E6DB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E6DB6">
              <w:rPr>
                <w:rFonts w:eastAsia="Times New Roman"/>
                <w:color w:val="000000"/>
                <w:lang w:eastAsia="en-GB"/>
              </w:rPr>
              <w:t>36.</w:t>
            </w:r>
            <w:r w:rsidR="008E6DB6" w:rsidRPr="008E6DB6"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5CF07AC" w14:textId="206767F8" w:rsidR="004316DE" w:rsidRPr="008E6DB6" w:rsidRDefault="004316DE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E6DB6">
              <w:rPr>
                <w:rFonts w:eastAsia="Times New Roman"/>
                <w:color w:val="000000"/>
                <w:lang w:eastAsia="en-GB"/>
              </w:rPr>
              <w:t>[34.6,38.</w:t>
            </w:r>
            <w:r w:rsidR="008E6DB6" w:rsidRPr="008E6DB6">
              <w:rPr>
                <w:rFonts w:eastAsia="Times New Roman"/>
                <w:color w:val="000000"/>
                <w:lang w:eastAsia="en-GB"/>
              </w:rPr>
              <w:t>8</w:t>
            </w:r>
            <w:r w:rsidRPr="008E6DB6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CB8D580" w14:textId="79B7FB79" w:rsidR="004316DE" w:rsidRPr="008E6DB6" w:rsidRDefault="004316DE" w:rsidP="008E6DB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E6DB6">
              <w:rPr>
                <w:rFonts w:eastAsia="Times New Roman"/>
                <w:color w:val="000000"/>
                <w:lang w:eastAsia="en-GB"/>
              </w:rPr>
              <w:t>37.</w:t>
            </w:r>
            <w:r w:rsidR="008E6DB6" w:rsidRPr="008E6DB6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206" w:type="dxa"/>
            <w:gridSpan w:val="2"/>
            <w:shd w:val="clear" w:color="auto" w:fill="auto"/>
          </w:tcPr>
          <w:p w14:paraId="5266421A" w14:textId="084DEC6A" w:rsidR="004316DE" w:rsidRPr="008E6DB6" w:rsidRDefault="004316DE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E6DB6">
              <w:rPr>
                <w:rFonts w:eastAsia="Times New Roman"/>
                <w:color w:val="000000"/>
                <w:lang w:eastAsia="en-GB"/>
              </w:rPr>
              <w:t>[34.8,39.</w:t>
            </w:r>
            <w:r w:rsidR="008E6DB6" w:rsidRPr="008E6DB6">
              <w:rPr>
                <w:rFonts w:eastAsia="Times New Roman"/>
                <w:color w:val="000000"/>
                <w:lang w:eastAsia="en-GB"/>
              </w:rPr>
              <w:t>5</w:t>
            </w:r>
            <w:r w:rsidRPr="008E6DB6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0A2B78B3" w14:textId="22373BCF" w:rsidR="004316DE" w:rsidRPr="008E6DB6" w:rsidRDefault="008E6DB6" w:rsidP="004316DE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6DB6">
              <w:rPr>
                <w:rFonts w:eastAsia="Times New Roman"/>
                <w:color w:val="000000"/>
                <w:lang w:eastAsia="en-GB"/>
              </w:rPr>
              <w:t>37.3</w:t>
            </w:r>
          </w:p>
        </w:tc>
        <w:tc>
          <w:tcPr>
            <w:tcW w:w="1276" w:type="dxa"/>
            <w:shd w:val="clear" w:color="auto" w:fill="auto"/>
          </w:tcPr>
          <w:p w14:paraId="3802B983" w14:textId="4820CFBA" w:rsidR="004316DE" w:rsidRPr="008E6DB6" w:rsidRDefault="008E6DB6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E6DB6">
              <w:rPr>
                <w:rFonts w:eastAsia="Times New Roman"/>
                <w:color w:val="000000"/>
                <w:lang w:eastAsia="en-GB"/>
              </w:rPr>
              <w:t>[30.8,43.</w:t>
            </w:r>
            <w:r w:rsidR="00DA1BA5">
              <w:rPr>
                <w:rFonts w:eastAsia="Times New Roman"/>
                <w:color w:val="000000"/>
                <w:lang w:eastAsia="en-GB"/>
              </w:rPr>
              <w:t>8</w:t>
            </w:r>
            <w:r w:rsidRPr="008E6DB6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B9396CD" w14:textId="650381CD" w:rsidR="004316DE" w:rsidRPr="005F7953" w:rsidRDefault="005F7953" w:rsidP="004316D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7953">
              <w:rPr>
                <w:rFonts w:eastAsia="Times New Roman"/>
                <w:color w:val="000000"/>
                <w:lang w:eastAsia="en-GB"/>
              </w:rPr>
              <w:t>36.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0D29DD" w14:textId="2DCDE2D2" w:rsidR="004316DE" w:rsidRPr="005F7953" w:rsidRDefault="005F795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F7953">
              <w:rPr>
                <w:rFonts w:eastAsia="Times New Roman"/>
                <w:color w:val="000000"/>
                <w:lang w:eastAsia="en-GB"/>
              </w:rPr>
              <w:t>[35.</w:t>
            </w:r>
            <w:r w:rsidR="00A55E4F">
              <w:rPr>
                <w:rFonts w:eastAsia="Times New Roman"/>
                <w:color w:val="000000"/>
                <w:lang w:eastAsia="en-GB"/>
              </w:rPr>
              <w:t>1</w:t>
            </w:r>
            <w:r w:rsidRPr="005F7953">
              <w:rPr>
                <w:rFonts w:eastAsia="Times New Roman"/>
                <w:color w:val="000000"/>
                <w:lang w:eastAsia="en-GB"/>
              </w:rPr>
              <w:t>,38.6</w:t>
            </w:r>
            <w:r w:rsidR="004316DE" w:rsidRPr="005F795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4316DE" w:rsidRPr="00380DCD" w14:paraId="2379F1EE" w14:textId="77777777" w:rsidTr="006C3535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2C9C7867" w14:textId="77777777" w:rsidR="004316DE" w:rsidRPr="00380DCD" w:rsidRDefault="004316DE" w:rsidP="004316DE">
            <w:pPr>
              <w:spacing w:after="0" w:line="240" w:lineRule="auto"/>
            </w:pPr>
            <w:r w:rsidRPr="00380DCD">
              <w:t>O levels/GCSEs D-G and below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C3E24F" w14:textId="4443ECAD" w:rsidR="004316DE" w:rsidRPr="008E6DB6" w:rsidRDefault="004316DE" w:rsidP="008E6DB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E6DB6">
              <w:rPr>
                <w:rFonts w:eastAsia="Times New Roman"/>
                <w:color w:val="000000"/>
                <w:lang w:eastAsia="en-GB"/>
              </w:rPr>
              <w:t>21.</w:t>
            </w:r>
            <w:r w:rsidR="008E6DB6" w:rsidRPr="008E6DB6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ACDB0D7" w14:textId="72843EE8" w:rsidR="004316DE" w:rsidRPr="008E6DB6" w:rsidRDefault="004316DE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E6DB6">
              <w:rPr>
                <w:rFonts w:eastAsia="Times New Roman"/>
                <w:color w:val="000000"/>
                <w:lang w:eastAsia="en-GB"/>
              </w:rPr>
              <w:t>[</w:t>
            </w:r>
            <w:r w:rsidR="008E6DB6" w:rsidRPr="008E6DB6">
              <w:rPr>
                <w:rFonts w:eastAsia="Times New Roman"/>
                <w:color w:val="000000"/>
                <w:lang w:eastAsia="en-GB"/>
              </w:rPr>
              <w:t>19</w:t>
            </w:r>
            <w:r w:rsidRPr="008E6DB6">
              <w:rPr>
                <w:rFonts w:eastAsia="Times New Roman"/>
                <w:color w:val="000000"/>
                <w:lang w:eastAsia="en-GB"/>
              </w:rPr>
              <w:t>.</w:t>
            </w:r>
            <w:r w:rsidR="008E6DB6" w:rsidRPr="008E6DB6">
              <w:rPr>
                <w:rFonts w:eastAsia="Times New Roman"/>
                <w:color w:val="000000"/>
                <w:lang w:eastAsia="en-GB"/>
              </w:rPr>
              <w:t>6</w:t>
            </w:r>
            <w:r w:rsidRPr="008E6DB6">
              <w:rPr>
                <w:rFonts w:eastAsia="Times New Roman"/>
                <w:color w:val="000000"/>
                <w:lang w:eastAsia="en-GB"/>
              </w:rPr>
              <w:t>,</w:t>
            </w:r>
            <w:r w:rsidR="008E6DB6" w:rsidRPr="008E6DB6">
              <w:rPr>
                <w:rFonts w:eastAsia="Times New Roman"/>
                <w:color w:val="000000"/>
                <w:lang w:eastAsia="en-GB"/>
              </w:rPr>
              <w:t>22.8</w:t>
            </w:r>
            <w:r w:rsidRPr="008E6DB6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140551A" w14:textId="779AF0B2" w:rsidR="004316DE" w:rsidRPr="008E6DB6" w:rsidRDefault="008E6DB6" w:rsidP="008E6DB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E6DB6">
              <w:rPr>
                <w:rFonts w:eastAsia="Times New Roman"/>
                <w:color w:val="000000"/>
                <w:lang w:eastAsia="en-GB"/>
              </w:rPr>
              <w:t>29.9</w:t>
            </w:r>
          </w:p>
        </w:tc>
        <w:tc>
          <w:tcPr>
            <w:tcW w:w="1206" w:type="dxa"/>
            <w:gridSpan w:val="2"/>
            <w:shd w:val="clear" w:color="auto" w:fill="auto"/>
          </w:tcPr>
          <w:p w14:paraId="0005EE2B" w14:textId="7F4A96D1" w:rsidR="004316DE" w:rsidRPr="008E6DB6" w:rsidRDefault="004316DE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E6DB6">
              <w:rPr>
                <w:rFonts w:eastAsia="Times New Roman"/>
                <w:color w:val="000000"/>
                <w:lang w:eastAsia="en-GB"/>
              </w:rPr>
              <w:t>[</w:t>
            </w:r>
            <w:r w:rsidR="008E6DB6" w:rsidRPr="008E6DB6">
              <w:rPr>
                <w:rFonts w:eastAsia="Times New Roman"/>
                <w:color w:val="000000"/>
                <w:lang w:eastAsia="en-GB"/>
              </w:rPr>
              <w:t>27</w:t>
            </w:r>
            <w:r w:rsidRPr="008E6DB6">
              <w:rPr>
                <w:rFonts w:eastAsia="Times New Roman"/>
                <w:color w:val="000000"/>
                <w:lang w:eastAsia="en-GB"/>
              </w:rPr>
              <w:t>.</w:t>
            </w:r>
            <w:r w:rsidR="008E6DB6" w:rsidRPr="008E6DB6">
              <w:rPr>
                <w:rFonts w:eastAsia="Times New Roman"/>
                <w:color w:val="000000"/>
                <w:lang w:eastAsia="en-GB"/>
              </w:rPr>
              <w:t>1</w:t>
            </w:r>
            <w:r w:rsidRPr="008E6DB6">
              <w:rPr>
                <w:rFonts w:eastAsia="Times New Roman"/>
                <w:color w:val="000000"/>
                <w:lang w:eastAsia="en-GB"/>
              </w:rPr>
              <w:t>,3</w:t>
            </w:r>
            <w:r w:rsidR="008E6DB6" w:rsidRPr="008E6DB6">
              <w:rPr>
                <w:rFonts w:eastAsia="Times New Roman"/>
                <w:color w:val="000000"/>
                <w:lang w:eastAsia="en-GB"/>
              </w:rPr>
              <w:t>2.8</w:t>
            </w:r>
            <w:r w:rsidRPr="008E6DB6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23CE6A05" w14:textId="4E835A5F" w:rsidR="004316DE" w:rsidRPr="008E6DB6" w:rsidRDefault="008E6DB6" w:rsidP="00DA1BA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6DB6">
              <w:rPr>
                <w:rFonts w:eastAsia="Times New Roman"/>
                <w:color w:val="000000"/>
                <w:lang w:eastAsia="en-GB"/>
              </w:rPr>
              <w:t>49.</w:t>
            </w:r>
            <w:r w:rsidR="00DA1BA5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7E8E94B9" w14:textId="28C4E031" w:rsidR="004316DE" w:rsidRPr="008E6DB6" w:rsidRDefault="008E6DB6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E6DB6">
              <w:rPr>
                <w:rFonts w:eastAsia="Times New Roman"/>
                <w:color w:val="000000"/>
                <w:lang w:eastAsia="en-GB"/>
              </w:rPr>
              <w:t>[</w:t>
            </w:r>
            <w:r w:rsidR="00DA1BA5" w:rsidRPr="008E6DB6">
              <w:rPr>
                <w:rFonts w:eastAsia="Times New Roman"/>
                <w:color w:val="000000"/>
                <w:lang w:eastAsia="en-GB"/>
              </w:rPr>
              <w:t>4</w:t>
            </w:r>
            <w:r w:rsidR="00DA1BA5">
              <w:rPr>
                <w:rFonts w:eastAsia="Times New Roman"/>
                <w:color w:val="000000"/>
                <w:lang w:eastAsia="en-GB"/>
              </w:rPr>
              <w:t>1</w:t>
            </w:r>
            <w:r w:rsidRPr="008E6DB6">
              <w:rPr>
                <w:rFonts w:eastAsia="Times New Roman"/>
                <w:color w:val="000000"/>
                <w:lang w:eastAsia="en-GB"/>
              </w:rPr>
              <w:t>.</w:t>
            </w:r>
            <w:r w:rsidR="00DA1BA5">
              <w:rPr>
                <w:rFonts w:eastAsia="Times New Roman"/>
                <w:color w:val="000000"/>
                <w:lang w:eastAsia="en-GB"/>
              </w:rPr>
              <w:t>9</w:t>
            </w:r>
            <w:r w:rsidRPr="008E6DB6">
              <w:rPr>
                <w:rFonts w:eastAsia="Times New Roman"/>
                <w:color w:val="000000"/>
                <w:lang w:eastAsia="en-GB"/>
              </w:rPr>
              <w:t>,56.</w:t>
            </w:r>
            <w:r w:rsidR="00DA1BA5">
              <w:rPr>
                <w:rFonts w:eastAsia="Times New Roman"/>
                <w:color w:val="000000"/>
                <w:lang w:eastAsia="en-GB"/>
              </w:rPr>
              <w:t>1</w:t>
            </w:r>
            <w:r w:rsidRPr="008E6DB6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EC8AC0" w14:textId="4B8E10AE" w:rsidR="004316DE" w:rsidRPr="005F7953" w:rsidRDefault="005F7953" w:rsidP="005F79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7953">
              <w:rPr>
                <w:rFonts w:eastAsia="Times New Roman"/>
                <w:color w:val="000000"/>
                <w:lang w:eastAsia="en-GB"/>
              </w:rPr>
              <w:t>24</w:t>
            </w:r>
            <w:r w:rsidR="004316DE" w:rsidRPr="005F7953">
              <w:rPr>
                <w:rFonts w:eastAsia="Times New Roman"/>
                <w:color w:val="000000"/>
                <w:lang w:eastAsia="en-GB"/>
              </w:rPr>
              <w:t>.</w:t>
            </w:r>
            <w:r w:rsidRPr="005F7953"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93ADA9" w14:textId="49C24DD4" w:rsidR="004316DE" w:rsidRPr="005F7953" w:rsidRDefault="004316DE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F7953">
              <w:rPr>
                <w:rFonts w:eastAsia="Times New Roman"/>
                <w:color w:val="000000"/>
                <w:lang w:eastAsia="en-GB"/>
              </w:rPr>
              <w:t>[</w:t>
            </w:r>
            <w:r w:rsidR="005F7953" w:rsidRPr="005F7953">
              <w:rPr>
                <w:rFonts w:eastAsia="Times New Roman"/>
                <w:color w:val="000000"/>
                <w:lang w:eastAsia="en-GB"/>
              </w:rPr>
              <w:t>23.1,26.5</w:t>
            </w:r>
            <w:r w:rsidRPr="005F795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6A170D" w:rsidRPr="00380DCD" w14:paraId="57900CF2" w14:textId="77777777" w:rsidTr="006C3535">
        <w:trPr>
          <w:trHeight w:val="188"/>
        </w:trPr>
        <w:tc>
          <w:tcPr>
            <w:tcW w:w="13183" w:type="dxa"/>
            <w:gridSpan w:val="12"/>
            <w:shd w:val="clear" w:color="auto" w:fill="auto"/>
            <w:noWrap/>
          </w:tcPr>
          <w:p w14:paraId="2F47262B" w14:textId="2567E939" w:rsidR="006A170D" w:rsidRPr="000015B6" w:rsidRDefault="006A170D" w:rsidP="006A170D">
            <w:pPr>
              <w:spacing w:after="0" w:line="240" w:lineRule="auto"/>
              <w:jc w:val="both"/>
              <w:rPr>
                <w:rFonts w:eastAsia="Times New Roman"/>
                <w:i/>
                <w:color w:val="000000"/>
                <w:highlight w:val="yellow"/>
                <w:lang w:eastAsia="en-GB"/>
              </w:rPr>
            </w:pPr>
            <w:r w:rsidRPr="00380DCD">
              <w:rPr>
                <w:b/>
              </w:rPr>
              <w:t xml:space="preserve">Family structure (9 </w:t>
            </w:r>
            <w:r w:rsidRPr="000015B6">
              <w:rPr>
                <w:b/>
              </w:rPr>
              <w:t>months</w:t>
            </w:r>
            <w:r w:rsidR="000015B6">
              <w:rPr>
                <w:b/>
              </w:rPr>
              <w:t>)</w:t>
            </w:r>
            <w:r w:rsidRPr="000015B6">
              <w:rPr>
                <w:b/>
              </w:rPr>
              <w:t xml:space="preserve"> </w:t>
            </w:r>
            <w:r w:rsidRPr="000015B6">
              <w:rPr>
                <w:rFonts w:eastAsia="Times New Roman"/>
                <w:color w:val="000000"/>
                <w:lang w:eastAsia="en-GB"/>
              </w:rPr>
              <w:t xml:space="preserve">  </w:t>
            </w:r>
            <w:r w:rsidR="000015B6" w:rsidRPr="000015B6">
              <w:rPr>
                <w:rFonts w:eastAsia="Times New Roman"/>
                <w:i/>
                <w:color w:val="000000"/>
                <w:lang w:eastAsia="en-GB"/>
              </w:rPr>
              <w:t>p&lt;</w:t>
            </w:r>
            <w:r w:rsidR="000015B6">
              <w:rPr>
                <w:rFonts w:eastAsia="Times New Roman"/>
                <w:i/>
                <w:color w:val="000000"/>
                <w:lang w:eastAsia="en-GB"/>
              </w:rPr>
              <w:t>0.001</w:t>
            </w:r>
          </w:p>
        </w:tc>
      </w:tr>
      <w:tr w:rsidR="004316DE" w:rsidRPr="00380DCD" w14:paraId="54926F66" w14:textId="77777777" w:rsidTr="006C3535">
        <w:trPr>
          <w:trHeight w:val="188"/>
        </w:trPr>
        <w:tc>
          <w:tcPr>
            <w:tcW w:w="3969" w:type="dxa"/>
            <w:shd w:val="clear" w:color="auto" w:fill="auto"/>
            <w:noWrap/>
          </w:tcPr>
          <w:p w14:paraId="4C4D8B23" w14:textId="77777777" w:rsidR="004316DE" w:rsidRPr="00380DCD" w:rsidRDefault="004316DE" w:rsidP="004316DE">
            <w:pPr>
              <w:spacing w:after="0" w:line="240" w:lineRule="auto"/>
            </w:pPr>
            <w:r w:rsidRPr="00380DCD">
              <w:t>Couple family</w:t>
            </w:r>
          </w:p>
        </w:tc>
        <w:tc>
          <w:tcPr>
            <w:tcW w:w="1134" w:type="dxa"/>
            <w:shd w:val="clear" w:color="auto" w:fill="auto"/>
            <w:noWrap/>
          </w:tcPr>
          <w:p w14:paraId="55DF94C8" w14:textId="4C52B1AC" w:rsidR="004316DE" w:rsidRPr="00896697" w:rsidRDefault="00896697" w:rsidP="004316D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6697">
              <w:rPr>
                <w:rFonts w:eastAsia="Times New Roman"/>
                <w:color w:val="000000"/>
                <w:lang w:eastAsia="en-GB"/>
              </w:rPr>
              <w:t>88.2</w:t>
            </w:r>
          </w:p>
        </w:tc>
        <w:tc>
          <w:tcPr>
            <w:tcW w:w="1418" w:type="dxa"/>
            <w:shd w:val="clear" w:color="auto" w:fill="auto"/>
            <w:noWrap/>
          </w:tcPr>
          <w:p w14:paraId="7D5B990A" w14:textId="4CEEE772" w:rsidR="004316DE" w:rsidRPr="00896697" w:rsidRDefault="0089669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96697">
              <w:rPr>
                <w:rFonts w:eastAsia="Times New Roman"/>
                <w:color w:val="000000"/>
                <w:lang w:eastAsia="en-GB"/>
              </w:rPr>
              <w:t>[87</w:t>
            </w:r>
            <w:r w:rsidR="004316DE" w:rsidRPr="00896697">
              <w:rPr>
                <w:rFonts w:eastAsia="Times New Roman"/>
                <w:color w:val="000000"/>
                <w:lang w:eastAsia="en-GB"/>
              </w:rPr>
              <w:t>.</w:t>
            </w:r>
            <w:r w:rsidRPr="00896697">
              <w:rPr>
                <w:rFonts w:eastAsia="Times New Roman"/>
                <w:color w:val="000000"/>
                <w:lang w:eastAsia="en-GB"/>
              </w:rPr>
              <w:t>1</w:t>
            </w:r>
            <w:r w:rsidR="004316DE" w:rsidRPr="00896697">
              <w:rPr>
                <w:rFonts w:eastAsia="Times New Roman"/>
                <w:color w:val="000000"/>
                <w:lang w:eastAsia="en-GB"/>
              </w:rPr>
              <w:t>, 89.</w:t>
            </w:r>
            <w:r w:rsidRPr="00896697">
              <w:rPr>
                <w:rFonts w:eastAsia="Times New Roman"/>
                <w:color w:val="000000"/>
                <w:lang w:eastAsia="en-GB"/>
              </w:rPr>
              <w:t>4</w:t>
            </w:r>
            <w:r w:rsidR="004316DE" w:rsidRPr="00896697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74" w:type="dxa"/>
            <w:shd w:val="clear" w:color="auto" w:fill="auto"/>
            <w:noWrap/>
          </w:tcPr>
          <w:p w14:paraId="6AC46008" w14:textId="7465C22A" w:rsidR="004316DE" w:rsidRPr="00896697" w:rsidRDefault="00896697" w:rsidP="0089669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6697">
              <w:rPr>
                <w:rFonts w:eastAsia="Times New Roman"/>
                <w:color w:val="000000"/>
                <w:lang w:eastAsia="en-GB"/>
              </w:rPr>
              <w:t>80</w:t>
            </w:r>
            <w:r w:rsidR="004316DE" w:rsidRPr="00896697">
              <w:rPr>
                <w:rFonts w:eastAsia="Times New Roman"/>
                <w:color w:val="000000"/>
                <w:lang w:eastAsia="en-GB"/>
              </w:rPr>
              <w:t>.</w:t>
            </w:r>
            <w:r w:rsidRPr="00896697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206" w:type="dxa"/>
            <w:gridSpan w:val="2"/>
            <w:shd w:val="clear" w:color="auto" w:fill="auto"/>
          </w:tcPr>
          <w:p w14:paraId="3E0B1369" w14:textId="02F09852" w:rsidR="004316DE" w:rsidRPr="00896697" w:rsidRDefault="004316DE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96697">
              <w:rPr>
                <w:rFonts w:eastAsia="Times New Roman"/>
                <w:color w:val="000000"/>
                <w:lang w:eastAsia="en-GB"/>
              </w:rPr>
              <w:t>[7</w:t>
            </w:r>
            <w:r w:rsidR="00896697" w:rsidRPr="00896697">
              <w:rPr>
                <w:rFonts w:eastAsia="Times New Roman"/>
                <w:color w:val="000000"/>
                <w:lang w:eastAsia="en-GB"/>
              </w:rPr>
              <w:t>8</w:t>
            </w:r>
            <w:r w:rsidRPr="00896697">
              <w:rPr>
                <w:rFonts w:eastAsia="Times New Roman"/>
                <w:color w:val="000000"/>
                <w:lang w:eastAsia="en-GB"/>
              </w:rPr>
              <w:t>.</w:t>
            </w:r>
            <w:r w:rsidR="00896697" w:rsidRPr="00896697">
              <w:rPr>
                <w:rFonts w:eastAsia="Times New Roman"/>
                <w:color w:val="000000"/>
                <w:lang w:eastAsia="en-GB"/>
              </w:rPr>
              <w:t>4</w:t>
            </w:r>
            <w:r w:rsidRPr="00896697">
              <w:rPr>
                <w:rFonts w:eastAsia="Times New Roman"/>
                <w:color w:val="000000"/>
                <w:lang w:eastAsia="en-GB"/>
              </w:rPr>
              <w:t>,8</w:t>
            </w:r>
            <w:r w:rsidR="00896697" w:rsidRPr="00896697">
              <w:rPr>
                <w:rFonts w:eastAsia="Times New Roman"/>
                <w:color w:val="000000"/>
                <w:lang w:eastAsia="en-GB"/>
              </w:rPr>
              <w:t>2</w:t>
            </w:r>
            <w:r w:rsidRPr="00896697">
              <w:rPr>
                <w:rFonts w:eastAsia="Times New Roman"/>
                <w:color w:val="000000"/>
                <w:lang w:eastAsia="en-GB"/>
              </w:rPr>
              <w:t>.7]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47E2E69F" w14:textId="63102288" w:rsidR="004316DE" w:rsidRPr="00896697" w:rsidRDefault="00896697" w:rsidP="004316DE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96697">
              <w:rPr>
                <w:rFonts w:eastAsia="Times New Roman"/>
                <w:color w:val="000000"/>
                <w:lang w:eastAsia="en-GB"/>
              </w:rPr>
              <w:t>73.1</w:t>
            </w:r>
          </w:p>
        </w:tc>
        <w:tc>
          <w:tcPr>
            <w:tcW w:w="1276" w:type="dxa"/>
            <w:shd w:val="clear" w:color="auto" w:fill="auto"/>
          </w:tcPr>
          <w:p w14:paraId="49F489DF" w14:textId="75DA4199" w:rsidR="004316DE" w:rsidRPr="00896697" w:rsidRDefault="0089669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96697">
              <w:rPr>
                <w:rFonts w:eastAsia="Times New Roman"/>
                <w:color w:val="000000"/>
                <w:lang w:eastAsia="en-GB"/>
              </w:rPr>
              <w:t>[66.7,79.6]</w:t>
            </w:r>
          </w:p>
        </w:tc>
        <w:tc>
          <w:tcPr>
            <w:tcW w:w="992" w:type="dxa"/>
            <w:shd w:val="clear" w:color="auto" w:fill="auto"/>
            <w:noWrap/>
          </w:tcPr>
          <w:p w14:paraId="455A0AFA" w14:textId="31F9C2C4" w:rsidR="004316DE" w:rsidRPr="005F7953" w:rsidRDefault="005F7953" w:rsidP="004316D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7953">
              <w:rPr>
                <w:rFonts w:eastAsia="Times New Roman"/>
                <w:color w:val="000000"/>
                <w:lang w:eastAsia="en-GB"/>
              </w:rPr>
              <w:t>85.4</w:t>
            </w:r>
          </w:p>
        </w:tc>
        <w:tc>
          <w:tcPr>
            <w:tcW w:w="1276" w:type="dxa"/>
            <w:shd w:val="clear" w:color="auto" w:fill="auto"/>
            <w:noWrap/>
          </w:tcPr>
          <w:p w14:paraId="2A63DFEE" w14:textId="02984D16" w:rsidR="004316DE" w:rsidRPr="005F7953" w:rsidRDefault="004316DE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F7953">
              <w:rPr>
                <w:rFonts w:eastAsia="Times New Roman"/>
                <w:color w:val="000000"/>
                <w:lang w:eastAsia="en-GB"/>
              </w:rPr>
              <w:t>[84.</w:t>
            </w:r>
            <w:r w:rsidR="005F7953" w:rsidRPr="005F7953">
              <w:rPr>
                <w:rFonts w:eastAsia="Times New Roman"/>
                <w:color w:val="000000"/>
                <w:lang w:eastAsia="en-GB"/>
              </w:rPr>
              <w:t>3,86.6</w:t>
            </w:r>
            <w:r w:rsidRPr="005F795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4316DE" w:rsidRPr="00380DCD" w14:paraId="4B4AA1EA" w14:textId="77777777" w:rsidTr="006C3535">
        <w:trPr>
          <w:trHeight w:val="188"/>
        </w:trPr>
        <w:tc>
          <w:tcPr>
            <w:tcW w:w="3969" w:type="dxa"/>
            <w:shd w:val="clear" w:color="auto" w:fill="auto"/>
            <w:noWrap/>
          </w:tcPr>
          <w:p w14:paraId="10C86FE7" w14:textId="77777777" w:rsidR="004316DE" w:rsidRPr="00380DCD" w:rsidRDefault="004316DE" w:rsidP="004316DE">
            <w:pPr>
              <w:spacing w:after="0" w:line="240" w:lineRule="auto"/>
            </w:pPr>
            <w:r w:rsidRPr="00380DCD">
              <w:t>Lone parent family</w:t>
            </w:r>
          </w:p>
        </w:tc>
        <w:tc>
          <w:tcPr>
            <w:tcW w:w="1134" w:type="dxa"/>
            <w:shd w:val="clear" w:color="auto" w:fill="auto"/>
            <w:noWrap/>
          </w:tcPr>
          <w:p w14:paraId="7479AE35" w14:textId="51E3CB0A" w:rsidR="004316DE" w:rsidRPr="00896697" w:rsidRDefault="00896697" w:rsidP="0089669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6697">
              <w:rPr>
                <w:rFonts w:eastAsia="Times New Roman"/>
                <w:color w:val="000000"/>
                <w:lang w:eastAsia="en-GB"/>
              </w:rPr>
              <w:t>11</w:t>
            </w:r>
            <w:r w:rsidR="004316DE" w:rsidRPr="00896697">
              <w:rPr>
                <w:rFonts w:eastAsia="Times New Roman"/>
                <w:color w:val="000000"/>
                <w:lang w:eastAsia="en-GB"/>
              </w:rPr>
              <w:t>.</w:t>
            </w:r>
            <w:r w:rsidRPr="00896697"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</w:tcPr>
          <w:p w14:paraId="7B1D176B" w14:textId="5496CB80" w:rsidR="004316DE" w:rsidRPr="00896697" w:rsidRDefault="004316DE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96697">
              <w:rPr>
                <w:rFonts w:eastAsia="Times New Roman"/>
                <w:color w:val="000000"/>
                <w:lang w:eastAsia="en-GB"/>
              </w:rPr>
              <w:t>[10.</w:t>
            </w:r>
            <w:r w:rsidR="00896697" w:rsidRPr="00896697">
              <w:rPr>
                <w:rFonts w:eastAsia="Times New Roman"/>
                <w:color w:val="000000"/>
                <w:lang w:eastAsia="en-GB"/>
              </w:rPr>
              <w:t>6</w:t>
            </w:r>
            <w:r w:rsidRPr="00896697">
              <w:rPr>
                <w:rFonts w:eastAsia="Times New Roman"/>
                <w:color w:val="000000"/>
                <w:lang w:eastAsia="en-GB"/>
              </w:rPr>
              <w:t>,</w:t>
            </w:r>
            <w:r w:rsidR="00896697" w:rsidRPr="00896697">
              <w:rPr>
                <w:rFonts w:eastAsia="Times New Roman"/>
                <w:color w:val="000000"/>
                <w:lang w:eastAsia="en-GB"/>
              </w:rPr>
              <w:t>12</w:t>
            </w:r>
            <w:r w:rsidRPr="00896697">
              <w:rPr>
                <w:rFonts w:eastAsia="Times New Roman"/>
                <w:color w:val="000000"/>
                <w:lang w:eastAsia="en-GB"/>
              </w:rPr>
              <w:t>.</w:t>
            </w:r>
            <w:r w:rsidR="00896697" w:rsidRPr="00896697">
              <w:rPr>
                <w:rFonts w:eastAsia="Times New Roman"/>
                <w:color w:val="000000"/>
                <w:lang w:eastAsia="en-GB"/>
              </w:rPr>
              <w:t>9</w:t>
            </w:r>
            <w:r w:rsidRPr="00896697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74" w:type="dxa"/>
            <w:shd w:val="clear" w:color="auto" w:fill="auto"/>
            <w:noWrap/>
          </w:tcPr>
          <w:p w14:paraId="32ACEA9A" w14:textId="3A0311AF" w:rsidR="004316DE" w:rsidRPr="00896697" w:rsidRDefault="00896697" w:rsidP="0089669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6697">
              <w:rPr>
                <w:rFonts w:eastAsia="Times New Roman"/>
                <w:color w:val="000000"/>
                <w:lang w:eastAsia="en-GB"/>
              </w:rPr>
              <w:t>19</w:t>
            </w:r>
            <w:r w:rsidR="004316DE" w:rsidRPr="00896697">
              <w:rPr>
                <w:rFonts w:eastAsia="Times New Roman"/>
                <w:color w:val="000000"/>
                <w:lang w:eastAsia="en-GB"/>
              </w:rPr>
              <w:t>.</w:t>
            </w:r>
            <w:r w:rsidRPr="00896697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206" w:type="dxa"/>
            <w:gridSpan w:val="2"/>
            <w:shd w:val="clear" w:color="auto" w:fill="auto"/>
          </w:tcPr>
          <w:p w14:paraId="261860EE" w14:textId="7971C7CE" w:rsidR="004316DE" w:rsidRPr="00896697" w:rsidRDefault="004316DE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96697">
              <w:rPr>
                <w:rFonts w:eastAsia="Times New Roman"/>
                <w:color w:val="000000"/>
                <w:lang w:eastAsia="en-GB"/>
              </w:rPr>
              <w:t>[1</w:t>
            </w:r>
            <w:r w:rsidR="00896697" w:rsidRPr="00896697">
              <w:rPr>
                <w:rFonts w:eastAsia="Times New Roman"/>
                <w:color w:val="000000"/>
                <w:lang w:eastAsia="en-GB"/>
              </w:rPr>
              <w:t>7</w:t>
            </w:r>
            <w:r w:rsidRPr="00896697">
              <w:rPr>
                <w:rFonts w:eastAsia="Times New Roman"/>
                <w:color w:val="000000"/>
                <w:lang w:eastAsia="en-GB"/>
              </w:rPr>
              <w:t>.3,2</w:t>
            </w:r>
            <w:r w:rsidR="00896697" w:rsidRPr="00896697">
              <w:rPr>
                <w:rFonts w:eastAsia="Times New Roman"/>
                <w:color w:val="000000"/>
                <w:lang w:eastAsia="en-GB"/>
              </w:rPr>
              <w:t>1</w:t>
            </w:r>
            <w:r w:rsidRPr="00896697">
              <w:rPr>
                <w:rFonts w:eastAsia="Times New Roman"/>
                <w:color w:val="000000"/>
                <w:lang w:eastAsia="en-GB"/>
              </w:rPr>
              <w:t>.</w:t>
            </w:r>
            <w:r w:rsidR="00896697" w:rsidRPr="00896697">
              <w:rPr>
                <w:rFonts w:eastAsia="Times New Roman"/>
                <w:color w:val="000000"/>
                <w:lang w:eastAsia="en-GB"/>
              </w:rPr>
              <w:t>6</w:t>
            </w:r>
            <w:r w:rsidRPr="00896697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21DC2737" w14:textId="22CA2870" w:rsidR="004316DE" w:rsidRPr="00896697" w:rsidRDefault="00896697" w:rsidP="004316DE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96697">
              <w:rPr>
                <w:rFonts w:eastAsia="Times New Roman"/>
                <w:color w:val="000000"/>
                <w:lang w:eastAsia="en-GB"/>
              </w:rPr>
              <w:t>26.9</w:t>
            </w:r>
          </w:p>
        </w:tc>
        <w:tc>
          <w:tcPr>
            <w:tcW w:w="1276" w:type="dxa"/>
            <w:shd w:val="clear" w:color="auto" w:fill="auto"/>
          </w:tcPr>
          <w:p w14:paraId="104B4416" w14:textId="1D0B2F49" w:rsidR="004316DE" w:rsidRPr="00896697" w:rsidRDefault="0089669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96697">
              <w:rPr>
                <w:rFonts w:eastAsia="Times New Roman"/>
                <w:color w:val="000000"/>
                <w:lang w:eastAsia="en-GB"/>
              </w:rPr>
              <w:t>[20.4,33.3]</w:t>
            </w:r>
          </w:p>
        </w:tc>
        <w:tc>
          <w:tcPr>
            <w:tcW w:w="992" w:type="dxa"/>
            <w:shd w:val="clear" w:color="auto" w:fill="auto"/>
            <w:noWrap/>
          </w:tcPr>
          <w:p w14:paraId="327FA741" w14:textId="3CFC67DB" w:rsidR="004316DE" w:rsidRPr="005F7953" w:rsidRDefault="004316DE" w:rsidP="005F79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7953">
              <w:rPr>
                <w:rFonts w:eastAsia="Times New Roman"/>
                <w:color w:val="000000"/>
                <w:lang w:eastAsia="en-GB"/>
              </w:rPr>
              <w:t>14.</w:t>
            </w:r>
            <w:r w:rsidR="005F7953" w:rsidRPr="005F7953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</w:tcPr>
          <w:p w14:paraId="66404958" w14:textId="134E1039" w:rsidR="004316DE" w:rsidRPr="005F7953" w:rsidRDefault="004316DE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F7953">
              <w:rPr>
                <w:rFonts w:eastAsia="Times New Roman"/>
                <w:color w:val="000000"/>
                <w:lang w:eastAsia="en-GB"/>
              </w:rPr>
              <w:t>[</w:t>
            </w:r>
            <w:r w:rsidR="005F7953" w:rsidRPr="005F7953">
              <w:rPr>
                <w:rFonts w:eastAsia="Times New Roman"/>
                <w:color w:val="000000"/>
                <w:lang w:eastAsia="en-GB"/>
              </w:rPr>
              <w:t>13.4</w:t>
            </w:r>
            <w:r w:rsidRPr="005F7953">
              <w:rPr>
                <w:rFonts w:eastAsia="Times New Roman"/>
                <w:color w:val="000000"/>
                <w:lang w:eastAsia="en-GB"/>
              </w:rPr>
              <w:t>,15.</w:t>
            </w:r>
            <w:r w:rsidR="005F7953" w:rsidRPr="005F7953">
              <w:rPr>
                <w:rFonts w:eastAsia="Times New Roman"/>
                <w:color w:val="000000"/>
                <w:lang w:eastAsia="en-GB"/>
              </w:rPr>
              <w:t>7</w:t>
            </w:r>
            <w:r w:rsidRPr="005F795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FE6302" w:rsidRPr="00380DCD" w14:paraId="0B2FD75F" w14:textId="77777777" w:rsidTr="00E16D86">
        <w:trPr>
          <w:trHeight w:val="188"/>
        </w:trPr>
        <w:tc>
          <w:tcPr>
            <w:tcW w:w="13183" w:type="dxa"/>
            <w:gridSpan w:val="12"/>
            <w:shd w:val="clear" w:color="auto" w:fill="auto"/>
            <w:noWrap/>
            <w:hideMark/>
          </w:tcPr>
          <w:p w14:paraId="6D770CB8" w14:textId="09436997" w:rsidR="00FE6302" w:rsidRPr="006A170D" w:rsidRDefault="00FE6302" w:rsidP="006A170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b/>
              </w:rPr>
              <w:t>Household income (9 months</w:t>
            </w:r>
            <w:r w:rsidR="006A170D">
              <w:rPr>
                <w:b/>
              </w:rPr>
              <w:t>)</w:t>
            </w:r>
            <w:r w:rsidRPr="006A170D">
              <w:rPr>
                <w:rFonts w:eastAsia="Times New Roman"/>
                <w:i/>
                <w:color w:val="000000"/>
                <w:lang w:eastAsia="en-GB"/>
              </w:rPr>
              <w:t xml:space="preserve"> </w:t>
            </w:r>
            <w:r w:rsidRPr="006A170D">
              <w:rPr>
                <w:rFonts w:eastAsia="Times New Roman"/>
                <w:i/>
                <w:lang w:eastAsia="en-GB"/>
              </w:rPr>
              <w:t xml:space="preserve"> </w:t>
            </w:r>
            <w:r w:rsidR="000015B6">
              <w:rPr>
                <w:rFonts w:eastAsia="Times New Roman"/>
                <w:i/>
                <w:lang w:eastAsia="en-GB"/>
              </w:rPr>
              <w:t>p&lt;0.001</w:t>
            </w:r>
          </w:p>
        </w:tc>
      </w:tr>
      <w:tr w:rsidR="00FE6302" w:rsidRPr="00380DCD" w14:paraId="3A5F675A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456619F9" w14:textId="77777777" w:rsidR="00FE6302" w:rsidRPr="00C87274" w:rsidRDefault="00FE6302" w:rsidP="00FE630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C87274">
              <w:rPr>
                <w:rFonts w:eastAsia="Times New Roman"/>
                <w:color w:val="000000"/>
                <w:lang w:eastAsia="en-GB"/>
              </w:rPr>
              <w:t>Lowest quinti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FF43B7" w14:textId="185BC4F2" w:rsidR="00FE6302" w:rsidRPr="00896697" w:rsidRDefault="00FE6302" w:rsidP="0089669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6697">
              <w:rPr>
                <w:rFonts w:eastAsia="Times New Roman"/>
                <w:color w:val="000000"/>
                <w:lang w:eastAsia="en-GB"/>
              </w:rPr>
              <w:t>15.</w:t>
            </w:r>
            <w:r w:rsidR="00896697" w:rsidRPr="00896697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3D5B0A6" w14:textId="7FB1BD38" w:rsidR="00FE6302" w:rsidRPr="00896697" w:rsidRDefault="00FE630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96697">
              <w:rPr>
                <w:rFonts w:eastAsia="Times New Roman"/>
                <w:color w:val="000000"/>
                <w:lang w:eastAsia="en-GB"/>
              </w:rPr>
              <w:t>[</w:t>
            </w:r>
            <w:r w:rsidR="00896697" w:rsidRPr="00896697">
              <w:rPr>
                <w:rFonts w:eastAsia="Times New Roman"/>
                <w:color w:val="000000"/>
                <w:lang w:eastAsia="en-GB"/>
              </w:rPr>
              <w:t>13</w:t>
            </w:r>
            <w:r w:rsidRPr="00896697">
              <w:rPr>
                <w:rFonts w:eastAsia="Times New Roman"/>
                <w:color w:val="000000"/>
                <w:lang w:eastAsia="en-GB"/>
              </w:rPr>
              <w:t>.</w:t>
            </w:r>
            <w:r w:rsidR="00896697" w:rsidRPr="00896697">
              <w:rPr>
                <w:rFonts w:eastAsia="Times New Roman"/>
                <w:color w:val="000000"/>
                <w:lang w:eastAsia="en-GB"/>
              </w:rPr>
              <w:t>7</w:t>
            </w:r>
            <w:r w:rsidRPr="00896697">
              <w:rPr>
                <w:rFonts w:eastAsia="Times New Roman"/>
                <w:color w:val="000000"/>
                <w:lang w:eastAsia="en-GB"/>
              </w:rPr>
              <w:t>,16.</w:t>
            </w:r>
            <w:r w:rsidR="00896697" w:rsidRPr="00896697">
              <w:rPr>
                <w:rFonts w:eastAsia="Times New Roman"/>
                <w:color w:val="000000"/>
                <w:lang w:eastAsia="en-GB"/>
              </w:rPr>
              <w:t>5</w:t>
            </w:r>
            <w:r w:rsidRPr="00896697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6C53E9C5" w14:textId="4A0B11F9" w:rsidR="00FE6302" w:rsidRPr="00896697" w:rsidRDefault="00FE6302" w:rsidP="006C353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6697">
              <w:rPr>
                <w:rFonts w:eastAsia="Times New Roman"/>
                <w:color w:val="000000"/>
                <w:lang w:eastAsia="en-GB"/>
              </w:rPr>
              <w:t>2</w:t>
            </w:r>
            <w:r w:rsidR="00896697" w:rsidRPr="00896697">
              <w:rPr>
                <w:rFonts w:eastAsia="Times New Roman"/>
                <w:color w:val="000000"/>
                <w:lang w:eastAsia="en-GB"/>
              </w:rPr>
              <w:t>5</w:t>
            </w:r>
            <w:r w:rsidRPr="00896697">
              <w:rPr>
                <w:rFonts w:eastAsia="Times New Roman"/>
                <w:color w:val="000000"/>
                <w:lang w:eastAsia="en-GB"/>
              </w:rPr>
              <w:t>.</w:t>
            </w:r>
            <w:r w:rsidR="00896697" w:rsidRPr="00896697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7E6C32B" w14:textId="7B1B485B" w:rsidR="00FE6302" w:rsidRPr="00896697" w:rsidRDefault="00FE630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96697">
              <w:rPr>
                <w:rFonts w:eastAsia="Times New Roman"/>
                <w:color w:val="000000"/>
                <w:lang w:eastAsia="en-GB"/>
              </w:rPr>
              <w:t>[2</w:t>
            </w:r>
            <w:r w:rsidR="00896697" w:rsidRPr="00896697">
              <w:rPr>
                <w:rFonts w:eastAsia="Times New Roman"/>
                <w:color w:val="000000"/>
                <w:lang w:eastAsia="en-GB"/>
              </w:rPr>
              <w:t>2</w:t>
            </w:r>
            <w:r w:rsidRPr="00896697">
              <w:rPr>
                <w:rFonts w:eastAsia="Times New Roman"/>
                <w:color w:val="000000"/>
                <w:lang w:eastAsia="en-GB"/>
              </w:rPr>
              <w:t>.</w:t>
            </w:r>
            <w:r w:rsidR="00896697" w:rsidRPr="00896697">
              <w:rPr>
                <w:rFonts w:eastAsia="Times New Roman"/>
                <w:color w:val="000000"/>
                <w:lang w:eastAsia="en-GB"/>
              </w:rPr>
              <w:t>6</w:t>
            </w:r>
            <w:r w:rsidRPr="00896697">
              <w:rPr>
                <w:rFonts w:eastAsia="Times New Roman"/>
                <w:color w:val="000000"/>
                <w:lang w:eastAsia="en-GB"/>
              </w:rPr>
              <w:t>,</w:t>
            </w:r>
            <w:r w:rsidR="00896697" w:rsidRPr="00896697">
              <w:rPr>
                <w:rFonts w:eastAsia="Times New Roman"/>
                <w:color w:val="000000"/>
                <w:lang w:eastAsia="en-GB"/>
              </w:rPr>
              <w:t>28</w:t>
            </w:r>
            <w:r w:rsidRPr="00896697">
              <w:rPr>
                <w:rFonts w:eastAsia="Times New Roman"/>
                <w:color w:val="000000"/>
                <w:lang w:eastAsia="en-GB"/>
              </w:rPr>
              <w:t>.</w:t>
            </w:r>
            <w:r w:rsidR="00896697" w:rsidRPr="00896697">
              <w:rPr>
                <w:rFonts w:eastAsia="Times New Roman"/>
                <w:color w:val="000000"/>
                <w:lang w:eastAsia="en-GB"/>
              </w:rPr>
              <w:t>3</w:t>
            </w:r>
            <w:r w:rsidRPr="00896697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</w:tcPr>
          <w:p w14:paraId="1E21C068" w14:textId="4E31BEFF" w:rsidR="00FE6302" w:rsidRPr="00896697" w:rsidRDefault="00896697" w:rsidP="00FE630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96697">
              <w:rPr>
                <w:rFonts w:eastAsia="Times New Roman"/>
                <w:color w:val="000000"/>
                <w:lang w:eastAsia="en-GB"/>
              </w:rPr>
              <w:t>42.5</w:t>
            </w:r>
          </w:p>
        </w:tc>
        <w:tc>
          <w:tcPr>
            <w:tcW w:w="1276" w:type="dxa"/>
            <w:shd w:val="clear" w:color="auto" w:fill="auto"/>
          </w:tcPr>
          <w:p w14:paraId="1ADA33FF" w14:textId="6C0B20C6" w:rsidR="00FE6302" w:rsidRPr="00896697" w:rsidRDefault="0089669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96697">
              <w:rPr>
                <w:rFonts w:eastAsia="Times New Roman"/>
                <w:color w:val="000000"/>
                <w:lang w:eastAsia="en-GB"/>
              </w:rPr>
              <w:t>[35.6,49.4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097C47" w14:textId="0974004E" w:rsidR="00FE6302" w:rsidRPr="001540F3" w:rsidRDefault="00FE6302" w:rsidP="001540F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1540F3">
              <w:rPr>
                <w:rFonts w:eastAsia="Times New Roman"/>
                <w:color w:val="000000"/>
                <w:lang w:eastAsia="en-GB"/>
              </w:rPr>
              <w:t>19.</w:t>
            </w:r>
            <w:r w:rsidR="001540F3" w:rsidRPr="001540F3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F183F0" w14:textId="15338F5B" w:rsidR="00FE6302" w:rsidRPr="001540F3" w:rsidRDefault="00FE630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540F3">
              <w:rPr>
                <w:rFonts w:eastAsia="Times New Roman"/>
                <w:color w:val="000000"/>
                <w:lang w:eastAsia="en-GB"/>
              </w:rPr>
              <w:t>[</w:t>
            </w:r>
            <w:r w:rsidR="001540F3" w:rsidRPr="001540F3">
              <w:rPr>
                <w:rFonts w:eastAsia="Times New Roman"/>
                <w:color w:val="000000"/>
                <w:lang w:eastAsia="en-GB"/>
              </w:rPr>
              <w:t>17.5,20.8</w:t>
            </w:r>
            <w:r w:rsidRPr="001540F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FE6302" w:rsidRPr="00380DCD" w14:paraId="55E92C38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790CC760" w14:textId="77777777" w:rsidR="00FE6302" w:rsidRPr="00C87274" w:rsidRDefault="00FE6302" w:rsidP="00FE630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C87274">
              <w:rPr>
                <w:rFonts w:eastAsia="Times New Roman"/>
                <w:color w:val="000000"/>
                <w:lang w:eastAsia="en-GB"/>
              </w:rPr>
              <w:t>Second quinti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49AC5A" w14:textId="77777777" w:rsidR="00FE6302" w:rsidRPr="00583467" w:rsidRDefault="00FE6302" w:rsidP="00FE630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83467">
              <w:rPr>
                <w:rFonts w:eastAsia="Times New Roman"/>
                <w:color w:val="000000"/>
                <w:lang w:eastAsia="en-GB"/>
              </w:rPr>
              <w:t>17.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765E9E9" w14:textId="352118A3" w:rsidR="00FE6302" w:rsidRPr="00583467" w:rsidRDefault="00FE630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83467">
              <w:rPr>
                <w:rFonts w:eastAsia="Times New Roman"/>
                <w:color w:val="000000"/>
                <w:lang w:eastAsia="en-GB"/>
              </w:rPr>
              <w:t>[16.</w:t>
            </w:r>
            <w:r w:rsidR="00583467" w:rsidRPr="00583467">
              <w:rPr>
                <w:rFonts w:eastAsia="Times New Roman"/>
                <w:color w:val="000000"/>
                <w:lang w:eastAsia="en-GB"/>
              </w:rPr>
              <w:t>4</w:t>
            </w:r>
            <w:r w:rsidRPr="00583467">
              <w:rPr>
                <w:rFonts w:eastAsia="Times New Roman"/>
                <w:color w:val="000000"/>
                <w:lang w:eastAsia="en-GB"/>
              </w:rPr>
              <w:t>,19.</w:t>
            </w:r>
            <w:r w:rsidR="00583467" w:rsidRPr="00583467">
              <w:rPr>
                <w:rFonts w:eastAsia="Times New Roman"/>
                <w:color w:val="000000"/>
                <w:lang w:eastAsia="en-GB"/>
              </w:rPr>
              <w:t>4</w:t>
            </w:r>
            <w:r w:rsidRPr="00583467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64F99074" w14:textId="25BD56C6" w:rsidR="00FE6302" w:rsidRPr="00583467" w:rsidRDefault="00FE6302" w:rsidP="006C353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83467">
              <w:rPr>
                <w:rFonts w:eastAsia="Times New Roman"/>
                <w:color w:val="000000"/>
                <w:lang w:eastAsia="en-GB"/>
              </w:rPr>
              <w:t>2</w:t>
            </w:r>
            <w:r w:rsidR="00896697" w:rsidRPr="00583467">
              <w:rPr>
                <w:rFonts w:eastAsia="Times New Roman"/>
                <w:color w:val="000000"/>
                <w:lang w:eastAsia="en-GB"/>
              </w:rPr>
              <w:t>3</w:t>
            </w:r>
            <w:r w:rsidRPr="00583467">
              <w:rPr>
                <w:rFonts w:eastAsia="Times New Roman"/>
                <w:color w:val="000000"/>
                <w:lang w:eastAsia="en-GB"/>
              </w:rPr>
              <w:t>.</w:t>
            </w:r>
            <w:r w:rsidR="00896697" w:rsidRPr="00583467"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BCB7B2B" w14:textId="51FEEC6B" w:rsidR="00FE6302" w:rsidRPr="00583467" w:rsidRDefault="00FE630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83467">
              <w:rPr>
                <w:rFonts w:eastAsia="Times New Roman"/>
                <w:color w:val="000000"/>
                <w:lang w:eastAsia="en-GB"/>
              </w:rPr>
              <w:t>[2</w:t>
            </w:r>
            <w:r w:rsidR="00583467" w:rsidRPr="00583467">
              <w:rPr>
                <w:rFonts w:eastAsia="Times New Roman"/>
                <w:color w:val="000000"/>
                <w:lang w:eastAsia="en-GB"/>
              </w:rPr>
              <w:t>1</w:t>
            </w:r>
            <w:r w:rsidRPr="00583467">
              <w:rPr>
                <w:rFonts w:eastAsia="Times New Roman"/>
                <w:color w:val="000000"/>
                <w:lang w:eastAsia="en-GB"/>
              </w:rPr>
              <w:t>.</w:t>
            </w:r>
            <w:r w:rsidR="00583467" w:rsidRPr="00583467">
              <w:rPr>
                <w:rFonts w:eastAsia="Times New Roman"/>
                <w:color w:val="000000"/>
                <w:lang w:eastAsia="en-GB"/>
              </w:rPr>
              <w:t>5</w:t>
            </w:r>
            <w:r w:rsidRPr="00583467">
              <w:rPr>
                <w:rFonts w:eastAsia="Times New Roman"/>
                <w:color w:val="000000"/>
                <w:lang w:eastAsia="en-GB"/>
              </w:rPr>
              <w:t>,</w:t>
            </w:r>
            <w:r w:rsidR="00A55E4F" w:rsidRPr="00583467">
              <w:rPr>
                <w:rFonts w:eastAsia="Times New Roman"/>
                <w:color w:val="000000"/>
                <w:lang w:eastAsia="en-GB"/>
              </w:rPr>
              <w:t>2</w:t>
            </w:r>
            <w:r w:rsidR="00A55E4F">
              <w:rPr>
                <w:rFonts w:eastAsia="Times New Roman"/>
                <w:color w:val="000000"/>
                <w:lang w:eastAsia="en-GB"/>
              </w:rPr>
              <w:t>5</w:t>
            </w:r>
            <w:r w:rsidRPr="00583467">
              <w:rPr>
                <w:rFonts w:eastAsia="Times New Roman"/>
                <w:color w:val="000000"/>
                <w:lang w:eastAsia="en-GB"/>
              </w:rPr>
              <w:t>.</w:t>
            </w:r>
            <w:r w:rsidR="00A55E4F">
              <w:rPr>
                <w:rFonts w:eastAsia="Times New Roman"/>
                <w:color w:val="000000"/>
                <w:lang w:eastAsia="en-GB"/>
              </w:rPr>
              <w:t>9</w:t>
            </w:r>
            <w:r w:rsidRPr="00583467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</w:tcPr>
          <w:p w14:paraId="3C5E2BEB" w14:textId="6A1F208F" w:rsidR="00FE6302" w:rsidRPr="00583467" w:rsidRDefault="00A55E4F" w:rsidP="00A55E4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83467">
              <w:rPr>
                <w:rFonts w:eastAsia="Times New Roman"/>
                <w:color w:val="000000"/>
                <w:lang w:eastAsia="en-GB"/>
              </w:rPr>
              <w:t>2</w:t>
            </w:r>
            <w:r>
              <w:rPr>
                <w:rFonts w:eastAsia="Times New Roman"/>
                <w:color w:val="000000"/>
                <w:lang w:eastAsia="en-GB"/>
              </w:rPr>
              <w:t>8</w:t>
            </w:r>
            <w:r w:rsidR="00896697" w:rsidRPr="00583467">
              <w:rPr>
                <w:rFonts w:eastAsia="Times New Roman"/>
                <w:color w:val="000000"/>
                <w:lang w:eastAsia="en-GB"/>
              </w:rPr>
              <w:t>.</w:t>
            </w: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6840ED45" w14:textId="47310310" w:rsidR="00FE6302" w:rsidRPr="00583467" w:rsidRDefault="0089669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83467">
              <w:rPr>
                <w:rFonts w:eastAsia="Times New Roman"/>
                <w:color w:val="000000"/>
                <w:lang w:eastAsia="en-GB"/>
              </w:rPr>
              <w:t>[</w:t>
            </w:r>
            <w:r w:rsidR="00583467" w:rsidRPr="00583467">
              <w:rPr>
                <w:rFonts w:eastAsia="Times New Roman"/>
                <w:color w:val="000000"/>
                <w:lang w:eastAsia="en-GB"/>
              </w:rPr>
              <w:t>23.4,34.</w:t>
            </w:r>
            <w:r w:rsidR="00A55E4F">
              <w:rPr>
                <w:rFonts w:eastAsia="Times New Roman"/>
                <w:color w:val="000000"/>
                <w:lang w:eastAsia="en-GB"/>
              </w:rPr>
              <w:t>5</w:t>
            </w:r>
            <w:r w:rsidRPr="00583467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DB694E" w14:textId="7FFD158F" w:rsidR="00FE6302" w:rsidRPr="001540F3" w:rsidRDefault="001540F3" w:rsidP="001540F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1540F3">
              <w:rPr>
                <w:rFonts w:eastAsia="Times New Roman"/>
                <w:color w:val="000000"/>
                <w:lang w:eastAsia="en-GB"/>
              </w:rPr>
              <w:t>20</w:t>
            </w:r>
            <w:r w:rsidR="00FE6302" w:rsidRPr="001540F3">
              <w:rPr>
                <w:rFonts w:eastAsia="Times New Roman"/>
                <w:color w:val="000000"/>
                <w:lang w:eastAsia="en-GB"/>
              </w:rPr>
              <w:t>.</w:t>
            </w:r>
            <w:r w:rsidRPr="001540F3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56384C5" w14:textId="4608C179" w:rsidR="00FE6302" w:rsidRPr="001540F3" w:rsidRDefault="00FE630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540F3">
              <w:rPr>
                <w:rFonts w:eastAsia="Times New Roman"/>
                <w:color w:val="000000"/>
                <w:lang w:eastAsia="en-GB"/>
              </w:rPr>
              <w:t>[</w:t>
            </w:r>
            <w:r w:rsidR="001540F3" w:rsidRPr="001540F3">
              <w:rPr>
                <w:rFonts w:eastAsia="Times New Roman"/>
                <w:color w:val="000000"/>
                <w:lang w:eastAsia="en-GB"/>
              </w:rPr>
              <w:t>18.6,21.4</w:t>
            </w:r>
            <w:r w:rsidRPr="001540F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FE6302" w:rsidRPr="00380DCD" w14:paraId="24997046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6D523217" w14:textId="77777777" w:rsidR="00FE6302" w:rsidRPr="00C87274" w:rsidRDefault="00FE6302" w:rsidP="00FE630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C87274">
              <w:rPr>
                <w:rFonts w:eastAsia="Times New Roman"/>
                <w:color w:val="000000"/>
                <w:lang w:eastAsia="en-GB"/>
              </w:rPr>
              <w:t>Third quinti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587CB8" w14:textId="55120656" w:rsidR="00FE6302" w:rsidRPr="00C87274" w:rsidRDefault="00FE6302" w:rsidP="00C8727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87274">
              <w:rPr>
                <w:rFonts w:eastAsia="Times New Roman"/>
                <w:color w:val="000000"/>
                <w:lang w:eastAsia="en-GB"/>
              </w:rPr>
              <w:t>20.</w:t>
            </w:r>
            <w:r w:rsidR="00C87274" w:rsidRPr="00C87274"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EB542BC" w14:textId="2D69CE37" w:rsidR="00FE6302" w:rsidRPr="00C87274" w:rsidRDefault="00FE630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87274">
              <w:rPr>
                <w:rFonts w:eastAsia="Times New Roman"/>
                <w:color w:val="000000"/>
                <w:lang w:eastAsia="en-GB"/>
              </w:rPr>
              <w:t>[19.2,22.</w:t>
            </w:r>
            <w:r w:rsidR="00C87274" w:rsidRPr="00C87274">
              <w:rPr>
                <w:rFonts w:eastAsia="Times New Roman"/>
                <w:color w:val="000000"/>
                <w:lang w:eastAsia="en-GB"/>
              </w:rPr>
              <w:t>2</w:t>
            </w:r>
            <w:r w:rsidRPr="00C87274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0998F367" w14:textId="5C2E5238" w:rsidR="00FE6302" w:rsidRPr="00C87274" w:rsidRDefault="00FE6302" w:rsidP="00C8727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87274">
              <w:rPr>
                <w:rFonts w:eastAsia="Times New Roman"/>
                <w:color w:val="000000"/>
                <w:lang w:eastAsia="en-GB"/>
              </w:rPr>
              <w:t>20.</w:t>
            </w:r>
            <w:r w:rsidR="00C87274" w:rsidRPr="00C87274"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ACE005B" w14:textId="4F4E18D4" w:rsidR="00FE6302" w:rsidRPr="00C87274" w:rsidRDefault="00FE630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87274">
              <w:rPr>
                <w:rFonts w:eastAsia="Times New Roman"/>
                <w:color w:val="000000"/>
                <w:lang w:eastAsia="en-GB"/>
              </w:rPr>
              <w:t>[18.</w:t>
            </w:r>
            <w:r w:rsidR="00C87274" w:rsidRPr="00C87274">
              <w:rPr>
                <w:rFonts w:eastAsia="Times New Roman"/>
                <w:color w:val="000000"/>
                <w:lang w:eastAsia="en-GB"/>
              </w:rPr>
              <w:t>7</w:t>
            </w:r>
            <w:r w:rsidRPr="00C87274">
              <w:rPr>
                <w:rFonts w:eastAsia="Times New Roman"/>
                <w:color w:val="000000"/>
                <w:lang w:eastAsia="en-GB"/>
              </w:rPr>
              <w:t>,2</w:t>
            </w:r>
            <w:r w:rsidR="00C87274" w:rsidRPr="00C87274">
              <w:rPr>
                <w:rFonts w:eastAsia="Times New Roman"/>
                <w:color w:val="000000"/>
                <w:lang w:eastAsia="en-GB"/>
              </w:rPr>
              <w:t>3</w:t>
            </w:r>
            <w:r w:rsidRPr="00C87274">
              <w:rPr>
                <w:rFonts w:eastAsia="Times New Roman"/>
                <w:color w:val="000000"/>
                <w:lang w:eastAsia="en-GB"/>
              </w:rPr>
              <w:t>.</w:t>
            </w:r>
            <w:r w:rsidR="00C87274" w:rsidRPr="00C87274">
              <w:rPr>
                <w:rFonts w:eastAsia="Times New Roman"/>
                <w:color w:val="000000"/>
                <w:lang w:eastAsia="en-GB"/>
              </w:rPr>
              <w:t>1</w:t>
            </w:r>
            <w:r w:rsidRPr="00C87274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</w:tcPr>
          <w:p w14:paraId="10AB9263" w14:textId="042F3CAE" w:rsidR="00FE6302" w:rsidRPr="00C87274" w:rsidRDefault="00A55E4F" w:rsidP="00A55E4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C87274">
              <w:rPr>
                <w:rFonts w:eastAsia="Times New Roman"/>
                <w:color w:val="000000"/>
                <w:lang w:eastAsia="en-GB"/>
              </w:rPr>
              <w:t>1</w:t>
            </w:r>
            <w:r>
              <w:rPr>
                <w:rFonts w:eastAsia="Times New Roman"/>
                <w:color w:val="000000"/>
                <w:lang w:eastAsia="en-GB"/>
              </w:rPr>
              <w:t>7</w:t>
            </w:r>
            <w:r w:rsidR="00C87274" w:rsidRPr="00C87274">
              <w:rPr>
                <w:rFonts w:eastAsia="Times New Roman"/>
                <w:color w:val="000000"/>
                <w:lang w:eastAsia="en-GB"/>
              </w:rPr>
              <w:t>.</w:t>
            </w: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4BF0B000" w14:textId="021B49F9" w:rsidR="00FE6302" w:rsidRPr="00C87274" w:rsidRDefault="00C87274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87274">
              <w:rPr>
                <w:rFonts w:eastAsia="Times New Roman"/>
                <w:color w:val="000000"/>
                <w:lang w:eastAsia="en-GB"/>
              </w:rPr>
              <w:t>[11.3,22.6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9CBD19" w14:textId="146CB980" w:rsidR="00FE6302" w:rsidRPr="001540F3" w:rsidRDefault="001540F3" w:rsidP="00FE630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1540F3">
              <w:rPr>
                <w:rFonts w:eastAsia="Times New Roman"/>
                <w:color w:val="000000"/>
                <w:lang w:eastAsia="en-GB"/>
              </w:rPr>
              <w:t>20.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0F64C2" w14:textId="00A3A071" w:rsidR="00FE6302" w:rsidRPr="001540F3" w:rsidRDefault="001540F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540F3">
              <w:rPr>
                <w:rFonts w:eastAsia="Times New Roman"/>
                <w:color w:val="000000"/>
                <w:lang w:eastAsia="en-GB"/>
              </w:rPr>
              <w:t>[19.4,21.9</w:t>
            </w:r>
            <w:r w:rsidR="00FE6302" w:rsidRPr="001540F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FE6302" w:rsidRPr="00380DCD" w14:paraId="25C89245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2D74E268" w14:textId="77777777" w:rsidR="00FE6302" w:rsidRPr="00C87274" w:rsidRDefault="00FE6302" w:rsidP="00FE630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C87274">
              <w:rPr>
                <w:rFonts w:eastAsia="Times New Roman"/>
                <w:color w:val="000000"/>
                <w:lang w:eastAsia="en-GB"/>
              </w:rPr>
              <w:t>Fourth quinti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1E735D" w14:textId="38DA1952" w:rsidR="00FE6302" w:rsidRPr="00C87274" w:rsidRDefault="00FE6302" w:rsidP="00C8727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87274">
              <w:rPr>
                <w:rFonts w:eastAsia="Times New Roman"/>
                <w:color w:val="000000"/>
                <w:lang w:eastAsia="en-GB"/>
              </w:rPr>
              <w:t>2</w:t>
            </w:r>
            <w:r w:rsidR="00C87274" w:rsidRPr="00C87274">
              <w:rPr>
                <w:rFonts w:eastAsia="Times New Roman"/>
                <w:color w:val="000000"/>
                <w:lang w:eastAsia="en-GB"/>
              </w:rPr>
              <w:t>3</w:t>
            </w:r>
            <w:r w:rsidRPr="00C87274">
              <w:rPr>
                <w:rFonts w:eastAsia="Times New Roman"/>
                <w:color w:val="000000"/>
                <w:lang w:eastAsia="en-GB"/>
              </w:rPr>
              <w:t>.</w:t>
            </w:r>
            <w:r w:rsidR="00C87274" w:rsidRPr="00C87274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33CB0D8" w14:textId="7DE00347" w:rsidR="00FE6302" w:rsidRPr="00C87274" w:rsidRDefault="00FE630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87274">
              <w:rPr>
                <w:rFonts w:eastAsia="Times New Roman"/>
                <w:color w:val="000000"/>
                <w:lang w:eastAsia="en-GB"/>
              </w:rPr>
              <w:t>[21.</w:t>
            </w:r>
            <w:r w:rsidR="00C87274" w:rsidRPr="00C87274">
              <w:rPr>
                <w:rFonts w:eastAsia="Times New Roman"/>
                <w:color w:val="000000"/>
                <w:lang w:eastAsia="en-GB"/>
              </w:rPr>
              <w:t>8</w:t>
            </w:r>
            <w:r w:rsidRPr="00C87274">
              <w:rPr>
                <w:rFonts w:eastAsia="Times New Roman"/>
                <w:color w:val="000000"/>
                <w:lang w:eastAsia="en-GB"/>
              </w:rPr>
              <w:t>,24.</w:t>
            </w:r>
            <w:r w:rsidR="00C87274" w:rsidRPr="00C87274">
              <w:rPr>
                <w:rFonts w:eastAsia="Times New Roman"/>
                <w:color w:val="000000"/>
                <w:lang w:eastAsia="en-GB"/>
              </w:rPr>
              <w:t>7</w:t>
            </w:r>
            <w:r w:rsidRPr="00C87274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7973B795" w14:textId="514CEF62" w:rsidR="00FE6302" w:rsidRPr="00C87274" w:rsidRDefault="00FE6302" w:rsidP="00C8727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87274">
              <w:rPr>
                <w:rFonts w:eastAsia="Times New Roman"/>
                <w:color w:val="000000"/>
                <w:lang w:eastAsia="en-GB"/>
              </w:rPr>
              <w:t>1</w:t>
            </w:r>
            <w:r w:rsidR="00C87274" w:rsidRPr="00C87274">
              <w:rPr>
                <w:rFonts w:eastAsia="Times New Roman"/>
                <w:color w:val="000000"/>
                <w:lang w:eastAsia="en-GB"/>
              </w:rPr>
              <w:t>6</w:t>
            </w:r>
            <w:r w:rsidRPr="00C87274">
              <w:rPr>
                <w:rFonts w:eastAsia="Times New Roman"/>
                <w:color w:val="000000"/>
                <w:lang w:eastAsia="en-GB"/>
              </w:rPr>
              <w:t>.</w:t>
            </w:r>
            <w:r w:rsidR="00C87274" w:rsidRPr="00C87274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A592444" w14:textId="3396B353" w:rsidR="00FE6302" w:rsidRPr="00C87274" w:rsidRDefault="00FE630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87274">
              <w:rPr>
                <w:rFonts w:eastAsia="Times New Roman"/>
                <w:color w:val="000000"/>
                <w:lang w:eastAsia="en-GB"/>
              </w:rPr>
              <w:t>[14.</w:t>
            </w:r>
            <w:r w:rsidR="00C87274" w:rsidRPr="00C87274">
              <w:rPr>
                <w:rFonts w:eastAsia="Times New Roman"/>
                <w:color w:val="000000"/>
                <w:lang w:eastAsia="en-GB"/>
              </w:rPr>
              <w:t>7</w:t>
            </w:r>
            <w:r w:rsidRPr="00C87274">
              <w:rPr>
                <w:rFonts w:eastAsia="Times New Roman"/>
                <w:color w:val="000000"/>
                <w:lang w:eastAsia="en-GB"/>
              </w:rPr>
              <w:t>,1</w:t>
            </w:r>
            <w:r w:rsidR="00C87274" w:rsidRPr="00C87274">
              <w:rPr>
                <w:rFonts w:eastAsia="Times New Roman"/>
                <w:color w:val="000000"/>
                <w:lang w:eastAsia="en-GB"/>
              </w:rPr>
              <w:t>8</w:t>
            </w:r>
            <w:r w:rsidRPr="00C87274">
              <w:rPr>
                <w:rFonts w:eastAsia="Times New Roman"/>
                <w:color w:val="000000"/>
                <w:lang w:eastAsia="en-GB"/>
              </w:rPr>
              <w:t>.</w:t>
            </w:r>
            <w:r w:rsidR="00C87274" w:rsidRPr="00C87274">
              <w:rPr>
                <w:rFonts w:eastAsia="Times New Roman"/>
                <w:color w:val="000000"/>
                <w:lang w:eastAsia="en-GB"/>
              </w:rPr>
              <w:t>3</w:t>
            </w:r>
            <w:r w:rsidRPr="00C87274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</w:tcPr>
          <w:p w14:paraId="65CBE755" w14:textId="376A4EAB" w:rsidR="00FE6302" w:rsidRPr="00C87274" w:rsidRDefault="00C87274" w:rsidP="00FE630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C87274">
              <w:rPr>
                <w:rFonts w:eastAsia="Times New Roman"/>
                <w:color w:val="000000"/>
                <w:lang w:eastAsia="en-GB"/>
              </w:rPr>
              <w:t>8.3</w:t>
            </w:r>
          </w:p>
        </w:tc>
        <w:tc>
          <w:tcPr>
            <w:tcW w:w="1276" w:type="dxa"/>
            <w:shd w:val="clear" w:color="auto" w:fill="auto"/>
          </w:tcPr>
          <w:p w14:paraId="18D0F75B" w14:textId="5F14D7B1" w:rsidR="00FE6302" w:rsidRPr="00C87274" w:rsidRDefault="00C87274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87274">
              <w:rPr>
                <w:rFonts w:eastAsia="Times New Roman"/>
                <w:color w:val="000000"/>
                <w:lang w:eastAsia="en-GB"/>
              </w:rPr>
              <w:t>[4.6,11.9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AE2FCF" w14:textId="08B7489F" w:rsidR="00FE6302" w:rsidRPr="001540F3" w:rsidRDefault="001540F3" w:rsidP="00FE630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1540F3">
              <w:rPr>
                <w:rFonts w:eastAsia="Times New Roman"/>
                <w:color w:val="000000"/>
                <w:lang w:eastAsia="en-GB"/>
              </w:rPr>
              <w:t>20.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C6CD231" w14:textId="68948018" w:rsidR="00FE6302" w:rsidRPr="001540F3" w:rsidRDefault="001540F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540F3">
              <w:rPr>
                <w:rFonts w:eastAsia="Times New Roman"/>
                <w:color w:val="000000"/>
                <w:lang w:eastAsia="en-GB"/>
              </w:rPr>
              <w:t>[19.5</w:t>
            </w:r>
            <w:r w:rsidR="00FE6302" w:rsidRPr="001540F3">
              <w:rPr>
                <w:rFonts w:eastAsia="Times New Roman"/>
                <w:color w:val="000000"/>
                <w:lang w:eastAsia="en-GB"/>
              </w:rPr>
              <w:t>,2</w:t>
            </w:r>
            <w:r w:rsidRPr="001540F3">
              <w:rPr>
                <w:rFonts w:eastAsia="Times New Roman"/>
                <w:color w:val="000000"/>
                <w:lang w:eastAsia="en-GB"/>
              </w:rPr>
              <w:t>2</w:t>
            </w:r>
            <w:r w:rsidR="00FE6302" w:rsidRPr="001540F3">
              <w:rPr>
                <w:rFonts w:eastAsia="Times New Roman"/>
                <w:color w:val="000000"/>
                <w:lang w:eastAsia="en-GB"/>
              </w:rPr>
              <w:t>.</w:t>
            </w:r>
            <w:r w:rsidRPr="001540F3">
              <w:rPr>
                <w:rFonts w:eastAsia="Times New Roman"/>
                <w:color w:val="000000"/>
                <w:lang w:eastAsia="en-GB"/>
              </w:rPr>
              <w:t>0</w:t>
            </w:r>
            <w:r w:rsidR="00FE6302" w:rsidRPr="001540F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FE6302" w:rsidRPr="00380DCD" w14:paraId="3A1DAA6F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1AA02D45" w14:textId="77777777" w:rsidR="00FE6302" w:rsidRPr="00C87274" w:rsidRDefault="00FE6302" w:rsidP="00FE630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C87274">
              <w:rPr>
                <w:rFonts w:eastAsia="Times New Roman"/>
                <w:color w:val="000000"/>
                <w:lang w:eastAsia="en-GB"/>
              </w:rPr>
              <w:t>Highest quinti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F57F7E" w14:textId="30785355" w:rsidR="00FE6302" w:rsidRPr="00C87274" w:rsidRDefault="00FE6302" w:rsidP="00C8727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87274">
              <w:rPr>
                <w:rFonts w:eastAsia="Times New Roman"/>
                <w:color w:val="000000"/>
                <w:lang w:eastAsia="en-GB"/>
              </w:rPr>
              <w:t>23.</w:t>
            </w:r>
            <w:r w:rsidR="00C87274" w:rsidRPr="00C87274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E28CCEF" w14:textId="71516F4E" w:rsidR="00FE6302" w:rsidRPr="00C87274" w:rsidRDefault="00FE630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87274">
              <w:rPr>
                <w:rFonts w:eastAsia="Times New Roman"/>
                <w:color w:val="000000"/>
                <w:lang w:eastAsia="en-GB"/>
              </w:rPr>
              <w:t>[20.</w:t>
            </w:r>
            <w:r w:rsidR="00C87274" w:rsidRPr="00C87274">
              <w:rPr>
                <w:rFonts w:eastAsia="Times New Roman"/>
                <w:color w:val="000000"/>
                <w:lang w:eastAsia="en-GB"/>
              </w:rPr>
              <w:t>4</w:t>
            </w:r>
            <w:r w:rsidRPr="00C87274">
              <w:rPr>
                <w:rFonts w:eastAsia="Times New Roman"/>
                <w:color w:val="000000"/>
                <w:lang w:eastAsia="en-GB"/>
              </w:rPr>
              <w:t>,25.</w:t>
            </w:r>
            <w:r w:rsidR="00C87274" w:rsidRPr="00C87274">
              <w:rPr>
                <w:rFonts w:eastAsia="Times New Roman"/>
                <w:color w:val="000000"/>
                <w:lang w:eastAsia="en-GB"/>
              </w:rPr>
              <w:t>6</w:t>
            </w:r>
            <w:r w:rsidRPr="00C87274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2124676B" w14:textId="43EEC7FF" w:rsidR="00FE6302" w:rsidRPr="00C87274" w:rsidRDefault="00FE6302" w:rsidP="00C8727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87274">
              <w:rPr>
                <w:rFonts w:eastAsia="Times New Roman"/>
                <w:color w:val="000000"/>
                <w:lang w:eastAsia="en-GB"/>
              </w:rPr>
              <w:t>1</w:t>
            </w:r>
            <w:r w:rsidR="00C87274" w:rsidRPr="00C87274">
              <w:rPr>
                <w:rFonts w:eastAsia="Times New Roman"/>
                <w:color w:val="000000"/>
                <w:lang w:eastAsia="en-GB"/>
              </w:rPr>
              <w:t>3</w:t>
            </w:r>
            <w:r w:rsidRPr="00C87274">
              <w:rPr>
                <w:rFonts w:eastAsia="Times New Roman"/>
                <w:color w:val="000000"/>
                <w:lang w:eastAsia="en-GB"/>
              </w:rPr>
              <w:t>.</w:t>
            </w:r>
            <w:r w:rsidR="00C87274" w:rsidRPr="00C87274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E4A9D3B" w14:textId="55EB9292" w:rsidR="00FE6302" w:rsidRPr="00C87274" w:rsidRDefault="00FE630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87274">
              <w:rPr>
                <w:rFonts w:eastAsia="Times New Roman"/>
                <w:color w:val="000000"/>
                <w:lang w:eastAsia="en-GB"/>
              </w:rPr>
              <w:t>[1</w:t>
            </w:r>
            <w:r w:rsidR="00C87274" w:rsidRPr="00C87274">
              <w:rPr>
                <w:rFonts w:eastAsia="Times New Roman"/>
                <w:color w:val="000000"/>
                <w:lang w:eastAsia="en-GB"/>
              </w:rPr>
              <w:t>1</w:t>
            </w:r>
            <w:r w:rsidRPr="00C87274">
              <w:rPr>
                <w:rFonts w:eastAsia="Times New Roman"/>
                <w:color w:val="000000"/>
                <w:lang w:eastAsia="en-GB"/>
              </w:rPr>
              <w:t>.</w:t>
            </w:r>
            <w:r w:rsidR="00C87274" w:rsidRPr="00C87274">
              <w:rPr>
                <w:rFonts w:eastAsia="Times New Roman"/>
                <w:color w:val="000000"/>
                <w:lang w:eastAsia="en-GB"/>
              </w:rPr>
              <w:t>4</w:t>
            </w:r>
            <w:r w:rsidRPr="00C87274">
              <w:rPr>
                <w:rFonts w:eastAsia="Times New Roman"/>
                <w:color w:val="000000"/>
                <w:lang w:eastAsia="en-GB"/>
              </w:rPr>
              <w:t>,1</w:t>
            </w:r>
            <w:r w:rsidR="00C87274" w:rsidRPr="00C87274">
              <w:rPr>
                <w:rFonts w:eastAsia="Times New Roman"/>
                <w:color w:val="000000"/>
                <w:lang w:eastAsia="en-GB"/>
              </w:rPr>
              <w:t>5</w:t>
            </w:r>
            <w:r w:rsidRPr="00C87274">
              <w:rPr>
                <w:rFonts w:eastAsia="Times New Roman"/>
                <w:color w:val="000000"/>
                <w:lang w:eastAsia="en-GB"/>
              </w:rPr>
              <w:t>.</w:t>
            </w:r>
            <w:r w:rsidR="00C87274" w:rsidRPr="00C87274">
              <w:rPr>
                <w:rFonts w:eastAsia="Times New Roman"/>
                <w:color w:val="000000"/>
                <w:lang w:eastAsia="en-GB"/>
              </w:rPr>
              <w:t>5</w:t>
            </w:r>
            <w:r w:rsidRPr="00C87274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</w:tcPr>
          <w:p w14:paraId="0004B07C" w14:textId="4962CDA5" w:rsidR="00FE6302" w:rsidRPr="00C87274" w:rsidRDefault="00C87274" w:rsidP="00FE630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C87274">
              <w:rPr>
                <w:rFonts w:eastAsia="Times New Roman"/>
                <w:color w:val="000000"/>
                <w:lang w:eastAsia="en-GB"/>
              </w:rPr>
              <w:t>3.3</w:t>
            </w:r>
          </w:p>
        </w:tc>
        <w:tc>
          <w:tcPr>
            <w:tcW w:w="1276" w:type="dxa"/>
            <w:shd w:val="clear" w:color="auto" w:fill="auto"/>
          </w:tcPr>
          <w:p w14:paraId="2F7EA0F3" w14:textId="0EC8A3BF" w:rsidR="00FE6302" w:rsidRPr="00C87274" w:rsidRDefault="00C87274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87274">
              <w:rPr>
                <w:rFonts w:eastAsia="Times New Roman"/>
                <w:color w:val="000000"/>
                <w:lang w:eastAsia="en-GB"/>
              </w:rPr>
              <w:t>[0.9,5.7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F14CD1" w14:textId="44745D52" w:rsidR="00FE6302" w:rsidRPr="001540F3" w:rsidRDefault="001540F3" w:rsidP="00FE630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1540F3">
              <w:rPr>
                <w:rFonts w:eastAsia="Times New Roman"/>
                <w:color w:val="000000"/>
                <w:lang w:eastAsia="en-GB"/>
              </w:rPr>
              <w:t>19.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1CACCA" w14:textId="25BCA8C5" w:rsidR="00FE6302" w:rsidRPr="001540F3" w:rsidRDefault="001540F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540F3">
              <w:rPr>
                <w:rFonts w:eastAsia="Times New Roman"/>
                <w:color w:val="000000"/>
                <w:lang w:eastAsia="en-GB"/>
              </w:rPr>
              <w:t>[17.3</w:t>
            </w:r>
            <w:r w:rsidR="00FE6302" w:rsidRPr="001540F3">
              <w:rPr>
                <w:rFonts w:eastAsia="Times New Roman"/>
                <w:color w:val="000000"/>
                <w:lang w:eastAsia="en-GB"/>
              </w:rPr>
              <w:t>,2</w:t>
            </w:r>
            <w:r w:rsidRPr="001540F3">
              <w:rPr>
                <w:rFonts w:eastAsia="Times New Roman"/>
                <w:color w:val="000000"/>
                <w:lang w:eastAsia="en-GB"/>
              </w:rPr>
              <w:t>1</w:t>
            </w:r>
            <w:r w:rsidR="00FE6302" w:rsidRPr="001540F3">
              <w:rPr>
                <w:rFonts w:eastAsia="Times New Roman"/>
                <w:color w:val="000000"/>
                <w:lang w:eastAsia="en-GB"/>
              </w:rPr>
              <w:t>.</w:t>
            </w:r>
            <w:r w:rsidRPr="001540F3">
              <w:rPr>
                <w:rFonts w:eastAsia="Times New Roman"/>
                <w:color w:val="000000"/>
                <w:lang w:eastAsia="en-GB"/>
              </w:rPr>
              <w:t>7</w:t>
            </w:r>
            <w:r w:rsidR="00FE6302" w:rsidRPr="001540F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FE6302" w:rsidRPr="00380DCD" w14:paraId="310F392D" w14:textId="77777777" w:rsidTr="00E16D86">
        <w:trPr>
          <w:trHeight w:val="188"/>
        </w:trPr>
        <w:tc>
          <w:tcPr>
            <w:tcW w:w="13183" w:type="dxa"/>
            <w:gridSpan w:val="12"/>
            <w:shd w:val="clear" w:color="auto" w:fill="auto"/>
            <w:noWrap/>
          </w:tcPr>
          <w:p w14:paraId="1F203147" w14:textId="1057BEC3" w:rsidR="00FE6302" w:rsidRPr="006A170D" w:rsidRDefault="00FE6302" w:rsidP="006A170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Housing tenure (9 months)</w:t>
            </w:r>
            <w:r w:rsidRPr="006A170D">
              <w:rPr>
                <w:rFonts w:eastAsia="Times New Roman"/>
                <w:color w:val="000000"/>
                <w:lang w:eastAsia="en-GB"/>
              </w:rPr>
              <w:t xml:space="preserve"> </w:t>
            </w:r>
            <w:r w:rsidR="000015B6">
              <w:rPr>
                <w:rFonts w:eastAsia="Times New Roman"/>
                <w:color w:val="000000"/>
                <w:lang w:eastAsia="en-GB"/>
              </w:rPr>
              <w:t xml:space="preserve"> </w:t>
            </w:r>
            <w:r w:rsidR="000015B6">
              <w:rPr>
                <w:rFonts w:eastAsia="Times New Roman"/>
                <w:i/>
                <w:lang w:eastAsia="en-GB"/>
              </w:rPr>
              <w:t>p&lt;0.001</w:t>
            </w:r>
          </w:p>
        </w:tc>
      </w:tr>
      <w:tr w:rsidR="00FE6302" w:rsidRPr="00380DCD" w14:paraId="13663D6B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</w:tcPr>
          <w:p w14:paraId="301138A8" w14:textId="77777777" w:rsidR="00FE6302" w:rsidRPr="00B93E06" w:rsidRDefault="00FE6302" w:rsidP="00FE6302">
            <w:pPr>
              <w:spacing w:after="0" w:line="240" w:lineRule="auto"/>
            </w:pPr>
            <w:r w:rsidRPr="00B93E06">
              <w:t>Mortgage / own outright</w:t>
            </w:r>
          </w:p>
        </w:tc>
        <w:tc>
          <w:tcPr>
            <w:tcW w:w="1134" w:type="dxa"/>
            <w:shd w:val="clear" w:color="auto" w:fill="auto"/>
            <w:noWrap/>
          </w:tcPr>
          <w:p w14:paraId="1FB75F8C" w14:textId="542B6E32" w:rsidR="00FE6302" w:rsidRPr="00B93E06" w:rsidRDefault="00B93E06" w:rsidP="00FE630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93E06">
              <w:rPr>
                <w:rFonts w:eastAsia="Times New Roman"/>
                <w:color w:val="000000"/>
                <w:lang w:eastAsia="en-GB"/>
              </w:rPr>
              <w:t>69.0</w:t>
            </w:r>
          </w:p>
        </w:tc>
        <w:tc>
          <w:tcPr>
            <w:tcW w:w="1418" w:type="dxa"/>
            <w:shd w:val="clear" w:color="auto" w:fill="auto"/>
            <w:noWrap/>
          </w:tcPr>
          <w:p w14:paraId="58D94185" w14:textId="70B1BBDE" w:rsidR="00FE6302" w:rsidRPr="006A170D" w:rsidRDefault="00B93E06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66.8,71</w:t>
            </w:r>
            <w:r w:rsidR="00FE6302" w:rsidRPr="006A170D">
              <w:rPr>
                <w:rFonts w:eastAsia="Times New Roman"/>
                <w:color w:val="000000"/>
                <w:lang w:eastAsia="en-GB"/>
              </w:rPr>
              <w:t>.</w:t>
            </w:r>
            <w:r w:rsidRPr="006A170D">
              <w:rPr>
                <w:rFonts w:eastAsia="Times New Roman"/>
                <w:color w:val="000000"/>
                <w:lang w:eastAsia="en-GB"/>
              </w:rPr>
              <w:t>2</w:t>
            </w:r>
            <w:r w:rsidR="00FE6302" w:rsidRPr="006A170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48ECED04" w14:textId="76302EF3" w:rsidR="00FE6302" w:rsidRPr="006A170D" w:rsidRDefault="00B93E06" w:rsidP="00B93E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50</w:t>
            </w:r>
            <w:r w:rsidR="00FE6302" w:rsidRPr="006A170D">
              <w:rPr>
                <w:rFonts w:eastAsia="Times New Roman"/>
                <w:color w:val="000000"/>
                <w:lang w:eastAsia="en-GB"/>
              </w:rPr>
              <w:t>.</w:t>
            </w:r>
            <w:r w:rsidRPr="006A170D"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1B365FB" w14:textId="61BABE10" w:rsidR="00FE6302" w:rsidRPr="00B93E06" w:rsidRDefault="00FE630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93E06">
              <w:rPr>
                <w:rFonts w:eastAsia="Times New Roman"/>
                <w:color w:val="000000"/>
                <w:lang w:eastAsia="en-GB"/>
              </w:rPr>
              <w:t>[</w:t>
            </w:r>
            <w:r w:rsidR="00B93E06" w:rsidRPr="00B93E06">
              <w:rPr>
                <w:rFonts w:eastAsia="Times New Roman"/>
                <w:color w:val="000000"/>
                <w:lang w:eastAsia="en-GB"/>
              </w:rPr>
              <w:t>48.0,53.8</w:t>
            </w:r>
            <w:r w:rsidRPr="00B93E06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</w:tcPr>
          <w:p w14:paraId="2CC2D9CA" w14:textId="13F90477" w:rsidR="00FE6302" w:rsidRPr="00B93E06" w:rsidRDefault="00B93E06" w:rsidP="00A55E4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93E06">
              <w:rPr>
                <w:rFonts w:eastAsia="Times New Roman"/>
                <w:color w:val="000000"/>
                <w:lang w:eastAsia="en-GB"/>
              </w:rPr>
              <w:t>31.</w:t>
            </w:r>
            <w:r w:rsidR="00A55E4F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7A5C1FC7" w14:textId="7EFBC807" w:rsidR="00FE6302" w:rsidRPr="00B93E06" w:rsidRDefault="00B93E06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93E06">
              <w:rPr>
                <w:rFonts w:eastAsia="Times New Roman"/>
                <w:color w:val="000000"/>
                <w:lang w:eastAsia="en-GB"/>
              </w:rPr>
              <w:t>[25.</w:t>
            </w:r>
            <w:r w:rsidR="00A55E4F">
              <w:rPr>
                <w:rFonts w:eastAsia="Times New Roman"/>
                <w:color w:val="000000"/>
                <w:lang w:eastAsia="en-GB"/>
              </w:rPr>
              <w:t>0</w:t>
            </w:r>
            <w:r w:rsidRPr="00B93E06">
              <w:rPr>
                <w:rFonts w:eastAsia="Times New Roman"/>
                <w:color w:val="000000"/>
                <w:lang w:eastAsia="en-GB"/>
              </w:rPr>
              <w:t>,37.</w:t>
            </w:r>
            <w:r w:rsidR="00A55E4F">
              <w:rPr>
                <w:rFonts w:eastAsia="Times New Roman"/>
                <w:color w:val="000000"/>
                <w:lang w:eastAsia="en-GB"/>
              </w:rPr>
              <w:t>0</w:t>
            </w:r>
            <w:r w:rsidRPr="00B93E06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</w:tcPr>
          <w:p w14:paraId="3B3C0E14" w14:textId="0438D8AA" w:rsidR="00FE6302" w:rsidRPr="001540F3" w:rsidRDefault="001540F3" w:rsidP="00FE630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1540F3">
              <w:rPr>
                <w:rFonts w:eastAsia="Times New Roman"/>
                <w:color w:val="000000"/>
                <w:lang w:eastAsia="en-GB"/>
              </w:rPr>
              <w:t>62.3</w:t>
            </w:r>
          </w:p>
        </w:tc>
        <w:tc>
          <w:tcPr>
            <w:tcW w:w="1276" w:type="dxa"/>
            <w:shd w:val="clear" w:color="auto" w:fill="auto"/>
            <w:noWrap/>
          </w:tcPr>
          <w:p w14:paraId="09F4E79E" w14:textId="1C35ACF5" w:rsidR="00FE6302" w:rsidRPr="001540F3" w:rsidRDefault="001540F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540F3">
              <w:rPr>
                <w:rFonts w:eastAsia="Times New Roman"/>
                <w:color w:val="000000"/>
                <w:lang w:eastAsia="en-GB"/>
              </w:rPr>
              <w:t>[60.2,64.</w:t>
            </w:r>
            <w:r w:rsidR="00A55E4F">
              <w:rPr>
                <w:rFonts w:eastAsia="Times New Roman"/>
                <w:color w:val="000000"/>
                <w:lang w:eastAsia="en-GB"/>
              </w:rPr>
              <w:t>5</w:t>
            </w:r>
            <w:r w:rsidR="00FE6302" w:rsidRPr="001540F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FE6302" w:rsidRPr="00380DCD" w14:paraId="1ADD14B1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</w:tcPr>
          <w:p w14:paraId="544EDB01" w14:textId="77777777" w:rsidR="00FE6302" w:rsidRPr="00B93E06" w:rsidRDefault="00FE6302" w:rsidP="00FE6302">
            <w:pPr>
              <w:spacing w:after="0" w:line="240" w:lineRule="auto"/>
            </w:pPr>
            <w:r w:rsidRPr="00B93E06">
              <w:t>Private rental</w:t>
            </w:r>
          </w:p>
        </w:tc>
        <w:tc>
          <w:tcPr>
            <w:tcW w:w="1134" w:type="dxa"/>
            <w:shd w:val="clear" w:color="auto" w:fill="auto"/>
            <w:noWrap/>
          </w:tcPr>
          <w:p w14:paraId="7034AAD9" w14:textId="77777777" w:rsidR="00FE6302" w:rsidRPr="00B93E06" w:rsidRDefault="00FE6302" w:rsidP="00FE630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93E06">
              <w:rPr>
                <w:rFonts w:eastAsia="Times New Roman"/>
                <w:color w:val="000000"/>
                <w:lang w:eastAsia="en-GB"/>
              </w:rPr>
              <w:t>7.2</w:t>
            </w:r>
          </w:p>
        </w:tc>
        <w:tc>
          <w:tcPr>
            <w:tcW w:w="1418" w:type="dxa"/>
            <w:shd w:val="clear" w:color="auto" w:fill="auto"/>
            <w:noWrap/>
          </w:tcPr>
          <w:p w14:paraId="2F8B3FD8" w14:textId="13D69404" w:rsidR="00FE6302" w:rsidRPr="006A170D" w:rsidRDefault="00B93E06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6.1,8.4</w:t>
            </w:r>
            <w:r w:rsidR="00FE6302" w:rsidRPr="006A170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3FEB62E2" w14:textId="5178DE3D" w:rsidR="00FE6302" w:rsidRPr="006A170D" w:rsidRDefault="00B93E06" w:rsidP="00FE630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9.4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C1D026F" w14:textId="300571C5" w:rsidR="00FE6302" w:rsidRPr="00B93E06" w:rsidRDefault="00B93E06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93E06">
              <w:rPr>
                <w:rFonts w:eastAsia="Times New Roman"/>
                <w:color w:val="000000"/>
                <w:lang w:eastAsia="en-GB"/>
              </w:rPr>
              <w:t>[8.0,10.9</w:t>
            </w:r>
            <w:r w:rsidR="00FE6302" w:rsidRPr="00B93E06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</w:tcPr>
          <w:p w14:paraId="1995420F" w14:textId="5238E295" w:rsidR="00FE6302" w:rsidRPr="00B93E06" w:rsidRDefault="00B93E06" w:rsidP="00A55E4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93E06">
              <w:rPr>
                <w:rFonts w:eastAsia="Times New Roman"/>
                <w:color w:val="000000"/>
                <w:lang w:eastAsia="en-GB"/>
              </w:rPr>
              <w:t>13.</w:t>
            </w:r>
            <w:r w:rsidR="00A55E4F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4FF3224E" w14:textId="5D21D022" w:rsidR="00FE6302" w:rsidRPr="00B93E06" w:rsidRDefault="00B93E06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93E06">
              <w:rPr>
                <w:rFonts w:eastAsia="Times New Roman"/>
                <w:color w:val="000000"/>
                <w:lang w:eastAsia="en-GB"/>
              </w:rPr>
              <w:t>[8.</w:t>
            </w:r>
            <w:r w:rsidR="00A55E4F">
              <w:rPr>
                <w:rFonts w:eastAsia="Times New Roman"/>
                <w:color w:val="000000"/>
                <w:lang w:eastAsia="en-GB"/>
              </w:rPr>
              <w:t>8</w:t>
            </w:r>
            <w:r w:rsidRPr="00B93E06">
              <w:rPr>
                <w:rFonts w:eastAsia="Times New Roman"/>
                <w:color w:val="000000"/>
                <w:lang w:eastAsia="en-GB"/>
              </w:rPr>
              <w:t>,18.</w:t>
            </w:r>
            <w:r w:rsidR="00A55E4F">
              <w:rPr>
                <w:rFonts w:eastAsia="Times New Roman"/>
                <w:color w:val="000000"/>
                <w:lang w:eastAsia="en-GB"/>
              </w:rPr>
              <w:t>4</w:t>
            </w:r>
            <w:r w:rsidRPr="00B93E06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</w:tcPr>
          <w:p w14:paraId="3D77FD34" w14:textId="77777777" w:rsidR="00FE6302" w:rsidRPr="001540F3" w:rsidRDefault="00FE6302" w:rsidP="00FE630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1540F3">
              <w:rPr>
                <w:rFonts w:eastAsia="Times New Roman"/>
                <w:color w:val="000000"/>
                <w:lang w:eastAsia="en-GB"/>
              </w:rPr>
              <w:t>8.1</w:t>
            </w:r>
          </w:p>
        </w:tc>
        <w:tc>
          <w:tcPr>
            <w:tcW w:w="1276" w:type="dxa"/>
            <w:shd w:val="clear" w:color="auto" w:fill="auto"/>
            <w:noWrap/>
          </w:tcPr>
          <w:p w14:paraId="3F3978D3" w14:textId="77777777" w:rsidR="00FE6302" w:rsidRPr="001540F3" w:rsidRDefault="00FE630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540F3">
              <w:rPr>
                <w:rFonts w:eastAsia="Times New Roman"/>
                <w:color w:val="000000"/>
                <w:lang w:eastAsia="en-GB"/>
              </w:rPr>
              <w:t>[7.0,9.2]</w:t>
            </w:r>
          </w:p>
        </w:tc>
      </w:tr>
      <w:tr w:rsidR="00FE6302" w:rsidRPr="00380DCD" w14:paraId="2B1CB859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</w:tcPr>
          <w:p w14:paraId="2E6F7C34" w14:textId="77777777" w:rsidR="00FE6302" w:rsidRPr="00B93E06" w:rsidRDefault="00FE6302" w:rsidP="00FE6302">
            <w:pPr>
              <w:spacing w:after="0" w:line="240" w:lineRule="auto"/>
            </w:pPr>
            <w:r w:rsidRPr="00B93E06">
              <w:t>Local authority/housing assoc. rental</w:t>
            </w:r>
          </w:p>
        </w:tc>
        <w:tc>
          <w:tcPr>
            <w:tcW w:w="1134" w:type="dxa"/>
            <w:shd w:val="clear" w:color="auto" w:fill="auto"/>
            <w:noWrap/>
          </w:tcPr>
          <w:p w14:paraId="05FCAFAF" w14:textId="6C270D03" w:rsidR="00FE6302" w:rsidRPr="00B93E06" w:rsidRDefault="00B93E06" w:rsidP="00FE630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93E06">
              <w:rPr>
                <w:rFonts w:eastAsia="Times New Roman"/>
                <w:color w:val="000000"/>
                <w:lang w:eastAsia="en-GB"/>
              </w:rPr>
              <w:t>18.9</w:t>
            </w:r>
          </w:p>
        </w:tc>
        <w:tc>
          <w:tcPr>
            <w:tcW w:w="1418" w:type="dxa"/>
            <w:shd w:val="clear" w:color="auto" w:fill="auto"/>
            <w:noWrap/>
          </w:tcPr>
          <w:p w14:paraId="49EC896A" w14:textId="20DF2B54" w:rsidR="00FE6302" w:rsidRPr="006A170D" w:rsidRDefault="00B93E06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16</w:t>
            </w:r>
            <w:r w:rsidR="00FE6302" w:rsidRPr="006A170D">
              <w:rPr>
                <w:rFonts w:eastAsia="Times New Roman"/>
                <w:color w:val="000000"/>
                <w:lang w:eastAsia="en-GB"/>
              </w:rPr>
              <w:t>.</w:t>
            </w:r>
            <w:r w:rsidRPr="006A170D">
              <w:rPr>
                <w:rFonts w:eastAsia="Times New Roman"/>
                <w:color w:val="000000"/>
                <w:lang w:eastAsia="en-GB"/>
              </w:rPr>
              <w:t>9,20</w:t>
            </w:r>
            <w:r w:rsidR="00FE6302" w:rsidRPr="006A170D">
              <w:rPr>
                <w:rFonts w:eastAsia="Times New Roman"/>
                <w:color w:val="000000"/>
                <w:lang w:eastAsia="en-GB"/>
              </w:rPr>
              <w:t>.</w:t>
            </w:r>
            <w:r w:rsidRPr="006A170D">
              <w:rPr>
                <w:rFonts w:eastAsia="Times New Roman"/>
                <w:color w:val="000000"/>
                <w:lang w:eastAsia="en-GB"/>
              </w:rPr>
              <w:t>8</w:t>
            </w:r>
            <w:r w:rsidR="00FE6302" w:rsidRPr="006A170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5FE42AFF" w14:textId="387803E6" w:rsidR="00FE6302" w:rsidRPr="006A170D" w:rsidRDefault="00FE6302" w:rsidP="00B93E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3</w:t>
            </w:r>
            <w:r w:rsidR="00B93E06" w:rsidRPr="006A170D">
              <w:rPr>
                <w:rFonts w:eastAsia="Times New Roman"/>
                <w:color w:val="000000"/>
                <w:lang w:eastAsia="en-GB"/>
              </w:rPr>
              <w:t>3</w:t>
            </w:r>
            <w:r w:rsidRPr="006A170D">
              <w:rPr>
                <w:rFonts w:eastAsia="Times New Roman"/>
                <w:color w:val="000000"/>
                <w:lang w:eastAsia="en-GB"/>
              </w:rPr>
              <w:t>.</w:t>
            </w:r>
            <w:r w:rsidR="00B93E06" w:rsidRPr="006A170D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260943B" w14:textId="50CBF23A" w:rsidR="00FE6302" w:rsidRPr="00B93E06" w:rsidRDefault="00FE630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93E06">
              <w:rPr>
                <w:rFonts w:eastAsia="Times New Roman"/>
                <w:color w:val="000000"/>
                <w:lang w:eastAsia="en-GB"/>
              </w:rPr>
              <w:t>[</w:t>
            </w:r>
            <w:r w:rsidR="00B93E06" w:rsidRPr="00B93E06">
              <w:rPr>
                <w:rFonts w:eastAsia="Times New Roman"/>
                <w:color w:val="000000"/>
                <w:lang w:eastAsia="en-GB"/>
              </w:rPr>
              <w:t>30</w:t>
            </w:r>
            <w:r w:rsidRPr="00B93E06">
              <w:rPr>
                <w:rFonts w:eastAsia="Times New Roman"/>
                <w:color w:val="000000"/>
                <w:lang w:eastAsia="en-GB"/>
              </w:rPr>
              <w:t>.</w:t>
            </w:r>
            <w:r w:rsidR="00B93E06" w:rsidRPr="00B93E06">
              <w:rPr>
                <w:rFonts w:eastAsia="Times New Roman"/>
                <w:color w:val="000000"/>
                <w:lang w:eastAsia="en-GB"/>
              </w:rPr>
              <w:t>4</w:t>
            </w:r>
            <w:r w:rsidRPr="00B93E06">
              <w:rPr>
                <w:rFonts w:eastAsia="Times New Roman"/>
                <w:color w:val="000000"/>
                <w:lang w:eastAsia="en-GB"/>
              </w:rPr>
              <w:t>,3</w:t>
            </w:r>
            <w:r w:rsidR="00B93E06" w:rsidRPr="00B93E06">
              <w:rPr>
                <w:rFonts w:eastAsia="Times New Roman"/>
                <w:color w:val="000000"/>
                <w:lang w:eastAsia="en-GB"/>
              </w:rPr>
              <w:t>6</w:t>
            </w:r>
            <w:r w:rsidRPr="00B93E06">
              <w:rPr>
                <w:rFonts w:eastAsia="Times New Roman"/>
                <w:color w:val="000000"/>
                <w:lang w:eastAsia="en-GB"/>
              </w:rPr>
              <w:t>.</w:t>
            </w:r>
            <w:r w:rsidR="00B93E06" w:rsidRPr="00B93E06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850" w:type="dxa"/>
            <w:gridSpan w:val="2"/>
            <w:shd w:val="clear" w:color="auto" w:fill="auto"/>
            <w:noWrap/>
          </w:tcPr>
          <w:p w14:paraId="31F26EB2" w14:textId="3B187031" w:rsidR="00FE6302" w:rsidRPr="00B93E06" w:rsidRDefault="00B93E06" w:rsidP="00FE630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93E06">
              <w:rPr>
                <w:rFonts w:eastAsia="Times New Roman"/>
                <w:color w:val="000000"/>
                <w:lang w:eastAsia="en-GB"/>
              </w:rPr>
              <w:t>50.5</w:t>
            </w:r>
          </w:p>
        </w:tc>
        <w:tc>
          <w:tcPr>
            <w:tcW w:w="1276" w:type="dxa"/>
            <w:shd w:val="clear" w:color="auto" w:fill="auto"/>
          </w:tcPr>
          <w:p w14:paraId="1E23646B" w14:textId="1140CF61" w:rsidR="00FE6302" w:rsidRPr="00B93E06" w:rsidRDefault="00B93E06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93E06">
              <w:rPr>
                <w:rFonts w:eastAsia="Times New Roman"/>
                <w:color w:val="000000"/>
                <w:lang w:eastAsia="en-GB"/>
              </w:rPr>
              <w:t>[43.0,57.9]</w:t>
            </w:r>
          </w:p>
        </w:tc>
        <w:tc>
          <w:tcPr>
            <w:tcW w:w="992" w:type="dxa"/>
            <w:shd w:val="clear" w:color="auto" w:fill="auto"/>
            <w:noWrap/>
          </w:tcPr>
          <w:p w14:paraId="4ED00D33" w14:textId="139076E7" w:rsidR="00FE6302" w:rsidRPr="001540F3" w:rsidRDefault="001540F3" w:rsidP="00FE630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1540F3">
              <w:rPr>
                <w:rFonts w:eastAsia="Times New Roman"/>
                <w:color w:val="000000"/>
                <w:lang w:eastAsia="en-GB"/>
              </w:rPr>
              <w:t>24.2</w:t>
            </w:r>
          </w:p>
        </w:tc>
        <w:tc>
          <w:tcPr>
            <w:tcW w:w="1276" w:type="dxa"/>
            <w:shd w:val="clear" w:color="auto" w:fill="auto"/>
            <w:noWrap/>
          </w:tcPr>
          <w:p w14:paraId="1E973D70" w14:textId="2313BE3B" w:rsidR="00FE6302" w:rsidRPr="001540F3" w:rsidRDefault="001540F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540F3">
              <w:rPr>
                <w:rFonts w:eastAsia="Times New Roman"/>
                <w:color w:val="000000"/>
                <w:lang w:eastAsia="en-GB"/>
              </w:rPr>
              <w:t>[22.2,26.3</w:t>
            </w:r>
            <w:r w:rsidR="00FE6302" w:rsidRPr="001540F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FE6302" w:rsidRPr="00380DCD" w14:paraId="1836304A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</w:tcPr>
          <w:p w14:paraId="07D8ECD3" w14:textId="77777777" w:rsidR="00FE6302" w:rsidRPr="00B93E06" w:rsidRDefault="00FE6302" w:rsidP="00FE6302">
            <w:pPr>
              <w:spacing w:after="0" w:line="240" w:lineRule="auto"/>
            </w:pPr>
            <w:r w:rsidRPr="00B93E06">
              <w:t>Other</w:t>
            </w:r>
          </w:p>
        </w:tc>
        <w:tc>
          <w:tcPr>
            <w:tcW w:w="1134" w:type="dxa"/>
            <w:shd w:val="clear" w:color="auto" w:fill="auto"/>
            <w:noWrap/>
          </w:tcPr>
          <w:p w14:paraId="280220DD" w14:textId="77777777" w:rsidR="00FE6302" w:rsidRPr="00B93E06" w:rsidRDefault="00FE6302" w:rsidP="00FE630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93E06">
              <w:rPr>
                <w:rFonts w:eastAsia="Times New Roman"/>
                <w:color w:val="000000"/>
                <w:lang w:eastAsia="en-GB"/>
              </w:rPr>
              <w:t>4.9</w:t>
            </w:r>
          </w:p>
        </w:tc>
        <w:tc>
          <w:tcPr>
            <w:tcW w:w="1418" w:type="dxa"/>
            <w:shd w:val="clear" w:color="auto" w:fill="auto"/>
            <w:noWrap/>
          </w:tcPr>
          <w:p w14:paraId="74B37953" w14:textId="0EF66D92" w:rsidR="00FE6302" w:rsidRPr="006A170D" w:rsidRDefault="00B93E06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4.2,5.6</w:t>
            </w:r>
            <w:r w:rsidR="00FE6302" w:rsidRPr="006A170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3BC36D37" w14:textId="198BB367" w:rsidR="00FE6302" w:rsidRPr="006A170D" w:rsidRDefault="00FE6302" w:rsidP="00B93E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6.</w:t>
            </w:r>
            <w:r w:rsidR="00B93E06" w:rsidRPr="006A170D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4426A74" w14:textId="753A8988" w:rsidR="00FE6302" w:rsidRPr="00B93E06" w:rsidRDefault="00FE630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93E06">
              <w:rPr>
                <w:rFonts w:eastAsia="Times New Roman"/>
                <w:color w:val="000000"/>
                <w:lang w:eastAsia="en-GB"/>
              </w:rPr>
              <w:t>[</w:t>
            </w:r>
            <w:r w:rsidR="00B93E06" w:rsidRPr="00B93E06">
              <w:rPr>
                <w:rFonts w:eastAsia="Times New Roman"/>
                <w:color w:val="000000"/>
                <w:lang w:eastAsia="en-GB"/>
              </w:rPr>
              <w:t>5.0,7.</w:t>
            </w:r>
            <w:r w:rsidR="00A55E4F">
              <w:rPr>
                <w:rFonts w:eastAsia="Times New Roman"/>
                <w:color w:val="000000"/>
                <w:lang w:eastAsia="en-GB"/>
              </w:rPr>
              <w:t>6</w:t>
            </w:r>
            <w:r w:rsidRPr="00B93E06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</w:tcPr>
          <w:p w14:paraId="193DAB6D" w14:textId="243A8740" w:rsidR="00FE6302" w:rsidRPr="00B93E06" w:rsidRDefault="00B93E06" w:rsidP="00FE630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93E06">
              <w:rPr>
                <w:rFonts w:eastAsia="Times New Roman"/>
                <w:color w:val="000000"/>
                <w:lang w:eastAsia="en-GB"/>
              </w:rPr>
              <w:t>4.9</w:t>
            </w:r>
          </w:p>
        </w:tc>
        <w:tc>
          <w:tcPr>
            <w:tcW w:w="1276" w:type="dxa"/>
            <w:shd w:val="clear" w:color="auto" w:fill="auto"/>
          </w:tcPr>
          <w:p w14:paraId="22FA9D03" w14:textId="26D03936" w:rsidR="00FE6302" w:rsidRPr="00B93E06" w:rsidRDefault="00B93E06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93E06">
              <w:rPr>
                <w:rFonts w:eastAsia="Times New Roman"/>
                <w:color w:val="000000"/>
                <w:lang w:eastAsia="en-GB"/>
              </w:rPr>
              <w:t>[2.2,7.7]</w:t>
            </w:r>
          </w:p>
        </w:tc>
        <w:tc>
          <w:tcPr>
            <w:tcW w:w="992" w:type="dxa"/>
            <w:shd w:val="clear" w:color="auto" w:fill="auto"/>
            <w:noWrap/>
          </w:tcPr>
          <w:p w14:paraId="036650C3" w14:textId="77777777" w:rsidR="00FE6302" w:rsidRPr="001540F3" w:rsidRDefault="00FE6302" w:rsidP="00FE630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1540F3">
              <w:rPr>
                <w:rFonts w:eastAsia="Times New Roman"/>
                <w:color w:val="000000"/>
                <w:lang w:eastAsia="en-GB"/>
              </w:rPr>
              <w:t>5.3</w:t>
            </w:r>
          </w:p>
        </w:tc>
        <w:tc>
          <w:tcPr>
            <w:tcW w:w="1276" w:type="dxa"/>
            <w:shd w:val="clear" w:color="auto" w:fill="auto"/>
            <w:noWrap/>
          </w:tcPr>
          <w:p w14:paraId="0735060F" w14:textId="7878FF2E" w:rsidR="00FE6302" w:rsidRPr="001540F3" w:rsidRDefault="001540F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540F3">
              <w:rPr>
                <w:rFonts w:eastAsia="Times New Roman"/>
                <w:color w:val="000000"/>
                <w:lang w:eastAsia="en-GB"/>
              </w:rPr>
              <w:t>[4.6,6.0</w:t>
            </w:r>
            <w:r w:rsidR="00FE6302" w:rsidRPr="001540F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E16D86" w:rsidRPr="006A170D" w14:paraId="1EC81018" w14:textId="77777777" w:rsidTr="009E738B">
        <w:trPr>
          <w:trHeight w:val="188"/>
        </w:trPr>
        <w:tc>
          <w:tcPr>
            <w:tcW w:w="3969" w:type="dxa"/>
            <w:shd w:val="clear" w:color="auto" w:fill="auto"/>
            <w:noWrap/>
          </w:tcPr>
          <w:p w14:paraId="6CCFDE0A" w14:textId="77777777" w:rsidR="00E16D86" w:rsidRPr="00380DCD" w:rsidRDefault="00E16D86" w:rsidP="009E738B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9214" w:type="dxa"/>
            <w:gridSpan w:val="11"/>
            <w:shd w:val="clear" w:color="auto" w:fill="auto"/>
            <w:noWrap/>
          </w:tcPr>
          <w:p w14:paraId="7D862861" w14:textId="77777777" w:rsidR="00E16D86" w:rsidRPr="006A170D" w:rsidRDefault="00E16D86" w:rsidP="009E738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Maternal psychological distress at 5 years</w:t>
            </w:r>
          </w:p>
        </w:tc>
      </w:tr>
      <w:tr w:rsidR="00E16D86" w:rsidRPr="006A170D" w14:paraId="782E4C67" w14:textId="77777777" w:rsidTr="009E738B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7C1E301F" w14:textId="77777777" w:rsidR="00E16D86" w:rsidRPr="00380DCD" w:rsidRDefault="00E16D86" w:rsidP="009E738B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hideMark/>
          </w:tcPr>
          <w:p w14:paraId="2D291970" w14:textId="77777777" w:rsidR="00E16D86" w:rsidRPr="006A170D" w:rsidRDefault="00E16D86" w:rsidP="00E23D0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no/low distress</w:t>
            </w:r>
          </w:p>
        </w:tc>
        <w:tc>
          <w:tcPr>
            <w:tcW w:w="2268" w:type="dxa"/>
            <w:gridSpan w:val="4"/>
            <w:shd w:val="clear" w:color="auto" w:fill="auto"/>
            <w:noWrap/>
            <w:hideMark/>
          </w:tcPr>
          <w:p w14:paraId="1CC1A10D" w14:textId="77777777" w:rsidR="00E16D86" w:rsidRPr="006A170D" w:rsidRDefault="00E16D86" w:rsidP="00E23D0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medium distress</w:t>
            </w:r>
          </w:p>
        </w:tc>
        <w:tc>
          <w:tcPr>
            <w:tcW w:w="2126" w:type="dxa"/>
            <w:gridSpan w:val="3"/>
            <w:shd w:val="clear" w:color="auto" w:fill="auto"/>
          </w:tcPr>
          <w:p w14:paraId="4B4C2E83" w14:textId="77777777" w:rsidR="00E16D86" w:rsidRPr="006A170D" w:rsidRDefault="00E16D86" w:rsidP="00E23D0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severe distress</w:t>
            </w:r>
          </w:p>
        </w:tc>
        <w:tc>
          <w:tcPr>
            <w:tcW w:w="2268" w:type="dxa"/>
            <w:gridSpan w:val="2"/>
            <w:shd w:val="clear" w:color="auto" w:fill="auto"/>
            <w:noWrap/>
            <w:hideMark/>
          </w:tcPr>
          <w:p w14:paraId="44A139AC" w14:textId="77777777" w:rsidR="00E16D86" w:rsidRPr="006A170D" w:rsidRDefault="00E16D86" w:rsidP="00E23D0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Total</w:t>
            </w:r>
          </w:p>
        </w:tc>
      </w:tr>
      <w:tr w:rsidR="00E16D86" w:rsidRPr="006A170D" w14:paraId="76921941" w14:textId="77777777" w:rsidTr="009E738B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23361237" w14:textId="77777777" w:rsidR="00E16D86" w:rsidRPr="00380DCD" w:rsidRDefault="00E16D86" w:rsidP="009E738B">
            <w:pPr>
              <w:spacing w:after="0" w:line="240" w:lineRule="auto"/>
              <w:rPr>
                <w:rFonts w:eastAsia="Times New Roman"/>
                <w:b/>
                <w:color w:val="000000"/>
                <w:highlight w:val="yellow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C659920" w14:textId="77777777" w:rsidR="00E16D86" w:rsidRPr="006A170D" w:rsidRDefault="00E16D86" w:rsidP="009E738B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%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0B055F7" w14:textId="77777777" w:rsidR="00E16D86" w:rsidRPr="006A170D" w:rsidRDefault="00E16D86" w:rsidP="009E738B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CI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57DEA997" w14:textId="77777777" w:rsidR="00E16D86" w:rsidRPr="006A170D" w:rsidRDefault="00E16D86" w:rsidP="009E738B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%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41CDCED" w14:textId="77777777" w:rsidR="00E16D86" w:rsidRPr="006A170D" w:rsidRDefault="00E16D86" w:rsidP="009E738B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CI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3254261F" w14:textId="77777777" w:rsidR="00E16D86" w:rsidRPr="006A170D" w:rsidRDefault="00E16D86" w:rsidP="009E738B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%</w:t>
            </w:r>
          </w:p>
        </w:tc>
        <w:tc>
          <w:tcPr>
            <w:tcW w:w="1276" w:type="dxa"/>
            <w:shd w:val="clear" w:color="auto" w:fill="auto"/>
          </w:tcPr>
          <w:p w14:paraId="61474BAD" w14:textId="77777777" w:rsidR="00E16D86" w:rsidRPr="006A170D" w:rsidRDefault="00E16D86" w:rsidP="009E738B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CI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2F1294" w14:textId="77777777" w:rsidR="00E16D86" w:rsidRPr="006A170D" w:rsidRDefault="00E16D86" w:rsidP="009E738B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E86C5E" w14:textId="77777777" w:rsidR="00E16D86" w:rsidRPr="006A170D" w:rsidRDefault="00E16D86" w:rsidP="009E738B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CI</w:t>
            </w:r>
          </w:p>
        </w:tc>
      </w:tr>
      <w:tr w:rsidR="00FE6302" w:rsidRPr="00380DCD" w14:paraId="7C6841F1" w14:textId="77777777" w:rsidTr="00E16D86">
        <w:trPr>
          <w:trHeight w:val="188"/>
        </w:trPr>
        <w:tc>
          <w:tcPr>
            <w:tcW w:w="13183" w:type="dxa"/>
            <w:gridSpan w:val="12"/>
            <w:shd w:val="clear" w:color="auto" w:fill="auto"/>
            <w:noWrap/>
          </w:tcPr>
          <w:p w14:paraId="71E73B41" w14:textId="77777777" w:rsidR="00FE6302" w:rsidRPr="006A170D" w:rsidRDefault="00FE6302" w:rsidP="00FE6302">
            <w:pPr>
              <w:tabs>
                <w:tab w:val="left" w:pos="1402"/>
              </w:tabs>
              <w:spacing w:after="0" w:line="240" w:lineRule="auto"/>
              <w:rPr>
                <w:rFonts w:eastAsia="Times New Roman"/>
                <w:b/>
                <w:i/>
                <w:color w:val="000000"/>
                <w:lang w:eastAsia="en-GB"/>
              </w:rPr>
            </w:pPr>
          </w:p>
          <w:p w14:paraId="4ED92B8B" w14:textId="77777777" w:rsidR="00FE6302" w:rsidRPr="006A170D" w:rsidRDefault="00FE6302" w:rsidP="00FE6302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i/>
                <w:color w:val="000000"/>
                <w:lang w:eastAsia="en-GB"/>
              </w:rPr>
              <w:t>DIETARY FACTORS</w:t>
            </w:r>
          </w:p>
        </w:tc>
      </w:tr>
      <w:tr w:rsidR="00FE6302" w:rsidRPr="00380DCD" w14:paraId="6C2CE42A" w14:textId="77777777" w:rsidTr="00E16D86">
        <w:trPr>
          <w:trHeight w:val="188"/>
        </w:trPr>
        <w:tc>
          <w:tcPr>
            <w:tcW w:w="13183" w:type="dxa"/>
            <w:gridSpan w:val="12"/>
            <w:shd w:val="clear" w:color="auto" w:fill="auto"/>
            <w:noWrap/>
            <w:hideMark/>
          </w:tcPr>
          <w:p w14:paraId="46B6C192" w14:textId="49A5FD2F" w:rsidR="00FE6302" w:rsidRPr="006A170D" w:rsidRDefault="00FE6302" w:rsidP="00E164FD">
            <w:pPr>
              <w:spacing w:after="0" w:line="240" w:lineRule="auto"/>
              <w:jc w:val="both"/>
              <w:rPr>
                <w:b/>
              </w:rPr>
            </w:pPr>
            <w:r w:rsidRPr="006A170D">
              <w:rPr>
                <w:b/>
              </w:rPr>
              <w:t>Portions of fruit consumed by child</w:t>
            </w:r>
            <w:r w:rsidR="00E164FD">
              <w:rPr>
                <w:b/>
              </w:rPr>
              <w:t xml:space="preserve"> / typical day</w:t>
            </w:r>
            <w:r w:rsidRPr="006A170D">
              <w:rPr>
                <w:b/>
              </w:rPr>
              <w:t xml:space="preserve"> (7 years) </w:t>
            </w:r>
            <w:r w:rsidRPr="006A170D">
              <w:rPr>
                <w:rFonts w:eastAsia="Times New Roman"/>
                <w:i/>
                <w:lang w:eastAsia="en-GB"/>
              </w:rPr>
              <w:t xml:space="preserve"> </w:t>
            </w:r>
            <w:r w:rsidR="000015B6">
              <w:rPr>
                <w:rFonts w:eastAsia="Times New Roman"/>
                <w:i/>
                <w:lang w:eastAsia="en-GB"/>
              </w:rPr>
              <w:t>p&lt;0.001</w:t>
            </w:r>
          </w:p>
        </w:tc>
      </w:tr>
      <w:tr w:rsidR="00FE6302" w:rsidRPr="00380DCD" w14:paraId="378BC6D2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113A0F34" w14:textId="77777777" w:rsidR="00FE6302" w:rsidRPr="004E5DCA" w:rsidRDefault="00FE6302" w:rsidP="00FE630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4E5DCA">
              <w:rPr>
                <w:rFonts w:eastAsia="Times New Roman"/>
                <w:color w:val="000000"/>
                <w:lang w:eastAsia="en-GB"/>
              </w:rPr>
              <w:t>3 or mor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65FFC0" w14:textId="7878EEBA" w:rsidR="00FE6302" w:rsidRPr="004E5DCA" w:rsidRDefault="00FE6302" w:rsidP="00A15FA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4E5DCA">
              <w:rPr>
                <w:rFonts w:eastAsia="Times New Roman"/>
                <w:color w:val="000000"/>
                <w:lang w:eastAsia="en-GB"/>
              </w:rPr>
              <w:t>55.</w:t>
            </w:r>
            <w:r w:rsidR="00A15FAC"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3115BFE" w14:textId="3BD8CE84" w:rsidR="00FE6302" w:rsidRPr="006A170D" w:rsidRDefault="004E5DCA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54.1,57.4</w:t>
            </w:r>
            <w:r w:rsidR="00FE6302" w:rsidRPr="006A170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29E89B68" w14:textId="7E371137" w:rsidR="00FE6302" w:rsidRPr="006A170D" w:rsidRDefault="004E5DCA" w:rsidP="00FE630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50</w:t>
            </w:r>
            <w:r w:rsidR="00FE6302" w:rsidRPr="006A170D">
              <w:rPr>
                <w:rFonts w:eastAsia="Times New Roman"/>
                <w:color w:val="000000"/>
                <w:lang w:eastAsia="en-GB"/>
              </w:rPr>
              <w:t>.8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C02E0D7" w14:textId="526B5A44" w:rsidR="00FE6302" w:rsidRPr="004E5DCA" w:rsidRDefault="004E5DCA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4E5DCA">
              <w:rPr>
                <w:rFonts w:eastAsia="Times New Roman"/>
                <w:color w:val="000000"/>
                <w:lang w:eastAsia="en-GB"/>
              </w:rPr>
              <w:t>[48.0,</w:t>
            </w:r>
            <w:r w:rsidR="00A15FAC" w:rsidRPr="004E5DCA">
              <w:rPr>
                <w:rFonts w:eastAsia="Times New Roman"/>
                <w:color w:val="000000"/>
                <w:lang w:eastAsia="en-GB"/>
              </w:rPr>
              <w:t>5</w:t>
            </w:r>
            <w:r w:rsidR="00A15FAC">
              <w:rPr>
                <w:rFonts w:eastAsia="Times New Roman"/>
                <w:color w:val="000000"/>
                <w:lang w:eastAsia="en-GB"/>
              </w:rPr>
              <w:t>3</w:t>
            </w:r>
            <w:r w:rsidR="00FE6302" w:rsidRPr="004E5DCA">
              <w:rPr>
                <w:rFonts w:eastAsia="Times New Roman"/>
                <w:color w:val="000000"/>
                <w:lang w:eastAsia="en-GB"/>
              </w:rPr>
              <w:t>.</w:t>
            </w:r>
            <w:r w:rsidRPr="004E5DCA">
              <w:rPr>
                <w:rFonts w:eastAsia="Times New Roman"/>
                <w:color w:val="000000"/>
                <w:lang w:eastAsia="en-GB"/>
              </w:rPr>
              <w:t>6</w:t>
            </w:r>
            <w:r w:rsidR="00FE6302" w:rsidRPr="004E5DCA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</w:tcPr>
          <w:p w14:paraId="21C9E6E3" w14:textId="7B72D6EA" w:rsidR="00FE6302" w:rsidRPr="004E5DCA" w:rsidRDefault="004E5DCA" w:rsidP="00A15FAC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4E5DCA">
              <w:rPr>
                <w:rFonts w:eastAsia="Times New Roman"/>
                <w:color w:val="000000"/>
                <w:lang w:eastAsia="en-GB"/>
              </w:rPr>
              <w:t>37.</w:t>
            </w:r>
            <w:r w:rsidR="00A15FAC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3578491C" w14:textId="563C8981" w:rsidR="00FE6302" w:rsidRPr="004E5DCA" w:rsidRDefault="004E5DCA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4E5DCA">
              <w:rPr>
                <w:rFonts w:eastAsia="Times New Roman"/>
                <w:color w:val="000000"/>
                <w:lang w:eastAsia="en-GB"/>
              </w:rPr>
              <w:t>[30.</w:t>
            </w:r>
            <w:r w:rsidR="00A15FAC">
              <w:rPr>
                <w:rFonts w:eastAsia="Times New Roman"/>
                <w:color w:val="000000"/>
                <w:lang w:eastAsia="en-GB"/>
              </w:rPr>
              <w:t>6</w:t>
            </w:r>
            <w:r w:rsidRPr="004E5DCA">
              <w:rPr>
                <w:rFonts w:eastAsia="Times New Roman"/>
                <w:color w:val="000000"/>
                <w:lang w:eastAsia="en-GB"/>
              </w:rPr>
              <w:t>,</w:t>
            </w:r>
            <w:r w:rsidR="00A15FAC" w:rsidRPr="004E5DCA">
              <w:rPr>
                <w:rFonts w:eastAsia="Times New Roman"/>
                <w:color w:val="000000"/>
                <w:lang w:eastAsia="en-GB"/>
              </w:rPr>
              <w:t>4</w:t>
            </w:r>
            <w:r w:rsidR="00A15FAC">
              <w:rPr>
                <w:rFonts w:eastAsia="Times New Roman"/>
                <w:color w:val="000000"/>
                <w:lang w:eastAsia="en-GB"/>
              </w:rPr>
              <w:t>3</w:t>
            </w:r>
            <w:r w:rsidRPr="004E5DCA">
              <w:rPr>
                <w:rFonts w:eastAsia="Times New Roman"/>
                <w:color w:val="000000"/>
                <w:lang w:eastAsia="en-GB"/>
              </w:rPr>
              <w:t>.</w:t>
            </w:r>
            <w:r w:rsidR="00A15FAC">
              <w:rPr>
                <w:rFonts w:eastAsia="Times New Roman"/>
                <w:color w:val="000000"/>
                <w:lang w:eastAsia="en-GB"/>
              </w:rPr>
              <w:t>7</w:t>
            </w:r>
            <w:r w:rsidRPr="004E5DCA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998911" w14:textId="6EC013AE" w:rsidR="00FE6302" w:rsidRPr="00B56FD3" w:rsidRDefault="00B56FD3" w:rsidP="00FE630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56FD3">
              <w:rPr>
                <w:rFonts w:eastAsia="Times New Roman"/>
                <w:color w:val="000000"/>
                <w:lang w:eastAsia="en-GB"/>
              </w:rPr>
              <w:t>53.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2C3F79" w14:textId="29791FF3" w:rsidR="00FE6302" w:rsidRPr="00B56FD3" w:rsidRDefault="00B56FD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6FD3">
              <w:rPr>
                <w:rFonts w:eastAsia="Times New Roman"/>
                <w:color w:val="000000"/>
                <w:lang w:eastAsia="en-GB"/>
              </w:rPr>
              <w:t>[52.1</w:t>
            </w:r>
            <w:r w:rsidR="00FE6302" w:rsidRPr="00B56FD3">
              <w:rPr>
                <w:rFonts w:eastAsia="Times New Roman"/>
                <w:color w:val="000000"/>
                <w:lang w:eastAsia="en-GB"/>
              </w:rPr>
              <w:t>,55.</w:t>
            </w:r>
            <w:r w:rsidRPr="00B56FD3">
              <w:rPr>
                <w:rFonts w:eastAsia="Times New Roman"/>
                <w:color w:val="000000"/>
                <w:lang w:eastAsia="en-GB"/>
              </w:rPr>
              <w:t>2</w:t>
            </w:r>
            <w:r w:rsidR="00FE6302" w:rsidRPr="00B56FD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FE6302" w:rsidRPr="00380DCD" w14:paraId="15CAC36B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0857332B" w14:textId="77777777" w:rsidR="00FE6302" w:rsidRPr="004E5DCA" w:rsidRDefault="00FE6302" w:rsidP="00FE630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4E5DCA">
              <w:rPr>
                <w:rFonts w:eastAsia="Times New Roman"/>
                <w:color w:val="000000"/>
                <w:lang w:eastAsia="en-GB"/>
              </w:rPr>
              <w:t>Tw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52BA09" w14:textId="299C83B2" w:rsidR="00FE6302" w:rsidRPr="004E5DCA" w:rsidRDefault="004E5DCA" w:rsidP="00FE630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4E5DCA">
              <w:rPr>
                <w:rFonts w:eastAsia="Times New Roman"/>
                <w:color w:val="000000"/>
                <w:lang w:eastAsia="en-GB"/>
              </w:rPr>
              <w:t>25.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4B7B4B3" w14:textId="73A3F67D" w:rsidR="00FE6302" w:rsidRPr="004E5DCA" w:rsidRDefault="004E5DCA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4E5DCA">
              <w:rPr>
                <w:rFonts w:eastAsia="Times New Roman"/>
                <w:color w:val="000000"/>
                <w:lang w:eastAsia="en-GB"/>
              </w:rPr>
              <w:t>[24</w:t>
            </w:r>
            <w:r w:rsidR="00FE6302" w:rsidRPr="004E5DCA">
              <w:rPr>
                <w:rFonts w:eastAsia="Times New Roman"/>
                <w:color w:val="000000"/>
                <w:lang w:eastAsia="en-GB"/>
              </w:rPr>
              <w:t>.</w:t>
            </w:r>
            <w:r w:rsidRPr="004E5DCA">
              <w:rPr>
                <w:rFonts w:eastAsia="Times New Roman"/>
                <w:color w:val="000000"/>
                <w:lang w:eastAsia="en-GB"/>
              </w:rPr>
              <w:t>0,26.4</w:t>
            </w:r>
            <w:r w:rsidR="00FE6302" w:rsidRPr="004E5DCA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513EDEA9" w14:textId="46BE2BCD" w:rsidR="00FE6302" w:rsidRPr="004E5DCA" w:rsidRDefault="004E5DCA" w:rsidP="00FE630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4E5DCA">
              <w:rPr>
                <w:rFonts w:eastAsia="Times New Roman"/>
                <w:color w:val="000000"/>
                <w:lang w:eastAsia="en-GB"/>
              </w:rPr>
              <w:t>26.2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69C112A" w14:textId="6B73FECA" w:rsidR="00FE6302" w:rsidRPr="004E5DCA" w:rsidRDefault="004E5DCA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4E5DCA">
              <w:rPr>
                <w:rFonts w:eastAsia="Times New Roman"/>
                <w:color w:val="000000"/>
                <w:lang w:eastAsia="en-GB"/>
              </w:rPr>
              <w:t>[23</w:t>
            </w:r>
            <w:r w:rsidR="00FE6302" w:rsidRPr="004E5DCA">
              <w:rPr>
                <w:rFonts w:eastAsia="Times New Roman"/>
                <w:color w:val="000000"/>
                <w:lang w:eastAsia="en-GB"/>
              </w:rPr>
              <w:t>.</w:t>
            </w:r>
            <w:r w:rsidR="00A15FAC">
              <w:rPr>
                <w:rFonts w:eastAsia="Times New Roman"/>
                <w:color w:val="000000"/>
                <w:lang w:eastAsia="en-GB"/>
              </w:rPr>
              <w:t>8</w:t>
            </w:r>
            <w:r w:rsidRPr="004E5DCA">
              <w:rPr>
                <w:rFonts w:eastAsia="Times New Roman"/>
                <w:color w:val="000000"/>
                <w:lang w:eastAsia="en-GB"/>
              </w:rPr>
              <w:t>,28.6</w:t>
            </w:r>
            <w:r w:rsidR="00FE6302" w:rsidRPr="004E5DCA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</w:tcPr>
          <w:p w14:paraId="0688678C" w14:textId="5C027EEC" w:rsidR="00FE6302" w:rsidRPr="004E5DCA" w:rsidRDefault="004E5DCA" w:rsidP="00A15FAC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4E5DCA">
              <w:rPr>
                <w:rFonts w:eastAsia="Times New Roman"/>
                <w:color w:val="000000"/>
                <w:lang w:eastAsia="en-GB"/>
              </w:rPr>
              <w:t>28.</w:t>
            </w:r>
            <w:r w:rsidR="00A15FAC"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3C4B65CE" w14:textId="3B55BBDE" w:rsidR="00FE6302" w:rsidRPr="004E5DCA" w:rsidRDefault="004E5DCA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4E5DCA">
              <w:rPr>
                <w:rFonts w:eastAsia="Times New Roman"/>
                <w:color w:val="000000"/>
                <w:lang w:eastAsia="en-GB"/>
              </w:rPr>
              <w:t>[22.</w:t>
            </w:r>
            <w:r w:rsidR="00A15FAC">
              <w:rPr>
                <w:rFonts w:eastAsia="Times New Roman"/>
                <w:color w:val="000000"/>
                <w:lang w:eastAsia="en-GB"/>
              </w:rPr>
              <w:t>8</w:t>
            </w:r>
            <w:r w:rsidRPr="004E5DCA">
              <w:rPr>
                <w:rFonts w:eastAsia="Times New Roman"/>
                <w:color w:val="000000"/>
                <w:lang w:eastAsia="en-GB"/>
              </w:rPr>
              <w:t>,35.</w:t>
            </w:r>
            <w:r w:rsidR="00A15FAC">
              <w:rPr>
                <w:rFonts w:eastAsia="Times New Roman"/>
                <w:color w:val="000000"/>
                <w:lang w:eastAsia="en-GB"/>
              </w:rPr>
              <w:t>1</w:t>
            </w:r>
            <w:r w:rsidRPr="004E5DCA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8D58BE" w14:textId="356C60E1" w:rsidR="00FE6302" w:rsidRPr="00B56FD3" w:rsidRDefault="00B56FD3" w:rsidP="00FE630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56FD3">
              <w:rPr>
                <w:rFonts w:eastAsia="Times New Roman"/>
                <w:color w:val="000000"/>
                <w:lang w:eastAsia="en-GB"/>
              </w:rPr>
              <w:t>25.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09240BF" w14:textId="715988AD" w:rsidR="00FE6302" w:rsidRPr="00B56FD3" w:rsidRDefault="00B56FD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6FD3">
              <w:rPr>
                <w:rFonts w:eastAsia="Times New Roman"/>
                <w:color w:val="000000"/>
                <w:lang w:eastAsia="en-GB"/>
              </w:rPr>
              <w:t>[24.5,26.8</w:t>
            </w:r>
            <w:r w:rsidR="00FE6302" w:rsidRPr="00B56FD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FE6302" w:rsidRPr="00380DCD" w14:paraId="0B592648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1EB7A628" w14:textId="77777777" w:rsidR="00FE6302" w:rsidRPr="006A170D" w:rsidRDefault="00FE6302" w:rsidP="00FE630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one or no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6E0E8C" w14:textId="6315070B" w:rsidR="00FE6302" w:rsidRPr="006A170D" w:rsidRDefault="004E5DCA" w:rsidP="00A15FA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19.</w:t>
            </w:r>
            <w:r w:rsidR="00A15FAC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730C54F" w14:textId="1CA001AD" w:rsidR="00FE6302" w:rsidRPr="002301D9" w:rsidRDefault="004E5DCA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301D9">
              <w:rPr>
                <w:rFonts w:eastAsia="Times New Roman"/>
                <w:color w:val="000000"/>
                <w:lang w:eastAsia="en-GB"/>
              </w:rPr>
              <w:t>[17</w:t>
            </w:r>
            <w:r w:rsidR="00FE6302" w:rsidRPr="002301D9">
              <w:rPr>
                <w:rFonts w:eastAsia="Times New Roman"/>
                <w:color w:val="000000"/>
                <w:lang w:eastAsia="en-GB"/>
              </w:rPr>
              <w:t>.</w:t>
            </w:r>
            <w:r w:rsidRPr="002301D9">
              <w:rPr>
                <w:rFonts w:eastAsia="Times New Roman"/>
                <w:color w:val="000000"/>
                <w:lang w:eastAsia="en-GB"/>
              </w:rPr>
              <w:t>8,</w:t>
            </w:r>
            <w:r w:rsidR="00FE6302" w:rsidRPr="002301D9">
              <w:rPr>
                <w:rFonts w:eastAsia="Times New Roman"/>
                <w:color w:val="000000"/>
                <w:lang w:eastAsia="en-GB"/>
              </w:rPr>
              <w:t>20.</w:t>
            </w:r>
            <w:r w:rsidRPr="002301D9">
              <w:rPr>
                <w:rFonts w:eastAsia="Times New Roman"/>
                <w:color w:val="000000"/>
                <w:lang w:eastAsia="en-GB"/>
              </w:rPr>
              <w:t>3</w:t>
            </w:r>
            <w:r w:rsidR="00FE6302" w:rsidRPr="002301D9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41C9DA85" w14:textId="1684359B" w:rsidR="00FE6302" w:rsidRPr="002301D9" w:rsidRDefault="00A15FAC" w:rsidP="00A15FA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2301D9">
              <w:rPr>
                <w:rFonts w:eastAsia="Times New Roman"/>
                <w:color w:val="000000"/>
                <w:lang w:eastAsia="en-GB"/>
              </w:rPr>
              <w:t>2</w:t>
            </w:r>
            <w:r>
              <w:rPr>
                <w:rFonts w:eastAsia="Times New Roman"/>
                <w:color w:val="000000"/>
                <w:lang w:eastAsia="en-GB"/>
              </w:rPr>
              <w:t>3</w:t>
            </w:r>
            <w:r w:rsidR="004E5DCA" w:rsidRPr="002301D9">
              <w:rPr>
                <w:rFonts w:eastAsia="Times New Roman"/>
                <w:color w:val="000000"/>
                <w:lang w:eastAsia="en-GB"/>
              </w:rPr>
              <w:t>.</w:t>
            </w: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50E473C" w14:textId="0BA3C894" w:rsidR="00FE6302" w:rsidRPr="002301D9" w:rsidRDefault="004E5DCA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301D9">
              <w:rPr>
                <w:rFonts w:eastAsia="Times New Roman"/>
                <w:color w:val="000000"/>
                <w:lang w:eastAsia="en-GB"/>
              </w:rPr>
              <w:t>[20.7,25</w:t>
            </w:r>
            <w:r w:rsidR="00FE6302" w:rsidRPr="002301D9">
              <w:rPr>
                <w:rFonts w:eastAsia="Times New Roman"/>
                <w:color w:val="000000"/>
                <w:lang w:eastAsia="en-GB"/>
              </w:rPr>
              <w:t>.</w:t>
            </w:r>
            <w:r w:rsidRPr="002301D9">
              <w:rPr>
                <w:rFonts w:eastAsia="Times New Roman"/>
                <w:color w:val="000000"/>
                <w:lang w:eastAsia="en-GB"/>
              </w:rPr>
              <w:t>2</w:t>
            </w:r>
            <w:r w:rsidR="00FE6302" w:rsidRPr="002301D9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</w:tcPr>
          <w:p w14:paraId="6220DDF4" w14:textId="25528712" w:rsidR="00FE6302" w:rsidRPr="002301D9" w:rsidRDefault="004E5DCA" w:rsidP="00FE630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2301D9">
              <w:rPr>
                <w:rFonts w:eastAsia="Times New Roman"/>
                <w:color w:val="000000"/>
                <w:lang w:eastAsia="en-GB"/>
              </w:rPr>
              <w:t>33.9</w:t>
            </w:r>
          </w:p>
        </w:tc>
        <w:tc>
          <w:tcPr>
            <w:tcW w:w="1276" w:type="dxa"/>
            <w:shd w:val="clear" w:color="auto" w:fill="auto"/>
          </w:tcPr>
          <w:p w14:paraId="7FCF92F9" w14:textId="327743EF" w:rsidR="00FE6302" w:rsidRPr="002301D9" w:rsidRDefault="004E5DCA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301D9">
              <w:rPr>
                <w:rFonts w:eastAsia="Times New Roman"/>
                <w:color w:val="000000"/>
                <w:lang w:eastAsia="en-GB"/>
              </w:rPr>
              <w:t>[27.3,40.5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4653EA" w14:textId="7726C7FB" w:rsidR="00FE6302" w:rsidRPr="00B56FD3" w:rsidRDefault="00B56FD3" w:rsidP="00FE630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56FD3">
              <w:rPr>
                <w:rFonts w:eastAsia="Times New Roman"/>
                <w:color w:val="000000"/>
                <w:lang w:eastAsia="en-GB"/>
              </w:rPr>
              <w:t>20.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0E22C7" w14:textId="28888A67" w:rsidR="00FE6302" w:rsidRPr="00B56FD3" w:rsidRDefault="00B56FD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6FD3">
              <w:rPr>
                <w:rFonts w:eastAsia="Times New Roman"/>
                <w:color w:val="000000"/>
                <w:lang w:eastAsia="en-GB"/>
              </w:rPr>
              <w:t>[19.5</w:t>
            </w:r>
            <w:r w:rsidR="00FE6302" w:rsidRPr="00B56FD3">
              <w:rPr>
                <w:rFonts w:eastAsia="Times New Roman"/>
                <w:color w:val="000000"/>
                <w:lang w:eastAsia="en-GB"/>
              </w:rPr>
              <w:t>,22.</w:t>
            </w:r>
            <w:r w:rsidRPr="00B56FD3">
              <w:rPr>
                <w:rFonts w:eastAsia="Times New Roman"/>
                <w:color w:val="000000"/>
                <w:lang w:eastAsia="en-GB"/>
              </w:rPr>
              <w:t>0</w:t>
            </w:r>
            <w:r w:rsidR="00FE6302" w:rsidRPr="00B56FD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FE6302" w:rsidRPr="00380DCD" w14:paraId="019EEAAB" w14:textId="77777777" w:rsidTr="00E16D86">
        <w:trPr>
          <w:trHeight w:val="188"/>
        </w:trPr>
        <w:tc>
          <w:tcPr>
            <w:tcW w:w="13183" w:type="dxa"/>
            <w:gridSpan w:val="12"/>
            <w:shd w:val="clear" w:color="auto" w:fill="auto"/>
            <w:noWrap/>
            <w:hideMark/>
          </w:tcPr>
          <w:p w14:paraId="761E408A" w14:textId="7FEEC31F" w:rsidR="00FE6302" w:rsidRPr="006A170D" w:rsidRDefault="00FE6302" w:rsidP="006A170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A170D">
              <w:rPr>
                <w:b/>
              </w:rPr>
              <w:t>Breakfast consumption</w:t>
            </w:r>
            <w:r w:rsidR="00E164FD">
              <w:rPr>
                <w:b/>
              </w:rPr>
              <w:t xml:space="preserve"> /week</w:t>
            </w:r>
            <w:r w:rsidRPr="006A170D">
              <w:rPr>
                <w:b/>
              </w:rPr>
              <w:t xml:space="preserve"> (7 years) </w:t>
            </w:r>
            <w:r w:rsidRPr="006A170D">
              <w:rPr>
                <w:rFonts w:eastAsia="Times New Roman"/>
                <w:i/>
                <w:lang w:eastAsia="en-GB"/>
              </w:rPr>
              <w:t xml:space="preserve"> </w:t>
            </w:r>
            <w:r w:rsidR="000015B6">
              <w:rPr>
                <w:rFonts w:eastAsia="Times New Roman"/>
                <w:i/>
                <w:lang w:eastAsia="en-GB"/>
              </w:rPr>
              <w:t>p&lt;0.001</w:t>
            </w:r>
          </w:p>
        </w:tc>
      </w:tr>
      <w:tr w:rsidR="00FE6302" w:rsidRPr="00380DCD" w14:paraId="0372A9F5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489D5167" w14:textId="77777777" w:rsidR="00FE6302" w:rsidRPr="006A170D" w:rsidRDefault="00FE6302" w:rsidP="00FE630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0-3 day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48A77F" w14:textId="66E414FB" w:rsidR="00FE6302" w:rsidRPr="006A170D" w:rsidRDefault="002301D9" w:rsidP="00FE630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2.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C4E9897" w14:textId="77777777" w:rsidR="00FE6302" w:rsidRPr="002301D9" w:rsidRDefault="00FE630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301D9">
              <w:rPr>
                <w:rFonts w:eastAsia="Times New Roman"/>
                <w:color w:val="000000"/>
                <w:lang w:eastAsia="en-GB"/>
              </w:rPr>
              <w:t>[1.6,2.3]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45046AD7" w14:textId="15A1DBCA" w:rsidR="00FE6302" w:rsidRPr="002301D9" w:rsidRDefault="002301D9" w:rsidP="00FE630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2301D9">
              <w:rPr>
                <w:rFonts w:eastAsia="Times New Roman"/>
                <w:color w:val="000000"/>
                <w:lang w:eastAsia="en-GB"/>
              </w:rPr>
              <w:t>3.5</w:t>
            </w:r>
          </w:p>
        </w:tc>
        <w:tc>
          <w:tcPr>
            <w:tcW w:w="1321" w:type="dxa"/>
            <w:gridSpan w:val="3"/>
            <w:shd w:val="clear" w:color="auto" w:fill="auto"/>
          </w:tcPr>
          <w:p w14:paraId="2E40B073" w14:textId="7503151D" w:rsidR="00FE6302" w:rsidRPr="002301D9" w:rsidRDefault="002301D9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301D9">
              <w:rPr>
                <w:rFonts w:eastAsia="Times New Roman"/>
                <w:color w:val="000000"/>
                <w:lang w:eastAsia="en-GB"/>
              </w:rPr>
              <w:t>[2.5,4.5</w:t>
            </w:r>
            <w:r w:rsidR="00FE6302" w:rsidRPr="002301D9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05" w:type="dxa"/>
            <w:shd w:val="clear" w:color="auto" w:fill="auto"/>
            <w:noWrap/>
          </w:tcPr>
          <w:p w14:paraId="545B8E4D" w14:textId="7D79902C" w:rsidR="00FE6302" w:rsidRPr="002301D9" w:rsidRDefault="002301D9" w:rsidP="00FE630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2301D9">
              <w:rPr>
                <w:rFonts w:eastAsia="Times New Roman"/>
                <w:color w:val="000000"/>
                <w:lang w:eastAsia="en-GB"/>
              </w:rPr>
              <w:t>8.1</w:t>
            </w:r>
          </w:p>
        </w:tc>
        <w:tc>
          <w:tcPr>
            <w:tcW w:w="1276" w:type="dxa"/>
            <w:shd w:val="clear" w:color="auto" w:fill="auto"/>
          </w:tcPr>
          <w:p w14:paraId="02BDEC38" w14:textId="0F9B6974" w:rsidR="00FE6302" w:rsidRPr="002301D9" w:rsidRDefault="002301D9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301D9">
              <w:rPr>
                <w:rFonts w:eastAsia="Times New Roman"/>
                <w:color w:val="000000"/>
                <w:lang w:eastAsia="en-GB"/>
              </w:rPr>
              <w:t>[3.8,12.</w:t>
            </w:r>
            <w:r w:rsidR="009C077F">
              <w:rPr>
                <w:rFonts w:eastAsia="Times New Roman"/>
                <w:color w:val="000000"/>
                <w:lang w:eastAsia="en-GB"/>
              </w:rPr>
              <w:t>5</w:t>
            </w:r>
            <w:r w:rsidRPr="002301D9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1BDBE9" w14:textId="3E35758E" w:rsidR="00FE6302" w:rsidRPr="00B56FD3" w:rsidRDefault="00B56FD3" w:rsidP="00FE630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56FD3">
              <w:rPr>
                <w:rFonts w:eastAsia="Times New Roman"/>
                <w:color w:val="000000"/>
                <w:lang w:eastAsia="en-GB"/>
              </w:rPr>
              <w:t>2.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D06300" w14:textId="65DDE4C2" w:rsidR="00FE6302" w:rsidRPr="00B56FD3" w:rsidRDefault="00B56FD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6FD3">
              <w:rPr>
                <w:rFonts w:eastAsia="Times New Roman"/>
                <w:color w:val="000000"/>
                <w:lang w:eastAsia="en-GB"/>
              </w:rPr>
              <w:t>[2.2,3.1</w:t>
            </w:r>
            <w:r w:rsidR="00FE6302" w:rsidRPr="00B56FD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FE6302" w:rsidRPr="00380DCD" w14:paraId="38DEA291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60EEBCE5" w14:textId="77777777" w:rsidR="00FE6302" w:rsidRPr="006A170D" w:rsidRDefault="00FE6302" w:rsidP="00FE630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4-6 day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D1936E" w14:textId="13E9E933" w:rsidR="00FE6302" w:rsidRPr="006A170D" w:rsidRDefault="002301D9" w:rsidP="00FE630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2.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011AE91" w14:textId="73C1AF52" w:rsidR="00FE6302" w:rsidRPr="002301D9" w:rsidRDefault="002301D9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301D9">
              <w:rPr>
                <w:rFonts w:eastAsia="Times New Roman"/>
                <w:color w:val="000000"/>
                <w:lang w:eastAsia="en-GB"/>
              </w:rPr>
              <w:t>[2.2,3.2</w:t>
            </w:r>
            <w:r w:rsidR="00FE6302" w:rsidRPr="002301D9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69B31502" w14:textId="23A64496" w:rsidR="00FE6302" w:rsidRPr="002301D9" w:rsidRDefault="002301D9" w:rsidP="00FE630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2301D9">
              <w:rPr>
                <w:rFonts w:eastAsia="Times New Roman"/>
                <w:color w:val="000000"/>
                <w:lang w:eastAsia="en-GB"/>
              </w:rPr>
              <w:t>4.6</w:t>
            </w:r>
          </w:p>
        </w:tc>
        <w:tc>
          <w:tcPr>
            <w:tcW w:w="1321" w:type="dxa"/>
            <w:gridSpan w:val="3"/>
            <w:shd w:val="clear" w:color="auto" w:fill="auto"/>
          </w:tcPr>
          <w:p w14:paraId="6162AEB7" w14:textId="5829416F" w:rsidR="00FE6302" w:rsidRPr="002301D9" w:rsidRDefault="002301D9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301D9">
              <w:rPr>
                <w:rFonts w:eastAsia="Times New Roman"/>
                <w:color w:val="000000"/>
                <w:lang w:eastAsia="en-GB"/>
              </w:rPr>
              <w:t>[3.6,5.</w:t>
            </w:r>
            <w:r w:rsidR="009C077F">
              <w:rPr>
                <w:rFonts w:eastAsia="Times New Roman"/>
                <w:color w:val="000000"/>
                <w:lang w:eastAsia="en-GB"/>
              </w:rPr>
              <w:t>6</w:t>
            </w:r>
            <w:r w:rsidR="00FE6302" w:rsidRPr="002301D9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05" w:type="dxa"/>
            <w:shd w:val="clear" w:color="auto" w:fill="auto"/>
            <w:noWrap/>
          </w:tcPr>
          <w:p w14:paraId="564DB93A" w14:textId="0363DCFC" w:rsidR="00FE6302" w:rsidRPr="002301D9" w:rsidRDefault="009C077F" w:rsidP="009C077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  <w:r w:rsidR="002301D9" w:rsidRPr="002301D9">
              <w:rPr>
                <w:rFonts w:eastAsia="Times New Roman"/>
                <w:color w:val="000000"/>
                <w:lang w:eastAsia="en-GB"/>
              </w:rPr>
              <w:t>.</w:t>
            </w: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21D58B9B" w14:textId="745109C3" w:rsidR="00FE6302" w:rsidRPr="002301D9" w:rsidRDefault="002301D9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301D9">
              <w:rPr>
                <w:rFonts w:eastAsia="Times New Roman"/>
                <w:color w:val="000000"/>
                <w:lang w:eastAsia="en-GB"/>
              </w:rPr>
              <w:t>[2.</w:t>
            </w:r>
            <w:r w:rsidR="009C077F">
              <w:rPr>
                <w:rFonts w:eastAsia="Times New Roman"/>
                <w:color w:val="000000"/>
                <w:lang w:eastAsia="en-GB"/>
              </w:rPr>
              <w:t>8</w:t>
            </w:r>
            <w:r w:rsidRPr="002301D9">
              <w:rPr>
                <w:rFonts w:eastAsia="Times New Roman"/>
                <w:color w:val="000000"/>
                <w:lang w:eastAsia="en-GB"/>
              </w:rPr>
              <w:t>,9.</w:t>
            </w:r>
            <w:r w:rsidR="009C077F">
              <w:rPr>
                <w:rFonts w:eastAsia="Times New Roman"/>
                <w:color w:val="000000"/>
                <w:lang w:eastAsia="en-GB"/>
              </w:rPr>
              <w:t>3</w:t>
            </w:r>
            <w:r w:rsidRPr="002301D9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598D15" w14:textId="77777777" w:rsidR="00FE6302" w:rsidRPr="00B56FD3" w:rsidRDefault="00FE6302" w:rsidP="00FE630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56FD3">
              <w:rPr>
                <w:rFonts w:eastAsia="Times New Roman"/>
                <w:color w:val="000000"/>
                <w:lang w:eastAsia="en-GB"/>
              </w:rPr>
              <w:t>3.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8614F4" w14:textId="10DE008B" w:rsidR="00FE6302" w:rsidRPr="00B56FD3" w:rsidRDefault="00B56FD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6FD3">
              <w:rPr>
                <w:rFonts w:eastAsia="Times New Roman"/>
                <w:color w:val="000000"/>
                <w:lang w:eastAsia="en-GB"/>
              </w:rPr>
              <w:t>[2</w:t>
            </w:r>
            <w:r w:rsidR="00FE6302" w:rsidRPr="00B56FD3">
              <w:rPr>
                <w:rFonts w:eastAsia="Times New Roman"/>
                <w:color w:val="000000"/>
                <w:lang w:eastAsia="en-GB"/>
              </w:rPr>
              <w:t>.</w:t>
            </w:r>
            <w:r w:rsidRPr="00B56FD3">
              <w:rPr>
                <w:rFonts w:eastAsia="Times New Roman"/>
                <w:color w:val="000000"/>
                <w:lang w:eastAsia="en-GB"/>
              </w:rPr>
              <w:t>9,3.8</w:t>
            </w:r>
            <w:r w:rsidR="00FE6302" w:rsidRPr="00B56FD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FE6302" w:rsidRPr="00380DCD" w14:paraId="0B4BB580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500F6AEB" w14:textId="77777777" w:rsidR="00FE6302" w:rsidRPr="006A170D" w:rsidRDefault="00FE6302" w:rsidP="00FE630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7 day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8595D4" w14:textId="63F06FCE" w:rsidR="00FE6302" w:rsidRPr="006A170D" w:rsidRDefault="002301D9" w:rsidP="009C077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95.</w:t>
            </w:r>
            <w:r w:rsidR="009C077F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1D1EBC3" w14:textId="75BCDDCC" w:rsidR="00FE6302" w:rsidRPr="002301D9" w:rsidRDefault="002301D9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301D9">
              <w:rPr>
                <w:rFonts w:eastAsia="Times New Roman"/>
                <w:color w:val="000000"/>
                <w:lang w:eastAsia="en-GB"/>
              </w:rPr>
              <w:t>[94.8,95.9</w:t>
            </w:r>
            <w:r w:rsidR="00FE6302" w:rsidRPr="002301D9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772CF262" w14:textId="43AAEB28" w:rsidR="00FE6302" w:rsidRPr="002301D9" w:rsidRDefault="009C077F" w:rsidP="009C077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2301D9">
              <w:rPr>
                <w:rFonts w:eastAsia="Times New Roman"/>
                <w:color w:val="000000"/>
                <w:lang w:eastAsia="en-GB"/>
              </w:rPr>
              <w:t>9</w:t>
            </w:r>
            <w:r>
              <w:rPr>
                <w:rFonts w:eastAsia="Times New Roman"/>
                <w:color w:val="000000"/>
                <w:lang w:eastAsia="en-GB"/>
              </w:rPr>
              <w:t>1</w:t>
            </w:r>
            <w:r w:rsidR="002301D9" w:rsidRPr="002301D9">
              <w:rPr>
                <w:rFonts w:eastAsia="Times New Roman"/>
                <w:color w:val="000000"/>
                <w:lang w:eastAsia="en-GB"/>
              </w:rPr>
              <w:t>.</w:t>
            </w: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1321" w:type="dxa"/>
            <w:gridSpan w:val="3"/>
            <w:shd w:val="clear" w:color="auto" w:fill="auto"/>
          </w:tcPr>
          <w:p w14:paraId="1D4E7A86" w14:textId="6C60250C" w:rsidR="00FE6302" w:rsidRPr="002301D9" w:rsidRDefault="002301D9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301D9">
              <w:rPr>
                <w:rFonts w:eastAsia="Times New Roman"/>
                <w:color w:val="000000"/>
                <w:lang w:eastAsia="en-GB"/>
              </w:rPr>
              <w:t>[90.5,93</w:t>
            </w:r>
            <w:r w:rsidR="00FE6302" w:rsidRPr="002301D9">
              <w:rPr>
                <w:rFonts w:eastAsia="Times New Roman"/>
                <w:color w:val="000000"/>
                <w:lang w:eastAsia="en-GB"/>
              </w:rPr>
              <w:t>.</w:t>
            </w:r>
            <w:r w:rsidRPr="002301D9">
              <w:rPr>
                <w:rFonts w:eastAsia="Times New Roman"/>
                <w:color w:val="000000"/>
                <w:lang w:eastAsia="en-GB"/>
              </w:rPr>
              <w:t>4</w:t>
            </w:r>
            <w:r w:rsidR="00FE6302" w:rsidRPr="002301D9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05" w:type="dxa"/>
            <w:shd w:val="clear" w:color="auto" w:fill="auto"/>
            <w:noWrap/>
          </w:tcPr>
          <w:p w14:paraId="7EA2214D" w14:textId="612E1AC5" w:rsidR="00FE6302" w:rsidRPr="002301D9" w:rsidRDefault="009C077F" w:rsidP="009C077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2301D9">
              <w:rPr>
                <w:rFonts w:eastAsia="Times New Roman"/>
                <w:color w:val="000000"/>
                <w:lang w:eastAsia="en-GB"/>
              </w:rPr>
              <w:t>8</w:t>
            </w:r>
            <w:r>
              <w:rPr>
                <w:rFonts w:eastAsia="Times New Roman"/>
                <w:color w:val="000000"/>
                <w:lang w:eastAsia="en-GB"/>
              </w:rPr>
              <w:t>5</w:t>
            </w:r>
            <w:r w:rsidR="002301D9" w:rsidRPr="002301D9">
              <w:rPr>
                <w:rFonts w:eastAsia="Times New Roman"/>
                <w:color w:val="000000"/>
                <w:lang w:eastAsia="en-GB"/>
              </w:rPr>
              <w:t>.</w:t>
            </w: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66BF22B2" w14:textId="036EECE2" w:rsidR="00FE6302" w:rsidRPr="002301D9" w:rsidRDefault="002301D9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301D9">
              <w:rPr>
                <w:rFonts w:eastAsia="Times New Roman"/>
                <w:color w:val="000000"/>
                <w:lang w:eastAsia="en-GB"/>
              </w:rPr>
              <w:t>[</w:t>
            </w:r>
            <w:r w:rsidR="009C077F" w:rsidRPr="002301D9">
              <w:rPr>
                <w:rFonts w:eastAsia="Times New Roman"/>
                <w:color w:val="000000"/>
                <w:lang w:eastAsia="en-GB"/>
              </w:rPr>
              <w:t>8</w:t>
            </w:r>
            <w:r w:rsidR="009C077F">
              <w:rPr>
                <w:rFonts w:eastAsia="Times New Roman"/>
                <w:color w:val="000000"/>
                <w:lang w:eastAsia="en-GB"/>
              </w:rPr>
              <w:t>0</w:t>
            </w:r>
            <w:r w:rsidRPr="002301D9">
              <w:rPr>
                <w:rFonts w:eastAsia="Times New Roman"/>
                <w:color w:val="000000"/>
                <w:lang w:eastAsia="en-GB"/>
              </w:rPr>
              <w:t>.</w:t>
            </w:r>
            <w:r w:rsidR="009C077F">
              <w:rPr>
                <w:rFonts w:eastAsia="Times New Roman"/>
                <w:color w:val="000000"/>
                <w:lang w:eastAsia="en-GB"/>
              </w:rPr>
              <w:t>7</w:t>
            </w:r>
            <w:r w:rsidRPr="002301D9">
              <w:rPr>
                <w:rFonts w:eastAsia="Times New Roman"/>
                <w:color w:val="000000"/>
                <w:lang w:eastAsia="en-GB"/>
              </w:rPr>
              <w:t>,90.9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A2F376" w14:textId="2044B279" w:rsidR="00FE6302" w:rsidRPr="00B56FD3" w:rsidRDefault="00B56FD3" w:rsidP="00FE630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56FD3">
              <w:rPr>
                <w:rFonts w:eastAsia="Times New Roman"/>
                <w:color w:val="000000"/>
                <w:lang w:eastAsia="en-GB"/>
              </w:rPr>
              <w:t>94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62C5D0" w14:textId="77777777" w:rsidR="00FE6302" w:rsidRPr="00B56FD3" w:rsidRDefault="00FE630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6FD3">
              <w:rPr>
                <w:rFonts w:eastAsia="Times New Roman"/>
                <w:color w:val="000000"/>
                <w:lang w:eastAsia="en-GB"/>
              </w:rPr>
              <w:t>[93.4,94.6]</w:t>
            </w:r>
          </w:p>
        </w:tc>
      </w:tr>
      <w:tr w:rsidR="00FE6302" w:rsidRPr="00380DCD" w14:paraId="003C171E" w14:textId="77777777" w:rsidTr="00E16D86">
        <w:trPr>
          <w:trHeight w:val="188"/>
        </w:trPr>
        <w:tc>
          <w:tcPr>
            <w:tcW w:w="13183" w:type="dxa"/>
            <w:gridSpan w:val="12"/>
            <w:shd w:val="clear" w:color="auto" w:fill="auto"/>
            <w:noWrap/>
            <w:hideMark/>
          </w:tcPr>
          <w:p w14:paraId="727EA991" w14:textId="675EF712" w:rsidR="00FE6302" w:rsidRPr="006A170D" w:rsidRDefault="00E164FD" w:rsidP="00713802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Main drink</w:t>
            </w:r>
            <w:r w:rsidR="00713802">
              <w:rPr>
                <w:b/>
              </w:rPr>
              <w:t>s</w:t>
            </w:r>
            <w:r>
              <w:rPr>
                <w:b/>
              </w:rPr>
              <w:t xml:space="preserve"> between meals</w:t>
            </w:r>
            <w:r w:rsidR="00FE6302" w:rsidRPr="006A170D">
              <w:rPr>
                <w:b/>
              </w:rPr>
              <w:t xml:space="preserve"> (7 years) </w:t>
            </w:r>
            <w:r w:rsidR="00FE6302" w:rsidRPr="006A170D">
              <w:rPr>
                <w:rFonts w:eastAsia="Times New Roman"/>
                <w:i/>
                <w:lang w:eastAsia="en-GB"/>
              </w:rPr>
              <w:t xml:space="preserve"> </w:t>
            </w:r>
            <w:r w:rsidR="000015B6">
              <w:rPr>
                <w:rFonts w:eastAsia="Times New Roman"/>
                <w:i/>
                <w:lang w:eastAsia="en-GB"/>
              </w:rPr>
              <w:t>p&lt;0.01</w:t>
            </w:r>
          </w:p>
        </w:tc>
      </w:tr>
      <w:tr w:rsidR="00FE6302" w:rsidRPr="00380DCD" w14:paraId="63562A77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1C4F7BB2" w14:textId="77777777" w:rsidR="00FE6302" w:rsidRPr="006A170D" w:rsidRDefault="00FE6302" w:rsidP="00FE630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Other drink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490C12" w14:textId="448BD0EC" w:rsidR="00FE6302" w:rsidRPr="006A170D" w:rsidRDefault="009118E6" w:rsidP="00FE630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58.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D60DD6F" w14:textId="6BD79753" w:rsidR="00FE6302" w:rsidRPr="00D85C33" w:rsidRDefault="009118E6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85C33">
              <w:rPr>
                <w:rFonts w:eastAsia="Times New Roman"/>
                <w:color w:val="000000"/>
                <w:lang w:eastAsia="en-GB"/>
              </w:rPr>
              <w:t>[56.0,60.4</w:t>
            </w:r>
            <w:r w:rsidR="00FE6302" w:rsidRPr="00D85C33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3864281B" w14:textId="463B3E5B" w:rsidR="00FE6302" w:rsidRPr="00D85C33" w:rsidRDefault="009118E6" w:rsidP="009118E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85C33">
              <w:rPr>
                <w:rFonts w:eastAsia="Times New Roman"/>
                <w:color w:val="000000"/>
                <w:lang w:eastAsia="en-GB"/>
              </w:rPr>
              <w:t>56</w:t>
            </w:r>
            <w:r w:rsidR="00FE6302" w:rsidRPr="00D85C33">
              <w:rPr>
                <w:rFonts w:eastAsia="Times New Roman"/>
                <w:color w:val="000000"/>
                <w:lang w:eastAsia="en-GB"/>
              </w:rPr>
              <w:t>.</w:t>
            </w:r>
            <w:r w:rsidRPr="00D85C33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321" w:type="dxa"/>
            <w:gridSpan w:val="3"/>
            <w:shd w:val="clear" w:color="auto" w:fill="auto"/>
          </w:tcPr>
          <w:p w14:paraId="081BF5CC" w14:textId="5557E105" w:rsidR="00FE6302" w:rsidRPr="00D85C33" w:rsidRDefault="00FE630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85C33">
              <w:rPr>
                <w:rFonts w:eastAsia="Times New Roman"/>
                <w:color w:val="000000"/>
                <w:lang w:eastAsia="en-GB"/>
              </w:rPr>
              <w:t>[52.</w:t>
            </w:r>
            <w:r w:rsidR="009118E6" w:rsidRPr="00D85C33">
              <w:rPr>
                <w:rFonts w:eastAsia="Times New Roman"/>
                <w:color w:val="000000"/>
                <w:lang w:eastAsia="en-GB"/>
              </w:rPr>
              <w:t>9,59</w:t>
            </w:r>
            <w:r w:rsidRPr="00D85C33">
              <w:rPr>
                <w:rFonts w:eastAsia="Times New Roman"/>
                <w:color w:val="000000"/>
                <w:lang w:eastAsia="en-GB"/>
              </w:rPr>
              <w:t>.</w:t>
            </w:r>
            <w:r w:rsidR="009118E6" w:rsidRPr="00D85C33">
              <w:rPr>
                <w:rFonts w:eastAsia="Times New Roman"/>
                <w:color w:val="000000"/>
                <w:lang w:eastAsia="en-GB"/>
              </w:rPr>
              <w:t>5</w:t>
            </w:r>
            <w:r w:rsidRPr="00D85C33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05" w:type="dxa"/>
            <w:shd w:val="clear" w:color="auto" w:fill="auto"/>
            <w:noWrap/>
          </w:tcPr>
          <w:p w14:paraId="1FCF328B" w14:textId="40C706A2" w:rsidR="00FE6302" w:rsidRPr="00D85C33" w:rsidRDefault="009118E6" w:rsidP="009C077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85C33">
              <w:rPr>
                <w:rFonts w:eastAsia="Times New Roman"/>
                <w:color w:val="000000"/>
                <w:lang w:eastAsia="en-GB"/>
              </w:rPr>
              <w:t>44.</w:t>
            </w:r>
            <w:r w:rsidR="009C077F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33B13A00" w14:textId="26AF1DD0" w:rsidR="00FE6302" w:rsidRPr="00D85C33" w:rsidRDefault="009118E6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85C33">
              <w:rPr>
                <w:rFonts w:eastAsia="Times New Roman"/>
                <w:color w:val="000000"/>
                <w:lang w:eastAsia="en-GB"/>
              </w:rPr>
              <w:t>[37.</w:t>
            </w:r>
            <w:r w:rsidR="009C077F">
              <w:rPr>
                <w:rFonts w:eastAsia="Times New Roman"/>
                <w:color w:val="000000"/>
                <w:lang w:eastAsia="en-GB"/>
              </w:rPr>
              <w:t>4</w:t>
            </w:r>
            <w:r w:rsidRPr="00D85C33">
              <w:rPr>
                <w:rFonts w:eastAsia="Times New Roman"/>
                <w:color w:val="000000"/>
                <w:lang w:eastAsia="en-GB"/>
              </w:rPr>
              <w:t>,50.</w:t>
            </w:r>
            <w:r w:rsidR="009C077F">
              <w:rPr>
                <w:rFonts w:eastAsia="Times New Roman"/>
                <w:color w:val="000000"/>
                <w:lang w:eastAsia="en-GB"/>
              </w:rPr>
              <w:t>8</w:t>
            </w:r>
            <w:r w:rsidRPr="00D85C33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0ACFE4" w14:textId="156A651D" w:rsidR="00FE6302" w:rsidRPr="00B56FD3" w:rsidRDefault="00B56FD3" w:rsidP="00FE630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56FD3">
              <w:rPr>
                <w:rFonts w:eastAsia="Times New Roman"/>
                <w:color w:val="000000"/>
                <w:lang w:eastAsia="en-GB"/>
              </w:rPr>
              <w:t>57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D63905" w14:textId="4A270079" w:rsidR="00FE6302" w:rsidRPr="00B56FD3" w:rsidRDefault="00B56FD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6FD3">
              <w:rPr>
                <w:rFonts w:eastAsia="Times New Roman"/>
                <w:color w:val="000000"/>
                <w:lang w:eastAsia="en-GB"/>
              </w:rPr>
              <w:t>[</w:t>
            </w:r>
            <w:r w:rsidR="009C077F" w:rsidRPr="00B56FD3">
              <w:rPr>
                <w:rFonts w:eastAsia="Times New Roman"/>
                <w:color w:val="000000"/>
                <w:lang w:eastAsia="en-GB"/>
              </w:rPr>
              <w:t>5</w:t>
            </w:r>
            <w:r w:rsidR="009C077F">
              <w:rPr>
                <w:rFonts w:eastAsia="Times New Roman"/>
                <w:color w:val="000000"/>
                <w:lang w:eastAsia="en-GB"/>
              </w:rPr>
              <w:t>5</w:t>
            </w:r>
            <w:r w:rsidR="00FE6302" w:rsidRPr="00B56FD3">
              <w:rPr>
                <w:rFonts w:eastAsia="Times New Roman"/>
                <w:color w:val="000000"/>
                <w:lang w:eastAsia="en-GB"/>
              </w:rPr>
              <w:t>.</w:t>
            </w:r>
            <w:r w:rsidR="009C077F">
              <w:rPr>
                <w:rFonts w:eastAsia="Times New Roman"/>
                <w:color w:val="000000"/>
                <w:lang w:eastAsia="en-GB"/>
              </w:rPr>
              <w:t>0</w:t>
            </w:r>
            <w:r w:rsidRPr="00B56FD3">
              <w:rPr>
                <w:rFonts w:eastAsia="Times New Roman"/>
                <w:color w:val="000000"/>
                <w:lang w:eastAsia="en-GB"/>
              </w:rPr>
              <w:t>,59.2</w:t>
            </w:r>
            <w:r w:rsidR="00FE6302" w:rsidRPr="00B56FD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FE6302" w:rsidRPr="00380DCD" w14:paraId="0A3FC8EA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7BA7F32A" w14:textId="77777777" w:rsidR="00FE6302" w:rsidRPr="006A170D" w:rsidRDefault="00FE6302" w:rsidP="00FE630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Sweetened drink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288D96" w14:textId="5595D4C8" w:rsidR="00FE6302" w:rsidRPr="006A170D" w:rsidRDefault="00D85C33" w:rsidP="00FE630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41.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FCCB319" w14:textId="1912A572" w:rsidR="00FE6302" w:rsidRPr="00D85C33" w:rsidRDefault="00D85C3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85C33">
              <w:rPr>
                <w:rFonts w:eastAsia="Times New Roman"/>
                <w:color w:val="000000"/>
                <w:lang w:eastAsia="en-GB"/>
              </w:rPr>
              <w:t>[39.6,44.0</w:t>
            </w:r>
            <w:r w:rsidR="00FE6302" w:rsidRPr="00D85C33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0AF3DE98" w14:textId="0EF3DD51" w:rsidR="00FE6302" w:rsidRPr="00D85C33" w:rsidRDefault="00D85C33" w:rsidP="00FE630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85C33">
              <w:rPr>
                <w:rFonts w:eastAsia="Times New Roman"/>
                <w:color w:val="000000"/>
                <w:lang w:eastAsia="en-GB"/>
              </w:rPr>
              <w:t>43.8</w:t>
            </w:r>
          </w:p>
        </w:tc>
        <w:tc>
          <w:tcPr>
            <w:tcW w:w="1321" w:type="dxa"/>
            <w:gridSpan w:val="3"/>
            <w:shd w:val="clear" w:color="auto" w:fill="auto"/>
          </w:tcPr>
          <w:p w14:paraId="5AFF8672" w14:textId="61FBA1FA" w:rsidR="00FE6302" w:rsidRPr="00D85C33" w:rsidRDefault="00D85C3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85C33">
              <w:rPr>
                <w:rFonts w:eastAsia="Times New Roman"/>
                <w:color w:val="000000"/>
                <w:lang w:eastAsia="en-GB"/>
              </w:rPr>
              <w:t>[40</w:t>
            </w:r>
            <w:r w:rsidR="00FE6302" w:rsidRPr="00D85C33">
              <w:rPr>
                <w:rFonts w:eastAsia="Times New Roman"/>
                <w:color w:val="000000"/>
                <w:lang w:eastAsia="en-GB"/>
              </w:rPr>
              <w:t>.</w:t>
            </w:r>
            <w:r w:rsidRPr="00D85C33">
              <w:rPr>
                <w:rFonts w:eastAsia="Times New Roman"/>
                <w:color w:val="000000"/>
                <w:lang w:eastAsia="en-GB"/>
              </w:rPr>
              <w:t>5,47.1</w:t>
            </w:r>
            <w:r w:rsidR="00FE6302" w:rsidRPr="00D85C33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05" w:type="dxa"/>
            <w:shd w:val="clear" w:color="auto" w:fill="auto"/>
            <w:noWrap/>
          </w:tcPr>
          <w:p w14:paraId="151F2BB8" w14:textId="554A09BB" w:rsidR="00FE6302" w:rsidRPr="00D85C33" w:rsidRDefault="00D85C33" w:rsidP="009C077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85C33">
              <w:rPr>
                <w:rFonts w:eastAsia="Times New Roman"/>
                <w:color w:val="000000"/>
                <w:lang w:eastAsia="en-GB"/>
              </w:rPr>
              <w:t>55.</w:t>
            </w:r>
            <w:r w:rsidR="009C077F"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17D59E61" w14:textId="642DCBB5" w:rsidR="00FE6302" w:rsidRPr="00D85C33" w:rsidRDefault="00D85C3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85C33">
              <w:rPr>
                <w:rFonts w:eastAsia="Times New Roman"/>
                <w:color w:val="000000"/>
                <w:lang w:eastAsia="en-GB"/>
              </w:rPr>
              <w:t>[49.</w:t>
            </w:r>
            <w:r w:rsidR="009C077F">
              <w:rPr>
                <w:rFonts w:eastAsia="Times New Roman"/>
                <w:color w:val="000000"/>
                <w:lang w:eastAsia="en-GB"/>
              </w:rPr>
              <w:t>2</w:t>
            </w:r>
            <w:r w:rsidRPr="00D85C33">
              <w:rPr>
                <w:rFonts w:eastAsia="Times New Roman"/>
                <w:color w:val="000000"/>
                <w:lang w:eastAsia="en-GB"/>
              </w:rPr>
              <w:t>,62.</w:t>
            </w:r>
            <w:r w:rsidR="009C077F">
              <w:rPr>
                <w:rFonts w:eastAsia="Times New Roman"/>
                <w:color w:val="000000"/>
                <w:lang w:eastAsia="en-GB"/>
              </w:rPr>
              <w:t>6</w:t>
            </w:r>
            <w:r w:rsidRPr="00D85C33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29B658" w14:textId="3203D809" w:rsidR="00FE6302" w:rsidRPr="00B56FD3" w:rsidRDefault="00B56FD3" w:rsidP="00FE630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56FD3">
              <w:rPr>
                <w:rFonts w:eastAsia="Times New Roman"/>
                <w:color w:val="000000"/>
                <w:lang w:eastAsia="en-GB"/>
              </w:rPr>
              <w:t>42.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0453645" w14:textId="543FF18E" w:rsidR="00FE6302" w:rsidRPr="00B56FD3" w:rsidRDefault="00B56FD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6FD3">
              <w:rPr>
                <w:rFonts w:eastAsia="Times New Roman"/>
                <w:color w:val="000000"/>
                <w:lang w:eastAsia="en-GB"/>
              </w:rPr>
              <w:t>[40.8</w:t>
            </w:r>
            <w:r w:rsidR="00FE6302" w:rsidRPr="00B56FD3">
              <w:rPr>
                <w:rFonts w:eastAsia="Times New Roman"/>
                <w:color w:val="000000"/>
                <w:lang w:eastAsia="en-GB"/>
              </w:rPr>
              <w:t>,4</w:t>
            </w:r>
            <w:r w:rsidRPr="00B56FD3">
              <w:rPr>
                <w:rFonts w:eastAsia="Times New Roman"/>
                <w:color w:val="000000"/>
                <w:lang w:eastAsia="en-GB"/>
              </w:rPr>
              <w:t>5</w:t>
            </w:r>
            <w:r w:rsidR="00FE6302" w:rsidRPr="00B56FD3">
              <w:rPr>
                <w:rFonts w:eastAsia="Times New Roman"/>
                <w:color w:val="000000"/>
                <w:lang w:eastAsia="en-GB"/>
              </w:rPr>
              <w:t>.</w:t>
            </w:r>
            <w:r w:rsidR="009C077F">
              <w:rPr>
                <w:rFonts w:eastAsia="Times New Roman"/>
                <w:color w:val="000000"/>
                <w:lang w:eastAsia="en-GB"/>
              </w:rPr>
              <w:t>0</w:t>
            </w:r>
            <w:r w:rsidR="00FE6302" w:rsidRPr="00B56FD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FE6302" w:rsidRPr="00380DCD" w14:paraId="6EC631C6" w14:textId="77777777" w:rsidTr="00E16D86">
        <w:trPr>
          <w:trHeight w:val="188"/>
        </w:trPr>
        <w:tc>
          <w:tcPr>
            <w:tcW w:w="13183" w:type="dxa"/>
            <w:gridSpan w:val="12"/>
            <w:shd w:val="clear" w:color="auto" w:fill="auto"/>
            <w:noWrap/>
            <w:hideMark/>
          </w:tcPr>
          <w:p w14:paraId="4C0B764C" w14:textId="5F87829B" w:rsidR="00FE6302" w:rsidRPr="006A170D" w:rsidRDefault="00E164FD" w:rsidP="006A170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b/>
              </w:rPr>
              <w:t xml:space="preserve">Main snack </w:t>
            </w:r>
            <w:r w:rsidR="00713802">
              <w:rPr>
                <w:b/>
              </w:rPr>
              <w:t>between meals</w:t>
            </w:r>
            <w:r w:rsidR="00FE6302" w:rsidRPr="006A170D">
              <w:rPr>
                <w:b/>
              </w:rPr>
              <w:t xml:space="preserve"> (7 years) </w:t>
            </w:r>
            <w:r w:rsidR="000015B6">
              <w:rPr>
                <w:b/>
              </w:rPr>
              <w:t xml:space="preserve"> </w:t>
            </w:r>
            <w:r w:rsidR="000015B6">
              <w:rPr>
                <w:rFonts w:eastAsia="Times New Roman"/>
                <w:i/>
                <w:lang w:eastAsia="en-GB"/>
              </w:rPr>
              <w:t>p&lt;0.001</w:t>
            </w:r>
          </w:p>
        </w:tc>
      </w:tr>
      <w:tr w:rsidR="002869C7" w:rsidRPr="00380DCD" w14:paraId="13E98F81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447075E9" w14:textId="77777777" w:rsidR="002869C7" w:rsidRPr="003B5EDD" w:rsidRDefault="002869C7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crisps and other similar snack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684496" w14:textId="30A75BF6" w:rsidR="002869C7" w:rsidRPr="003B5EDD" w:rsidRDefault="002869C7" w:rsidP="00D85C3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1</w:t>
            </w:r>
            <w:r w:rsidR="00D85C33" w:rsidRPr="003B5EDD">
              <w:rPr>
                <w:rFonts w:eastAsia="Times New Roman"/>
                <w:color w:val="000000"/>
                <w:lang w:eastAsia="en-GB"/>
              </w:rPr>
              <w:t>3</w:t>
            </w:r>
            <w:r w:rsidRPr="003B5EDD">
              <w:rPr>
                <w:rFonts w:eastAsia="Times New Roman"/>
                <w:color w:val="000000"/>
                <w:lang w:eastAsia="en-GB"/>
              </w:rPr>
              <w:t>.</w:t>
            </w:r>
            <w:r w:rsidR="00D85C33" w:rsidRPr="003B5EDD"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01BF946" w14:textId="045EE48B" w:rsidR="002869C7" w:rsidRPr="003B5EDD" w:rsidRDefault="002869C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[</w:t>
            </w:r>
            <w:r w:rsidR="00D85C33" w:rsidRPr="003B5EDD">
              <w:rPr>
                <w:rFonts w:eastAsia="Times New Roman"/>
                <w:color w:val="000000"/>
                <w:lang w:eastAsia="en-GB"/>
              </w:rPr>
              <w:t>12</w:t>
            </w:r>
            <w:r w:rsidRPr="003B5EDD">
              <w:rPr>
                <w:rFonts w:eastAsia="Times New Roman"/>
                <w:color w:val="000000"/>
                <w:lang w:eastAsia="en-GB"/>
              </w:rPr>
              <w:t>.</w:t>
            </w:r>
            <w:r w:rsidR="00D85C33" w:rsidRPr="003B5EDD">
              <w:rPr>
                <w:rFonts w:eastAsia="Times New Roman"/>
                <w:color w:val="000000"/>
                <w:lang w:eastAsia="en-GB"/>
              </w:rPr>
              <w:t>8,15.0</w:t>
            </w:r>
            <w:r w:rsidRPr="003B5ED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7869C426" w14:textId="5C5D96DB" w:rsidR="002869C7" w:rsidRPr="003B5EDD" w:rsidRDefault="00D85C33" w:rsidP="00D85C3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17</w:t>
            </w:r>
            <w:r w:rsidR="002869C7" w:rsidRPr="003B5EDD">
              <w:rPr>
                <w:rFonts w:eastAsia="Times New Roman"/>
                <w:color w:val="000000"/>
                <w:lang w:eastAsia="en-GB"/>
              </w:rPr>
              <w:t>.</w:t>
            </w:r>
            <w:r w:rsidRPr="003B5EDD"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321" w:type="dxa"/>
            <w:gridSpan w:val="3"/>
            <w:shd w:val="clear" w:color="auto" w:fill="auto"/>
          </w:tcPr>
          <w:p w14:paraId="6C36B08B" w14:textId="1D2987AD" w:rsidR="002869C7" w:rsidRPr="003B5EDD" w:rsidRDefault="002869C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[1</w:t>
            </w:r>
            <w:r w:rsidR="00D85C33" w:rsidRPr="003B5EDD">
              <w:rPr>
                <w:rFonts w:eastAsia="Times New Roman"/>
                <w:color w:val="000000"/>
                <w:lang w:eastAsia="en-GB"/>
              </w:rPr>
              <w:t>5</w:t>
            </w:r>
            <w:r w:rsidRPr="003B5EDD">
              <w:rPr>
                <w:rFonts w:eastAsia="Times New Roman"/>
                <w:color w:val="000000"/>
                <w:lang w:eastAsia="en-GB"/>
              </w:rPr>
              <w:t>.</w:t>
            </w:r>
            <w:r w:rsidR="00D85C33" w:rsidRPr="003B5EDD">
              <w:rPr>
                <w:rFonts w:eastAsia="Times New Roman"/>
                <w:color w:val="000000"/>
                <w:lang w:eastAsia="en-GB"/>
              </w:rPr>
              <w:t>9,</w:t>
            </w:r>
            <w:r w:rsidR="00B86AB1">
              <w:rPr>
                <w:rFonts w:eastAsia="Times New Roman"/>
                <w:color w:val="000000"/>
                <w:lang w:eastAsia="en-GB"/>
              </w:rPr>
              <w:t>19</w:t>
            </w:r>
            <w:r w:rsidRPr="003B5EDD">
              <w:rPr>
                <w:rFonts w:eastAsia="Times New Roman"/>
                <w:color w:val="000000"/>
                <w:lang w:eastAsia="en-GB"/>
              </w:rPr>
              <w:t>.</w:t>
            </w:r>
            <w:r w:rsidR="00B86AB1">
              <w:rPr>
                <w:rFonts w:eastAsia="Times New Roman"/>
                <w:color w:val="000000"/>
                <w:lang w:eastAsia="en-GB"/>
              </w:rPr>
              <w:t>6</w:t>
            </w:r>
            <w:r w:rsidRPr="003B5ED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05" w:type="dxa"/>
            <w:shd w:val="clear" w:color="auto" w:fill="auto"/>
            <w:noWrap/>
          </w:tcPr>
          <w:p w14:paraId="04FBAB0C" w14:textId="0023A768" w:rsidR="002869C7" w:rsidRPr="003B5EDD" w:rsidRDefault="00B86AB1" w:rsidP="00B86AB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2</w:t>
            </w:r>
            <w:r>
              <w:rPr>
                <w:rFonts w:eastAsia="Times New Roman"/>
                <w:color w:val="000000"/>
                <w:lang w:eastAsia="en-GB"/>
              </w:rPr>
              <w:t>5</w:t>
            </w:r>
            <w:r w:rsidR="00D85C33" w:rsidRPr="003B5EDD">
              <w:rPr>
                <w:rFonts w:eastAsia="Times New Roman"/>
                <w:color w:val="000000"/>
                <w:lang w:eastAsia="en-GB"/>
              </w:rPr>
              <w:t>.</w:t>
            </w: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091FB498" w14:textId="72D9FF7E" w:rsidR="002869C7" w:rsidRPr="003B5EDD" w:rsidRDefault="00D85C3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[19.7,32.</w:t>
            </w:r>
            <w:r w:rsidR="00B86AB1">
              <w:rPr>
                <w:rFonts w:eastAsia="Times New Roman"/>
                <w:color w:val="000000"/>
                <w:lang w:eastAsia="en-GB"/>
              </w:rPr>
              <w:t>2</w:t>
            </w:r>
            <w:r w:rsidRPr="003B5ED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5FD482" w14:textId="1940836A" w:rsidR="002869C7" w:rsidRPr="00B56FD3" w:rsidRDefault="002869C7" w:rsidP="00B56FD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56FD3">
              <w:rPr>
                <w:rFonts w:eastAsia="Times New Roman"/>
                <w:color w:val="000000"/>
                <w:lang w:eastAsia="en-GB"/>
              </w:rPr>
              <w:t>1</w:t>
            </w:r>
            <w:r w:rsidR="00B56FD3" w:rsidRPr="00B56FD3">
              <w:rPr>
                <w:rFonts w:eastAsia="Times New Roman"/>
                <w:color w:val="000000"/>
                <w:lang w:eastAsia="en-GB"/>
              </w:rPr>
              <w:t>5</w:t>
            </w:r>
            <w:r w:rsidRPr="00B56FD3">
              <w:rPr>
                <w:rFonts w:eastAsia="Times New Roman"/>
                <w:color w:val="000000"/>
                <w:lang w:eastAsia="en-GB"/>
              </w:rPr>
              <w:t>.</w:t>
            </w:r>
            <w:r w:rsidR="00B56FD3" w:rsidRPr="00B56FD3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6835ED" w14:textId="302B8641" w:rsidR="002869C7" w:rsidRPr="00B56FD3" w:rsidRDefault="002869C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6FD3">
              <w:rPr>
                <w:rFonts w:eastAsia="Times New Roman"/>
                <w:color w:val="000000"/>
                <w:lang w:eastAsia="en-GB"/>
              </w:rPr>
              <w:t>[1</w:t>
            </w:r>
            <w:r w:rsidR="00B56FD3" w:rsidRPr="00B56FD3">
              <w:rPr>
                <w:rFonts w:eastAsia="Times New Roman"/>
                <w:color w:val="000000"/>
                <w:lang w:eastAsia="en-GB"/>
              </w:rPr>
              <w:t>4.5,16</w:t>
            </w:r>
            <w:r w:rsidRPr="00B56FD3">
              <w:rPr>
                <w:rFonts w:eastAsia="Times New Roman"/>
                <w:color w:val="000000"/>
                <w:lang w:eastAsia="en-GB"/>
              </w:rPr>
              <w:t>.</w:t>
            </w:r>
            <w:r w:rsidR="00B86AB1">
              <w:rPr>
                <w:rFonts w:eastAsia="Times New Roman"/>
                <w:color w:val="000000"/>
                <w:lang w:eastAsia="en-GB"/>
              </w:rPr>
              <w:t>4</w:t>
            </w:r>
            <w:r w:rsidRPr="00B56FD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2869C7" w:rsidRPr="00380DCD" w14:paraId="42446CA9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02330981" w14:textId="77777777" w:rsidR="002869C7" w:rsidRPr="003B5EDD" w:rsidRDefault="002869C7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cakes and sweet biscuit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0051D5" w14:textId="3E366E8A" w:rsidR="002869C7" w:rsidRPr="003B5EDD" w:rsidRDefault="00D85C33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16.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6504C85" w14:textId="10CA28AF" w:rsidR="002869C7" w:rsidRPr="003B5EDD" w:rsidRDefault="002869C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[15.</w:t>
            </w:r>
            <w:r w:rsidR="00D85C33" w:rsidRPr="003B5EDD">
              <w:rPr>
                <w:rFonts w:eastAsia="Times New Roman"/>
                <w:color w:val="000000"/>
                <w:lang w:eastAsia="en-GB"/>
              </w:rPr>
              <w:t>7,18</w:t>
            </w:r>
            <w:r w:rsidRPr="003B5EDD">
              <w:rPr>
                <w:rFonts w:eastAsia="Times New Roman"/>
                <w:color w:val="000000"/>
                <w:lang w:eastAsia="en-GB"/>
              </w:rPr>
              <w:t>.</w:t>
            </w:r>
            <w:r w:rsidR="00B86AB1">
              <w:rPr>
                <w:rFonts w:eastAsia="Times New Roman"/>
                <w:color w:val="000000"/>
                <w:lang w:eastAsia="en-GB"/>
              </w:rPr>
              <w:t>1</w:t>
            </w:r>
            <w:r w:rsidRPr="003B5ED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39AC81A0" w14:textId="083A63B4" w:rsidR="002869C7" w:rsidRPr="003B5EDD" w:rsidRDefault="00D85C33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16.1</w:t>
            </w:r>
          </w:p>
        </w:tc>
        <w:tc>
          <w:tcPr>
            <w:tcW w:w="1321" w:type="dxa"/>
            <w:gridSpan w:val="3"/>
            <w:shd w:val="clear" w:color="auto" w:fill="auto"/>
          </w:tcPr>
          <w:p w14:paraId="619469B3" w14:textId="77C6FD15" w:rsidR="002869C7" w:rsidRPr="003B5EDD" w:rsidRDefault="00D85C3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[14.5,17.7</w:t>
            </w:r>
            <w:r w:rsidR="002869C7" w:rsidRPr="003B5ED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05" w:type="dxa"/>
            <w:shd w:val="clear" w:color="auto" w:fill="auto"/>
            <w:noWrap/>
          </w:tcPr>
          <w:p w14:paraId="20AA9435" w14:textId="36877679" w:rsidR="002869C7" w:rsidRPr="003B5EDD" w:rsidRDefault="00D85C33" w:rsidP="00B86AB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11.</w:t>
            </w:r>
            <w:r w:rsidR="00B86AB1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15A7DAA3" w14:textId="05D8E2F1" w:rsidR="002869C7" w:rsidRPr="003B5EDD" w:rsidRDefault="00D85C3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[6.4,16.</w:t>
            </w:r>
            <w:r w:rsidR="00B86AB1">
              <w:rPr>
                <w:rFonts w:eastAsia="Times New Roman"/>
                <w:color w:val="000000"/>
                <w:lang w:eastAsia="en-GB"/>
              </w:rPr>
              <w:t>4</w:t>
            </w:r>
            <w:r w:rsidRPr="003B5ED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37B5430" w14:textId="68A83C53" w:rsidR="002869C7" w:rsidRPr="00B56FD3" w:rsidRDefault="00B56FD3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56FD3">
              <w:rPr>
                <w:rFonts w:eastAsia="Times New Roman"/>
                <w:color w:val="000000"/>
                <w:lang w:eastAsia="en-GB"/>
              </w:rPr>
              <w:t>16.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599F64" w14:textId="108A975C" w:rsidR="002869C7" w:rsidRPr="00B56FD3" w:rsidRDefault="00B56FD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6FD3">
              <w:rPr>
                <w:rFonts w:eastAsia="Times New Roman"/>
                <w:color w:val="000000"/>
                <w:lang w:eastAsia="en-GB"/>
              </w:rPr>
              <w:t>[15.4,17.5</w:t>
            </w:r>
            <w:r w:rsidR="002869C7" w:rsidRPr="00B56FD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2869C7" w:rsidRPr="00380DCD" w14:paraId="69D12C8E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5609651D" w14:textId="77777777" w:rsidR="002869C7" w:rsidRPr="003B5EDD" w:rsidRDefault="002869C7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fruit or vegetabl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78DB95" w14:textId="6C86E900" w:rsidR="002869C7" w:rsidRPr="003B5EDD" w:rsidRDefault="002869C7" w:rsidP="00B86AB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4</w:t>
            </w:r>
            <w:r w:rsidR="00D85C33" w:rsidRPr="003B5EDD">
              <w:rPr>
                <w:rFonts w:eastAsia="Times New Roman"/>
                <w:color w:val="000000"/>
                <w:lang w:eastAsia="en-GB"/>
              </w:rPr>
              <w:t>2</w:t>
            </w:r>
            <w:r w:rsidRPr="003B5EDD">
              <w:rPr>
                <w:rFonts w:eastAsia="Times New Roman"/>
                <w:color w:val="000000"/>
                <w:lang w:eastAsia="en-GB"/>
              </w:rPr>
              <w:t>.</w:t>
            </w:r>
            <w:r w:rsidR="00B86AB1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48CB8FF" w14:textId="42AC1760" w:rsidR="002869C7" w:rsidRPr="003B5EDD" w:rsidRDefault="002869C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[40.</w:t>
            </w:r>
            <w:r w:rsidR="00D85C33" w:rsidRPr="003B5EDD">
              <w:rPr>
                <w:rFonts w:eastAsia="Times New Roman"/>
                <w:color w:val="000000"/>
                <w:lang w:eastAsia="en-GB"/>
              </w:rPr>
              <w:t>8,43.9</w:t>
            </w:r>
            <w:r w:rsidRPr="003B5ED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346877BB" w14:textId="1B205F58" w:rsidR="002869C7" w:rsidRPr="003B5EDD" w:rsidRDefault="002869C7" w:rsidP="00D85C3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3</w:t>
            </w:r>
            <w:r w:rsidR="00D85C33" w:rsidRPr="003B5EDD">
              <w:rPr>
                <w:rFonts w:eastAsia="Times New Roman"/>
                <w:color w:val="000000"/>
                <w:lang w:eastAsia="en-GB"/>
              </w:rPr>
              <w:t>5</w:t>
            </w:r>
            <w:r w:rsidRPr="003B5EDD">
              <w:rPr>
                <w:rFonts w:eastAsia="Times New Roman"/>
                <w:color w:val="000000"/>
                <w:lang w:eastAsia="en-GB"/>
              </w:rPr>
              <w:t>.</w:t>
            </w:r>
            <w:r w:rsidR="00D85C33" w:rsidRPr="003B5EDD"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1321" w:type="dxa"/>
            <w:gridSpan w:val="3"/>
            <w:shd w:val="clear" w:color="auto" w:fill="auto"/>
          </w:tcPr>
          <w:p w14:paraId="35A1EE9F" w14:textId="0473A1A7" w:rsidR="002869C7" w:rsidRPr="003B5EDD" w:rsidRDefault="002869C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[</w:t>
            </w:r>
            <w:r w:rsidR="00D85C33" w:rsidRPr="003B5EDD">
              <w:rPr>
                <w:rFonts w:eastAsia="Times New Roman"/>
                <w:color w:val="000000"/>
                <w:lang w:eastAsia="en-GB"/>
              </w:rPr>
              <w:t>33</w:t>
            </w:r>
            <w:r w:rsidRPr="003B5EDD">
              <w:rPr>
                <w:rFonts w:eastAsia="Times New Roman"/>
                <w:color w:val="000000"/>
                <w:lang w:eastAsia="en-GB"/>
              </w:rPr>
              <w:t>.</w:t>
            </w:r>
            <w:r w:rsidR="00D85C33" w:rsidRPr="003B5EDD">
              <w:rPr>
                <w:rFonts w:eastAsia="Times New Roman"/>
                <w:color w:val="000000"/>
                <w:lang w:eastAsia="en-GB"/>
              </w:rPr>
              <w:t>4,38</w:t>
            </w:r>
            <w:r w:rsidRPr="003B5EDD">
              <w:rPr>
                <w:rFonts w:eastAsia="Times New Roman"/>
                <w:color w:val="000000"/>
                <w:lang w:eastAsia="en-GB"/>
              </w:rPr>
              <w:t>.</w:t>
            </w:r>
            <w:r w:rsidR="00D85C33" w:rsidRPr="003B5EDD">
              <w:rPr>
                <w:rFonts w:eastAsia="Times New Roman"/>
                <w:color w:val="000000"/>
                <w:lang w:eastAsia="en-GB"/>
              </w:rPr>
              <w:t>1</w:t>
            </w:r>
            <w:r w:rsidRPr="003B5ED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05" w:type="dxa"/>
            <w:shd w:val="clear" w:color="auto" w:fill="auto"/>
            <w:noWrap/>
          </w:tcPr>
          <w:p w14:paraId="7F6478CA" w14:textId="0EA5A0B6" w:rsidR="002869C7" w:rsidRPr="003B5EDD" w:rsidRDefault="00D85C33" w:rsidP="00B86AB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28.</w:t>
            </w:r>
            <w:r w:rsidR="00B86AB1"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204C1764" w14:textId="0E28B523" w:rsidR="002869C7" w:rsidRPr="003B5EDD" w:rsidRDefault="00D85C3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[22.</w:t>
            </w:r>
            <w:r w:rsidR="00B86AB1">
              <w:rPr>
                <w:rFonts w:eastAsia="Times New Roman"/>
                <w:color w:val="000000"/>
                <w:lang w:eastAsia="en-GB"/>
              </w:rPr>
              <w:t>1</w:t>
            </w:r>
            <w:r w:rsidRPr="003B5EDD">
              <w:rPr>
                <w:rFonts w:eastAsia="Times New Roman"/>
                <w:color w:val="000000"/>
                <w:lang w:eastAsia="en-GB"/>
              </w:rPr>
              <w:t>,35.</w:t>
            </w:r>
            <w:r w:rsidR="00B86AB1">
              <w:rPr>
                <w:rFonts w:eastAsia="Times New Roman"/>
                <w:color w:val="000000"/>
                <w:lang w:eastAsia="en-GB"/>
              </w:rPr>
              <w:t>5</w:t>
            </w:r>
            <w:r w:rsidRPr="003B5ED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2A11B3" w14:textId="58E91F74" w:rsidR="002869C7" w:rsidRPr="00B56FD3" w:rsidRDefault="00B56FD3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56FD3">
              <w:rPr>
                <w:rFonts w:eastAsia="Times New Roman"/>
                <w:color w:val="000000"/>
                <w:lang w:eastAsia="en-GB"/>
              </w:rPr>
              <w:t>39.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F5C69C" w14:textId="4AB9B358" w:rsidR="002869C7" w:rsidRPr="00B56FD3" w:rsidRDefault="00B56FD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6FD3">
              <w:rPr>
                <w:rFonts w:eastAsia="Times New Roman"/>
                <w:color w:val="000000"/>
                <w:lang w:eastAsia="en-GB"/>
              </w:rPr>
              <w:t>[38.6,41</w:t>
            </w:r>
            <w:r w:rsidR="002869C7" w:rsidRPr="00B56FD3">
              <w:rPr>
                <w:rFonts w:eastAsia="Times New Roman"/>
                <w:color w:val="000000"/>
                <w:lang w:eastAsia="en-GB"/>
              </w:rPr>
              <w:t>.</w:t>
            </w:r>
            <w:r w:rsidR="00B86AB1">
              <w:rPr>
                <w:rFonts w:eastAsia="Times New Roman"/>
                <w:color w:val="000000"/>
                <w:lang w:eastAsia="en-GB"/>
              </w:rPr>
              <w:t>2</w:t>
            </w:r>
            <w:r w:rsidR="002869C7" w:rsidRPr="00B56FD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2869C7" w:rsidRPr="00380DCD" w14:paraId="0AEA1FC5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18A73448" w14:textId="77777777" w:rsidR="002869C7" w:rsidRPr="003B5EDD" w:rsidRDefault="002869C7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bread and similar item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8D68D3" w14:textId="238DFB56" w:rsidR="002869C7" w:rsidRPr="003B5EDD" w:rsidRDefault="002869C7" w:rsidP="00D85C3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7.</w:t>
            </w:r>
            <w:r w:rsidR="00D85C33" w:rsidRPr="003B5EDD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8FB491D" w14:textId="51755985" w:rsidR="002869C7" w:rsidRPr="003B5EDD" w:rsidRDefault="002869C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[</w:t>
            </w:r>
            <w:r w:rsidR="00D85C33" w:rsidRPr="003B5EDD">
              <w:rPr>
                <w:rFonts w:eastAsia="Times New Roman"/>
                <w:color w:val="000000"/>
                <w:lang w:eastAsia="en-GB"/>
              </w:rPr>
              <w:t>6.9,8.4</w:t>
            </w:r>
            <w:r w:rsidRPr="003B5ED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2CB30202" w14:textId="43FF18CE" w:rsidR="002869C7" w:rsidRPr="003B5EDD" w:rsidRDefault="00D85C33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8.0</w:t>
            </w:r>
          </w:p>
        </w:tc>
        <w:tc>
          <w:tcPr>
            <w:tcW w:w="1321" w:type="dxa"/>
            <w:gridSpan w:val="3"/>
            <w:shd w:val="clear" w:color="auto" w:fill="auto"/>
          </w:tcPr>
          <w:p w14:paraId="2B308493" w14:textId="45278F01" w:rsidR="002869C7" w:rsidRPr="003B5EDD" w:rsidRDefault="00D85C3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[6.4,9.6</w:t>
            </w:r>
            <w:r w:rsidR="002869C7" w:rsidRPr="003B5ED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05" w:type="dxa"/>
            <w:shd w:val="clear" w:color="auto" w:fill="auto"/>
            <w:noWrap/>
          </w:tcPr>
          <w:p w14:paraId="6460AAE5" w14:textId="2C677612" w:rsidR="002869C7" w:rsidRPr="003B5EDD" w:rsidRDefault="00D85C33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10.0</w:t>
            </w:r>
          </w:p>
        </w:tc>
        <w:tc>
          <w:tcPr>
            <w:tcW w:w="1276" w:type="dxa"/>
            <w:shd w:val="clear" w:color="auto" w:fill="auto"/>
          </w:tcPr>
          <w:p w14:paraId="7F5AC73A" w14:textId="51220737" w:rsidR="002869C7" w:rsidRPr="003B5EDD" w:rsidRDefault="00D85C3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[5.7,14.</w:t>
            </w:r>
            <w:r w:rsidR="00B86AB1">
              <w:rPr>
                <w:rFonts w:eastAsia="Times New Roman"/>
                <w:color w:val="000000"/>
                <w:lang w:eastAsia="en-GB"/>
              </w:rPr>
              <w:t>3</w:t>
            </w:r>
            <w:r w:rsidRPr="003B5ED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99F561" w14:textId="7E5D8F08" w:rsidR="002869C7" w:rsidRPr="00B56FD3" w:rsidRDefault="00B56FD3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56FD3">
              <w:rPr>
                <w:rFonts w:eastAsia="Times New Roman"/>
                <w:color w:val="000000"/>
                <w:lang w:eastAsia="en-GB"/>
              </w:rPr>
              <w:t>7.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5676714" w14:textId="6E37E029" w:rsidR="002869C7" w:rsidRPr="00B56FD3" w:rsidRDefault="00B56FD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6FD3">
              <w:rPr>
                <w:rFonts w:eastAsia="Times New Roman"/>
                <w:color w:val="000000"/>
                <w:lang w:eastAsia="en-GB"/>
              </w:rPr>
              <w:t>[7.0</w:t>
            </w:r>
            <w:r w:rsidR="002869C7" w:rsidRPr="00B56FD3">
              <w:rPr>
                <w:rFonts w:eastAsia="Times New Roman"/>
                <w:color w:val="000000"/>
                <w:lang w:eastAsia="en-GB"/>
              </w:rPr>
              <w:t>,8.7]</w:t>
            </w:r>
          </w:p>
        </w:tc>
      </w:tr>
      <w:tr w:rsidR="002869C7" w:rsidRPr="00380DCD" w14:paraId="3F3A0575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52D17034" w14:textId="77777777" w:rsidR="002869C7" w:rsidRPr="003B5EDD" w:rsidRDefault="002869C7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sweets or chocolat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CA581A" w14:textId="77777777" w:rsidR="002869C7" w:rsidRPr="003B5EDD" w:rsidRDefault="002869C7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8.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8A2B5C9" w14:textId="472AB503" w:rsidR="002869C7" w:rsidRPr="003B5EDD" w:rsidRDefault="00D85C3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[7.4,9.1</w:t>
            </w:r>
            <w:r w:rsidR="002869C7" w:rsidRPr="003B5ED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063C44EB" w14:textId="77777777" w:rsidR="002869C7" w:rsidRPr="003B5EDD" w:rsidRDefault="002869C7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9.2</w:t>
            </w:r>
          </w:p>
        </w:tc>
        <w:tc>
          <w:tcPr>
            <w:tcW w:w="1321" w:type="dxa"/>
            <w:gridSpan w:val="3"/>
            <w:shd w:val="clear" w:color="auto" w:fill="auto"/>
          </w:tcPr>
          <w:p w14:paraId="5524BFC7" w14:textId="75201AEA" w:rsidR="002869C7" w:rsidRPr="003B5EDD" w:rsidRDefault="003B5EDD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[7</w:t>
            </w:r>
            <w:r w:rsidR="002869C7" w:rsidRPr="003B5EDD">
              <w:rPr>
                <w:rFonts w:eastAsia="Times New Roman"/>
                <w:color w:val="000000"/>
                <w:lang w:eastAsia="en-GB"/>
              </w:rPr>
              <w:t>.</w:t>
            </w:r>
            <w:r w:rsidRPr="003B5EDD">
              <w:rPr>
                <w:rFonts w:eastAsia="Times New Roman"/>
                <w:color w:val="000000"/>
                <w:lang w:eastAsia="en-GB"/>
              </w:rPr>
              <w:t>8</w:t>
            </w:r>
            <w:r w:rsidR="002869C7" w:rsidRPr="003B5EDD">
              <w:rPr>
                <w:rFonts w:eastAsia="Times New Roman"/>
                <w:color w:val="000000"/>
                <w:lang w:eastAsia="en-GB"/>
              </w:rPr>
              <w:t>,10</w:t>
            </w:r>
            <w:r w:rsidRPr="003B5EDD">
              <w:rPr>
                <w:rFonts w:eastAsia="Times New Roman"/>
                <w:color w:val="000000"/>
                <w:lang w:eastAsia="en-GB"/>
              </w:rPr>
              <w:t>.6</w:t>
            </w:r>
            <w:r w:rsidR="002869C7" w:rsidRPr="003B5ED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05" w:type="dxa"/>
            <w:shd w:val="clear" w:color="auto" w:fill="auto"/>
            <w:noWrap/>
          </w:tcPr>
          <w:p w14:paraId="4612E50A" w14:textId="6C472593" w:rsidR="002869C7" w:rsidRPr="003B5EDD" w:rsidRDefault="00D85C33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10.0</w:t>
            </w:r>
          </w:p>
        </w:tc>
        <w:tc>
          <w:tcPr>
            <w:tcW w:w="1276" w:type="dxa"/>
            <w:shd w:val="clear" w:color="auto" w:fill="auto"/>
          </w:tcPr>
          <w:p w14:paraId="7DDE1460" w14:textId="2CA889AD" w:rsidR="002869C7" w:rsidRPr="003B5EDD" w:rsidRDefault="00D85C3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[</w:t>
            </w:r>
            <w:r w:rsidR="003B5EDD" w:rsidRPr="003B5EDD">
              <w:rPr>
                <w:rFonts w:eastAsia="Times New Roman"/>
                <w:color w:val="000000"/>
                <w:lang w:eastAsia="en-GB"/>
              </w:rPr>
              <w:t>5.4,14.6</w:t>
            </w:r>
            <w:r w:rsidRPr="003B5ED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C093F8" w14:textId="77777777" w:rsidR="002869C7" w:rsidRPr="00B56FD3" w:rsidRDefault="002869C7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56FD3">
              <w:rPr>
                <w:rFonts w:eastAsia="Times New Roman"/>
                <w:color w:val="000000"/>
                <w:lang w:eastAsia="en-GB"/>
              </w:rPr>
              <w:t>8.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F97CEB" w14:textId="2EDF4E94" w:rsidR="002869C7" w:rsidRPr="00B56FD3" w:rsidRDefault="00B56FD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6FD3">
              <w:rPr>
                <w:rFonts w:eastAsia="Times New Roman"/>
                <w:color w:val="000000"/>
                <w:lang w:eastAsia="en-GB"/>
              </w:rPr>
              <w:t>[7.8</w:t>
            </w:r>
            <w:r w:rsidR="002869C7" w:rsidRPr="00B56FD3">
              <w:rPr>
                <w:rFonts w:eastAsia="Times New Roman"/>
                <w:color w:val="000000"/>
                <w:lang w:eastAsia="en-GB"/>
              </w:rPr>
              <w:t>,9.3]</w:t>
            </w:r>
          </w:p>
        </w:tc>
      </w:tr>
      <w:tr w:rsidR="002869C7" w:rsidRPr="00380DCD" w14:paraId="4798859F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2FF03B49" w14:textId="77777777" w:rsidR="002869C7" w:rsidRPr="003B5EDD" w:rsidRDefault="002869C7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dairy product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1F3AEF" w14:textId="217BB76D" w:rsidR="002869C7" w:rsidRPr="003B5EDD" w:rsidRDefault="002869C7" w:rsidP="00B86AB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9.</w:t>
            </w:r>
            <w:r w:rsidR="00B86AB1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F24AD60" w14:textId="72A06C61" w:rsidR="002869C7" w:rsidRPr="003B5EDD" w:rsidRDefault="002869C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[</w:t>
            </w:r>
            <w:r w:rsidR="003B5EDD" w:rsidRPr="003B5EDD">
              <w:rPr>
                <w:rFonts w:eastAsia="Times New Roman"/>
                <w:color w:val="000000"/>
                <w:lang w:eastAsia="en-GB"/>
              </w:rPr>
              <w:t>8.3,10.0</w:t>
            </w:r>
            <w:r w:rsidRPr="003B5ED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62C63007" w14:textId="2A3DB406" w:rsidR="002869C7" w:rsidRPr="003B5EDD" w:rsidRDefault="00D85C33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11.4</w:t>
            </w:r>
          </w:p>
        </w:tc>
        <w:tc>
          <w:tcPr>
            <w:tcW w:w="1321" w:type="dxa"/>
            <w:gridSpan w:val="3"/>
            <w:shd w:val="clear" w:color="auto" w:fill="auto"/>
          </w:tcPr>
          <w:p w14:paraId="3D1C31D0" w14:textId="189F72F3" w:rsidR="002869C7" w:rsidRPr="003B5EDD" w:rsidRDefault="003B5EDD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[10</w:t>
            </w:r>
            <w:r w:rsidR="002869C7" w:rsidRPr="003B5EDD">
              <w:rPr>
                <w:rFonts w:eastAsia="Times New Roman"/>
                <w:color w:val="000000"/>
                <w:lang w:eastAsia="en-GB"/>
              </w:rPr>
              <w:t>.</w:t>
            </w:r>
            <w:r w:rsidRPr="003B5EDD">
              <w:rPr>
                <w:rFonts w:eastAsia="Times New Roman"/>
                <w:color w:val="000000"/>
                <w:lang w:eastAsia="en-GB"/>
              </w:rPr>
              <w:t>0,12.9</w:t>
            </w:r>
            <w:r w:rsidR="002869C7" w:rsidRPr="003B5ED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05" w:type="dxa"/>
            <w:shd w:val="clear" w:color="auto" w:fill="auto"/>
            <w:noWrap/>
          </w:tcPr>
          <w:p w14:paraId="355C7064" w14:textId="2238A066" w:rsidR="002869C7" w:rsidRPr="003B5EDD" w:rsidRDefault="00D85C33" w:rsidP="00B86AB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10.</w:t>
            </w:r>
            <w:r w:rsidR="00B86AB1"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7DAFCECD" w14:textId="2ADBA177" w:rsidR="002869C7" w:rsidRPr="003B5EDD" w:rsidRDefault="00D85C3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[</w:t>
            </w:r>
            <w:r w:rsidR="003B5EDD" w:rsidRPr="003B5EDD">
              <w:rPr>
                <w:rFonts w:eastAsia="Times New Roman"/>
                <w:color w:val="000000"/>
                <w:lang w:eastAsia="en-GB"/>
              </w:rPr>
              <w:t>6.7,</w:t>
            </w:r>
            <w:r w:rsidR="00B86AB1" w:rsidRPr="003B5EDD">
              <w:rPr>
                <w:rFonts w:eastAsia="Times New Roman"/>
                <w:color w:val="000000"/>
                <w:lang w:eastAsia="en-GB"/>
              </w:rPr>
              <w:t>1</w:t>
            </w:r>
            <w:r w:rsidR="00B86AB1">
              <w:rPr>
                <w:rFonts w:eastAsia="Times New Roman"/>
                <w:color w:val="000000"/>
                <w:lang w:eastAsia="en-GB"/>
              </w:rPr>
              <w:t>5</w:t>
            </w:r>
            <w:r w:rsidR="003B5EDD" w:rsidRPr="003B5EDD">
              <w:rPr>
                <w:rFonts w:eastAsia="Times New Roman"/>
                <w:color w:val="000000"/>
                <w:lang w:eastAsia="en-GB"/>
              </w:rPr>
              <w:t>.</w:t>
            </w:r>
            <w:r w:rsidR="00B86AB1">
              <w:rPr>
                <w:rFonts w:eastAsia="Times New Roman"/>
                <w:color w:val="000000"/>
                <w:lang w:eastAsia="en-GB"/>
              </w:rPr>
              <w:t>0</w:t>
            </w:r>
            <w:r w:rsidRPr="003B5ED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9D914C" w14:textId="06B6FEB5" w:rsidR="002869C7" w:rsidRPr="00B56FD3" w:rsidRDefault="00B56FD3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56FD3">
              <w:rPr>
                <w:rFonts w:eastAsia="Times New Roman"/>
                <w:color w:val="000000"/>
                <w:lang w:eastAsia="en-GB"/>
              </w:rPr>
              <w:t>9.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DBF025" w14:textId="020640B2" w:rsidR="002869C7" w:rsidRPr="00B56FD3" w:rsidRDefault="002869C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6FD3">
              <w:rPr>
                <w:rFonts w:eastAsia="Times New Roman"/>
                <w:color w:val="000000"/>
                <w:lang w:eastAsia="en-GB"/>
              </w:rPr>
              <w:t>[9.1,10.</w:t>
            </w:r>
            <w:r w:rsidR="00B56FD3" w:rsidRPr="00B56FD3">
              <w:rPr>
                <w:rFonts w:eastAsia="Times New Roman"/>
                <w:color w:val="000000"/>
                <w:lang w:eastAsia="en-GB"/>
              </w:rPr>
              <w:t>6</w:t>
            </w:r>
            <w:r w:rsidRPr="00B56FD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2869C7" w:rsidRPr="00380DCD" w14:paraId="73C6A253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414AF7DC" w14:textId="77777777" w:rsidR="002869C7" w:rsidRPr="003B5EDD" w:rsidRDefault="002869C7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does not eat between meal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137741" w14:textId="77777777" w:rsidR="002869C7" w:rsidRPr="003B5EDD" w:rsidRDefault="002869C7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1.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9D2EBA1" w14:textId="77777777" w:rsidR="002869C7" w:rsidRPr="003B5EDD" w:rsidRDefault="002869C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[1.4,2.3]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42A55E8B" w14:textId="143F9BEA" w:rsidR="002869C7" w:rsidRPr="003B5EDD" w:rsidRDefault="00D85C33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1.8</w:t>
            </w:r>
          </w:p>
        </w:tc>
        <w:tc>
          <w:tcPr>
            <w:tcW w:w="1321" w:type="dxa"/>
            <w:gridSpan w:val="3"/>
            <w:shd w:val="clear" w:color="auto" w:fill="auto"/>
          </w:tcPr>
          <w:p w14:paraId="1BA65270" w14:textId="46CE14B1" w:rsidR="002869C7" w:rsidRPr="003B5EDD" w:rsidRDefault="003B5EDD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[1.1,2.</w:t>
            </w:r>
            <w:r w:rsidR="00B86AB1">
              <w:rPr>
                <w:rFonts w:eastAsia="Times New Roman"/>
                <w:color w:val="000000"/>
                <w:lang w:eastAsia="en-GB"/>
              </w:rPr>
              <w:t>5</w:t>
            </w:r>
            <w:r w:rsidR="002869C7" w:rsidRPr="003B5ED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05" w:type="dxa"/>
            <w:shd w:val="clear" w:color="auto" w:fill="auto"/>
            <w:noWrap/>
          </w:tcPr>
          <w:p w14:paraId="01C553C4" w14:textId="4CA81249" w:rsidR="002869C7" w:rsidRPr="003B5EDD" w:rsidRDefault="003B5EDD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3.0</w:t>
            </w:r>
          </w:p>
        </w:tc>
        <w:tc>
          <w:tcPr>
            <w:tcW w:w="1276" w:type="dxa"/>
            <w:shd w:val="clear" w:color="auto" w:fill="auto"/>
          </w:tcPr>
          <w:p w14:paraId="56B54916" w14:textId="18F985B0" w:rsidR="002869C7" w:rsidRPr="003B5EDD" w:rsidRDefault="00D85C3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B5EDD">
              <w:rPr>
                <w:rFonts w:eastAsia="Times New Roman"/>
                <w:color w:val="000000"/>
                <w:lang w:eastAsia="en-GB"/>
              </w:rPr>
              <w:t>[</w:t>
            </w:r>
            <w:r w:rsidR="003B5EDD" w:rsidRPr="003B5EDD">
              <w:rPr>
                <w:rFonts w:eastAsia="Times New Roman"/>
                <w:color w:val="000000"/>
                <w:lang w:eastAsia="en-GB"/>
              </w:rPr>
              <w:t>0.</w:t>
            </w:r>
            <w:r w:rsidR="00B86AB1">
              <w:rPr>
                <w:rFonts w:eastAsia="Times New Roman"/>
                <w:color w:val="000000"/>
                <w:lang w:eastAsia="en-GB"/>
              </w:rPr>
              <w:t>6</w:t>
            </w:r>
            <w:r w:rsidR="003B5EDD" w:rsidRPr="003B5EDD">
              <w:rPr>
                <w:rFonts w:eastAsia="Times New Roman"/>
                <w:color w:val="000000"/>
                <w:lang w:eastAsia="en-GB"/>
              </w:rPr>
              <w:t>,5.</w:t>
            </w:r>
            <w:r w:rsidR="00B86AB1">
              <w:rPr>
                <w:rFonts w:eastAsia="Times New Roman"/>
                <w:color w:val="000000"/>
                <w:lang w:eastAsia="en-GB"/>
              </w:rPr>
              <w:t>4</w:t>
            </w:r>
            <w:r w:rsidRPr="003B5ED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C1A5E4" w14:textId="77777777" w:rsidR="002869C7" w:rsidRPr="00B56FD3" w:rsidRDefault="002869C7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56FD3">
              <w:rPr>
                <w:rFonts w:eastAsia="Times New Roman"/>
                <w:color w:val="000000"/>
                <w:lang w:eastAsia="en-GB"/>
              </w:rPr>
              <w:t>1.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05C796" w14:textId="77777777" w:rsidR="002869C7" w:rsidRPr="00B56FD3" w:rsidRDefault="002869C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6FD3">
              <w:rPr>
                <w:rFonts w:eastAsia="Times New Roman"/>
                <w:color w:val="000000"/>
                <w:lang w:eastAsia="en-GB"/>
              </w:rPr>
              <w:t>[1.5,2.2]</w:t>
            </w:r>
          </w:p>
        </w:tc>
      </w:tr>
      <w:tr w:rsidR="002869C7" w:rsidRPr="00380DCD" w14:paraId="188A081D" w14:textId="77777777" w:rsidTr="00E16D86">
        <w:trPr>
          <w:trHeight w:val="188"/>
        </w:trPr>
        <w:tc>
          <w:tcPr>
            <w:tcW w:w="13183" w:type="dxa"/>
            <w:gridSpan w:val="12"/>
            <w:shd w:val="clear" w:color="auto" w:fill="auto"/>
            <w:noWrap/>
          </w:tcPr>
          <w:p w14:paraId="264E4C61" w14:textId="77777777" w:rsidR="002869C7" w:rsidRPr="006A170D" w:rsidRDefault="002869C7" w:rsidP="002869C7">
            <w:pPr>
              <w:spacing w:after="0" w:line="240" w:lineRule="auto"/>
              <w:rPr>
                <w:b/>
              </w:rPr>
            </w:pPr>
          </w:p>
          <w:p w14:paraId="24D4F364" w14:textId="77777777" w:rsidR="002869C7" w:rsidRPr="006A170D" w:rsidRDefault="002869C7" w:rsidP="002869C7">
            <w:pPr>
              <w:spacing w:after="0" w:line="240" w:lineRule="auto"/>
              <w:rPr>
                <w:b/>
                <w:i/>
              </w:rPr>
            </w:pPr>
            <w:r w:rsidRPr="006A170D">
              <w:rPr>
                <w:b/>
                <w:i/>
              </w:rPr>
              <w:t>PHYSICAL ACTIVITY FACTORS</w:t>
            </w:r>
          </w:p>
        </w:tc>
      </w:tr>
      <w:tr w:rsidR="002869C7" w:rsidRPr="00380DCD" w14:paraId="2098F75D" w14:textId="77777777" w:rsidTr="00E16D86">
        <w:trPr>
          <w:trHeight w:val="188"/>
        </w:trPr>
        <w:tc>
          <w:tcPr>
            <w:tcW w:w="13183" w:type="dxa"/>
            <w:gridSpan w:val="12"/>
            <w:shd w:val="clear" w:color="auto" w:fill="auto"/>
            <w:noWrap/>
            <w:hideMark/>
          </w:tcPr>
          <w:p w14:paraId="026610A3" w14:textId="631955AF" w:rsidR="002869C7" w:rsidRPr="006A170D" w:rsidRDefault="002869C7" w:rsidP="006A170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b/>
              </w:rPr>
              <w:t>Number of days/week child participated in organi</w:t>
            </w:r>
            <w:r w:rsidR="006A170D" w:rsidRPr="006A170D">
              <w:rPr>
                <w:b/>
              </w:rPr>
              <w:t>sed sports/activities (7 years)</w:t>
            </w:r>
            <w:r w:rsidRPr="006A170D">
              <w:rPr>
                <w:rFonts w:eastAsia="Times New Roman"/>
                <w:i/>
                <w:lang w:eastAsia="en-GB"/>
              </w:rPr>
              <w:t xml:space="preserve"> </w:t>
            </w:r>
            <w:r w:rsidR="000015B6">
              <w:rPr>
                <w:rFonts w:eastAsia="Times New Roman"/>
                <w:i/>
                <w:lang w:eastAsia="en-GB"/>
              </w:rPr>
              <w:t xml:space="preserve">  p&lt;0.001</w:t>
            </w:r>
          </w:p>
        </w:tc>
      </w:tr>
      <w:tr w:rsidR="002869C7" w:rsidRPr="00380DCD" w14:paraId="2806CF2B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27565C77" w14:textId="77777777" w:rsidR="002869C7" w:rsidRPr="00673215" w:rsidRDefault="002869C7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73215">
              <w:rPr>
                <w:rFonts w:eastAsia="Times New Roman"/>
                <w:color w:val="000000"/>
                <w:lang w:eastAsia="en-GB"/>
              </w:rPr>
              <w:t>3 or more days/week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261C1F" w14:textId="45DE4186" w:rsidR="002869C7" w:rsidRPr="006A170D" w:rsidRDefault="00B93E06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23.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C119166" w14:textId="4FD3770F" w:rsidR="002869C7" w:rsidRPr="00673215" w:rsidRDefault="00673215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73215">
              <w:rPr>
                <w:rFonts w:eastAsia="Times New Roman"/>
                <w:color w:val="000000"/>
                <w:lang w:eastAsia="en-GB"/>
              </w:rPr>
              <w:t>[22.3,25.4</w:t>
            </w:r>
            <w:r w:rsidR="002869C7" w:rsidRPr="00673215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4CDAE085" w14:textId="71356704" w:rsidR="002869C7" w:rsidRPr="00673215" w:rsidRDefault="00673215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73215">
              <w:rPr>
                <w:rFonts w:eastAsia="Times New Roman"/>
                <w:color w:val="000000"/>
                <w:lang w:eastAsia="en-GB"/>
              </w:rPr>
              <w:t>17.8</w:t>
            </w:r>
          </w:p>
        </w:tc>
        <w:tc>
          <w:tcPr>
            <w:tcW w:w="1321" w:type="dxa"/>
            <w:gridSpan w:val="3"/>
            <w:shd w:val="clear" w:color="auto" w:fill="auto"/>
          </w:tcPr>
          <w:p w14:paraId="5903E27A" w14:textId="4C42A413" w:rsidR="002869C7" w:rsidRPr="00673215" w:rsidRDefault="00673215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73215">
              <w:rPr>
                <w:rFonts w:eastAsia="Times New Roman"/>
                <w:color w:val="000000"/>
                <w:lang w:eastAsia="en-GB"/>
              </w:rPr>
              <w:t>[16.0,19</w:t>
            </w:r>
            <w:r w:rsidR="002869C7" w:rsidRPr="00673215">
              <w:rPr>
                <w:rFonts w:eastAsia="Times New Roman"/>
                <w:color w:val="000000"/>
                <w:lang w:eastAsia="en-GB"/>
              </w:rPr>
              <w:t>.7]</w:t>
            </w:r>
          </w:p>
        </w:tc>
        <w:tc>
          <w:tcPr>
            <w:tcW w:w="805" w:type="dxa"/>
            <w:shd w:val="clear" w:color="auto" w:fill="auto"/>
            <w:noWrap/>
          </w:tcPr>
          <w:p w14:paraId="7623CB97" w14:textId="4E78A3FA" w:rsidR="002869C7" w:rsidRPr="00673215" w:rsidRDefault="00673215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73215">
              <w:rPr>
                <w:rFonts w:eastAsia="Times New Roman"/>
                <w:color w:val="000000"/>
                <w:lang w:eastAsia="en-GB"/>
              </w:rPr>
              <w:t>10.8</w:t>
            </w:r>
          </w:p>
        </w:tc>
        <w:tc>
          <w:tcPr>
            <w:tcW w:w="1276" w:type="dxa"/>
            <w:shd w:val="clear" w:color="auto" w:fill="auto"/>
          </w:tcPr>
          <w:p w14:paraId="051435CB" w14:textId="32AFE435" w:rsidR="002869C7" w:rsidRPr="00673215" w:rsidRDefault="00673215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73215">
              <w:rPr>
                <w:rFonts w:eastAsia="Times New Roman"/>
                <w:color w:val="000000"/>
                <w:lang w:eastAsia="en-GB"/>
              </w:rPr>
              <w:t>[6.1,15.5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606D8E" w14:textId="6AB43E8C" w:rsidR="002869C7" w:rsidRPr="00FF4117" w:rsidRDefault="00FF4117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F4117">
              <w:rPr>
                <w:rFonts w:eastAsia="Times New Roman"/>
                <w:color w:val="000000"/>
                <w:lang w:eastAsia="en-GB"/>
              </w:rPr>
              <w:t>21.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57E55C" w14:textId="0722A5D3" w:rsidR="002869C7" w:rsidRPr="00FF4117" w:rsidRDefault="00FF4117" w:rsidP="00FF411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FF4117">
              <w:rPr>
                <w:rFonts w:eastAsia="Times New Roman"/>
                <w:color w:val="000000"/>
                <w:lang w:eastAsia="en-GB"/>
              </w:rPr>
              <w:t>[20.3,23</w:t>
            </w:r>
            <w:r w:rsidR="002869C7" w:rsidRPr="00FF4117">
              <w:rPr>
                <w:rFonts w:eastAsia="Times New Roman"/>
                <w:color w:val="000000"/>
                <w:lang w:eastAsia="en-GB"/>
              </w:rPr>
              <w:t>.</w:t>
            </w:r>
            <w:r w:rsidRPr="00FF4117">
              <w:rPr>
                <w:rFonts w:eastAsia="Times New Roman"/>
                <w:color w:val="000000"/>
                <w:lang w:eastAsia="en-GB"/>
              </w:rPr>
              <w:t>0</w:t>
            </w:r>
            <w:r w:rsidR="002869C7" w:rsidRPr="00FF4117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2869C7" w:rsidRPr="00380DCD" w14:paraId="4D0FA02E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284668CF" w14:textId="77777777" w:rsidR="002869C7" w:rsidRPr="00673215" w:rsidRDefault="002869C7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73215">
              <w:rPr>
                <w:rFonts w:eastAsia="Times New Roman"/>
                <w:color w:val="000000"/>
                <w:lang w:eastAsia="en-GB"/>
              </w:rPr>
              <w:t>2 days/week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2F8BEA" w14:textId="39EF84B3" w:rsidR="002869C7" w:rsidRPr="006A170D" w:rsidRDefault="00673215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24.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B176B1F" w14:textId="53387ED6" w:rsidR="002869C7" w:rsidRPr="00673215" w:rsidRDefault="00673215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73215">
              <w:rPr>
                <w:rFonts w:eastAsia="Times New Roman"/>
                <w:color w:val="000000"/>
                <w:lang w:eastAsia="en-GB"/>
              </w:rPr>
              <w:t>[22.7,25.4</w:t>
            </w:r>
            <w:r w:rsidR="002869C7" w:rsidRPr="00673215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21E3DF47" w14:textId="1170CA87" w:rsidR="002869C7" w:rsidRPr="00673215" w:rsidRDefault="00673215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73215">
              <w:rPr>
                <w:rFonts w:eastAsia="Times New Roman"/>
                <w:color w:val="000000"/>
                <w:lang w:eastAsia="en-GB"/>
              </w:rPr>
              <w:t>18.7</w:t>
            </w:r>
          </w:p>
        </w:tc>
        <w:tc>
          <w:tcPr>
            <w:tcW w:w="1321" w:type="dxa"/>
            <w:gridSpan w:val="3"/>
            <w:shd w:val="clear" w:color="auto" w:fill="auto"/>
          </w:tcPr>
          <w:p w14:paraId="3C75594E" w14:textId="2693A84E" w:rsidR="002869C7" w:rsidRPr="00673215" w:rsidRDefault="00673215" w:rsidP="006732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73215">
              <w:rPr>
                <w:rFonts w:eastAsia="Times New Roman"/>
                <w:color w:val="000000"/>
                <w:lang w:eastAsia="en-GB"/>
              </w:rPr>
              <w:t>[16.9</w:t>
            </w:r>
            <w:r w:rsidR="002869C7" w:rsidRPr="00673215">
              <w:rPr>
                <w:rFonts w:eastAsia="Times New Roman"/>
                <w:color w:val="000000"/>
                <w:lang w:eastAsia="en-GB"/>
              </w:rPr>
              <w:t>,</w:t>
            </w:r>
            <w:r w:rsidRPr="00673215">
              <w:rPr>
                <w:rFonts w:eastAsia="Times New Roman"/>
                <w:color w:val="000000"/>
                <w:lang w:eastAsia="en-GB"/>
              </w:rPr>
              <w:t>20</w:t>
            </w:r>
            <w:r w:rsidR="002869C7" w:rsidRPr="00673215">
              <w:rPr>
                <w:rFonts w:eastAsia="Times New Roman"/>
                <w:color w:val="000000"/>
                <w:lang w:eastAsia="en-GB"/>
              </w:rPr>
              <w:t>.</w:t>
            </w:r>
            <w:r w:rsidRPr="00673215">
              <w:rPr>
                <w:rFonts w:eastAsia="Times New Roman"/>
                <w:color w:val="000000"/>
                <w:lang w:eastAsia="en-GB"/>
              </w:rPr>
              <w:t>5</w:t>
            </w:r>
            <w:r w:rsidR="002869C7" w:rsidRPr="00673215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05" w:type="dxa"/>
            <w:shd w:val="clear" w:color="auto" w:fill="auto"/>
            <w:noWrap/>
          </w:tcPr>
          <w:p w14:paraId="0A042F8B" w14:textId="09AE4B58" w:rsidR="002869C7" w:rsidRPr="00673215" w:rsidRDefault="00673215" w:rsidP="009D0A7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73215">
              <w:rPr>
                <w:rFonts w:eastAsia="Times New Roman"/>
                <w:color w:val="000000"/>
                <w:lang w:eastAsia="en-GB"/>
              </w:rPr>
              <w:t>11.</w:t>
            </w:r>
            <w:r w:rsidR="009D0A7B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7CEFE564" w14:textId="19342D40" w:rsidR="002869C7" w:rsidRPr="00673215" w:rsidRDefault="00673215" w:rsidP="009D0A7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73215">
              <w:rPr>
                <w:rFonts w:eastAsia="Times New Roman"/>
                <w:color w:val="000000"/>
                <w:lang w:eastAsia="en-GB"/>
              </w:rPr>
              <w:t>[</w:t>
            </w:r>
            <w:r w:rsidR="009D0A7B">
              <w:rPr>
                <w:rFonts w:eastAsia="Times New Roman"/>
                <w:color w:val="000000"/>
                <w:lang w:eastAsia="en-GB"/>
              </w:rPr>
              <w:t>7</w:t>
            </w:r>
            <w:r w:rsidRPr="00673215">
              <w:rPr>
                <w:rFonts w:eastAsia="Times New Roman"/>
                <w:color w:val="000000"/>
                <w:lang w:eastAsia="en-GB"/>
              </w:rPr>
              <w:t>.</w:t>
            </w:r>
            <w:r w:rsidR="009D0A7B">
              <w:rPr>
                <w:rFonts w:eastAsia="Times New Roman"/>
                <w:color w:val="000000"/>
                <w:lang w:eastAsia="en-GB"/>
              </w:rPr>
              <w:t>4</w:t>
            </w:r>
            <w:r w:rsidRPr="00673215">
              <w:rPr>
                <w:rFonts w:eastAsia="Times New Roman"/>
                <w:color w:val="000000"/>
                <w:lang w:eastAsia="en-GB"/>
              </w:rPr>
              <w:t>,</w:t>
            </w:r>
            <w:r w:rsidR="009D0A7B">
              <w:rPr>
                <w:rFonts w:eastAsia="Times New Roman"/>
                <w:color w:val="000000"/>
                <w:lang w:eastAsia="en-GB"/>
              </w:rPr>
              <w:t>15</w:t>
            </w:r>
            <w:r w:rsidRPr="00673215">
              <w:rPr>
                <w:rFonts w:eastAsia="Times New Roman"/>
                <w:color w:val="000000"/>
                <w:lang w:eastAsia="en-GB"/>
              </w:rPr>
              <w:t>.</w:t>
            </w:r>
            <w:r w:rsidR="009D0A7B">
              <w:rPr>
                <w:rFonts w:eastAsia="Times New Roman"/>
                <w:color w:val="000000"/>
                <w:lang w:eastAsia="en-GB"/>
              </w:rPr>
              <w:t>2</w:t>
            </w:r>
            <w:r w:rsidRPr="00673215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40284A" w14:textId="1BD1C18C" w:rsidR="002869C7" w:rsidRPr="00FF4117" w:rsidRDefault="002869C7" w:rsidP="00FF411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F4117">
              <w:rPr>
                <w:rFonts w:eastAsia="Times New Roman"/>
                <w:color w:val="000000"/>
                <w:lang w:eastAsia="en-GB"/>
              </w:rPr>
              <w:t>22.</w:t>
            </w:r>
            <w:r w:rsidR="00FF4117" w:rsidRPr="00FF4117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565535" w14:textId="4D65F763" w:rsidR="002869C7" w:rsidRPr="00FF4117" w:rsidRDefault="002869C7" w:rsidP="00FF411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FF4117">
              <w:rPr>
                <w:rFonts w:eastAsia="Times New Roman"/>
                <w:color w:val="000000"/>
                <w:lang w:eastAsia="en-GB"/>
              </w:rPr>
              <w:t>[</w:t>
            </w:r>
            <w:r w:rsidR="00FF4117" w:rsidRPr="00FF4117">
              <w:rPr>
                <w:rFonts w:eastAsia="Times New Roman"/>
                <w:color w:val="000000"/>
                <w:lang w:eastAsia="en-GB"/>
              </w:rPr>
              <w:t>20.9</w:t>
            </w:r>
            <w:r w:rsidRPr="00FF4117">
              <w:rPr>
                <w:rFonts w:eastAsia="Times New Roman"/>
                <w:color w:val="000000"/>
                <w:lang w:eastAsia="en-GB"/>
              </w:rPr>
              <w:t>,23.</w:t>
            </w:r>
            <w:r w:rsidR="00FF4117" w:rsidRPr="00FF4117">
              <w:rPr>
                <w:rFonts w:eastAsia="Times New Roman"/>
                <w:color w:val="000000"/>
                <w:lang w:eastAsia="en-GB"/>
              </w:rPr>
              <w:t>2</w:t>
            </w:r>
            <w:r w:rsidRPr="00FF4117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2869C7" w:rsidRPr="00380DCD" w14:paraId="68C489B1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6B80DAF3" w14:textId="77777777" w:rsidR="002869C7" w:rsidRPr="00673215" w:rsidRDefault="002869C7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73215">
              <w:rPr>
                <w:rFonts w:eastAsia="Times New Roman"/>
                <w:color w:val="000000"/>
                <w:lang w:eastAsia="en-GB"/>
              </w:rPr>
              <w:t>1 day/week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5C9F1A" w14:textId="7A0A29CB" w:rsidR="002869C7" w:rsidRPr="006A170D" w:rsidRDefault="00673215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26.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15087FC" w14:textId="7DDD9C49" w:rsidR="002869C7" w:rsidRPr="00673215" w:rsidRDefault="00673215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[24.7,27.4</w:t>
            </w:r>
            <w:r w:rsidR="002869C7" w:rsidRPr="00673215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5811D540" w14:textId="28885C44" w:rsidR="002869C7" w:rsidRPr="00673215" w:rsidRDefault="00673215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73215">
              <w:rPr>
                <w:rFonts w:eastAsia="Times New Roman"/>
                <w:color w:val="000000"/>
                <w:lang w:eastAsia="en-GB"/>
              </w:rPr>
              <w:t>28.7</w:t>
            </w:r>
          </w:p>
        </w:tc>
        <w:tc>
          <w:tcPr>
            <w:tcW w:w="1321" w:type="dxa"/>
            <w:gridSpan w:val="3"/>
            <w:shd w:val="clear" w:color="auto" w:fill="auto"/>
          </w:tcPr>
          <w:p w14:paraId="097D725E" w14:textId="7625A449" w:rsidR="002869C7" w:rsidRPr="00673215" w:rsidRDefault="00673215" w:rsidP="006732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73215">
              <w:rPr>
                <w:rFonts w:eastAsia="Times New Roman"/>
                <w:color w:val="000000"/>
                <w:lang w:eastAsia="en-GB"/>
              </w:rPr>
              <w:t>[26</w:t>
            </w:r>
            <w:r w:rsidR="002869C7" w:rsidRPr="00673215">
              <w:rPr>
                <w:rFonts w:eastAsia="Times New Roman"/>
                <w:color w:val="000000"/>
                <w:lang w:eastAsia="en-GB"/>
              </w:rPr>
              <w:t>.</w:t>
            </w:r>
            <w:r w:rsidRPr="00673215">
              <w:rPr>
                <w:rFonts w:eastAsia="Times New Roman"/>
                <w:color w:val="000000"/>
                <w:lang w:eastAsia="en-GB"/>
              </w:rPr>
              <w:t>6</w:t>
            </w:r>
            <w:r w:rsidR="002869C7" w:rsidRPr="00673215">
              <w:rPr>
                <w:rFonts w:eastAsia="Times New Roman"/>
                <w:color w:val="000000"/>
                <w:lang w:eastAsia="en-GB"/>
              </w:rPr>
              <w:t>,</w:t>
            </w:r>
            <w:r w:rsidRPr="00673215">
              <w:rPr>
                <w:rFonts w:eastAsia="Times New Roman"/>
                <w:color w:val="000000"/>
                <w:lang w:eastAsia="en-GB"/>
              </w:rPr>
              <w:t>30</w:t>
            </w:r>
            <w:r w:rsidR="002869C7" w:rsidRPr="00673215">
              <w:rPr>
                <w:rFonts w:eastAsia="Times New Roman"/>
                <w:color w:val="000000"/>
                <w:lang w:eastAsia="en-GB"/>
              </w:rPr>
              <w:t>.</w:t>
            </w:r>
            <w:r w:rsidRPr="00673215">
              <w:rPr>
                <w:rFonts w:eastAsia="Times New Roman"/>
                <w:color w:val="000000"/>
                <w:lang w:eastAsia="en-GB"/>
              </w:rPr>
              <w:t>9</w:t>
            </w:r>
            <w:r w:rsidR="002869C7" w:rsidRPr="00673215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05" w:type="dxa"/>
            <w:shd w:val="clear" w:color="auto" w:fill="auto"/>
            <w:noWrap/>
          </w:tcPr>
          <w:p w14:paraId="4DADB96C" w14:textId="01B8A048" w:rsidR="002869C7" w:rsidRPr="00673215" w:rsidRDefault="00673215" w:rsidP="009D0A7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73215">
              <w:rPr>
                <w:rFonts w:eastAsia="Times New Roman"/>
                <w:color w:val="000000"/>
                <w:lang w:eastAsia="en-GB"/>
              </w:rPr>
              <w:t>23.</w:t>
            </w:r>
            <w:r w:rsidR="009D0A7B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2C992CE2" w14:textId="79CC64F1" w:rsidR="002869C7" w:rsidRPr="00673215" w:rsidRDefault="00673215" w:rsidP="009D0A7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73215">
              <w:rPr>
                <w:rFonts w:eastAsia="Times New Roman"/>
                <w:color w:val="000000"/>
                <w:lang w:eastAsia="en-GB"/>
              </w:rPr>
              <w:t>[17.</w:t>
            </w:r>
            <w:r w:rsidR="009D0A7B">
              <w:rPr>
                <w:rFonts w:eastAsia="Times New Roman"/>
                <w:color w:val="000000"/>
                <w:lang w:eastAsia="en-GB"/>
              </w:rPr>
              <w:t>3</w:t>
            </w:r>
            <w:r w:rsidRPr="00673215">
              <w:rPr>
                <w:rFonts w:eastAsia="Times New Roman"/>
                <w:color w:val="000000"/>
                <w:lang w:eastAsia="en-GB"/>
              </w:rPr>
              <w:t>,29.</w:t>
            </w:r>
            <w:r w:rsidR="009D0A7B">
              <w:rPr>
                <w:rFonts w:eastAsia="Times New Roman"/>
                <w:color w:val="000000"/>
                <w:lang w:eastAsia="en-GB"/>
              </w:rPr>
              <w:t>4</w:t>
            </w:r>
            <w:r w:rsidRPr="00673215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5BA9F1" w14:textId="2D289C6F" w:rsidR="002869C7" w:rsidRPr="00FF4117" w:rsidRDefault="00FF4117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F4117">
              <w:rPr>
                <w:rFonts w:eastAsia="Times New Roman"/>
                <w:color w:val="000000"/>
                <w:lang w:eastAsia="en-GB"/>
              </w:rPr>
              <w:t>26.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93377D" w14:textId="65AF71BB" w:rsidR="002869C7" w:rsidRPr="00FF4117" w:rsidRDefault="00FF4117" w:rsidP="00FF411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FF4117">
              <w:rPr>
                <w:rFonts w:eastAsia="Times New Roman"/>
                <w:color w:val="000000"/>
                <w:lang w:eastAsia="en-GB"/>
              </w:rPr>
              <w:t>[25.6,27.9</w:t>
            </w:r>
            <w:r w:rsidR="002869C7" w:rsidRPr="00FF4117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2869C7" w:rsidRPr="00380DCD" w14:paraId="58571AE7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56E33433" w14:textId="77777777" w:rsidR="002869C7" w:rsidRPr="00673215" w:rsidRDefault="002869C7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73215">
              <w:rPr>
                <w:rFonts w:eastAsia="Times New Roman"/>
                <w:color w:val="000000"/>
                <w:lang w:eastAsia="en-GB"/>
              </w:rPr>
              <w:t>less often or not at al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566DC1" w14:textId="55EA2282" w:rsidR="002869C7" w:rsidRPr="006A170D" w:rsidRDefault="00673215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26.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FBD6E2A" w14:textId="50A6B968" w:rsidR="002869C7" w:rsidRPr="00673215" w:rsidRDefault="002869C7" w:rsidP="006732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73215">
              <w:rPr>
                <w:rFonts w:eastAsia="Times New Roman"/>
                <w:color w:val="000000"/>
                <w:lang w:eastAsia="en-GB"/>
              </w:rPr>
              <w:t>[24.</w:t>
            </w:r>
            <w:r w:rsidR="00673215" w:rsidRPr="00673215">
              <w:rPr>
                <w:rFonts w:eastAsia="Times New Roman"/>
                <w:color w:val="000000"/>
                <w:lang w:eastAsia="en-GB"/>
              </w:rPr>
              <w:t>2,27.9</w:t>
            </w:r>
            <w:r w:rsidRPr="00673215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0ED46312" w14:textId="4B1DBA15" w:rsidR="002869C7" w:rsidRPr="00673215" w:rsidRDefault="00673215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73215">
              <w:rPr>
                <w:rFonts w:eastAsia="Times New Roman"/>
                <w:color w:val="000000"/>
                <w:lang w:eastAsia="en-GB"/>
              </w:rPr>
              <w:t>34.7</w:t>
            </w:r>
          </w:p>
        </w:tc>
        <w:tc>
          <w:tcPr>
            <w:tcW w:w="1321" w:type="dxa"/>
            <w:gridSpan w:val="3"/>
            <w:shd w:val="clear" w:color="auto" w:fill="auto"/>
          </w:tcPr>
          <w:p w14:paraId="61380E0F" w14:textId="31496BE9" w:rsidR="002869C7" w:rsidRPr="00673215" w:rsidRDefault="00673215" w:rsidP="009D0A7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73215">
              <w:rPr>
                <w:rFonts w:eastAsia="Times New Roman"/>
                <w:color w:val="000000"/>
                <w:lang w:eastAsia="en-GB"/>
              </w:rPr>
              <w:t>[32</w:t>
            </w:r>
            <w:r w:rsidR="002869C7" w:rsidRPr="00673215">
              <w:rPr>
                <w:rFonts w:eastAsia="Times New Roman"/>
                <w:color w:val="000000"/>
                <w:lang w:eastAsia="en-GB"/>
              </w:rPr>
              <w:t>.0,</w:t>
            </w:r>
            <w:r w:rsidRPr="00673215">
              <w:rPr>
                <w:rFonts w:eastAsia="Times New Roman"/>
                <w:color w:val="000000"/>
                <w:lang w:eastAsia="en-GB"/>
              </w:rPr>
              <w:t>37</w:t>
            </w:r>
            <w:r w:rsidR="002869C7" w:rsidRPr="00673215">
              <w:rPr>
                <w:rFonts w:eastAsia="Times New Roman"/>
                <w:color w:val="000000"/>
                <w:lang w:eastAsia="en-GB"/>
              </w:rPr>
              <w:t>.</w:t>
            </w:r>
            <w:r w:rsidR="009D0A7B">
              <w:rPr>
                <w:rFonts w:eastAsia="Times New Roman"/>
                <w:color w:val="000000"/>
                <w:lang w:eastAsia="en-GB"/>
              </w:rPr>
              <w:t>5</w:t>
            </w:r>
            <w:r w:rsidR="002869C7" w:rsidRPr="00673215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05" w:type="dxa"/>
            <w:shd w:val="clear" w:color="auto" w:fill="auto"/>
            <w:noWrap/>
          </w:tcPr>
          <w:p w14:paraId="0B8B1589" w14:textId="68BD94F2" w:rsidR="002869C7" w:rsidRPr="00673215" w:rsidRDefault="00673215" w:rsidP="009D0A7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73215">
              <w:rPr>
                <w:rFonts w:eastAsia="Times New Roman"/>
                <w:color w:val="000000"/>
                <w:lang w:eastAsia="en-GB"/>
              </w:rPr>
              <w:t>54.</w:t>
            </w:r>
            <w:r w:rsidR="009D0A7B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3E803642" w14:textId="68943671" w:rsidR="002869C7" w:rsidRPr="00673215" w:rsidRDefault="00673215" w:rsidP="009D0A7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73215">
              <w:rPr>
                <w:rFonts w:eastAsia="Times New Roman"/>
                <w:color w:val="000000"/>
                <w:lang w:eastAsia="en-GB"/>
              </w:rPr>
              <w:t>[47.</w:t>
            </w:r>
            <w:r w:rsidR="009D0A7B">
              <w:rPr>
                <w:rFonts w:eastAsia="Times New Roman"/>
                <w:color w:val="000000"/>
                <w:lang w:eastAsia="en-GB"/>
              </w:rPr>
              <w:t>6</w:t>
            </w:r>
            <w:r w:rsidRPr="00673215">
              <w:rPr>
                <w:rFonts w:eastAsia="Times New Roman"/>
                <w:color w:val="000000"/>
                <w:lang w:eastAsia="en-GB"/>
              </w:rPr>
              <w:t>,61.</w:t>
            </w:r>
            <w:r w:rsidR="009D0A7B">
              <w:rPr>
                <w:rFonts w:eastAsia="Times New Roman"/>
                <w:color w:val="000000"/>
                <w:lang w:eastAsia="en-GB"/>
              </w:rPr>
              <w:t>5</w:t>
            </w:r>
            <w:r w:rsidRPr="00673215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AE4F87" w14:textId="28B2CB45" w:rsidR="002869C7" w:rsidRPr="00FF4117" w:rsidRDefault="00FF4117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F4117">
              <w:rPr>
                <w:rFonts w:eastAsia="Times New Roman"/>
                <w:color w:val="000000"/>
                <w:lang w:eastAsia="en-GB"/>
              </w:rPr>
              <w:t>29.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2DC7CE" w14:textId="5A5C8FD7" w:rsidR="002869C7" w:rsidRPr="00FF4117" w:rsidRDefault="00FF4117" w:rsidP="00FF411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FF4117">
              <w:rPr>
                <w:rFonts w:eastAsia="Times New Roman"/>
                <w:color w:val="000000"/>
                <w:lang w:eastAsia="en-GB"/>
              </w:rPr>
              <w:t>[27</w:t>
            </w:r>
            <w:r w:rsidR="002869C7" w:rsidRPr="00FF4117">
              <w:rPr>
                <w:rFonts w:eastAsia="Times New Roman"/>
                <w:color w:val="000000"/>
                <w:lang w:eastAsia="en-GB"/>
              </w:rPr>
              <w:t>.</w:t>
            </w:r>
            <w:r w:rsidRPr="00FF4117">
              <w:rPr>
                <w:rFonts w:eastAsia="Times New Roman"/>
                <w:color w:val="000000"/>
                <w:lang w:eastAsia="en-GB"/>
              </w:rPr>
              <w:t>8</w:t>
            </w:r>
            <w:r w:rsidR="002869C7" w:rsidRPr="00FF4117">
              <w:rPr>
                <w:rFonts w:eastAsia="Times New Roman"/>
                <w:color w:val="000000"/>
                <w:lang w:eastAsia="en-GB"/>
              </w:rPr>
              <w:t>,31.</w:t>
            </w:r>
            <w:r w:rsidRPr="00FF4117">
              <w:rPr>
                <w:rFonts w:eastAsia="Times New Roman"/>
                <w:color w:val="000000"/>
                <w:lang w:eastAsia="en-GB"/>
              </w:rPr>
              <w:t>4</w:t>
            </w:r>
            <w:r w:rsidR="002869C7" w:rsidRPr="00FF4117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</w:tbl>
    <w:p w14:paraId="3E666CDA" w14:textId="77777777" w:rsidR="00E16D86" w:rsidRDefault="00E16D86"/>
    <w:tbl>
      <w:tblPr>
        <w:tblW w:w="1318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134"/>
        <w:gridCol w:w="1418"/>
        <w:gridCol w:w="992"/>
        <w:gridCol w:w="1276"/>
        <w:gridCol w:w="45"/>
        <w:gridCol w:w="805"/>
        <w:gridCol w:w="1276"/>
        <w:gridCol w:w="992"/>
        <w:gridCol w:w="1276"/>
      </w:tblGrid>
      <w:tr w:rsidR="00E16D86" w:rsidRPr="006A170D" w14:paraId="59C77017" w14:textId="77777777" w:rsidTr="009E738B">
        <w:trPr>
          <w:trHeight w:val="188"/>
        </w:trPr>
        <w:tc>
          <w:tcPr>
            <w:tcW w:w="3969" w:type="dxa"/>
            <w:shd w:val="clear" w:color="auto" w:fill="auto"/>
            <w:noWrap/>
          </w:tcPr>
          <w:p w14:paraId="3ECA3406" w14:textId="77777777" w:rsidR="00E16D86" w:rsidRPr="00380DCD" w:rsidRDefault="00E16D86" w:rsidP="009E738B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9214" w:type="dxa"/>
            <w:gridSpan w:val="9"/>
            <w:shd w:val="clear" w:color="auto" w:fill="auto"/>
            <w:noWrap/>
          </w:tcPr>
          <w:p w14:paraId="6E3A9DDF" w14:textId="77777777" w:rsidR="00E16D86" w:rsidRPr="006A170D" w:rsidRDefault="00E16D86" w:rsidP="009E738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Maternal psychological distress at 5 years</w:t>
            </w:r>
          </w:p>
        </w:tc>
      </w:tr>
      <w:tr w:rsidR="00E16D86" w:rsidRPr="006A170D" w14:paraId="41D7C91F" w14:textId="77777777" w:rsidTr="009E738B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53241AC4" w14:textId="77777777" w:rsidR="00E16D86" w:rsidRPr="00380DCD" w:rsidRDefault="00E16D86" w:rsidP="009E738B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hideMark/>
          </w:tcPr>
          <w:p w14:paraId="2B23A713" w14:textId="77777777" w:rsidR="00E16D86" w:rsidRPr="006A170D" w:rsidRDefault="00E16D86" w:rsidP="00E23D0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no/low distress</w:t>
            </w:r>
          </w:p>
        </w:tc>
        <w:tc>
          <w:tcPr>
            <w:tcW w:w="2268" w:type="dxa"/>
            <w:gridSpan w:val="2"/>
            <w:shd w:val="clear" w:color="auto" w:fill="auto"/>
            <w:noWrap/>
            <w:hideMark/>
          </w:tcPr>
          <w:p w14:paraId="11CD3D86" w14:textId="77777777" w:rsidR="00E16D86" w:rsidRPr="006A170D" w:rsidRDefault="00E16D86" w:rsidP="00E23D0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medium distress</w:t>
            </w:r>
          </w:p>
        </w:tc>
        <w:tc>
          <w:tcPr>
            <w:tcW w:w="2126" w:type="dxa"/>
            <w:gridSpan w:val="3"/>
            <w:shd w:val="clear" w:color="auto" w:fill="auto"/>
          </w:tcPr>
          <w:p w14:paraId="09BE0B4F" w14:textId="77777777" w:rsidR="00E16D86" w:rsidRPr="006A170D" w:rsidRDefault="00E16D86" w:rsidP="00E23D0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severe distress</w:t>
            </w:r>
          </w:p>
        </w:tc>
        <w:tc>
          <w:tcPr>
            <w:tcW w:w="2268" w:type="dxa"/>
            <w:gridSpan w:val="2"/>
            <w:shd w:val="clear" w:color="auto" w:fill="auto"/>
            <w:noWrap/>
            <w:hideMark/>
          </w:tcPr>
          <w:p w14:paraId="5AC49011" w14:textId="77777777" w:rsidR="00E16D86" w:rsidRPr="006A170D" w:rsidRDefault="00E16D86" w:rsidP="00E23D0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Total</w:t>
            </w:r>
          </w:p>
        </w:tc>
      </w:tr>
      <w:tr w:rsidR="00E16D86" w:rsidRPr="006A170D" w14:paraId="6D0D8330" w14:textId="77777777" w:rsidTr="009E738B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0E4B8826" w14:textId="77777777" w:rsidR="00E16D86" w:rsidRPr="00380DCD" w:rsidRDefault="00E16D86" w:rsidP="009E738B">
            <w:pPr>
              <w:spacing w:after="0" w:line="240" w:lineRule="auto"/>
              <w:rPr>
                <w:rFonts w:eastAsia="Times New Roman"/>
                <w:b/>
                <w:color w:val="000000"/>
                <w:highlight w:val="yellow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02B2E423" w14:textId="77777777" w:rsidR="00E16D86" w:rsidRPr="006A170D" w:rsidRDefault="00E16D86" w:rsidP="009E738B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%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3E6CD63" w14:textId="77777777" w:rsidR="00E16D86" w:rsidRPr="006A170D" w:rsidRDefault="00E16D86" w:rsidP="009E738B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CI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620B0F" w14:textId="77777777" w:rsidR="00E16D86" w:rsidRPr="006A170D" w:rsidRDefault="00E16D86" w:rsidP="009E738B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%</w:t>
            </w:r>
          </w:p>
        </w:tc>
        <w:tc>
          <w:tcPr>
            <w:tcW w:w="1276" w:type="dxa"/>
            <w:shd w:val="clear" w:color="auto" w:fill="auto"/>
          </w:tcPr>
          <w:p w14:paraId="144F22DB" w14:textId="77777777" w:rsidR="00E16D86" w:rsidRPr="006A170D" w:rsidRDefault="00E16D86" w:rsidP="009E738B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CI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3AF8EE52" w14:textId="77777777" w:rsidR="00E16D86" w:rsidRPr="006A170D" w:rsidRDefault="00E16D86" w:rsidP="009E738B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%</w:t>
            </w:r>
          </w:p>
        </w:tc>
        <w:tc>
          <w:tcPr>
            <w:tcW w:w="1276" w:type="dxa"/>
            <w:shd w:val="clear" w:color="auto" w:fill="auto"/>
          </w:tcPr>
          <w:p w14:paraId="7ADB938E" w14:textId="77777777" w:rsidR="00E16D86" w:rsidRPr="006A170D" w:rsidRDefault="00E16D86" w:rsidP="009E738B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CI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4B8B1A2" w14:textId="77777777" w:rsidR="00E16D86" w:rsidRPr="006A170D" w:rsidRDefault="00E16D86" w:rsidP="009E738B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838837" w14:textId="77777777" w:rsidR="00E16D86" w:rsidRPr="006A170D" w:rsidRDefault="00E16D86" w:rsidP="009E738B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6A170D">
              <w:rPr>
                <w:rFonts w:eastAsia="Times New Roman"/>
                <w:b/>
                <w:color w:val="000000"/>
                <w:lang w:eastAsia="en-GB"/>
              </w:rPr>
              <w:t>CI</w:t>
            </w:r>
          </w:p>
        </w:tc>
      </w:tr>
      <w:tr w:rsidR="002869C7" w:rsidRPr="00380DCD" w14:paraId="183462D0" w14:textId="77777777" w:rsidTr="00E16D86">
        <w:trPr>
          <w:trHeight w:val="188"/>
        </w:trPr>
        <w:tc>
          <w:tcPr>
            <w:tcW w:w="13183" w:type="dxa"/>
            <w:gridSpan w:val="10"/>
            <w:shd w:val="clear" w:color="auto" w:fill="auto"/>
            <w:noWrap/>
            <w:hideMark/>
          </w:tcPr>
          <w:p w14:paraId="20AFED6E" w14:textId="5B79269C" w:rsidR="002869C7" w:rsidRPr="006A170D" w:rsidRDefault="00713802" w:rsidP="00605680">
            <w:pPr>
              <w:spacing w:after="0" w:line="240" w:lineRule="auto"/>
              <w:rPr>
                <w:b/>
              </w:rPr>
            </w:pPr>
            <w:r w:rsidRPr="006A170D">
              <w:rPr>
                <w:b/>
              </w:rPr>
              <w:t>Number</w:t>
            </w:r>
            <w:r>
              <w:rPr>
                <w:b/>
              </w:rPr>
              <w:t xml:space="preserve"> of days/week child participate</w:t>
            </w:r>
            <w:r w:rsidR="00605680">
              <w:rPr>
                <w:b/>
              </w:rPr>
              <w:t>d</w:t>
            </w:r>
            <w:r w:rsidRPr="006A170D">
              <w:rPr>
                <w:b/>
              </w:rPr>
              <w:t xml:space="preserve"> </w:t>
            </w:r>
            <w:r w:rsidR="002869C7" w:rsidRPr="006A170D">
              <w:rPr>
                <w:b/>
              </w:rPr>
              <w:t xml:space="preserve">in non-organised physical activity (7 years) </w:t>
            </w:r>
            <w:r w:rsidR="002869C7" w:rsidRPr="006A170D">
              <w:rPr>
                <w:rFonts w:eastAsia="Times New Roman"/>
                <w:i/>
                <w:lang w:eastAsia="en-GB"/>
              </w:rPr>
              <w:t xml:space="preserve"> </w:t>
            </w:r>
            <w:r w:rsidR="000015B6">
              <w:rPr>
                <w:rFonts w:eastAsia="Times New Roman"/>
                <w:i/>
                <w:lang w:eastAsia="en-GB"/>
              </w:rPr>
              <w:t xml:space="preserve"> p&lt;0.001</w:t>
            </w:r>
          </w:p>
        </w:tc>
      </w:tr>
      <w:tr w:rsidR="002869C7" w:rsidRPr="00380DCD" w14:paraId="02B6CBB4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2CBF94D7" w14:textId="77777777" w:rsidR="002869C7" w:rsidRPr="00FF4117" w:rsidRDefault="002869C7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FF4117">
              <w:rPr>
                <w:rFonts w:eastAsia="Times New Roman"/>
                <w:color w:val="000000"/>
                <w:lang w:eastAsia="en-GB"/>
              </w:rPr>
              <w:t>3+ day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BDB653" w14:textId="4A42C98E" w:rsidR="002869C7" w:rsidRPr="003A1AA8" w:rsidRDefault="003C63C4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3A1AA8">
              <w:rPr>
                <w:rFonts w:eastAsia="Times New Roman"/>
                <w:color w:val="000000"/>
                <w:lang w:eastAsia="en-GB"/>
              </w:rPr>
              <w:t>81.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5086D2A" w14:textId="077DFF9A" w:rsidR="002869C7" w:rsidRPr="003A1AA8" w:rsidRDefault="003A1AA8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A1AA8">
              <w:rPr>
                <w:rFonts w:eastAsia="Times New Roman"/>
                <w:color w:val="000000"/>
                <w:lang w:eastAsia="en-GB"/>
              </w:rPr>
              <w:t>[80.2,82.8</w:t>
            </w:r>
            <w:r w:rsidR="002869C7" w:rsidRPr="003A1AA8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61B2720" w14:textId="14ED83F6" w:rsidR="002869C7" w:rsidRPr="003A1AA8" w:rsidRDefault="009D0A7B" w:rsidP="009D0A7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3A1AA8">
              <w:rPr>
                <w:rFonts w:eastAsia="Times New Roman"/>
                <w:color w:val="000000"/>
                <w:lang w:eastAsia="en-GB"/>
              </w:rPr>
              <w:t>7</w:t>
            </w:r>
            <w:r>
              <w:rPr>
                <w:rFonts w:eastAsia="Times New Roman"/>
                <w:color w:val="000000"/>
                <w:lang w:eastAsia="en-GB"/>
              </w:rPr>
              <w:t>9</w:t>
            </w:r>
            <w:r w:rsidR="002869C7" w:rsidRPr="003A1AA8">
              <w:rPr>
                <w:rFonts w:eastAsia="Times New Roman"/>
                <w:color w:val="000000"/>
                <w:lang w:eastAsia="en-GB"/>
              </w:rPr>
              <w:t>.</w:t>
            </w: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321" w:type="dxa"/>
            <w:gridSpan w:val="2"/>
            <w:shd w:val="clear" w:color="auto" w:fill="auto"/>
          </w:tcPr>
          <w:p w14:paraId="4F50A405" w14:textId="27633BD2" w:rsidR="002869C7" w:rsidRPr="003A1AA8" w:rsidRDefault="003A1AA8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A1AA8">
              <w:rPr>
                <w:rFonts w:eastAsia="Times New Roman"/>
                <w:color w:val="000000"/>
                <w:lang w:eastAsia="en-GB"/>
              </w:rPr>
              <w:t>[76.9,81.0</w:t>
            </w:r>
            <w:r w:rsidR="002869C7" w:rsidRPr="003A1AA8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05" w:type="dxa"/>
            <w:shd w:val="clear" w:color="auto" w:fill="auto"/>
            <w:noWrap/>
          </w:tcPr>
          <w:p w14:paraId="1FCE23C9" w14:textId="76EC443D" w:rsidR="002869C7" w:rsidRPr="003A1AA8" w:rsidRDefault="003A1AA8" w:rsidP="009D0A7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A1AA8">
              <w:rPr>
                <w:rFonts w:eastAsia="Times New Roman"/>
                <w:color w:val="000000"/>
                <w:lang w:eastAsia="en-GB"/>
              </w:rPr>
              <w:t>77.</w:t>
            </w:r>
            <w:r w:rsidR="009D0A7B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63B143C2" w14:textId="4311121B" w:rsidR="002869C7" w:rsidRPr="003A1AA8" w:rsidRDefault="003A1AA8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A1AA8">
              <w:rPr>
                <w:rFonts w:eastAsia="Times New Roman"/>
                <w:color w:val="000000"/>
                <w:lang w:eastAsia="en-GB"/>
              </w:rPr>
              <w:t>[71.</w:t>
            </w:r>
            <w:r w:rsidR="009D0A7B">
              <w:rPr>
                <w:rFonts w:eastAsia="Times New Roman"/>
                <w:color w:val="000000"/>
                <w:lang w:eastAsia="en-GB"/>
              </w:rPr>
              <w:t>4</w:t>
            </w:r>
            <w:r w:rsidRPr="003A1AA8">
              <w:rPr>
                <w:rFonts w:eastAsia="Times New Roman"/>
                <w:color w:val="000000"/>
                <w:lang w:eastAsia="en-GB"/>
              </w:rPr>
              <w:t>,83.</w:t>
            </w:r>
            <w:r w:rsidR="009D0A7B">
              <w:rPr>
                <w:rFonts w:eastAsia="Times New Roman"/>
                <w:color w:val="000000"/>
                <w:lang w:eastAsia="en-GB"/>
              </w:rPr>
              <w:t>6</w:t>
            </w:r>
            <w:r w:rsidRPr="003A1AA8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81518E" w14:textId="77777777" w:rsidR="002869C7" w:rsidRPr="00FF4117" w:rsidRDefault="002869C7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F4117">
              <w:rPr>
                <w:rFonts w:eastAsia="Times New Roman"/>
                <w:color w:val="000000"/>
                <w:lang w:eastAsia="en-GB"/>
              </w:rPr>
              <w:t>80.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227386" w14:textId="28CDA194" w:rsidR="002869C7" w:rsidRPr="00FF4117" w:rsidRDefault="00FF411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F4117">
              <w:rPr>
                <w:rFonts w:eastAsia="Times New Roman"/>
                <w:color w:val="000000"/>
                <w:lang w:eastAsia="en-GB"/>
              </w:rPr>
              <w:t>[79.3,81.9</w:t>
            </w:r>
            <w:r w:rsidR="002869C7" w:rsidRPr="00FF4117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2869C7" w:rsidRPr="00380DCD" w14:paraId="6EAA7F64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39B15AB5" w14:textId="77777777" w:rsidR="002869C7" w:rsidRPr="00C85FB2" w:rsidRDefault="002869C7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C85FB2">
              <w:rPr>
                <w:rFonts w:eastAsia="Times New Roman"/>
                <w:color w:val="000000"/>
                <w:lang w:eastAsia="en-GB"/>
              </w:rPr>
              <w:t xml:space="preserve">2 days/week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F1B2F0" w14:textId="73ADC77F" w:rsidR="002869C7" w:rsidRPr="00C85FB2" w:rsidRDefault="003A1AA8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85FB2">
              <w:rPr>
                <w:rFonts w:eastAsia="Times New Roman"/>
                <w:color w:val="000000"/>
                <w:lang w:eastAsia="en-GB"/>
              </w:rPr>
              <w:t>7.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A6A8238" w14:textId="749D7D71" w:rsidR="002869C7" w:rsidRPr="00C85FB2" w:rsidRDefault="00C85FB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85FB2">
              <w:rPr>
                <w:rFonts w:eastAsia="Times New Roman"/>
                <w:color w:val="000000"/>
                <w:lang w:eastAsia="en-GB"/>
              </w:rPr>
              <w:t>[7.0,8.6</w:t>
            </w:r>
            <w:r w:rsidR="002869C7" w:rsidRPr="00C85FB2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76324A" w14:textId="2F746496" w:rsidR="002869C7" w:rsidRPr="00C85FB2" w:rsidRDefault="00C85FB2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85FB2">
              <w:rPr>
                <w:rFonts w:eastAsia="Times New Roman"/>
                <w:color w:val="000000"/>
                <w:lang w:eastAsia="en-GB"/>
              </w:rPr>
              <w:t>8.7</w:t>
            </w:r>
          </w:p>
        </w:tc>
        <w:tc>
          <w:tcPr>
            <w:tcW w:w="1321" w:type="dxa"/>
            <w:gridSpan w:val="2"/>
            <w:shd w:val="clear" w:color="auto" w:fill="auto"/>
          </w:tcPr>
          <w:p w14:paraId="731280CC" w14:textId="195B252F" w:rsidR="002869C7" w:rsidRPr="00C85FB2" w:rsidRDefault="00C85FB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85FB2">
              <w:rPr>
                <w:rFonts w:eastAsia="Times New Roman"/>
                <w:color w:val="000000"/>
                <w:lang w:eastAsia="en-GB"/>
              </w:rPr>
              <w:t>[7.4</w:t>
            </w:r>
            <w:r w:rsidR="002869C7" w:rsidRPr="00C85FB2">
              <w:rPr>
                <w:rFonts w:eastAsia="Times New Roman"/>
                <w:color w:val="000000"/>
                <w:lang w:eastAsia="en-GB"/>
              </w:rPr>
              <w:t>,</w:t>
            </w:r>
            <w:r w:rsidRPr="00C85FB2">
              <w:rPr>
                <w:rFonts w:eastAsia="Times New Roman"/>
                <w:color w:val="000000"/>
                <w:lang w:eastAsia="en-GB"/>
              </w:rPr>
              <w:t>10</w:t>
            </w:r>
            <w:r w:rsidR="002869C7" w:rsidRPr="00C85FB2">
              <w:rPr>
                <w:rFonts w:eastAsia="Times New Roman"/>
                <w:color w:val="000000"/>
                <w:lang w:eastAsia="en-GB"/>
              </w:rPr>
              <w:t>.</w:t>
            </w:r>
            <w:r w:rsidRPr="00C85FB2">
              <w:rPr>
                <w:rFonts w:eastAsia="Times New Roman"/>
                <w:color w:val="000000"/>
                <w:lang w:eastAsia="en-GB"/>
              </w:rPr>
              <w:t>0</w:t>
            </w:r>
            <w:r w:rsidR="002869C7" w:rsidRPr="00C85FB2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05" w:type="dxa"/>
            <w:shd w:val="clear" w:color="auto" w:fill="auto"/>
            <w:noWrap/>
          </w:tcPr>
          <w:p w14:paraId="7FED5AF2" w14:textId="00F05F8B" w:rsidR="002869C7" w:rsidRPr="00C85FB2" w:rsidRDefault="00C85FB2" w:rsidP="009D0A7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C85FB2">
              <w:rPr>
                <w:rFonts w:eastAsia="Times New Roman"/>
                <w:color w:val="000000"/>
                <w:lang w:eastAsia="en-GB"/>
              </w:rPr>
              <w:t>7.</w:t>
            </w:r>
            <w:r w:rsidR="009D0A7B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27E405E0" w14:textId="208E00C9" w:rsidR="002869C7" w:rsidRPr="00C85FB2" w:rsidRDefault="00C85FB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85FB2">
              <w:rPr>
                <w:rFonts w:eastAsia="Times New Roman"/>
                <w:color w:val="000000"/>
                <w:lang w:eastAsia="en-GB"/>
              </w:rPr>
              <w:t>[3.9,10.</w:t>
            </w:r>
            <w:r w:rsidR="009D0A7B">
              <w:rPr>
                <w:rFonts w:eastAsia="Times New Roman"/>
                <w:color w:val="000000"/>
                <w:lang w:eastAsia="en-GB"/>
              </w:rPr>
              <w:t>5</w:t>
            </w:r>
            <w:r w:rsidRPr="00C85FB2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C22E46" w14:textId="77777777" w:rsidR="002869C7" w:rsidRPr="00FF4117" w:rsidRDefault="002869C7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F4117">
              <w:rPr>
                <w:rFonts w:eastAsia="Times New Roman"/>
                <w:color w:val="000000"/>
                <w:lang w:eastAsia="en-GB"/>
              </w:rPr>
              <w:t>8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7633B5" w14:textId="77777777" w:rsidR="002869C7" w:rsidRPr="00FF4117" w:rsidRDefault="002869C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F4117">
              <w:rPr>
                <w:rFonts w:eastAsia="Times New Roman"/>
                <w:color w:val="000000"/>
                <w:lang w:eastAsia="en-GB"/>
              </w:rPr>
              <w:t>[7.3,8.7]</w:t>
            </w:r>
          </w:p>
        </w:tc>
      </w:tr>
      <w:tr w:rsidR="002869C7" w:rsidRPr="00380DCD" w14:paraId="70F9078F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1DE61AF6" w14:textId="77777777" w:rsidR="002869C7" w:rsidRPr="00C85FB2" w:rsidRDefault="002869C7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C85FB2">
              <w:rPr>
                <w:rFonts w:eastAsia="Times New Roman"/>
                <w:color w:val="000000"/>
                <w:lang w:eastAsia="en-GB"/>
              </w:rPr>
              <w:t>1 da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A51E1E" w14:textId="15BFB9CF" w:rsidR="002869C7" w:rsidRPr="00C85FB2" w:rsidRDefault="00C85FB2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85FB2">
              <w:rPr>
                <w:rFonts w:eastAsia="Times New Roman"/>
                <w:color w:val="000000"/>
                <w:lang w:eastAsia="en-GB"/>
              </w:rPr>
              <w:t>5.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C813B12" w14:textId="3AD3C9C0" w:rsidR="002869C7" w:rsidRPr="00C85FB2" w:rsidRDefault="002869C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85FB2">
              <w:rPr>
                <w:rFonts w:eastAsia="Times New Roman"/>
                <w:color w:val="000000"/>
                <w:lang w:eastAsia="en-GB"/>
              </w:rPr>
              <w:t>[5.</w:t>
            </w:r>
            <w:r w:rsidR="009D0A7B">
              <w:rPr>
                <w:rFonts w:eastAsia="Times New Roman"/>
                <w:color w:val="000000"/>
                <w:lang w:eastAsia="en-GB"/>
              </w:rPr>
              <w:t>2</w:t>
            </w:r>
            <w:r w:rsidRPr="00C85FB2">
              <w:rPr>
                <w:rFonts w:eastAsia="Times New Roman"/>
                <w:color w:val="000000"/>
                <w:lang w:eastAsia="en-GB"/>
              </w:rPr>
              <w:t>,6.</w:t>
            </w:r>
            <w:r w:rsidR="009D0A7B">
              <w:rPr>
                <w:rFonts w:eastAsia="Times New Roman"/>
                <w:color w:val="000000"/>
                <w:lang w:eastAsia="en-GB"/>
              </w:rPr>
              <w:t>6</w:t>
            </w:r>
            <w:r w:rsidRPr="00C85FB2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ACB16E" w14:textId="1FC03D24" w:rsidR="002869C7" w:rsidRPr="00C85FB2" w:rsidRDefault="00C85FB2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85FB2">
              <w:rPr>
                <w:rFonts w:eastAsia="Times New Roman"/>
                <w:color w:val="000000"/>
                <w:lang w:eastAsia="en-GB"/>
              </w:rPr>
              <w:t>5.2</w:t>
            </w:r>
          </w:p>
        </w:tc>
        <w:tc>
          <w:tcPr>
            <w:tcW w:w="1321" w:type="dxa"/>
            <w:gridSpan w:val="2"/>
            <w:shd w:val="clear" w:color="auto" w:fill="auto"/>
          </w:tcPr>
          <w:p w14:paraId="24C3D0AC" w14:textId="69EF9B09" w:rsidR="002869C7" w:rsidRPr="00C85FB2" w:rsidRDefault="002869C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85FB2">
              <w:rPr>
                <w:rFonts w:eastAsia="Times New Roman"/>
                <w:color w:val="000000"/>
                <w:lang w:eastAsia="en-GB"/>
              </w:rPr>
              <w:t>[4.</w:t>
            </w:r>
            <w:r w:rsidR="009D0A7B">
              <w:rPr>
                <w:rFonts w:eastAsia="Times New Roman"/>
                <w:color w:val="000000"/>
                <w:lang w:eastAsia="en-GB"/>
              </w:rPr>
              <w:t>2</w:t>
            </w:r>
            <w:r w:rsidRPr="00C85FB2">
              <w:rPr>
                <w:rFonts w:eastAsia="Times New Roman"/>
                <w:color w:val="000000"/>
                <w:lang w:eastAsia="en-GB"/>
              </w:rPr>
              <w:t>,6.3]</w:t>
            </w:r>
          </w:p>
        </w:tc>
        <w:tc>
          <w:tcPr>
            <w:tcW w:w="805" w:type="dxa"/>
            <w:shd w:val="clear" w:color="auto" w:fill="auto"/>
            <w:noWrap/>
          </w:tcPr>
          <w:p w14:paraId="3A9B1383" w14:textId="281B9DFC" w:rsidR="002869C7" w:rsidRPr="00C85FB2" w:rsidRDefault="00C85FB2" w:rsidP="009D0A7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C85FB2">
              <w:rPr>
                <w:rFonts w:eastAsia="Times New Roman"/>
                <w:color w:val="000000"/>
                <w:lang w:eastAsia="en-GB"/>
              </w:rPr>
              <w:t>4.</w:t>
            </w:r>
            <w:r w:rsidR="009D0A7B"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072913A1" w14:textId="7FB2402E" w:rsidR="002869C7" w:rsidRPr="00C85FB2" w:rsidRDefault="00C85FB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85FB2">
              <w:rPr>
                <w:rFonts w:eastAsia="Times New Roman"/>
                <w:color w:val="000000"/>
                <w:lang w:eastAsia="en-GB"/>
              </w:rPr>
              <w:t>[1.</w:t>
            </w:r>
            <w:r w:rsidR="009D0A7B">
              <w:rPr>
                <w:rFonts w:eastAsia="Times New Roman"/>
                <w:color w:val="000000"/>
                <w:lang w:eastAsia="en-GB"/>
              </w:rPr>
              <w:t>7</w:t>
            </w:r>
            <w:r w:rsidRPr="00C85FB2">
              <w:rPr>
                <w:rFonts w:eastAsia="Times New Roman"/>
                <w:color w:val="000000"/>
                <w:lang w:eastAsia="en-GB"/>
              </w:rPr>
              <w:t>,8.</w:t>
            </w:r>
            <w:r w:rsidR="009D0A7B">
              <w:rPr>
                <w:rFonts w:eastAsia="Times New Roman"/>
                <w:color w:val="000000"/>
                <w:lang w:eastAsia="en-GB"/>
              </w:rPr>
              <w:t>0</w:t>
            </w:r>
            <w:r w:rsidRPr="00C85FB2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E2C35B" w14:textId="77777777" w:rsidR="002869C7" w:rsidRPr="00FF4117" w:rsidRDefault="002869C7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F4117">
              <w:rPr>
                <w:rFonts w:eastAsia="Times New Roman"/>
                <w:color w:val="000000"/>
                <w:lang w:eastAsia="en-GB"/>
              </w:rPr>
              <w:t>5.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F6D58EC" w14:textId="225D5E4D" w:rsidR="002869C7" w:rsidRPr="00FF4117" w:rsidRDefault="00FF411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F4117">
              <w:rPr>
                <w:rFonts w:eastAsia="Times New Roman"/>
                <w:color w:val="000000"/>
                <w:lang w:eastAsia="en-GB"/>
              </w:rPr>
              <w:t>[5.1</w:t>
            </w:r>
            <w:r w:rsidR="002869C7" w:rsidRPr="00FF4117">
              <w:rPr>
                <w:rFonts w:eastAsia="Times New Roman"/>
                <w:color w:val="000000"/>
                <w:lang w:eastAsia="en-GB"/>
              </w:rPr>
              <w:t>,6.3]</w:t>
            </w:r>
          </w:p>
        </w:tc>
      </w:tr>
      <w:tr w:rsidR="002869C7" w:rsidRPr="00380DCD" w14:paraId="4385B009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1CA3F123" w14:textId="77777777" w:rsidR="002869C7" w:rsidRPr="00C85FB2" w:rsidRDefault="002869C7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C85FB2">
              <w:rPr>
                <w:rFonts w:eastAsia="Times New Roman"/>
                <w:color w:val="000000"/>
                <w:lang w:eastAsia="en-GB"/>
              </w:rPr>
              <w:t>less often/not at al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668CAD" w14:textId="4E29FB8F" w:rsidR="002869C7" w:rsidRPr="00C85FB2" w:rsidRDefault="00C85FB2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85FB2">
              <w:rPr>
                <w:rFonts w:eastAsia="Times New Roman"/>
                <w:color w:val="000000"/>
                <w:lang w:eastAsia="en-GB"/>
              </w:rPr>
              <w:t>4.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12FB531" w14:textId="258E915D" w:rsidR="002869C7" w:rsidRPr="00C85FB2" w:rsidRDefault="00C85FB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85FB2">
              <w:rPr>
                <w:rFonts w:eastAsia="Times New Roman"/>
                <w:color w:val="000000"/>
                <w:lang w:eastAsia="en-GB"/>
              </w:rPr>
              <w:t>[4.2,5.5</w:t>
            </w:r>
            <w:r w:rsidR="002869C7" w:rsidRPr="00C85FB2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CC283D" w14:textId="303FCB9D" w:rsidR="002869C7" w:rsidRPr="00C85FB2" w:rsidRDefault="00C85FB2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85FB2">
              <w:rPr>
                <w:rFonts w:eastAsia="Times New Roman"/>
                <w:color w:val="000000"/>
                <w:lang w:eastAsia="en-GB"/>
              </w:rPr>
              <w:t>7.1</w:t>
            </w:r>
          </w:p>
        </w:tc>
        <w:tc>
          <w:tcPr>
            <w:tcW w:w="1321" w:type="dxa"/>
            <w:gridSpan w:val="2"/>
            <w:shd w:val="clear" w:color="auto" w:fill="auto"/>
          </w:tcPr>
          <w:p w14:paraId="4E470BAA" w14:textId="74553193" w:rsidR="002869C7" w:rsidRPr="00C85FB2" w:rsidRDefault="002869C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85FB2">
              <w:rPr>
                <w:rFonts w:eastAsia="Times New Roman"/>
                <w:color w:val="000000"/>
                <w:lang w:eastAsia="en-GB"/>
              </w:rPr>
              <w:t>[</w:t>
            </w:r>
            <w:r w:rsidR="00C85FB2" w:rsidRPr="00C85FB2">
              <w:rPr>
                <w:rFonts w:eastAsia="Times New Roman"/>
                <w:color w:val="000000"/>
                <w:lang w:eastAsia="en-GB"/>
              </w:rPr>
              <w:t>5</w:t>
            </w:r>
            <w:r w:rsidRPr="00C85FB2">
              <w:rPr>
                <w:rFonts w:eastAsia="Times New Roman"/>
                <w:color w:val="000000"/>
                <w:lang w:eastAsia="en-GB"/>
              </w:rPr>
              <w:t>.</w:t>
            </w:r>
            <w:r w:rsidR="009D0A7B">
              <w:rPr>
                <w:rFonts w:eastAsia="Times New Roman"/>
                <w:color w:val="000000"/>
                <w:lang w:eastAsia="en-GB"/>
              </w:rPr>
              <w:t>6</w:t>
            </w:r>
            <w:r w:rsidR="00C85FB2" w:rsidRPr="00C85FB2">
              <w:rPr>
                <w:rFonts w:eastAsia="Times New Roman"/>
                <w:color w:val="000000"/>
                <w:lang w:eastAsia="en-GB"/>
              </w:rPr>
              <w:t>,8.6</w:t>
            </w:r>
            <w:r w:rsidRPr="00C85FB2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05" w:type="dxa"/>
            <w:shd w:val="clear" w:color="auto" w:fill="auto"/>
            <w:noWrap/>
          </w:tcPr>
          <w:p w14:paraId="7349F5B0" w14:textId="035BC0D4" w:rsidR="002869C7" w:rsidRPr="00C85FB2" w:rsidRDefault="00C85FB2" w:rsidP="009D0A7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C85FB2">
              <w:rPr>
                <w:rFonts w:eastAsia="Times New Roman"/>
                <w:color w:val="000000"/>
                <w:lang w:eastAsia="en-GB"/>
              </w:rPr>
              <w:t>10.</w:t>
            </w:r>
            <w:r w:rsidR="009D0A7B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16976422" w14:textId="72013232" w:rsidR="002869C7" w:rsidRPr="00C85FB2" w:rsidRDefault="00C85FB2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85FB2">
              <w:rPr>
                <w:rFonts w:eastAsia="Times New Roman"/>
                <w:color w:val="000000"/>
                <w:lang w:eastAsia="en-GB"/>
              </w:rPr>
              <w:t>[5.6,15.</w:t>
            </w:r>
            <w:r w:rsidR="009D0A7B">
              <w:rPr>
                <w:rFonts w:eastAsia="Times New Roman"/>
                <w:color w:val="000000"/>
                <w:lang w:eastAsia="en-GB"/>
              </w:rPr>
              <w:t>4</w:t>
            </w:r>
            <w:r w:rsidRPr="00C85FB2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E92AFE" w14:textId="77777777" w:rsidR="002869C7" w:rsidRPr="00FF4117" w:rsidRDefault="002869C7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F4117">
              <w:rPr>
                <w:rFonts w:eastAsia="Times New Roman"/>
                <w:color w:val="000000"/>
                <w:lang w:eastAsia="en-GB"/>
              </w:rPr>
              <w:t>5.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23266B" w14:textId="672B34C5" w:rsidR="002869C7" w:rsidRPr="00FF4117" w:rsidRDefault="002869C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F4117">
              <w:rPr>
                <w:rFonts w:eastAsia="Times New Roman"/>
                <w:color w:val="000000"/>
                <w:lang w:eastAsia="en-GB"/>
              </w:rPr>
              <w:t>[</w:t>
            </w:r>
            <w:r w:rsidR="009D0A7B">
              <w:rPr>
                <w:rFonts w:eastAsia="Times New Roman"/>
                <w:color w:val="000000"/>
                <w:lang w:eastAsia="en-GB"/>
              </w:rPr>
              <w:t>4</w:t>
            </w:r>
            <w:r w:rsidRPr="00FF4117">
              <w:rPr>
                <w:rFonts w:eastAsia="Times New Roman"/>
                <w:color w:val="000000"/>
                <w:lang w:eastAsia="en-GB"/>
              </w:rPr>
              <w:t>.</w:t>
            </w:r>
            <w:r w:rsidR="009D0A7B">
              <w:rPr>
                <w:rFonts w:eastAsia="Times New Roman"/>
                <w:color w:val="000000"/>
                <w:lang w:eastAsia="en-GB"/>
              </w:rPr>
              <w:t>9</w:t>
            </w:r>
            <w:r w:rsidRPr="00FF4117">
              <w:rPr>
                <w:rFonts w:eastAsia="Times New Roman"/>
                <w:color w:val="000000"/>
                <w:lang w:eastAsia="en-GB"/>
              </w:rPr>
              <w:t>,6.</w:t>
            </w:r>
            <w:r w:rsidR="009D0A7B">
              <w:rPr>
                <w:rFonts w:eastAsia="Times New Roman"/>
                <w:color w:val="000000"/>
                <w:lang w:eastAsia="en-GB"/>
              </w:rPr>
              <w:t>4</w:t>
            </w:r>
            <w:r w:rsidRPr="00FF4117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2869C7" w:rsidRPr="00380DCD" w14:paraId="08EC825A" w14:textId="77777777" w:rsidTr="00E16D86">
        <w:trPr>
          <w:trHeight w:val="188"/>
        </w:trPr>
        <w:tc>
          <w:tcPr>
            <w:tcW w:w="13183" w:type="dxa"/>
            <w:gridSpan w:val="10"/>
            <w:shd w:val="clear" w:color="auto" w:fill="auto"/>
            <w:noWrap/>
            <w:hideMark/>
          </w:tcPr>
          <w:p w14:paraId="286D6C9D" w14:textId="7679AB18" w:rsidR="002869C7" w:rsidRPr="006A170D" w:rsidRDefault="00713802" w:rsidP="00605680">
            <w:pPr>
              <w:spacing w:after="0" w:line="240" w:lineRule="auto"/>
              <w:jc w:val="both"/>
              <w:rPr>
                <w:b/>
              </w:rPr>
            </w:pPr>
            <w:r>
              <w:rPr>
                <w:b/>
              </w:rPr>
              <w:t>Frequency mother participate</w:t>
            </w:r>
            <w:r w:rsidR="00605680">
              <w:rPr>
                <w:b/>
              </w:rPr>
              <w:t>d</w:t>
            </w:r>
            <w:r w:rsidR="002869C7" w:rsidRPr="006A170D">
              <w:rPr>
                <w:b/>
              </w:rPr>
              <w:t xml:space="preserve"> in active play with child (7 years) </w:t>
            </w:r>
            <w:r w:rsidR="006A170D" w:rsidRPr="006A170D">
              <w:rPr>
                <w:rFonts w:eastAsia="Times New Roman"/>
                <w:i/>
                <w:color w:val="000000"/>
                <w:lang w:eastAsia="en-GB"/>
              </w:rPr>
              <w:t xml:space="preserve"> </w:t>
            </w:r>
            <w:r w:rsidR="002869C7" w:rsidRPr="006A170D">
              <w:rPr>
                <w:rFonts w:eastAsia="Times New Roman"/>
                <w:i/>
                <w:color w:val="000000"/>
                <w:lang w:eastAsia="en-GB"/>
              </w:rPr>
              <w:t xml:space="preserve"> </w:t>
            </w:r>
            <w:r w:rsidR="002869C7" w:rsidRPr="006A170D">
              <w:rPr>
                <w:rFonts w:eastAsia="Times New Roman"/>
                <w:i/>
                <w:lang w:eastAsia="en-GB"/>
              </w:rPr>
              <w:t xml:space="preserve"> </w:t>
            </w:r>
            <w:r w:rsidR="000015B6">
              <w:rPr>
                <w:rFonts w:eastAsia="Times New Roman"/>
                <w:i/>
                <w:lang w:eastAsia="en-GB"/>
              </w:rPr>
              <w:t>p&lt;0.001</w:t>
            </w:r>
          </w:p>
        </w:tc>
      </w:tr>
      <w:tr w:rsidR="006C3535" w:rsidRPr="00380DCD" w14:paraId="543496EC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74517CD3" w14:textId="77777777" w:rsidR="002869C7" w:rsidRPr="006A170D" w:rsidRDefault="002869C7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weekl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2EAB73" w14:textId="72D539C2" w:rsidR="002869C7" w:rsidRPr="006A170D" w:rsidRDefault="004F3033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51.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A746446" w14:textId="5DDDF5C0" w:rsidR="002869C7" w:rsidRPr="006A170D" w:rsidRDefault="004F303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49.6,52.</w:t>
            </w:r>
            <w:r w:rsidR="009D0A7B">
              <w:rPr>
                <w:rFonts w:eastAsia="Times New Roman"/>
                <w:color w:val="000000"/>
                <w:lang w:eastAsia="en-GB"/>
              </w:rPr>
              <w:t>7</w:t>
            </w:r>
            <w:r w:rsidR="002869C7" w:rsidRPr="006A170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724BE9" w14:textId="071043D8" w:rsidR="002869C7" w:rsidRPr="006A170D" w:rsidRDefault="009D0A7B" w:rsidP="009D0A7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4</w:t>
            </w:r>
            <w:r>
              <w:rPr>
                <w:rFonts w:eastAsia="Times New Roman"/>
                <w:color w:val="000000"/>
                <w:lang w:eastAsia="en-GB"/>
              </w:rPr>
              <w:t>7</w:t>
            </w:r>
            <w:r w:rsidR="002869C7" w:rsidRPr="006A170D">
              <w:rPr>
                <w:rFonts w:eastAsia="Times New Roman"/>
                <w:color w:val="000000"/>
                <w:lang w:eastAsia="en-GB"/>
              </w:rPr>
              <w:t>.</w:t>
            </w: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7E3790E4" w14:textId="0810F909" w:rsidR="002869C7" w:rsidRPr="006A170D" w:rsidRDefault="002869C7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</w:t>
            </w:r>
            <w:r w:rsidR="004F3033" w:rsidRPr="006A170D">
              <w:rPr>
                <w:rFonts w:eastAsia="Times New Roman"/>
                <w:color w:val="000000"/>
                <w:lang w:eastAsia="en-GB"/>
              </w:rPr>
              <w:t>45.6,50.3</w:t>
            </w:r>
            <w:r w:rsidRPr="006A170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3657FEE3" w14:textId="36856FC0" w:rsidR="002869C7" w:rsidRPr="006A170D" w:rsidRDefault="009D0A7B" w:rsidP="009D0A7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4</w:t>
            </w:r>
            <w:r w:rsidR="004F3033" w:rsidRPr="006A170D">
              <w:rPr>
                <w:rFonts w:eastAsia="Times New Roman"/>
                <w:color w:val="000000"/>
                <w:lang w:eastAsia="en-GB"/>
              </w:rPr>
              <w:t>.</w:t>
            </w:r>
            <w:r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14:paraId="34BE7543" w14:textId="46AADE06" w:rsidR="002869C7" w:rsidRPr="006A170D" w:rsidRDefault="004F303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38.</w:t>
            </w:r>
            <w:r w:rsidR="00D91270">
              <w:rPr>
                <w:rFonts w:eastAsia="Times New Roman"/>
                <w:color w:val="000000"/>
                <w:lang w:eastAsia="en-GB"/>
              </w:rPr>
              <w:t>0</w:t>
            </w:r>
            <w:r w:rsidRPr="006A170D">
              <w:rPr>
                <w:rFonts w:eastAsia="Times New Roman"/>
                <w:color w:val="000000"/>
                <w:lang w:eastAsia="en-GB"/>
              </w:rPr>
              <w:t>,51.</w:t>
            </w:r>
            <w:r w:rsidR="00D91270">
              <w:rPr>
                <w:rFonts w:eastAsia="Times New Roman"/>
                <w:color w:val="000000"/>
                <w:lang w:eastAsia="en-GB"/>
              </w:rPr>
              <w:t>4</w:t>
            </w:r>
            <w:r w:rsidRPr="006A170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A55DB1" w14:textId="77777777" w:rsidR="002869C7" w:rsidRPr="006A170D" w:rsidRDefault="002869C7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50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07F451" w14:textId="7F0FBFAA" w:rsidR="002869C7" w:rsidRPr="006A170D" w:rsidRDefault="00FF411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48.6,51.3</w:t>
            </w:r>
            <w:r w:rsidR="002869C7" w:rsidRPr="006A170D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6C3535" w:rsidRPr="00380DCD" w14:paraId="3C58CD15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008ED13A" w14:textId="77777777" w:rsidR="002869C7" w:rsidRPr="006A170D" w:rsidRDefault="002869C7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 xml:space="preserve">Once or twice a month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FD4A5B" w14:textId="6B4A1574" w:rsidR="002869C7" w:rsidRPr="006A170D" w:rsidRDefault="004F3033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22.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D1A45F2" w14:textId="7A0E5D31" w:rsidR="002869C7" w:rsidRPr="006A170D" w:rsidRDefault="004F303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21.4,23.8</w:t>
            </w:r>
            <w:r w:rsidR="002869C7" w:rsidRPr="006A170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0C7528" w14:textId="0E7E199F" w:rsidR="002869C7" w:rsidRPr="006A170D" w:rsidRDefault="004F3033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20.6</w:t>
            </w:r>
          </w:p>
        </w:tc>
        <w:tc>
          <w:tcPr>
            <w:tcW w:w="1276" w:type="dxa"/>
            <w:shd w:val="clear" w:color="auto" w:fill="auto"/>
          </w:tcPr>
          <w:p w14:paraId="23FA45CB" w14:textId="27373868" w:rsidR="002869C7" w:rsidRPr="006A170D" w:rsidRDefault="002869C7" w:rsidP="009D0A7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18.</w:t>
            </w:r>
            <w:r w:rsidR="009D0A7B">
              <w:rPr>
                <w:rFonts w:eastAsia="Times New Roman"/>
                <w:color w:val="000000"/>
                <w:lang w:eastAsia="en-GB"/>
              </w:rPr>
              <w:t>8</w:t>
            </w:r>
            <w:r w:rsidRPr="006A170D">
              <w:rPr>
                <w:rFonts w:eastAsia="Times New Roman"/>
                <w:color w:val="000000"/>
                <w:lang w:eastAsia="en-GB"/>
              </w:rPr>
              <w:t>,</w:t>
            </w:r>
            <w:r w:rsidR="009D0A7B" w:rsidRPr="006A170D">
              <w:rPr>
                <w:rFonts w:eastAsia="Times New Roman"/>
                <w:color w:val="000000"/>
                <w:lang w:eastAsia="en-GB"/>
              </w:rPr>
              <w:t>2</w:t>
            </w:r>
            <w:r w:rsidR="009D0A7B">
              <w:rPr>
                <w:rFonts w:eastAsia="Times New Roman"/>
                <w:color w:val="000000"/>
                <w:lang w:eastAsia="en-GB"/>
              </w:rPr>
              <w:t>2</w:t>
            </w:r>
            <w:r w:rsidRPr="006A170D">
              <w:rPr>
                <w:rFonts w:eastAsia="Times New Roman"/>
                <w:color w:val="000000"/>
                <w:lang w:eastAsia="en-GB"/>
              </w:rPr>
              <w:t>.</w:t>
            </w:r>
            <w:r w:rsidR="009D0A7B">
              <w:rPr>
                <w:rFonts w:eastAsia="Times New Roman"/>
                <w:color w:val="000000"/>
                <w:lang w:eastAsia="en-GB"/>
              </w:rPr>
              <w:t>4</w:t>
            </w:r>
            <w:r w:rsidRPr="006A170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</w:tcPr>
          <w:p w14:paraId="391873D1" w14:textId="16A9AADA" w:rsidR="002869C7" w:rsidRPr="006A170D" w:rsidRDefault="004F3033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16.7</w:t>
            </w:r>
          </w:p>
        </w:tc>
        <w:tc>
          <w:tcPr>
            <w:tcW w:w="1276" w:type="dxa"/>
            <w:shd w:val="clear" w:color="auto" w:fill="auto"/>
          </w:tcPr>
          <w:p w14:paraId="5354450D" w14:textId="0C7BBE08" w:rsidR="002869C7" w:rsidRPr="006A170D" w:rsidRDefault="004F303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12.0,21.</w:t>
            </w:r>
            <w:r w:rsidR="00D91270">
              <w:rPr>
                <w:rFonts w:eastAsia="Times New Roman"/>
                <w:color w:val="000000"/>
                <w:lang w:eastAsia="en-GB"/>
              </w:rPr>
              <w:t>3</w:t>
            </w:r>
            <w:r w:rsidRPr="006A170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E9E86D" w14:textId="2122023B" w:rsidR="002869C7" w:rsidRPr="006A170D" w:rsidRDefault="00FF4117" w:rsidP="00FF411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21</w:t>
            </w:r>
            <w:r w:rsidR="002869C7" w:rsidRPr="006A170D">
              <w:rPr>
                <w:rFonts w:eastAsia="Times New Roman"/>
                <w:color w:val="000000"/>
                <w:lang w:eastAsia="en-GB"/>
              </w:rPr>
              <w:t>.</w:t>
            </w:r>
            <w:r w:rsidRPr="006A170D"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867C3B" w14:textId="780BE461" w:rsidR="002869C7" w:rsidRPr="006A170D" w:rsidRDefault="002869C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</w:t>
            </w:r>
            <w:r w:rsidR="00FF4117" w:rsidRPr="006A170D">
              <w:rPr>
                <w:rFonts w:eastAsia="Times New Roman"/>
                <w:color w:val="000000"/>
                <w:lang w:eastAsia="en-GB"/>
              </w:rPr>
              <w:t>20</w:t>
            </w:r>
            <w:r w:rsidRPr="006A170D">
              <w:rPr>
                <w:rFonts w:eastAsia="Times New Roman"/>
                <w:color w:val="000000"/>
                <w:lang w:eastAsia="en-GB"/>
              </w:rPr>
              <w:t>.</w:t>
            </w:r>
            <w:r w:rsidR="00FF4117" w:rsidRPr="006A170D">
              <w:rPr>
                <w:rFonts w:eastAsia="Times New Roman"/>
                <w:color w:val="000000"/>
                <w:lang w:eastAsia="en-GB"/>
              </w:rPr>
              <w:t>8,22</w:t>
            </w:r>
            <w:r w:rsidRPr="006A170D">
              <w:rPr>
                <w:rFonts w:eastAsia="Times New Roman"/>
                <w:color w:val="000000"/>
                <w:lang w:eastAsia="en-GB"/>
              </w:rPr>
              <w:t>.</w:t>
            </w:r>
            <w:r w:rsidR="00FF4117" w:rsidRPr="006A170D">
              <w:rPr>
                <w:rFonts w:eastAsia="Times New Roman"/>
                <w:color w:val="000000"/>
                <w:lang w:eastAsia="en-GB"/>
              </w:rPr>
              <w:t>8</w:t>
            </w:r>
            <w:r w:rsidRPr="006A170D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6C3535" w:rsidRPr="00380DCD" w14:paraId="0BBD8E8E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35C07CD1" w14:textId="77777777" w:rsidR="002869C7" w:rsidRPr="006A170D" w:rsidRDefault="002869C7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Less often than once a month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811DC4" w14:textId="01680A76" w:rsidR="002869C7" w:rsidRPr="006A170D" w:rsidRDefault="00770B3A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14.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85FB8C0" w14:textId="068E32EE" w:rsidR="002869C7" w:rsidRPr="006A170D" w:rsidRDefault="00770B3A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13</w:t>
            </w:r>
            <w:r w:rsidR="002869C7" w:rsidRPr="006A170D">
              <w:rPr>
                <w:rFonts w:eastAsia="Times New Roman"/>
                <w:color w:val="000000"/>
                <w:lang w:eastAsia="en-GB"/>
              </w:rPr>
              <w:t>.</w:t>
            </w:r>
            <w:r w:rsidRPr="006A170D">
              <w:rPr>
                <w:rFonts w:eastAsia="Times New Roman"/>
                <w:color w:val="000000"/>
                <w:lang w:eastAsia="en-GB"/>
              </w:rPr>
              <w:t>8,15.8</w:t>
            </w:r>
            <w:r w:rsidR="002869C7" w:rsidRPr="006A170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0C6AB1" w14:textId="023600FE" w:rsidR="002869C7" w:rsidRPr="006A170D" w:rsidRDefault="002869C7" w:rsidP="009D0A7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1</w:t>
            </w:r>
            <w:r w:rsidR="00770B3A" w:rsidRPr="006A170D">
              <w:rPr>
                <w:rFonts w:eastAsia="Times New Roman"/>
                <w:color w:val="000000"/>
                <w:lang w:eastAsia="en-GB"/>
              </w:rPr>
              <w:t>6</w:t>
            </w:r>
            <w:r w:rsidRPr="006A170D">
              <w:rPr>
                <w:rFonts w:eastAsia="Times New Roman"/>
                <w:color w:val="000000"/>
                <w:lang w:eastAsia="en-GB"/>
              </w:rPr>
              <w:t>.</w:t>
            </w:r>
            <w:r w:rsidR="009D0A7B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6B3F81B4" w14:textId="79A7A85A" w:rsidR="002869C7" w:rsidRPr="006A170D" w:rsidRDefault="002869C7" w:rsidP="009D0A7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</w:t>
            </w:r>
            <w:r w:rsidR="00770B3A" w:rsidRPr="006A170D">
              <w:rPr>
                <w:rFonts w:eastAsia="Times New Roman"/>
                <w:color w:val="000000"/>
                <w:lang w:eastAsia="en-GB"/>
              </w:rPr>
              <w:t>14.</w:t>
            </w:r>
            <w:r w:rsidR="009D0A7B">
              <w:rPr>
                <w:rFonts w:eastAsia="Times New Roman"/>
                <w:color w:val="000000"/>
                <w:lang w:eastAsia="en-GB"/>
              </w:rPr>
              <w:t>6</w:t>
            </w:r>
            <w:r w:rsidR="00770B3A" w:rsidRPr="006A170D">
              <w:rPr>
                <w:rFonts w:eastAsia="Times New Roman"/>
                <w:color w:val="000000"/>
                <w:lang w:eastAsia="en-GB"/>
              </w:rPr>
              <w:t>,</w:t>
            </w:r>
            <w:r w:rsidR="009D0A7B" w:rsidRPr="006A170D">
              <w:rPr>
                <w:rFonts w:eastAsia="Times New Roman"/>
                <w:color w:val="000000"/>
                <w:lang w:eastAsia="en-GB"/>
              </w:rPr>
              <w:t>1</w:t>
            </w:r>
            <w:r w:rsidR="009D0A7B">
              <w:rPr>
                <w:rFonts w:eastAsia="Times New Roman"/>
                <w:color w:val="000000"/>
                <w:lang w:eastAsia="en-GB"/>
              </w:rPr>
              <w:t>8</w:t>
            </w:r>
            <w:r w:rsidR="00770B3A" w:rsidRPr="006A170D">
              <w:rPr>
                <w:rFonts w:eastAsia="Times New Roman"/>
                <w:color w:val="000000"/>
                <w:lang w:eastAsia="en-GB"/>
              </w:rPr>
              <w:t>.</w:t>
            </w:r>
            <w:r w:rsidR="009D0A7B">
              <w:rPr>
                <w:rFonts w:eastAsia="Times New Roman"/>
                <w:color w:val="000000"/>
                <w:lang w:eastAsia="en-GB"/>
              </w:rPr>
              <w:t>0</w:t>
            </w:r>
            <w:r w:rsidRPr="006A170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</w:tcPr>
          <w:p w14:paraId="1FB0D92F" w14:textId="2FF26B59" w:rsidR="002869C7" w:rsidRPr="006A170D" w:rsidRDefault="00770B3A" w:rsidP="009D0A7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16.</w:t>
            </w:r>
            <w:r w:rsidR="009D0A7B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7E5FBC11" w14:textId="020D097B" w:rsidR="002869C7" w:rsidRPr="006A170D" w:rsidRDefault="00770B3A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11.6,21.</w:t>
            </w:r>
            <w:r w:rsidR="00D91270">
              <w:rPr>
                <w:rFonts w:eastAsia="Times New Roman"/>
                <w:color w:val="000000"/>
                <w:lang w:eastAsia="en-GB"/>
              </w:rPr>
              <w:t>1</w:t>
            </w:r>
            <w:r w:rsidRPr="006A170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BEC4BF" w14:textId="449D8E6F" w:rsidR="002869C7" w:rsidRPr="006A170D" w:rsidRDefault="00FF4117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15.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68EB4DE" w14:textId="4931667C" w:rsidR="002869C7" w:rsidRPr="006A170D" w:rsidRDefault="00FF411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14.</w:t>
            </w:r>
            <w:r w:rsidR="00D91270">
              <w:rPr>
                <w:rFonts w:eastAsia="Times New Roman"/>
                <w:color w:val="000000"/>
                <w:lang w:eastAsia="en-GB"/>
              </w:rPr>
              <w:t>5</w:t>
            </w:r>
            <w:r w:rsidRPr="006A170D">
              <w:rPr>
                <w:rFonts w:eastAsia="Times New Roman"/>
                <w:color w:val="000000"/>
                <w:lang w:eastAsia="en-GB"/>
              </w:rPr>
              <w:t>,16.1</w:t>
            </w:r>
            <w:r w:rsidR="002869C7" w:rsidRPr="006A170D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6C3535" w:rsidRPr="00380DCD" w14:paraId="7C1718C4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02129244" w14:textId="77777777" w:rsidR="002869C7" w:rsidRPr="006A170D" w:rsidRDefault="002869C7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Not at al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81E26B" w14:textId="3E210E62" w:rsidR="002869C7" w:rsidRPr="006A170D" w:rsidRDefault="00770B3A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11.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AD7E0B1" w14:textId="073582BD" w:rsidR="002869C7" w:rsidRPr="006A170D" w:rsidRDefault="00770B3A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10.</w:t>
            </w:r>
            <w:r w:rsidR="009D0A7B">
              <w:rPr>
                <w:rFonts w:eastAsia="Times New Roman"/>
                <w:color w:val="000000"/>
                <w:lang w:eastAsia="en-GB"/>
              </w:rPr>
              <w:t>4</w:t>
            </w:r>
            <w:r w:rsidRPr="006A170D">
              <w:rPr>
                <w:rFonts w:eastAsia="Times New Roman"/>
                <w:color w:val="000000"/>
                <w:lang w:eastAsia="en-GB"/>
              </w:rPr>
              <w:t>,12.5</w:t>
            </w:r>
            <w:r w:rsidR="002869C7" w:rsidRPr="006A170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DF0AAB" w14:textId="2AE52F0E" w:rsidR="002869C7" w:rsidRPr="006A170D" w:rsidRDefault="00770B3A" w:rsidP="009D0A7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15.</w:t>
            </w:r>
            <w:r w:rsidR="009D0A7B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66D3AB28" w14:textId="2FD9A1B1" w:rsidR="002869C7" w:rsidRPr="006A170D" w:rsidRDefault="00770B3A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13.6,16</w:t>
            </w:r>
            <w:r w:rsidR="002869C7" w:rsidRPr="006A170D">
              <w:rPr>
                <w:rFonts w:eastAsia="Times New Roman"/>
                <w:color w:val="000000"/>
                <w:lang w:eastAsia="en-GB"/>
              </w:rPr>
              <w:t>.9]</w:t>
            </w:r>
          </w:p>
        </w:tc>
        <w:tc>
          <w:tcPr>
            <w:tcW w:w="850" w:type="dxa"/>
            <w:gridSpan w:val="2"/>
            <w:shd w:val="clear" w:color="auto" w:fill="auto"/>
            <w:noWrap/>
          </w:tcPr>
          <w:p w14:paraId="7CC7A73A" w14:textId="354AEDE0" w:rsidR="002869C7" w:rsidRPr="006A170D" w:rsidRDefault="00770B3A" w:rsidP="00D9127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22.</w:t>
            </w:r>
            <w:r w:rsidR="00D91270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615A1AF6" w14:textId="57A4660D" w:rsidR="002869C7" w:rsidRPr="006A170D" w:rsidRDefault="00770B3A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16.5,</w:t>
            </w:r>
            <w:r w:rsidR="00D91270" w:rsidRPr="006A170D">
              <w:rPr>
                <w:rFonts w:eastAsia="Times New Roman"/>
                <w:color w:val="000000"/>
                <w:lang w:eastAsia="en-GB"/>
              </w:rPr>
              <w:t>2</w:t>
            </w:r>
            <w:r w:rsidR="00D91270">
              <w:rPr>
                <w:rFonts w:eastAsia="Times New Roman"/>
                <w:color w:val="000000"/>
                <w:lang w:eastAsia="en-GB"/>
              </w:rPr>
              <w:t>8</w:t>
            </w:r>
            <w:r w:rsidRPr="006A170D">
              <w:rPr>
                <w:rFonts w:eastAsia="Times New Roman"/>
                <w:color w:val="000000"/>
                <w:lang w:eastAsia="en-GB"/>
              </w:rPr>
              <w:t>.</w:t>
            </w:r>
            <w:r w:rsidR="00D91270">
              <w:rPr>
                <w:rFonts w:eastAsia="Times New Roman"/>
                <w:color w:val="000000"/>
                <w:lang w:eastAsia="en-GB"/>
              </w:rPr>
              <w:t>0</w:t>
            </w:r>
            <w:r w:rsidRPr="006A170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C92BC1" w14:textId="77D5B146" w:rsidR="002869C7" w:rsidRPr="006A170D" w:rsidRDefault="00FF4117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13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A06388" w14:textId="58EBF024" w:rsidR="002869C7" w:rsidRPr="006A170D" w:rsidRDefault="00FF411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[12.</w:t>
            </w:r>
            <w:r w:rsidR="00D91270">
              <w:rPr>
                <w:rFonts w:eastAsia="Times New Roman"/>
                <w:color w:val="000000"/>
                <w:lang w:eastAsia="en-GB"/>
              </w:rPr>
              <w:t>0</w:t>
            </w:r>
            <w:r w:rsidR="002869C7" w:rsidRPr="006A170D">
              <w:rPr>
                <w:rFonts w:eastAsia="Times New Roman"/>
                <w:color w:val="000000"/>
                <w:lang w:eastAsia="en-GB"/>
              </w:rPr>
              <w:t>,1</w:t>
            </w:r>
            <w:r w:rsidRPr="006A170D">
              <w:rPr>
                <w:rFonts w:eastAsia="Times New Roman"/>
                <w:color w:val="000000"/>
                <w:lang w:eastAsia="en-GB"/>
              </w:rPr>
              <w:t>3</w:t>
            </w:r>
            <w:r w:rsidR="002869C7" w:rsidRPr="006A170D">
              <w:rPr>
                <w:rFonts w:eastAsia="Times New Roman"/>
                <w:color w:val="000000"/>
                <w:lang w:eastAsia="en-GB"/>
              </w:rPr>
              <w:t>.</w:t>
            </w:r>
            <w:r w:rsidRPr="006A170D">
              <w:rPr>
                <w:rFonts w:eastAsia="Times New Roman"/>
                <w:color w:val="000000"/>
                <w:lang w:eastAsia="en-GB"/>
              </w:rPr>
              <w:t>9</w:t>
            </w:r>
            <w:r w:rsidR="002869C7" w:rsidRPr="006A170D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2869C7" w:rsidRPr="00380DCD" w14:paraId="269FE0AA" w14:textId="77777777" w:rsidTr="00E16D86">
        <w:trPr>
          <w:trHeight w:val="188"/>
        </w:trPr>
        <w:tc>
          <w:tcPr>
            <w:tcW w:w="13183" w:type="dxa"/>
            <w:gridSpan w:val="10"/>
            <w:shd w:val="clear" w:color="auto" w:fill="auto"/>
            <w:noWrap/>
            <w:hideMark/>
          </w:tcPr>
          <w:p w14:paraId="1D1E1888" w14:textId="21F53157" w:rsidR="002869C7" w:rsidRPr="006A170D" w:rsidRDefault="002869C7" w:rsidP="006A170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A170D">
              <w:rPr>
                <w:b/>
              </w:rPr>
              <w:t xml:space="preserve">Transport to school (7 years) </w:t>
            </w:r>
            <w:r w:rsidR="006A170D" w:rsidRPr="006A170D">
              <w:rPr>
                <w:rFonts w:eastAsia="Times New Roman"/>
                <w:i/>
                <w:color w:val="000000"/>
                <w:lang w:eastAsia="en-GB"/>
              </w:rPr>
              <w:t xml:space="preserve"> </w:t>
            </w:r>
            <w:r w:rsidRPr="006A170D">
              <w:rPr>
                <w:rFonts w:eastAsia="Times New Roman"/>
                <w:i/>
                <w:color w:val="000000"/>
                <w:lang w:eastAsia="en-GB"/>
              </w:rPr>
              <w:t xml:space="preserve"> </w:t>
            </w:r>
            <w:r w:rsidRPr="006A170D">
              <w:rPr>
                <w:rFonts w:eastAsia="Times New Roman"/>
                <w:i/>
                <w:lang w:eastAsia="en-GB"/>
              </w:rPr>
              <w:t xml:space="preserve"> </w:t>
            </w:r>
            <w:r w:rsidR="000015B6">
              <w:rPr>
                <w:rFonts w:eastAsia="Times New Roman"/>
                <w:i/>
                <w:lang w:eastAsia="en-GB"/>
              </w:rPr>
              <w:t>p&lt;0.001</w:t>
            </w:r>
          </w:p>
        </w:tc>
      </w:tr>
      <w:tr w:rsidR="006C3535" w:rsidRPr="00380DCD" w14:paraId="45C8492F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5E7AA9A1" w14:textId="77777777" w:rsidR="002869C7" w:rsidRPr="006A170D" w:rsidRDefault="002869C7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Motori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CA7775" w14:textId="793D93F4" w:rsidR="002869C7" w:rsidRPr="00770B3A" w:rsidRDefault="00770B3A" w:rsidP="00770B3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770B3A">
              <w:rPr>
                <w:rFonts w:eastAsia="Times New Roman"/>
                <w:color w:val="000000"/>
                <w:lang w:eastAsia="en-GB"/>
              </w:rPr>
              <w:t>51</w:t>
            </w:r>
            <w:r w:rsidR="002869C7" w:rsidRPr="00770B3A">
              <w:rPr>
                <w:rFonts w:eastAsia="Times New Roman"/>
                <w:color w:val="000000"/>
                <w:lang w:eastAsia="en-GB"/>
              </w:rPr>
              <w:t>.</w:t>
            </w:r>
            <w:r w:rsidRPr="00770B3A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C55818B" w14:textId="5D282070" w:rsidR="002869C7" w:rsidRPr="00770B3A" w:rsidRDefault="002869C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70B3A">
              <w:rPr>
                <w:rFonts w:eastAsia="Times New Roman"/>
                <w:color w:val="000000"/>
                <w:lang w:eastAsia="en-GB"/>
              </w:rPr>
              <w:t>[</w:t>
            </w:r>
            <w:r w:rsidR="00770B3A" w:rsidRPr="00770B3A">
              <w:rPr>
                <w:rFonts w:eastAsia="Times New Roman"/>
                <w:color w:val="000000"/>
                <w:lang w:eastAsia="en-GB"/>
              </w:rPr>
              <w:t>49.</w:t>
            </w:r>
            <w:r w:rsidR="00D91270">
              <w:rPr>
                <w:rFonts w:eastAsia="Times New Roman"/>
                <w:color w:val="000000"/>
                <w:lang w:eastAsia="en-GB"/>
              </w:rPr>
              <w:t>5</w:t>
            </w:r>
            <w:r w:rsidR="00770B3A" w:rsidRPr="00770B3A">
              <w:rPr>
                <w:rFonts w:eastAsia="Times New Roman"/>
                <w:color w:val="000000"/>
                <w:lang w:eastAsia="en-GB"/>
              </w:rPr>
              <w:t>,52.7</w:t>
            </w:r>
            <w:r w:rsidRPr="00770B3A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197271" w14:textId="67715FAC" w:rsidR="002869C7" w:rsidRPr="00770B3A" w:rsidRDefault="00770B3A" w:rsidP="00D91270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770B3A">
              <w:rPr>
                <w:rFonts w:eastAsia="Times New Roman"/>
                <w:color w:val="000000"/>
                <w:lang w:eastAsia="en-GB"/>
              </w:rPr>
              <w:t>46</w:t>
            </w:r>
            <w:r w:rsidR="002869C7" w:rsidRPr="00770B3A">
              <w:rPr>
                <w:rFonts w:eastAsia="Times New Roman"/>
                <w:color w:val="000000"/>
                <w:lang w:eastAsia="en-GB"/>
              </w:rPr>
              <w:t>.</w:t>
            </w:r>
            <w:r w:rsidR="00D91270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07579AA0" w14:textId="491F74A7" w:rsidR="002869C7" w:rsidRPr="00770B3A" w:rsidRDefault="00770B3A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70B3A">
              <w:rPr>
                <w:rFonts w:eastAsia="Times New Roman"/>
                <w:color w:val="000000"/>
                <w:lang w:eastAsia="en-GB"/>
              </w:rPr>
              <w:t>[43.</w:t>
            </w:r>
            <w:r w:rsidR="00D91270">
              <w:rPr>
                <w:rFonts w:eastAsia="Times New Roman"/>
                <w:color w:val="000000"/>
                <w:lang w:eastAsia="en-GB"/>
              </w:rPr>
              <w:t>8</w:t>
            </w:r>
            <w:r w:rsidR="002869C7" w:rsidRPr="00770B3A">
              <w:rPr>
                <w:rFonts w:eastAsia="Times New Roman"/>
                <w:color w:val="000000"/>
                <w:lang w:eastAsia="en-GB"/>
              </w:rPr>
              <w:t>,</w:t>
            </w:r>
            <w:r w:rsidR="00D91270" w:rsidRPr="00770B3A">
              <w:rPr>
                <w:rFonts w:eastAsia="Times New Roman"/>
                <w:color w:val="000000"/>
                <w:lang w:eastAsia="en-GB"/>
              </w:rPr>
              <w:t>4</w:t>
            </w:r>
            <w:r w:rsidR="00D91270">
              <w:rPr>
                <w:rFonts w:eastAsia="Times New Roman"/>
                <w:color w:val="000000"/>
                <w:lang w:eastAsia="en-GB"/>
              </w:rPr>
              <w:t>9</w:t>
            </w:r>
            <w:r w:rsidR="002869C7" w:rsidRPr="00770B3A">
              <w:rPr>
                <w:rFonts w:eastAsia="Times New Roman"/>
                <w:color w:val="000000"/>
                <w:lang w:eastAsia="en-GB"/>
              </w:rPr>
              <w:t>.</w:t>
            </w:r>
            <w:r w:rsidR="00D91270">
              <w:rPr>
                <w:rFonts w:eastAsia="Times New Roman"/>
                <w:color w:val="000000"/>
                <w:lang w:eastAsia="en-GB"/>
              </w:rPr>
              <w:t>1</w:t>
            </w:r>
            <w:r w:rsidR="002869C7" w:rsidRPr="00770B3A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</w:tcPr>
          <w:p w14:paraId="42D296D5" w14:textId="46813500" w:rsidR="002869C7" w:rsidRPr="00770B3A" w:rsidRDefault="00D91270" w:rsidP="00D9127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7</w:t>
            </w:r>
            <w:r w:rsidR="00770B3A" w:rsidRPr="00770B3A">
              <w:rPr>
                <w:rFonts w:eastAsia="Times New Roman"/>
                <w:color w:val="000000"/>
                <w:lang w:eastAsia="en-GB"/>
              </w:rPr>
              <w:t>.</w:t>
            </w: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46D39988" w14:textId="65BAA4BF" w:rsidR="002869C7" w:rsidRPr="00770B3A" w:rsidRDefault="00770B3A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70B3A">
              <w:rPr>
                <w:rFonts w:eastAsia="Times New Roman"/>
                <w:color w:val="000000"/>
                <w:lang w:eastAsia="en-GB"/>
              </w:rPr>
              <w:t>[</w:t>
            </w:r>
            <w:r w:rsidR="00D91270">
              <w:rPr>
                <w:rFonts w:eastAsia="Times New Roman"/>
                <w:color w:val="000000"/>
                <w:lang w:eastAsia="en-GB"/>
              </w:rPr>
              <w:t>30</w:t>
            </w:r>
            <w:r w:rsidRPr="00770B3A">
              <w:rPr>
                <w:rFonts w:eastAsia="Times New Roman"/>
                <w:color w:val="000000"/>
                <w:lang w:eastAsia="en-GB"/>
              </w:rPr>
              <w:t>.</w:t>
            </w:r>
            <w:r w:rsidR="00D91270">
              <w:rPr>
                <w:rFonts w:eastAsia="Times New Roman"/>
                <w:color w:val="000000"/>
                <w:lang w:eastAsia="en-GB"/>
              </w:rPr>
              <w:t>8</w:t>
            </w:r>
            <w:r w:rsidRPr="00770B3A">
              <w:rPr>
                <w:rFonts w:eastAsia="Times New Roman"/>
                <w:color w:val="000000"/>
                <w:lang w:eastAsia="en-GB"/>
              </w:rPr>
              <w:t>,</w:t>
            </w:r>
            <w:r w:rsidR="00D91270">
              <w:rPr>
                <w:rFonts w:eastAsia="Times New Roman"/>
                <w:color w:val="000000"/>
                <w:lang w:eastAsia="en-GB"/>
              </w:rPr>
              <w:t>44</w:t>
            </w:r>
            <w:r w:rsidRPr="00770B3A">
              <w:rPr>
                <w:rFonts w:eastAsia="Times New Roman"/>
                <w:color w:val="000000"/>
                <w:lang w:eastAsia="en-GB"/>
              </w:rPr>
              <w:t>.</w:t>
            </w:r>
            <w:r w:rsidR="00D91270">
              <w:rPr>
                <w:rFonts w:eastAsia="Times New Roman"/>
                <w:color w:val="000000"/>
                <w:lang w:eastAsia="en-GB"/>
              </w:rPr>
              <w:t>5</w:t>
            </w:r>
            <w:r w:rsidRPr="00770B3A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B5D318" w14:textId="33606182" w:rsidR="002869C7" w:rsidRPr="00FF4117" w:rsidRDefault="00FF4117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F4117">
              <w:rPr>
                <w:rFonts w:eastAsia="Times New Roman"/>
                <w:color w:val="000000"/>
                <w:lang w:eastAsia="en-GB"/>
              </w:rPr>
              <w:t>49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700DA4" w14:textId="2B9DCEFF" w:rsidR="002869C7" w:rsidRPr="00FF4117" w:rsidRDefault="002869C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F4117">
              <w:rPr>
                <w:rFonts w:eastAsia="Times New Roman"/>
                <w:color w:val="000000"/>
                <w:lang w:eastAsia="en-GB"/>
              </w:rPr>
              <w:t>[47.</w:t>
            </w:r>
            <w:r w:rsidR="00D91270">
              <w:rPr>
                <w:rFonts w:eastAsia="Times New Roman"/>
                <w:color w:val="000000"/>
                <w:lang w:eastAsia="en-GB"/>
              </w:rPr>
              <w:t>7</w:t>
            </w:r>
            <w:r w:rsidRPr="00FF4117">
              <w:rPr>
                <w:rFonts w:eastAsia="Times New Roman"/>
                <w:color w:val="000000"/>
                <w:lang w:eastAsia="en-GB"/>
              </w:rPr>
              <w:t>,50.</w:t>
            </w:r>
            <w:r w:rsidR="00D91270">
              <w:rPr>
                <w:rFonts w:eastAsia="Times New Roman"/>
                <w:color w:val="000000"/>
                <w:lang w:eastAsia="en-GB"/>
              </w:rPr>
              <w:t>8</w:t>
            </w:r>
            <w:r w:rsidRPr="00FF4117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6C3535" w:rsidRPr="00380DCD" w14:paraId="29EB97DB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2FAC6C89" w14:textId="77777777" w:rsidR="002869C7" w:rsidRPr="006A170D" w:rsidRDefault="002869C7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Active (Walking/ cycling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CCA328" w14:textId="6F0DFD35" w:rsidR="002869C7" w:rsidRPr="00770B3A" w:rsidRDefault="00770B3A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770B3A">
              <w:rPr>
                <w:rFonts w:eastAsia="Times New Roman"/>
                <w:color w:val="000000"/>
                <w:lang w:eastAsia="en-GB"/>
              </w:rPr>
              <w:t>48.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99BF1C6" w14:textId="601ADF95" w:rsidR="002869C7" w:rsidRPr="00770B3A" w:rsidRDefault="00770B3A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70B3A">
              <w:rPr>
                <w:rFonts w:eastAsia="Times New Roman"/>
                <w:color w:val="000000"/>
                <w:lang w:eastAsia="en-GB"/>
              </w:rPr>
              <w:t>[47.3</w:t>
            </w:r>
            <w:r w:rsidR="002869C7" w:rsidRPr="00770B3A">
              <w:rPr>
                <w:rFonts w:eastAsia="Times New Roman"/>
                <w:color w:val="000000"/>
                <w:lang w:eastAsia="en-GB"/>
              </w:rPr>
              <w:t>,50.</w:t>
            </w:r>
            <w:r w:rsidR="00D91270">
              <w:rPr>
                <w:rFonts w:eastAsia="Times New Roman"/>
                <w:color w:val="000000"/>
                <w:lang w:eastAsia="en-GB"/>
              </w:rPr>
              <w:t>5</w:t>
            </w:r>
            <w:r w:rsidR="002869C7" w:rsidRPr="00770B3A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205963" w14:textId="020033E5" w:rsidR="002869C7" w:rsidRPr="00770B3A" w:rsidRDefault="00770B3A" w:rsidP="00D91270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770B3A">
              <w:rPr>
                <w:rFonts w:eastAsia="Times New Roman"/>
                <w:color w:val="000000"/>
                <w:lang w:eastAsia="en-GB"/>
              </w:rPr>
              <w:t>53</w:t>
            </w:r>
            <w:r w:rsidR="002869C7" w:rsidRPr="00770B3A">
              <w:rPr>
                <w:rFonts w:eastAsia="Times New Roman"/>
                <w:color w:val="000000"/>
                <w:lang w:eastAsia="en-GB"/>
              </w:rPr>
              <w:t>.</w:t>
            </w:r>
            <w:r w:rsidR="00D91270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2E971445" w14:textId="03783F5C" w:rsidR="002869C7" w:rsidRPr="00770B3A" w:rsidRDefault="00770B3A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70B3A">
              <w:rPr>
                <w:rFonts w:eastAsia="Times New Roman"/>
                <w:color w:val="000000"/>
                <w:lang w:eastAsia="en-GB"/>
              </w:rPr>
              <w:t>[</w:t>
            </w:r>
            <w:r w:rsidR="00D91270" w:rsidRPr="00770B3A">
              <w:rPr>
                <w:rFonts w:eastAsia="Times New Roman"/>
                <w:color w:val="000000"/>
                <w:lang w:eastAsia="en-GB"/>
              </w:rPr>
              <w:t>5</w:t>
            </w:r>
            <w:r w:rsidR="00D91270">
              <w:rPr>
                <w:rFonts w:eastAsia="Times New Roman"/>
                <w:color w:val="000000"/>
                <w:lang w:eastAsia="en-GB"/>
              </w:rPr>
              <w:t>0</w:t>
            </w:r>
            <w:r w:rsidR="002869C7" w:rsidRPr="00770B3A">
              <w:rPr>
                <w:rFonts w:eastAsia="Times New Roman"/>
                <w:color w:val="000000"/>
                <w:lang w:eastAsia="en-GB"/>
              </w:rPr>
              <w:t>.</w:t>
            </w:r>
            <w:r w:rsidR="00D91270">
              <w:rPr>
                <w:rFonts w:eastAsia="Times New Roman"/>
                <w:color w:val="000000"/>
                <w:lang w:eastAsia="en-GB"/>
              </w:rPr>
              <w:t>9</w:t>
            </w:r>
            <w:r w:rsidRPr="00770B3A">
              <w:rPr>
                <w:rFonts w:eastAsia="Times New Roman"/>
                <w:color w:val="000000"/>
                <w:lang w:eastAsia="en-GB"/>
              </w:rPr>
              <w:t>,56.</w:t>
            </w:r>
            <w:r w:rsidR="00D91270">
              <w:rPr>
                <w:rFonts w:eastAsia="Times New Roman"/>
                <w:color w:val="000000"/>
                <w:lang w:eastAsia="en-GB"/>
              </w:rPr>
              <w:t>2</w:t>
            </w:r>
            <w:r w:rsidR="002869C7" w:rsidRPr="00770B3A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</w:tcPr>
          <w:p w14:paraId="0DB066D8" w14:textId="372358DB" w:rsidR="002869C7" w:rsidRPr="00770B3A" w:rsidRDefault="00770B3A" w:rsidP="00D9127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770B3A">
              <w:rPr>
                <w:rFonts w:eastAsia="Times New Roman"/>
                <w:color w:val="000000"/>
                <w:lang w:eastAsia="en-GB"/>
              </w:rPr>
              <w:t>62.</w:t>
            </w:r>
            <w:r w:rsidR="00D91270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74F15EA6" w14:textId="4B26C4BD" w:rsidR="002869C7" w:rsidRPr="00770B3A" w:rsidRDefault="00770B3A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70B3A">
              <w:rPr>
                <w:rFonts w:eastAsia="Times New Roman"/>
                <w:color w:val="000000"/>
                <w:lang w:eastAsia="en-GB"/>
              </w:rPr>
              <w:t>[55.</w:t>
            </w:r>
            <w:r w:rsidR="00D91270">
              <w:rPr>
                <w:rFonts w:eastAsia="Times New Roman"/>
                <w:color w:val="000000"/>
                <w:lang w:eastAsia="en-GB"/>
              </w:rPr>
              <w:t>5</w:t>
            </w:r>
            <w:r w:rsidRPr="00770B3A">
              <w:rPr>
                <w:rFonts w:eastAsia="Times New Roman"/>
                <w:color w:val="000000"/>
                <w:lang w:eastAsia="en-GB"/>
              </w:rPr>
              <w:t>,69.</w:t>
            </w:r>
            <w:r w:rsidR="00D91270">
              <w:rPr>
                <w:rFonts w:eastAsia="Times New Roman"/>
                <w:color w:val="000000"/>
                <w:lang w:eastAsia="en-GB"/>
              </w:rPr>
              <w:t>2</w:t>
            </w:r>
            <w:r w:rsidRPr="00770B3A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C9005C" w14:textId="1E28B9B2" w:rsidR="002869C7" w:rsidRPr="00FF4117" w:rsidRDefault="00FF4117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F4117">
              <w:rPr>
                <w:rFonts w:eastAsia="Times New Roman"/>
                <w:color w:val="000000"/>
                <w:lang w:eastAsia="en-GB"/>
              </w:rPr>
              <w:t>50.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C1FC594" w14:textId="707C0EC8" w:rsidR="002869C7" w:rsidRPr="00FF4117" w:rsidRDefault="00FF411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F4117">
              <w:rPr>
                <w:rFonts w:eastAsia="Times New Roman"/>
                <w:color w:val="000000"/>
                <w:lang w:eastAsia="en-GB"/>
              </w:rPr>
              <w:t>[49.</w:t>
            </w:r>
            <w:r w:rsidR="00D91270">
              <w:rPr>
                <w:rFonts w:eastAsia="Times New Roman"/>
                <w:color w:val="000000"/>
                <w:lang w:eastAsia="en-GB"/>
              </w:rPr>
              <w:t>2</w:t>
            </w:r>
            <w:r w:rsidR="002869C7" w:rsidRPr="00FF4117">
              <w:rPr>
                <w:rFonts w:eastAsia="Times New Roman"/>
                <w:color w:val="000000"/>
                <w:lang w:eastAsia="en-GB"/>
              </w:rPr>
              <w:t>,52.</w:t>
            </w:r>
            <w:r w:rsidR="00D91270">
              <w:rPr>
                <w:rFonts w:eastAsia="Times New Roman"/>
                <w:color w:val="000000"/>
                <w:lang w:eastAsia="en-GB"/>
              </w:rPr>
              <w:t>3</w:t>
            </w:r>
            <w:r w:rsidR="002869C7" w:rsidRPr="00FF4117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2869C7" w:rsidRPr="00380DCD" w14:paraId="435EAAAB" w14:textId="77777777" w:rsidTr="00E16D86">
        <w:trPr>
          <w:trHeight w:val="188"/>
        </w:trPr>
        <w:tc>
          <w:tcPr>
            <w:tcW w:w="13183" w:type="dxa"/>
            <w:gridSpan w:val="10"/>
            <w:shd w:val="clear" w:color="auto" w:fill="auto"/>
            <w:noWrap/>
            <w:hideMark/>
          </w:tcPr>
          <w:p w14:paraId="4E2D8546" w14:textId="3F533520" w:rsidR="002869C7" w:rsidRPr="006A170D" w:rsidRDefault="00E164FD" w:rsidP="006A170D">
            <w:pPr>
              <w:spacing w:after="0" w:line="240" w:lineRule="auto"/>
              <w:jc w:val="both"/>
              <w:rPr>
                <w:b/>
              </w:rPr>
            </w:pPr>
            <w:r>
              <w:rPr>
                <w:b/>
              </w:rPr>
              <w:t>R</w:t>
            </w:r>
            <w:r w:rsidR="002869C7" w:rsidRPr="006A170D">
              <w:rPr>
                <w:b/>
              </w:rPr>
              <w:t xml:space="preserve">egular </w:t>
            </w:r>
            <w:r w:rsidR="00713802">
              <w:rPr>
                <w:b/>
              </w:rPr>
              <w:t xml:space="preserve">weekday term-time </w:t>
            </w:r>
            <w:r w:rsidR="002869C7" w:rsidRPr="006A170D">
              <w:rPr>
                <w:b/>
              </w:rPr>
              <w:t xml:space="preserve">bedtime (7 years) </w:t>
            </w:r>
            <w:r w:rsidR="002869C7" w:rsidRPr="006A170D">
              <w:rPr>
                <w:rFonts w:eastAsia="Times New Roman"/>
                <w:i/>
                <w:lang w:eastAsia="en-GB"/>
              </w:rPr>
              <w:t xml:space="preserve"> </w:t>
            </w:r>
            <w:r w:rsidR="000015B6">
              <w:rPr>
                <w:rFonts w:eastAsia="Times New Roman"/>
                <w:i/>
                <w:lang w:eastAsia="en-GB"/>
              </w:rPr>
              <w:t xml:space="preserve"> p&lt;0.001</w:t>
            </w:r>
          </w:p>
        </w:tc>
      </w:tr>
      <w:tr w:rsidR="006C3535" w:rsidRPr="00380DCD" w14:paraId="1472D9A1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21C62C9A" w14:textId="77777777" w:rsidR="002869C7" w:rsidRPr="006A170D" w:rsidRDefault="002869C7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before 19: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A9D88D" w14:textId="288029F7" w:rsidR="002869C7" w:rsidRPr="006A170D" w:rsidRDefault="00915927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10.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0E5736F" w14:textId="4442091D" w:rsidR="002869C7" w:rsidRPr="00915927" w:rsidRDefault="002869C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15927">
              <w:rPr>
                <w:rFonts w:eastAsia="Times New Roman"/>
                <w:color w:val="000000"/>
                <w:lang w:eastAsia="en-GB"/>
              </w:rPr>
              <w:t>[9.</w:t>
            </w:r>
            <w:r w:rsidR="00915927" w:rsidRPr="00915927">
              <w:rPr>
                <w:rFonts w:eastAsia="Times New Roman"/>
                <w:color w:val="000000"/>
                <w:lang w:eastAsia="en-GB"/>
              </w:rPr>
              <w:t>1</w:t>
            </w:r>
            <w:r w:rsidRPr="00915927">
              <w:rPr>
                <w:rFonts w:eastAsia="Times New Roman"/>
                <w:color w:val="000000"/>
                <w:lang w:eastAsia="en-GB"/>
              </w:rPr>
              <w:t>,11.2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6FCE7C" w14:textId="293A9BBB" w:rsidR="002869C7" w:rsidRPr="00915927" w:rsidRDefault="00915927" w:rsidP="00D91270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15927">
              <w:rPr>
                <w:rFonts w:eastAsia="Times New Roman"/>
                <w:color w:val="000000"/>
                <w:lang w:eastAsia="en-GB"/>
              </w:rPr>
              <w:t>12.</w:t>
            </w:r>
            <w:r w:rsidR="00D91270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2D8A5DD7" w14:textId="1ACAF206" w:rsidR="002869C7" w:rsidRPr="00915927" w:rsidRDefault="002869C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15927">
              <w:rPr>
                <w:rFonts w:eastAsia="Times New Roman"/>
                <w:color w:val="000000"/>
                <w:lang w:eastAsia="en-GB"/>
              </w:rPr>
              <w:t>[</w:t>
            </w:r>
            <w:r w:rsidR="00D91270" w:rsidRPr="00915927">
              <w:rPr>
                <w:rFonts w:eastAsia="Times New Roman"/>
                <w:color w:val="000000"/>
                <w:lang w:eastAsia="en-GB"/>
              </w:rPr>
              <w:t>1</w:t>
            </w:r>
            <w:r w:rsidR="00D91270">
              <w:rPr>
                <w:rFonts w:eastAsia="Times New Roman"/>
                <w:color w:val="000000"/>
                <w:lang w:eastAsia="en-GB"/>
              </w:rPr>
              <w:t>0</w:t>
            </w:r>
            <w:r w:rsidRPr="00915927">
              <w:rPr>
                <w:rFonts w:eastAsia="Times New Roman"/>
                <w:color w:val="000000"/>
                <w:lang w:eastAsia="en-GB"/>
              </w:rPr>
              <w:t>.</w:t>
            </w:r>
            <w:r w:rsidR="00D91270">
              <w:rPr>
                <w:rFonts w:eastAsia="Times New Roman"/>
                <w:color w:val="000000"/>
                <w:lang w:eastAsia="en-GB"/>
              </w:rPr>
              <w:t>7</w:t>
            </w:r>
            <w:r w:rsidRPr="00915927">
              <w:rPr>
                <w:rFonts w:eastAsia="Times New Roman"/>
                <w:color w:val="000000"/>
                <w:lang w:eastAsia="en-GB"/>
              </w:rPr>
              <w:t>,14.</w:t>
            </w:r>
            <w:r w:rsidR="00D91270">
              <w:rPr>
                <w:rFonts w:eastAsia="Times New Roman"/>
                <w:color w:val="000000"/>
                <w:lang w:eastAsia="en-GB"/>
              </w:rPr>
              <w:t>1</w:t>
            </w:r>
            <w:r w:rsidRPr="00915927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</w:tcPr>
          <w:p w14:paraId="3C8D7997" w14:textId="76B38AEC" w:rsidR="002869C7" w:rsidRPr="00915927" w:rsidRDefault="00915927" w:rsidP="00D9127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15927">
              <w:rPr>
                <w:rFonts w:eastAsia="Times New Roman"/>
                <w:color w:val="000000"/>
                <w:lang w:eastAsia="en-GB"/>
              </w:rPr>
              <w:t>11.</w:t>
            </w:r>
            <w:r w:rsidR="00D91270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303EC5F7" w14:textId="5C00133F" w:rsidR="002869C7" w:rsidRPr="00915927" w:rsidRDefault="0091592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15927">
              <w:rPr>
                <w:rFonts w:eastAsia="Times New Roman"/>
                <w:color w:val="000000"/>
                <w:lang w:eastAsia="en-GB"/>
              </w:rPr>
              <w:t>[6.4,</w:t>
            </w:r>
            <w:r w:rsidR="00D91270" w:rsidRPr="00915927">
              <w:rPr>
                <w:rFonts w:eastAsia="Times New Roman"/>
                <w:color w:val="000000"/>
                <w:lang w:eastAsia="en-GB"/>
              </w:rPr>
              <w:t>1</w:t>
            </w:r>
            <w:r w:rsidR="00D91270">
              <w:rPr>
                <w:rFonts w:eastAsia="Times New Roman"/>
                <w:color w:val="000000"/>
                <w:lang w:eastAsia="en-GB"/>
              </w:rPr>
              <w:t>6</w:t>
            </w:r>
            <w:r w:rsidRPr="00915927">
              <w:rPr>
                <w:rFonts w:eastAsia="Times New Roman"/>
                <w:color w:val="000000"/>
                <w:lang w:eastAsia="en-GB"/>
              </w:rPr>
              <w:t>.</w:t>
            </w:r>
            <w:r w:rsidR="00D91270">
              <w:rPr>
                <w:rFonts w:eastAsia="Times New Roman"/>
                <w:color w:val="000000"/>
                <w:lang w:eastAsia="en-GB"/>
              </w:rPr>
              <w:t>1</w:t>
            </w:r>
            <w:r w:rsidRPr="00915927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3D6BCB" w14:textId="3359306A" w:rsidR="002869C7" w:rsidRPr="00FF4117" w:rsidRDefault="00FF4117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F4117">
              <w:rPr>
                <w:rFonts w:eastAsia="Times New Roman"/>
                <w:color w:val="000000"/>
                <w:lang w:eastAsia="en-GB"/>
              </w:rPr>
              <w:t>10.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5D4D80" w14:textId="119D8EF2" w:rsidR="002869C7" w:rsidRPr="00FF4117" w:rsidRDefault="002869C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F4117">
              <w:rPr>
                <w:rFonts w:eastAsia="Times New Roman"/>
                <w:color w:val="000000"/>
                <w:lang w:eastAsia="en-GB"/>
              </w:rPr>
              <w:t>[</w:t>
            </w:r>
            <w:r w:rsidR="00FF4117" w:rsidRPr="00FF4117">
              <w:rPr>
                <w:rFonts w:eastAsia="Times New Roman"/>
                <w:color w:val="000000"/>
                <w:lang w:eastAsia="en-GB"/>
              </w:rPr>
              <w:t>9</w:t>
            </w:r>
            <w:r w:rsidRPr="00FF4117">
              <w:rPr>
                <w:rFonts w:eastAsia="Times New Roman"/>
                <w:color w:val="000000"/>
                <w:lang w:eastAsia="en-GB"/>
              </w:rPr>
              <w:t>.</w:t>
            </w:r>
            <w:r w:rsidR="00FF4117" w:rsidRPr="00FF4117">
              <w:rPr>
                <w:rFonts w:eastAsia="Times New Roman"/>
                <w:color w:val="000000"/>
                <w:lang w:eastAsia="en-GB"/>
              </w:rPr>
              <w:t>9,11.8</w:t>
            </w:r>
            <w:r w:rsidRPr="00FF4117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6C3535" w:rsidRPr="00380DCD" w14:paraId="66B7937E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1513BCD3" w14:textId="77777777" w:rsidR="002869C7" w:rsidRPr="006A170D" w:rsidRDefault="002869C7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19:30-20: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3F9B22" w14:textId="320D2D15" w:rsidR="002869C7" w:rsidRPr="006A170D" w:rsidRDefault="002869C7" w:rsidP="0091592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2</w:t>
            </w:r>
            <w:r w:rsidR="00915927" w:rsidRPr="006A170D">
              <w:rPr>
                <w:rFonts w:eastAsia="Times New Roman"/>
                <w:color w:val="000000"/>
                <w:lang w:eastAsia="en-GB"/>
              </w:rPr>
              <w:t>6</w:t>
            </w:r>
            <w:r w:rsidRPr="006A170D">
              <w:rPr>
                <w:rFonts w:eastAsia="Times New Roman"/>
                <w:color w:val="000000"/>
                <w:lang w:eastAsia="en-GB"/>
              </w:rPr>
              <w:t>.</w:t>
            </w:r>
            <w:r w:rsidR="00915927" w:rsidRPr="006A170D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02F2ED5" w14:textId="494B8118" w:rsidR="002869C7" w:rsidRPr="00915927" w:rsidRDefault="002869C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15927">
              <w:rPr>
                <w:rFonts w:eastAsia="Times New Roman"/>
                <w:color w:val="000000"/>
                <w:lang w:eastAsia="en-GB"/>
              </w:rPr>
              <w:t>[</w:t>
            </w:r>
            <w:r w:rsidR="00915927" w:rsidRPr="00915927">
              <w:rPr>
                <w:rFonts w:eastAsia="Times New Roman"/>
                <w:color w:val="000000"/>
                <w:lang w:eastAsia="en-GB"/>
              </w:rPr>
              <w:t>24.4,27.6</w:t>
            </w:r>
            <w:r w:rsidRPr="00915927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BAB215" w14:textId="22692407" w:rsidR="002869C7" w:rsidRPr="00915927" w:rsidRDefault="00915927" w:rsidP="0091592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15927">
              <w:rPr>
                <w:rFonts w:eastAsia="Times New Roman"/>
                <w:color w:val="000000"/>
                <w:lang w:eastAsia="en-GB"/>
              </w:rPr>
              <w:t>20</w:t>
            </w:r>
            <w:r w:rsidR="002869C7" w:rsidRPr="00915927">
              <w:rPr>
                <w:rFonts w:eastAsia="Times New Roman"/>
                <w:color w:val="000000"/>
                <w:lang w:eastAsia="en-GB"/>
              </w:rPr>
              <w:t>.</w:t>
            </w:r>
            <w:r w:rsidRPr="00915927"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5D248628" w14:textId="4028622B" w:rsidR="002869C7" w:rsidRPr="00915927" w:rsidRDefault="002869C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15927">
              <w:rPr>
                <w:rFonts w:eastAsia="Times New Roman"/>
                <w:color w:val="000000"/>
                <w:lang w:eastAsia="en-GB"/>
              </w:rPr>
              <w:t>[</w:t>
            </w:r>
            <w:r w:rsidR="00915927" w:rsidRPr="00915927">
              <w:rPr>
                <w:rFonts w:eastAsia="Times New Roman"/>
                <w:color w:val="000000"/>
                <w:lang w:eastAsia="en-GB"/>
              </w:rPr>
              <w:t>18</w:t>
            </w:r>
            <w:r w:rsidRPr="00915927">
              <w:rPr>
                <w:rFonts w:eastAsia="Times New Roman"/>
                <w:color w:val="000000"/>
                <w:lang w:eastAsia="en-GB"/>
              </w:rPr>
              <w:t>.</w:t>
            </w:r>
            <w:r w:rsidR="00915927" w:rsidRPr="00915927">
              <w:rPr>
                <w:rFonts w:eastAsia="Times New Roman"/>
                <w:color w:val="000000"/>
                <w:lang w:eastAsia="en-GB"/>
              </w:rPr>
              <w:t>7</w:t>
            </w:r>
            <w:r w:rsidRPr="00915927">
              <w:rPr>
                <w:rFonts w:eastAsia="Times New Roman"/>
                <w:color w:val="000000"/>
                <w:lang w:eastAsia="en-GB"/>
              </w:rPr>
              <w:t>,22.9]</w:t>
            </w:r>
          </w:p>
        </w:tc>
        <w:tc>
          <w:tcPr>
            <w:tcW w:w="850" w:type="dxa"/>
            <w:gridSpan w:val="2"/>
            <w:shd w:val="clear" w:color="auto" w:fill="auto"/>
            <w:noWrap/>
          </w:tcPr>
          <w:p w14:paraId="0B362902" w14:textId="09EF516D" w:rsidR="002869C7" w:rsidRPr="00915927" w:rsidRDefault="00915927" w:rsidP="00D9127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15927">
              <w:rPr>
                <w:rFonts w:eastAsia="Times New Roman"/>
                <w:color w:val="000000"/>
                <w:lang w:eastAsia="en-GB"/>
              </w:rPr>
              <w:t>21.</w:t>
            </w:r>
            <w:r w:rsidR="00D91270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5D3B9235" w14:textId="2C77E1AA" w:rsidR="002869C7" w:rsidRPr="00915927" w:rsidRDefault="0091592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15927">
              <w:rPr>
                <w:rFonts w:eastAsia="Times New Roman"/>
                <w:color w:val="000000"/>
                <w:lang w:eastAsia="en-GB"/>
              </w:rPr>
              <w:t>[15.9,</w:t>
            </w:r>
            <w:r w:rsidR="00D91270">
              <w:rPr>
                <w:rFonts w:eastAsia="Times New Roman"/>
                <w:color w:val="000000"/>
                <w:lang w:eastAsia="en-GB"/>
              </w:rPr>
              <w:t>27</w:t>
            </w:r>
            <w:r w:rsidRPr="00915927">
              <w:rPr>
                <w:rFonts w:eastAsia="Times New Roman"/>
                <w:color w:val="000000"/>
                <w:lang w:eastAsia="en-GB"/>
              </w:rPr>
              <w:t>.</w:t>
            </w:r>
            <w:r w:rsidR="00D91270">
              <w:rPr>
                <w:rFonts w:eastAsia="Times New Roman"/>
                <w:color w:val="000000"/>
                <w:lang w:eastAsia="en-GB"/>
              </w:rPr>
              <w:t>0</w:t>
            </w:r>
            <w:r w:rsidRPr="00915927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64E7C0" w14:textId="77777777" w:rsidR="002869C7" w:rsidRPr="00FF4117" w:rsidRDefault="002869C7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F4117">
              <w:rPr>
                <w:rFonts w:eastAsia="Times New Roman"/>
                <w:color w:val="000000"/>
                <w:lang w:eastAsia="en-GB"/>
              </w:rPr>
              <w:t>24.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1B8B31" w14:textId="5FB6239F" w:rsidR="002869C7" w:rsidRPr="00FF4117" w:rsidRDefault="002869C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F4117">
              <w:rPr>
                <w:rFonts w:eastAsia="Times New Roman"/>
                <w:color w:val="000000"/>
                <w:lang w:eastAsia="en-GB"/>
              </w:rPr>
              <w:t>[</w:t>
            </w:r>
            <w:r w:rsidR="00D91270" w:rsidRPr="00FF4117">
              <w:rPr>
                <w:rFonts w:eastAsia="Times New Roman"/>
                <w:color w:val="000000"/>
                <w:lang w:eastAsia="en-GB"/>
              </w:rPr>
              <w:t>2</w:t>
            </w:r>
            <w:r w:rsidR="00D91270">
              <w:rPr>
                <w:rFonts w:eastAsia="Times New Roman"/>
                <w:color w:val="000000"/>
                <w:lang w:eastAsia="en-GB"/>
              </w:rPr>
              <w:t>3</w:t>
            </w:r>
            <w:r w:rsidRPr="00FF4117">
              <w:rPr>
                <w:rFonts w:eastAsia="Times New Roman"/>
                <w:color w:val="000000"/>
                <w:lang w:eastAsia="en-GB"/>
              </w:rPr>
              <w:t>.</w:t>
            </w:r>
            <w:r w:rsidR="00D91270">
              <w:rPr>
                <w:rFonts w:eastAsia="Times New Roman"/>
                <w:color w:val="000000"/>
                <w:lang w:eastAsia="en-GB"/>
              </w:rPr>
              <w:t>0</w:t>
            </w:r>
            <w:r w:rsidRPr="00FF4117">
              <w:rPr>
                <w:rFonts w:eastAsia="Times New Roman"/>
                <w:color w:val="000000"/>
                <w:lang w:eastAsia="en-GB"/>
              </w:rPr>
              <w:t>,25.6]</w:t>
            </w:r>
          </w:p>
        </w:tc>
      </w:tr>
      <w:tr w:rsidR="006C3535" w:rsidRPr="00380DCD" w14:paraId="44760C36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2BA2278F" w14:textId="77777777" w:rsidR="002869C7" w:rsidRPr="006A170D" w:rsidRDefault="002869C7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20:00-20: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D46A2D" w14:textId="698184D1" w:rsidR="002869C7" w:rsidRPr="006A170D" w:rsidRDefault="007259C8" w:rsidP="00D91270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36.</w:t>
            </w:r>
            <w:r w:rsidR="00D91270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DF9EFEE" w14:textId="66B6AF09" w:rsidR="002869C7" w:rsidRPr="007259C8" w:rsidRDefault="007259C8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259C8">
              <w:rPr>
                <w:rFonts w:eastAsia="Times New Roman"/>
                <w:color w:val="000000"/>
                <w:lang w:eastAsia="en-GB"/>
              </w:rPr>
              <w:t>[34.8</w:t>
            </w:r>
            <w:r w:rsidR="002869C7" w:rsidRPr="007259C8">
              <w:rPr>
                <w:rFonts w:eastAsia="Times New Roman"/>
                <w:color w:val="000000"/>
                <w:lang w:eastAsia="en-GB"/>
              </w:rPr>
              <w:t>,37.7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607F05" w14:textId="7EDE18C5" w:rsidR="002869C7" w:rsidRPr="007259C8" w:rsidRDefault="00D91270" w:rsidP="00D91270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7259C8">
              <w:rPr>
                <w:rFonts w:eastAsia="Times New Roman"/>
                <w:color w:val="000000"/>
                <w:lang w:eastAsia="en-GB"/>
              </w:rPr>
              <w:t>3</w:t>
            </w:r>
            <w:r>
              <w:rPr>
                <w:rFonts w:eastAsia="Times New Roman"/>
                <w:color w:val="000000"/>
                <w:lang w:eastAsia="en-GB"/>
              </w:rPr>
              <w:t>3</w:t>
            </w:r>
            <w:r w:rsidR="007259C8" w:rsidRPr="007259C8">
              <w:rPr>
                <w:rFonts w:eastAsia="Times New Roman"/>
                <w:color w:val="000000"/>
                <w:lang w:eastAsia="en-GB"/>
              </w:rPr>
              <w:t>.</w:t>
            </w: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18763E0D" w14:textId="44DB273E" w:rsidR="002869C7" w:rsidRPr="007259C8" w:rsidRDefault="007259C8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259C8">
              <w:rPr>
                <w:rFonts w:eastAsia="Times New Roman"/>
                <w:color w:val="000000"/>
                <w:lang w:eastAsia="en-GB"/>
              </w:rPr>
              <w:t>[31</w:t>
            </w:r>
            <w:r w:rsidR="002869C7" w:rsidRPr="007259C8">
              <w:rPr>
                <w:rFonts w:eastAsia="Times New Roman"/>
                <w:color w:val="000000"/>
                <w:lang w:eastAsia="en-GB"/>
              </w:rPr>
              <w:t>.</w:t>
            </w:r>
            <w:r w:rsidR="00D91270">
              <w:rPr>
                <w:rFonts w:eastAsia="Times New Roman"/>
                <w:color w:val="000000"/>
                <w:lang w:eastAsia="en-GB"/>
              </w:rPr>
              <w:t>7</w:t>
            </w:r>
            <w:r w:rsidRPr="007259C8">
              <w:rPr>
                <w:rFonts w:eastAsia="Times New Roman"/>
                <w:color w:val="000000"/>
                <w:lang w:eastAsia="en-GB"/>
              </w:rPr>
              <w:t>,36</w:t>
            </w:r>
            <w:r w:rsidR="002869C7" w:rsidRPr="007259C8">
              <w:rPr>
                <w:rFonts w:eastAsia="Times New Roman"/>
                <w:color w:val="000000"/>
                <w:lang w:eastAsia="en-GB"/>
              </w:rPr>
              <w:t>.</w:t>
            </w:r>
            <w:r w:rsidR="00D91270">
              <w:rPr>
                <w:rFonts w:eastAsia="Times New Roman"/>
                <w:color w:val="000000"/>
                <w:lang w:eastAsia="en-GB"/>
              </w:rPr>
              <w:t>1</w:t>
            </w:r>
            <w:r w:rsidRPr="007259C8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</w:tcPr>
          <w:p w14:paraId="21877A3C" w14:textId="267D5116" w:rsidR="002869C7" w:rsidRPr="007259C8" w:rsidRDefault="007259C8" w:rsidP="00D9127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7259C8">
              <w:rPr>
                <w:rFonts w:eastAsia="Times New Roman"/>
                <w:color w:val="000000"/>
                <w:lang w:eastAsia="en-GB"/>
              </w:rPr>
              <w:t>33.</w:t>
            </w:r>
            <w:r w:rsidR="00D91270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0B37423B" w14:textId="0E22A515" w:rsidR="002869C7" w:rsidRPr="007259C8" w:rsidRDefault="007259C8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259C8">
              <w:rPr>
                <w:rFonts w:eastAsia="Times New Roman"/>
                <w:color w:val="000000"/>
                <w:lang w:eastAsia="en-GB"/>
              </w:rPr>
              <w:t>[</w:t>
            </w:r>
            <w:r w:rsidR="00D91270" w:rsidRPr="007259C8">
              <w:rPr>
                <w:rFonts w:eastAsia="Times New Roman"/>
                <w:color w:val="000000"/>
                <w:lang w:eastAsia="en-GB"/>
              </w:rPr>
              <w:t>2</w:t>
            </w:r>
            <w:r w:rsidR="00D91270">
              <w:rPr>
                <w:rFonts w:eastAsia="Times New Roman"/>
                <w:color w:val="000000"/>
                <w:lang w:eastAsia="en-GB"/>
              </w:rPr>
              <w:t>6</w:t>
            </w:r>
            <w:r w:rsidRPr="007259C8">
              <w:rPr>
                <w:rFonts w:eastAsia="Times New Roman"/>
                <w:color w:val="000000"/>
                <w:lang w:eastAsia="en-GB"/>
              </w:rPr>
              <w:t>.</w:t>
            </w:r>
            <w:r w:rsidR="00D91270">
              <w:rPr>
                <w:rFonts w:eastAsia="Times New Roman"/>
                <w:color w:val="000000"/>
                <w:lang w:eastAsia="en-GB"/>
              </w:rPr>
              <w:t>8</w:t>
            </w:r>
            <w:r w:rsidRPr="007259C8">
              <w:rPr>
                <w:rFonts w:eastAsia="Times New Roman"/>
                <w:color w:val="000000"/>
                <w:lang w:eastAsia="en-GB"/>
              </w:rPr>
              <w:t>,40.</w:t>
            </w:r>
            <w:r w:rsidR="00D91270">
              <w:rPr>
                <w:rFonts w:eastAsia="Times New Roman"/>
                <w:color w:val="000000"/>
                <w:lang w:eastAsia="en-GB"/>
              </w:rPr>
              <w:t>0</w:t>
            </w:r>
            <w:r w:rsidRPr="007259C8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F48C2D" w14:textId="77777777" w:rsidR="002869C7" w:rsidRPr="00FF4117" w:rsidRDefault="002869C7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F4117">
              <w:rPr>
                <w:rFonts w:eastAsia="Times New Roman"/>
                <w:color w:val="000000"/>
                <w:lang w:eastAsia="en-GB"/>
              </w:rPr>
              <w:t>35.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B283C5" w14:textId="6223DE1C" w:rsidR="002869C7" w:rsidRPr="00FF4117" w:rsidRDefault="002869C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F4117">
              <w:rPr>
                <w:rFonts w:eastAsia="Times New Roman"/>
                <w:color w:val="000000"/>
                <w:lang w:eastAsia="en-GB"/>
              </w:rPr>
              <w:t>[34.</w:t>
            </w:r>
            <w:r w:rsidR="00FF4117" w:rsidRPr="00FF4117">
              <w:rPr>
                <w:rFonts w:eastAsia="Times New Roman"/>
                <w:color w:val="000000"/>
                <w:lang w:eastAsia="en-GB"/>
              </w:rPr>
              <w:t>2</w:t>
            </w:r>
            <w:r w:rsidRPr="00FF4117">
              <w:rPr>
                <w:rFonts w:eastAsia="Times New Roman"/>
                <w:color w:val="000000"/>
                <w:lang w:eastAsia="en-GB"/>
              </w:rPr>
              <w:t>,36.</w:t>
            </w:r>
            <w:r w:rsidR="00D91270">
              <w:rPr>
                <w:rFonts w:eastAsia="Times New Roman"/>
                <w:color w:val="000000"/>
                <w:lang w:eastAsia="en-GB"/>
              </w:rPr>
              <w:t>7</w:t>
            </w:r>
            <w:r w:rsidRPr="00FF4117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6C3535" w:rsidRPr="00380DCD" w14:paraId="1ECF92A9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7FBF3FF7" w14:textId="77777777" w:rsidR="002869C7" w:rsidRPr="006A170D" w:rsidRDefault="002869C7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20:30-21: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05EA74" w14:textId="7213A17B" w:rsidR="002869C7" w:rsidRPr="006A170D" w:rsidRDefault="007259C8" w:rsidP="007259C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15</w:t>
            </w:r>
            <w:r w:rsidR="002869C7" w:rsidRPr="006A170D">
              <w:rPr>
                <w:rFonts w:eastAsia="Times New Roman"/>
                <w:color w:val="000000"/>
                <w:lang w:eastAsia="en-GB"/>
              </w:rPr>
              <w:t>.</w:t>
            </w:r>
            <w:r w:rsidRPr="006A170D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9004A91" w14:textId="1A7360AF" w:rsidR="002869C7" w:rsidRPr="007259C8" w:rsidRDefault="002869C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259C8">
              <w:rPr>
                <w:rFonts w:eastAsia="Times New Roman"/>
                <w:color w:val="000000"/>
                <w:lang w:eastAsia="en-GB"/>
              </w:rPr>
              <w:t>[</w:t>
            </w:r>
            <w:r w:rsidR="007259C8" w:rsidRPr="007259C8">
              <w:rPr>
                <w:rFonts w:eastAsia="Times New Roman"/>
                <w:color w:val="000000"/>
                <w:lang w:eastAsia="en-GB"/>
              </w:rPr>
              <w:t>14</w:t>
            </w:r>
            <w:r w:rsidRPr="007259C8">
              <w:rPr>
                <w:rFonts w:eastAsia="Times New Roman"/>
                <w:color w:val="000000"/>
                <w:lang w:eastAsia="en-GB"/>
              </w:rPr>
              <w:t>.</w:t>
            </w:r>
            <w:r w:rsidR="007259C8" w:rsidRPr="007259C8">
              <w:rPr>
                <w:rFonts w:eastAsia="Times New Roman"/>
                <w:color w:val="000000"/>
                <w:lang w:eastAsia="en-GB"/>
              </w:rPr>
              <w:t>0</w:t>
            </w:r>
            <w:r w:rsidRPr="007259C8">
              <w:rPr>
                <w:rFonts w:eastAsia="Times New Roman"/>
                <w:color w:val="000000"/>
                <w:lang w:eastAsia="en-GB"/>
              </w:rPr>
              <w:t>,1</w:t>
            </w:r>
            <w:r w:rsidR="007259C8" w:rsidRPr="007259C8">
              <w:rPr>
                <w:rFonts w:eastAsia="Times New Roman"/>
                <w:color w:val="000000"/>
                <w:lang w:eastAsia="en-GB"/>
              </w:rPr>
              <w:t>6</w:t>
            </w:r>
            <w:r w:rsidRPr="007259C8">
              <w:rPr>
                <w:rFonts w:eastAsia="Times New Roman"/>
                <w:color w:val="000000"/>
                <w:lang w:eastAsia="en-GB"/>
              </w:rPr>
              <w:t>.</w:t>
            </w:r>
            <w:r w:rsidR="007259C8" w:rsidRPr="007259C8">
              <w:rPr>
                <w:rFonts w:eastAsia="Times New Roman"/>
                <w:color w:val="000000"/>
                <w:lang w:eastAsia="en-GB"/>
              </w:rPr>
              <w:t>2</w:t>
            </w:r>
            <w:r w:rsidRPr="007259C8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264C280" w14:textId="4E1A5673" w:rsidR="002869C7" w:rsidRPr="007259C8" w:rsidRDefault="007259C8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7259C8">
              <w:rPr>
                <w:rFonts w:eastAsia="Times New Roman"/>
                <w:color w:val="000000"/>
                <w:lang w:eastAsia="en-GB"/>
              </w:rPr>
              <w:t>15.3</w:t>
            </w:r>
          </w:p>
        </w:tc>
        <w:tc>
          <w:tcPr>
            <w:tcW w:w="1276" w:type="dxa"/>
            <w:shd w:val="clear" w:color="auto" w:fill="auto"/>
          </w:tcPr>
          <w:p w14:paraId="4B398221" w14:textId="1ED7DA6C" w:rsidR="002869C7" w:rsidRPr="007259C8" w:rsidRDefault="002869C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259C8">
              <w:rPr>
                <w:rFonts w:eastAsia="Times New Roman"/>
                <w:color w:val="000000"/>
                <w:lang w:eastAsia="en-GB"/>
              </w:rPr>
              <w:t>[13.</w:t>
            </w:r>
            <w:r w:rsidR="00D91270">
              <w:rPr>
                <w:rFonts w:eastAsia="Times New Roman"/>
                <w:color w:val="000000"/>
                <w:lang w:eastAsia="en-GB"/>
              </w:rPr>
              <w:t>4</w:t>
            </w:r>
            <w:r w:rsidRPr="007259C8">
              <w:rPr>
                <w:rFonts w:eastAsia="Times New Roman"/>
                <w:color w:val="000000"/>
                <w:lang w:eastAsia="en-GB"/>
              </w:rPr>
              <w:t>,</w:t>
            </w:r>
            <w:r w:rsidR="00D91270" w:rsidRPr="007259C8">
              <w:rPr>
                <w:rFonts w:eastAsia="Times New Roman"/>
                <w:color w:val="000000"/>
                <w:lang w:eastAsia="en-GB"/>
              </w:rPr>
              <w:t>1</w:t>
            </w:r>
            <w:r w:rsidR="00D91270">
              <w:rPr>
                <w:rFonts w:eastAsia="Times New Roman"/>
                <w:color w:val="000000"/>
                <w:lang w:eastAsia="en-GB"/>
              </w:rPr>
              <w:t>7</w:t>
            </w:r>
            <w:r w:rsidRPr="007259C8">
              <w:rPr>
                <w:rFonts w:eastAsia="Times New Roman"/>
                <w:color w:val="000000"/>
                <w:lang w:eastAsia="en-GB"/>
              </w:rPr>
              <w:t>.</w:t>
            </w:r>
            <w:r w:rsidR="00D91270">
              <w:rPr>
                <w:rFonts w:eastAsia="Times New Roman"/>
                <w:color w:val="000000"/>
                <w:lang w:eastAsia="en-GB"/>
              </w:rPr>
              <w:t>1</w:t>
            </w:r>
            <w:r w:rsidRPr="007259C8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</w:tcPr>
          <w:p w14:paraId="46660F85" w14:textId="59E31755" w:rsidR="002869C7" w:rsidRPr="007259C8" w:rsidRDefault="007259C8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7259C8">
              <w:rPr>
                <w:rFonts w:eastAsia="Times New Roman"/>
                <w:color w:val="000000"/>
                <w:lang w:eastAsia="en-GB"/>
              </w:rPr>
              <w:t>15.</w:t>
            </w:r>
            <w:r w:rsidR="00D91270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78420394" w14:textId="7802F742" w:rsidR="002869C7" w:rsidRPr="007259C8" w:rsidRDefault="007259C8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259C8">
              <w:rPr>
                <w:rFonts w:eastAsia="Times New Roman"/>
                <w:color w:val="000000"/>
                <w:lang w:eastAsia="en-GB"/>
              </w:rPr>
              <w:t>[10.6,20.</w:t>
            </w:r>
            <w:r w:rsidR="00D91270">
              <w:rPr>
                <w:rFonts w:eastAsia="Times New Roman"/>
                <w:color w:val="000000"/>
                <w:lang w:eastAsia="en-GB"/>
              </w:rPr>
              <w:t>0</w:t>
            </w:r>
            <w:r w:rsidRPr="007259C8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902B92" w14:textId="2F09451D" w:rsidR="002869C7" w:rsidRPr="00FF4117" w:rsidRDefault="00FF4117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F4117">
              <w:rPr>
                <w:rFonts w:eastAsia="Times New Roman"/>
                <w:color w:val="000000"/>
                <w:lang w:eastAsia="en-GB"/>
              </w:rPr>
              <w:t>15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E43B9C" w14:textId="2D4FAFDD" w:rsidR="002869C7" w:rsidRPr="00FF4117" w:rsidRDefault="00FF411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F4117">
              <w:rPr>
                <w:rFonts w:eastAsia="Times New Roman"/>
                <w:color w:val="000000"/>
                <w:lang w:eastAsia="en-GB"/>
              </w:rPr>
              <w:t>[14.2</w:t>
            </w:r>
            <w:r w:rsidR="002869C7" w:rsidRPr="00FF4117">
              <w:rPr>
                <w:rFonts w:eastAsia="Times New Roman"/>
                <w:color w:val="000000"/>
                <w:lang w:eastAsia="en-GB"/>
              </w:rPr>
              <w:t>,1</w:t>
            </w:r>
            <w:r w:rsidRPr="00FF4117">
              <w:rPr>
                <w:rFonts w:eastAsia="Times New Roman"/>
                <w:color w:val="000000"/>
                <w:lang w:eastAsia="en-GB"/>
              </w:rPr>
              <w:t>6</w:t>
            </w:r>
            <w:r w:rsidR="002869C7" w:rsidRPr="00FF4117">
              <w:rPr>
                <w:rFonts w:eastAsia="Times New Roman"/>
                <w:color w:val="000000"/>
                <w:lang w:eastAsia="en-GB"/>
              </w:rPr>
              <w:t>.</w:t>
            </w:r>
            <w:r w:rsidRPr="00FF4117">
              <w:rPr>
                <w:rFonts w:eastAsia="Times New Roman"/>
                <w:color w:val="000000"/>
                <w:lang w:eastAsia="en-GB"/>
              </w:rPr>
              <w:t>2</w:t>
            </w:r>
            <w:r w:rsidR="002869C7" w:rsidRPr="00FF4117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6C3535" w:rsidRPr="00380DCD" w14:paraId="5128F6D7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1C3A1FB5" w14:textId="77777777" w:rsidR="002869C7" w:rsidRPr="006A170D" w:rsidRDefault="002869C7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21:00+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DF3313" w14:textId="0C5617F9" w:rsidR="002869C7" w:rsidRPr="006A170D" w:rsidRDefault="007259C8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9.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9B75551" w14:textId="6414813E" w:rsidR="002869C7" w:rsidRPr="007259C8" w:rsidRDefault="007259C8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259C8">
              <w:rPr>
                <w:rFonts w:eastAsia="Times New Roman"/>
                <w:color w:val="000000"/>
                <w:lang w:eastAsia="en-GB"/>
              </w:rPr>
              <w:t>[8.7,10.6</w:t>
            </w:r>
            <w:r w:rsidR="002869C7" w:rsidRPr="007259C8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5D41CA" w14:textId="51CDD812" w:rsidR="002869C7" w:rsidRPr="007259C8" w:rsidRDefault="007259C8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7259C8">
              <w:rPr>
                <w:rFonts w:eastAsia="Times New Roman"/>
                <w:color w:val="000000"/>
                <w:lang w:eastAsia="en-GB"/>
              </w:rPr>
              <w:t>12.3</w:t>
            </w:r>
          </w:p>
        </w:tc>
        <w:tc>
          <w:tcPr>
            <w:tcW w:w="1276" w:type="dxa"/>
            <w:shd w:val="clear" w:color="auto" w:fill="auto"/>
          </w:tcPr>
          <w:p w14:paraId="2950D02E" w14:textId="369407C1" w:rsidR="002869C7" w:rsidRPr="007259C8" w:rsidRDefault="007259C8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259C8">
              <w:rPr>
                <w:rFonts w:eastAsia="Times New Roman"/>
                <w:color w:val="000000"/>
                <w:lang w:eastAsia="en-GB"/>
              </w:rPr>
              <w:t>[10.7,13.8</w:t>
            </w:r>
            <w:r w:rsidR="002869C7" w:rsidRPr="007259C8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</w:tcPr>
          <w:p w14:paraId="75A5232D" w14:textId="60E711A4" w:rsidR="002869C7" w:rsidRPr="007259C8" w:rsidRDefault="007259C8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7259C8">
              <w:rPr>
                <w:rFonts w:eastAsia="Times New Roman"/>
                <w:color w:val="000000"/>
                <w:lang w:eastAsia="en-GB"/>
              </w:rPr>
              <w:t>12.0</w:t>
            </w:r>
          </w:p>
        </w:tc>
        <w:tc>
          <w:tcPr>
            <w:tcW w:w="1276" w:type="dxa"/>
            <w:shd w:val="clear" w:color="auto" w:fill="auto"/>
          </w:tcPr>
          <w:p w14:paraId="1C4F40B1" w14:textId="0D3BCA41" w:rsidR="002869C7" w:rsidRPr="007259C8" w:rsidRDefault="007259C8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259C8">
              <w:rPr>
                <w:rFonts w:eastAsia="Times New Roman"/>
                <w:color w:val="000000"/>
                <w:lang w:eastAsia="en-GB"/>
              </w:rPr>
              <w:t>[7.</w:t>
            </w:r>
            <w:r w:rsidR="00D91270">
              <w:rPr>
                <w:rFonts w:eastAsia="Times New Roman"/>
                <w:color w:val="000000"/>
                <w:lang w:eastAsia="en-GB"/>
              </w:rPr>
              <w:t>9</w:t>
            </w:r>
            <w:r w:rsidRPr="007259C8">
              <w:rPr>
                <w:rFonts w:eastAsia="Times New Roman"/>
                <w:color w:val="000000"/>
                <w:lang w:eastAsia="en-GB"/>
              </w:rPr>
              <w:t>,16.</w:t>
            </w:r>
            <w:r w:rsidR="00D91270">
              <w:rPr>
                <w:rFonts w:eastAsia="Times New Roman"/>
                <w:color w:val="000000"/>
                <w:lang w:eastAsia="en-GB"/>
              </w:rPr>
              <w:t>1</w:t>
            </w:r>
            <w:r w:rsidRPr="007259C8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7180D2" w14:textId="3C132D2C" w:rsidR="002869C7" w:rsidRPr="00FF4117" w:rsidRDefault="00FF4117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F4117">
              <w:rPr>
                <w:rFonts w:eastAsia="Times New Roman"/>
                <w:color w:val="000000"/>
                <w:lang w:eastAsia="en-GB"/>
              </w:rPr>
              <w:t>10.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67CCCF" w14:textId="26A52A4E" w:rsidR="002869C7" w:rsidRPr="00FF4117" w:rsidRDefault="00FF411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F4117">
              <w:rPr>
                <w:rFonts w:eastAsia="Times New Roman"/>
                <w:color w:val="000000"/>
                <w:lang w:eastAsia="en-GB"/>
              </w:rPr>
              <w:t>[9.6,11.4</w:t>
            </w:r>
            <w:r w:rsidR="002869C7" w:rsidRPr="00FF4117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6C3535" w:rsidRPr="00380DCD" w14:paraId="34CBB0E8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2B92878C" w14:textId="77777777" w:rsidR="002869C7" w:rsidRPr="006A170D" w:rsidRDefault="002869C7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no regular bedtim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66DFD9" w14:textId="0BFFFDCB" w:rsidR="002869C7" w:rsidRPr="006A170D" w:rsidRDefault="007259C8" w:rsidP="007259C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2</w:t>
            </w:r>
            <w:r w:rsidR="002869C7" w:rsidRPr="006A170D">
              <w:rPr>
                <w:rFonts w:eastAsia="Times New Roman"/>
                <w:color w:val="000000"/>
                <w:lang w:eastAsia="en-GB"/>
              </w:rPr>
              <w:t>.</w:t>
            </w:r>
            <w:r w:rsidRPr="006A170D"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8A66771" w14:textId="077AEF3A" w:rsidR="002869C7" w:rsidRPr="007259C8" w:rsidRDefault="002869C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259C8">
              <w:rPr>
                <w:rFonts w:eastAsia="Times New Roman"/>
                <w:color w:val="000000"/>
                <w:lang w:eastAsia="en-GB"/>
              </w:rPr>
              <w:t>[2.</w:t>
            </w:r>
            <w:r w:rsidR="00D91270">
              <w:rPr>
                <w:rFonts w:eastAsia="Times New Roman"/>
                <w:color w:val="000000"/>
                <w:lang w:eastAsia="en-GB"/>
              </w:rPr>
              <w:t>4</w:t>
            </w:r>
            <w:r w:rsidRPr="007259C8">
              <w:rPr>
                <w:rFonts w:eastAsia="Times New Roman"/>
                <w:color w:val="000000"/>
                <w:lang w:eastAsia="en-GB"/>
              </w:rPr>
              <w:t>,3.</w:t>
            </w:r>
            <w:r w:rsidR="00D91270">
              <w:rPr>
                <w:rFonts w:eastAsia="Times New Roman"/>
                <w:color w:val="000000"/>
                <w:lang w:eastAsia="en-GB"/>
              </w:rPr>
              <w:t>4</w:t>
            </w:r>
            <w:r w:rsidRPr="007259C8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26FB4F" w14:textId="77777777" w:rsidR="002869C7" w:rsidRPr="007259C8" w:rsidRDefault="002869C7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7259C8">
              <w:rPr>
                <w:rFonts w:eastAsia="Times New Roman"/>
                <w:color w:val="000000"/>
                <w:lang w:eastAsia="en-GB"/>
              </w:rPr>
              <w:t>5.3</w:t>
            </w:r>
          </w:p>
        </w:tc>
        <w:tc>
          <w:tcPr>
            <w:tcW w:w="1276" w:type="dxa"/>
            <w:shd w:val="clear" w:color="auto" w:fill="auto"/>
          </w:tcPr>
          <w:p w14:paraId="42DB2B33" w14:textId="1119AEA6" w:rsidR="002869C7" w:rsidRPr="007259C8" w:rsidRDefault="002869C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259C8">
              <w:rPr>
                <w:rFonts w:eastAsia="Times New Roman"/>
                <w:color w:val="000000"/>
                <w:lang w:eastAsia="en-GB"/>
              </w:rPr>
              <w:t>[4.</w:t>
            </w:r>
            <w:r w:rsidR="00D91270">
              <w:rPr>
                <w:rFonts w:eastAsia="Times New Roman"/>
                <w:color w:val="000000"/>
                <w:lang w:eastAsia="en-GB"/>
              </w:rPr>
              <w:t>2</w:t>
            </w:r>
            <w:r w:rsidRPr="007259C8">
              <w:rPr>
                <w:rFonts w:eastAsia="Times New Roman"/>
                <w:color w:val="000000"/>
                <w:lang w:eastAsia="en-GB"/>
              </w:rPr>
              <w:t>,6.</w:t>
            </w:r>
            <w:r w:rsidR="00D91270">
              <w:rPr>
                <w:rFonts w:eastAsia="Times New Roman"/>
                <w:color w:val="000000"/>
                <w:lang w:eastAsia="en-GB"/>
              </w:rPr>
              <w:t>3</w:t>
            </w:r>
            <w:r w:rsidRPr="007259C8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</w:tcPr>
          <w:p w14:paraId="53F5F09E" w14:textId="76B808AB" w:rsidR="002869C7" w:rsidRPr="007259C8" w:rsidRDefault="007259C8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7259C8">
              <w:rPr>
                <w:rFonts w:eastAsia="Times New Roman"/>
                <w:color w:val="000000"/>
                <w:lang w:eastAsia="en-GB"/>
              </w:rPr>
              <w:t>6.6</w:t>
            </w:r>
          </w:p>
        </w:tc>
        <w:tc>
          <w:tcPr>
            <w:tcW w:w="1276" w:type="dxa"/>
            <w:shd w:val="clear" w:color="auto" w:fill="auto"/>
          </w:tcPr>
          <w:p w14:paraId="6D151280" w14:textId="214DC5D0" w:rsidR="002869C7" w:rsidRPr="007259C8" w:rsidRDefault="007259C8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259C8">
              <w:rPr>
                <w:rFonts w:eastAsia="Times New Roman"/>
                <w:color w:val="000000"/>
                <w:lang w:eastAsia="en-GB"/>
              </w:rPr>
              <w:t>[3.1,10.</w:t>
            </w:r>
            <w:r w:rsidR="00D91270">
              <w:rPr>
                <w:rFonts w:eastAsia="Times New Roman"/>
                <w:color w:val="000000"/>
                <w:lang w:eastAsia="en-GB"/>
              </w:rPr>
              <w:t>1</w:t>
            </w:r>
            <w:r w:rsidRPr="007259C8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73A392" w14:textId="39D117C2" w:rsidR="002869C7" w:rsidRPr="00FF4117" w:rsidRDefault="00FF4117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F4117">
              <w:rPr>
                <w:rFonts w:eastAsia="Times New Roman"/>
                <w:color w:val="000000"/>
                <w:lang w:eastAsia="en-GB"/>
              </w:rPr>
              <w:t>3.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57079B" w14:textId="3346C1BF" w:rsidR="002869C7" w:rsidRPr="00FF4117" w:rsidRDefault="002869C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F4117">
              <w:rPr>
                <w:rFonts w:eastAsia="Times New Roman"/>
                <w:color w:val="000000"/>
                <w:lang w:eastAsia="en-GB"/>
              </w:rPr>
              <w:t>[3.3,4.</w:t>
            </w:r>
            <w:r w:rsidR="00FF4117" w:rsidRPr="00FF4117">
              <w:rPr>
                <w:rFonts w:eastAsia="Times New Roman"/>
                <w:color w:val="000000"/>
                <w:lang w:eastAsia="en-GB"/>
              </w:rPr>
              <w:t>2</w:t>
            </w:r>
            <w:r w:rsidRPr="00FF4117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2869C7" w:rsidRPr="00380DCD" w14:paraId="30BD97CC" w14:textId="77777777" w:rsidTr="00E16D86">
        <w:trPr>
          <w:trHeight w:val="188"/>
        </w:trPr>
        <w:tc>
          <w:tcPr>
            <w:tcW w:w="13183" w:type="dxa"/>
            <w:gridSpan w:val="10"/>
            <w:shd w:val="clear" w:color="auto" w:fill="auto"/>
            <w:noWrap/>
            <w:hideMark/>
          </w:tcPr>
          <w:p w14:paraId="054E87D5" w14:textId="70B048EA" w:rsidR="002869C7" w:rsidRPr="006A170D" w:rsidRDefault="002869C7" w:rsidP="00E176F6">
            <w:pPr>
              <w:spacing w:after="0" w:line="240" w:lineRule="auto"/>
              <w:rPr>
                <w:b/>
              </w:rPr>
            </w:pPr>
            <w:r w:rsidRPr="006A170D">
              <w:rPr>
                <w:b/>
              </w:rPr>
              <w:t>Number of hours a day child watche</w:t>
            </w:r>
            <w:r w:rsidR="00E176F6">
              <w:rPr>
                <w:b/>
              </w:rPr>
              <w:t>d</w:t>
            </w:r>
            <w:r w:rsidRPr="006A170D">
              <w:rPr>
                <w:b/>
              </w:rPr>
              <w:t xml:space="preserve"> TV/videos (7 years) </w:t>
            </w:r>
            <w:r w:rsidRPr="006A170D">
              <w:rPr>
                <w:rFonts w:eastAsia="Times New Roman"/>
                <w:i/>
                <w:lang w:eastAsia="en-GB"/>
              </w:rPr>
              <w:t xml:space="preserve"> </w:t>
            </w:r>
            <w:r w:rsidR="000015B6">
              <w:rPr>
                <w:rFonts w:eastAsia="Times New Roman"/>
                <w:i/>
                <w:lang w:eastAsia="en-GB"/>
              </w:rPr>
              <w:t xml:space="preserve"> p&lt;0.001</w:t>
            </w:r>
          </w:p>
        </w:tc>
      </w:tr>
      <w:tr w:rsidR="006C3535" w:rsidRPr="00380DCD" w14:paraId="3F5209F4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74754765" w14:textId="77777777" w:rsidR="002869C7" w:rsidRPr="006A170D" w:rsidRDefault="002869C7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none or up to 1 hou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40E92C" w14:textId="2DE8FF4A" w:rsidR="002869C7" w:rsidRPr="007116B1" w:rsidRDefault="007259C8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7116B1">
              <w:rPr>
                <w:rFonts w:eastAsia="Times New Roman"/>
                <w:color w:val="000000"/>
                <w:lang w:eastAsia="en-GB"/>
              </w:rPr>
              <w:t>20.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F3E2403" w14:textId="05F4A052" w:rsidR="002869C7" w:rsidRPr="007116B1" w:rsidRDefault="007116B1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116B1">
              <w:rPr>
                <w:rFonts w:eastAsia="Times New Roman"/>
                <w:color w:val="000000"/>
                <w:lang w:eastAsia="en-GB"/>
              </w:rPr>
              <w:t>[19.2,22.0</w:t>
            </w:r>
            <w:r w:rsidR="002869C7" w:rsidRPr="007116B1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94089B" w14:textId="1D247BDE" w:rsidR="002869C7" w:rsidRPr="007116B1" w:rsidRDefault="007116B1" w:rsidP="007116B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7116B1">
              <w:rPr>
                <w:rFonts w:eastAsia="Times New Roman"/>
                <w:color w:val="000000"/>
                <w:lang w:eastAsia="en-GB"/>
              </w:rPr>
              <w:t>17</w:t>
            </w:r>
            <w:r w:rsidR="002869C7" w:rsidRPr="007116B1">
              <w:rPr>
                <w:rFonts w:eastAsia="Times New Roman"/>
                <w:color w:val="000000"/>
                <w:lang w:eastAsia="en-GB"/>
              </w:rPr>
              <w:t>.</w:t>
            </w:r>
            <w:r w:rsidRPr="007116B1"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2DF85790" w14:textId="0FA47E09" w:rsidR="002869C7" w:rsidRPr="007116B1" w:rsidRDefault="002869C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116B1">
              <w:rPr>
                <w:rFonts w:eastAsia="Times New Roman"/>
                <w:color w:val="000000"/>
                <w:lang w:eastAsia="en-GB"/>
              </w:rPr>
              <w:t>[</w:t>
            </w:r>
            <w:r w:rsidR="007116B1" w:rsidRPr="007116B1">
              <w:rPr>
                <w:rFonts w:eastAsia="Times New Roman"/>
                <w:color w:val="000000"/>
                <w:lang w:eastAsia="en-GB"/>
              </w:rPr>
              <w:t>15.8</w:t>
            </w:r>
            <w:r w:rsidRPr="007116B1">
              <w:rPr>
                <w:rFonts w:eastAsia="Times New Roman"/>
                <w:color w:val="000000"/>
                <w:lang w:eastAsia="en-GB"/>
              </w:rPr>
              <w:t>,</w:t>
            </w:r>
            <w:r w:rsidR="007116B1" w:rsidRPr="007116B1">
              <w:rPr>
                <w:rFonts w:eastAsia="Times New Roman"/>
                <w:color w:val="000000"/>
                <w:lang w:eastAsia="en-GB"/>
              </w:rPr>
              <w:t>19</w:t>
            </w:r>
            <w:r w:rsidRPr="007116B1">
              <w:rPr>
                <w:rFonts w:eastAsia="Times New Roman"/>
                <w:color w:val="000000"/>
                <w:lang w:eastAsia="en-GB"/>
              </w:rPr>
              <w:t>.</w:t>
            </w:r>
            <w:r w:rsidR="007116B1" w:rsidRPr="007116B1">
              <w:rPr>
                <w:rFonts w:eastAsia="Times New Roman"/>
                <w:color w:val="000000"/>
                <w:lang w:eastAsia="en-GB"/>
              </w:rPr>
              <w:t>9</w:t>
            </w:r>
            <w:r w:rsidRPr="007116B1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</w:tcPr>
          <w:p w14:paraId="207B0A6F" w14:textId="52819262" w:rsidR="002869C7" w:rsidRPr="007116B1" w:rsidRDefault="007116B1" w:rsidP="00D9127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7116B1">
              <w:rPr>
                <w:rFonts w:eastAsia="Times New Roman"/>
                <w:color w:val="000000"/>
                <w:lang w:eastAsia="en-GB"/>
              </w:rPr>
              <w:t>21.</w:t>
            </w:r>
            <w:r w:rsidR="00D91270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2B440C4D" w14:textId="4FD99DA1" w:rsidR="002869C7" w:rsidRPr="007116B1" w:rsidRDefault="007116B1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116B1">
              <w:rPr>
                <w:rFonts w:eastAsia="Times New Roman"/>
                <w:color w:val="000000"/>
                <w:lang w:eastAsia="en-GB"/>
              </w:rPr>
              <w:t>[15.6,27.</w:t>
            </w:r>
            <w:r w:rsidR="00D91270">
              <w:rPr>
                <w:rFonts w:eastAsia="Times New Roman"/>
                <w:color w:val="000000"/>
                <w:lang w:eastAsia="en-GB"/>
              </w:rPr>
              <w:t>0</w:t>
            </w:r>
            <w:r w:rsidRPr="007116B1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98A968" w14:textId="77777777" w:rsidR="002869C7" w:rsidRPr="00FF4117" w:rsidRDefault="002869C7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F4117">
              <w:rPr>
                <w:rFonts w:eastAsia="Times New Roman"/>
                <w:color w:val="000000"/>
                <w:lang w:eastAsia="en-GB"/>
              </w:rPr>
              <w:t>19.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A7E6E7" w14:textId="6A811622" w:rsidR="002869C7" w:rsidRPr="00FF4117" w:rsidRDefault="00FF411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F4117">
              <w:rPr>
                <w:rFonts w:eastAsia="Times New Roman"/>
                <w:color w:val="000000"/>
                <w:lang w:eastAsia="en-GB"/>
              </w:rPr>
              <w:t>[18.5,21.</w:t>
            </w:r>
            <w:r w:rsidR="00D91270">
              <w:rPr>
                <w:rFonts w:eastAsia="Times New Roman"/>
                <w:color w:val="000000"/>
                <w:lang w:eastAsia="en-GB"/>
              </w:rPr>
              <w:t>1</w:t>
            </w:r>
            <w:r w:rsidR="002869C7" w:rsidRPr="00FF4117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6C3535" w:rsidRPr="00380DCD" w14:paraId="4840581D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4954ADE8" w14:textId="77777777" w:rsidR="002869C7" w:rsidRPr="006A170D" w:rsidRDefault="002869C7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more than 1 hour, less than 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A07612" w14:textId="6D0252E7" w:rsidR="002869C7" w:rsidRPr="007116B1" w:rsidRDefault="007116B1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7116B1">
              <w:rPr>
                <w:rFonts w:eastAsia="Times New Roman"/>
                <w:color w:val="000000"/>
                <w:lang w:eastAsia="en-GB"/>
              </w:rPr>
              <w:t>65.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6DE73BF" w14:textId="41E6D575" w:rsidR="002869C7" w:rsidRPr="007116B1" w:rsidRDefault="007116B1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116B1">
              <w:rPr>
                <w:rFonts w:eastAsia="Times New Roman"/>
                <w:color w:val="000000"/>
                <w:lang w:eastAsia="en-GB"/>
              </w:rPr>
              <w:t>[64.1,67.0</w:t>
            </w:r>
            <w:r w:rsidR="002869C7" w:rsidRPr="007116B1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42342F" w14:textId="067952AB" w:rsidR="002869C7" w:rsidRPr="007116B1" w:rsidRDefault="007116B1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7116B1">
              <w:rPr>
                <w:rFonts w:eastAsia="Times New Roman"/>
                <w:color w:val="000000"/>
                <w:lang w:eastAsia="en-GB"/>
              </w:rPr>
              <w:t>64</w:t>
            </w:r>
            <w:r w:rsidR="002869C7" w:rsidRPr="007116B1">
              <w:rPr>
                <w:rFonts w:eastAsia="Times New Roman"/>
                <w:color w:val="000000"/>
                <w:lang w:eastAsia="en-GB"/>
              </w:rPr>
              <w:t>.7</w:t>
            </w:r>
          </w:p>
        </w:tc>
        <w:tc>
          <w:tcPr>
            <w:tcW w:w="1276" w:type="dxa"/>
            <w:shd w:val="clear" w:color="auto" w:fill="auto"/>
          </w:tcPr>
          <w:p w14:paraId="0F0B2CBF" w14:textId="4E6CA802" w:rsidR="002869C7" w:rsidRPr="007116B1" w:rsidRDefault="007116B1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116B1">
              <w:rPr>
                <w:rFonts w:eastAsia="Times New Roman"/>
                <w:color w:val="000000"/>
                <w:lang w:eastAsia="en-GB"/>
              </w:rPr>
              <w:t>[62.3,67</w:t>
            </w:r>
            <w:r w:rsidR="002869C7" w:rsidRPr="007116B1">
              <w:rPr>
                <w:rFonts w:eastAsia="Times New Roman"/>
                <w:color w:val="000000"/>
                <w:lang w:eastAsia="en-GB"/>
              </w:rPr>
              <w:t>.</w:t>
            </w:r>
            <w:r w:rsidRPr="007116B1">
              <w:rPr>
                <w:rFonts w:eastAsia="Times New Roman"/>
                <w:color w:val="000000"/>
                <w:lang w:eastAsia="en-GB"/>
              </w:rPr>
              <w:t>1</w:t>
            </w:r>
            <w:r w:rsidR="002869C7" w:rsidRPr="007116B1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</w:tcPr>
          <w:p w14:paraId="3F7777DD" w14:textId="776530B3" w:rsidR="002869C7" w:rsidRPr="007116B1" w:rsidRDefault="007116B1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7116B1">
              <w:rPr>
                <w:rFonts w:eastAsia="Times New Roman"/>
                <w:color w:val="000000"/>
                <w:lang w:eastAsia="en-GB"/>
              </w:rPr>
              <w:t>55.5</w:t>
            </w:r>
          </w:p>
        </w:tc>
        <w:tc>
          <w:tcPr>
            <w:tcW w:w="1276" w:type="dxa"/>
            <w:shd w:val="clear" w:color="auto" w:fill="auto"/>
          </w:tcPr>
          <w:p w14:paraId="3AC0645E" w14:textId="5A1D9564" w:rsidR="002869C7" w:rsidRPr="007116B1" w:rsidRDefault="007116B1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116B1">
              <w:rPr>
                <w:rFonts w:eastAsia="Times New Roman"/>
                <w:color w:val="000000"/>
                <w:lang w:eastAsia="en-GB"/>
              </w:rPr>
              <w:t>[48.9,62.0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D740D8" w14:textId="44C26ED7" w:rsidR="002869C7" w:rsidRPr="00FF4117" w:rsidRDefault="00FF4117" w:rsidP="00FF411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F4117">
              <w:rPr>
                <w:rFonts w:eastAsia="Times New Roman"/>
                <w:color w:val="000000"/>
                <w:lang w:eastAsia="en-GB"/>
              </w:rPr>
              <w:t>64</w:t>
            </w:r>
            <w:r w:rsidR="002869C7" w:rsidRPr="00FF4117">
              <w:rPr>
                <w:rFonts w:eastAsia="Times New Roman"/>
                <w:color w:val="000000"/>
                <w:lang w:eastAsia="en-GB"/>
              </w:rPr>
              <w:t>.</w:t>
            </w:r>
            <w:r w:rsidRPr="00FF4117"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9DF5804" w14:textId="120171D3" w:rsidR="002869C7" w:rsidRPr="00FF4117" w:rsidRDefault="002869C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F4117">
              <w:rPr>
                <w:rFonts w:eastAsia="Times New Roman"/>
                <w:color w:val="000000"/>
                <w:lang w:eastAsia="en-GB"/>
              </w:rPr>
              <w:t>[</w:t>
            </w:r>
            <w:r w:rsidR="00FF4117" w:rsidRPr="00FF4117">
              <w:rPr>
                <w:rFonts w:eastAsia="Times New Roman"/>
                <w:color w:val="000000"/>
                <w:lang w:eastAsia="en-GB"/>
              </w:rPr>
              <w:t>63.6</w:t>
            </w:r>
            <w:r w:rsidRPr="00FF4117">
              <w:rPr>
                <w:rFonts w:eastAsia="Times New Roman"/>
                <w:color w:val="000000"/>
                <w:lang w:eastAsia="en-GB"/>
              </w:rPr>
              <w:t>,66.</w:t>
            </w:r>
            <w:r w:rsidR="00FF4117" w:rsidRPr="00FF4117">
              <w:rPr>
                <w:rFonts w:eastAsia="Times New Roman"/>
                <w:color w:val="000000"/>
                <w:lang w:eastAsia="en-GB"/>
              </w:rPr>
              <w:t>3</w:t>
            </w:r>
            <w:r w:rsidRPr="00FF4117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6C3535" w:rsidRPr="00380DCD" w14:paraId="36EE240A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67812607" w14:textId="77777777" w:rsidR="002869C7" w:rsidRPr="006A170D" w:rsidRDefault="002869C7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A170D">
              <w:rPr>
                <w:rFonts w:eastAsia="Times New Roman"/>
                <w:color w:val="000000"/>
                <w:lang w:eastAsia="en-GB"/>
              </w:rPr>
              <w:t>3 hours or mor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9CBE0C" w14:textId="753AFEB9" w:rsidR="002869C7" w:rsidRPr="007116B1" w:rsidRDefault="002869C7" w:rsidP="00D91270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7116B1">
              <w:rPr>
                <w:rFonts w:eastAsia="Times New Roman"/>
                <w:color w:val="000000"/>
                <w:lang w:eastAsia="en-GB"/>
              </w:rPr>
              <w:t>13.</w:t>
            </w:r>
            <w:r w:rsidR="00D91270"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833B496" w14:textId="0490389B" w:rsidR="002869C7" w:rsidRPr="007116B1" w:rsidRDefault="007116B1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116B1">
              <w:rPr>
                <w:rFonts w:eastAsia="Times New Roman"/>
                <w:color w:val="000000"/>
                <w:lang w:eastAsia="en-GB"/>
              </w:rPr>
              <w:t>[12.5,15</w:t>
            </w:r>
            <w:r w:rsidR="002869C7" w:rsidRPr="007116B1">
              <w:rPr>
                <w:rFonts w:eastAsia="Times New Roman"/>
                <w:color w:val="000000"/>
                <w:lang w:eastAsia="en-GB"/>
              </w:rPr>
              <w:t>.</w:t>
            </w:r>
            <w:r w:rsidRPr="007116B1">
              <w:rPr>
                <w:rFonts w:eastAsia="Times New Roman"/>
                <w:color w:val="000000"/>
                <w:lang w:eastAsia="en-GB"/>
              </w:rPr>
              <w:t>1</w:t>
            </w:r>
            <w:r w:rsidR="002869C7" w:rsidRPr="007116B1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1E65D7" w14:textId="3EBEBA7B" w:rsidR="002869C7" w:rsidRPr="007116B1" w:rsidRDefault="002869C7" w:rsidP="007116B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7116B1">
              <w:rPr>
                <w:rFonts w:eastAsia="Times New Roman"/>
                <w:color w:val="000000"/>
                <w:lang w:eastAsia="en-GB"/>
              </w:rPr>
              <w:t>1</w:t>
            </w:r>
            <w:r w:rsidR="007116B1" w:rsidRPr="007116B1">
              <w:rPr>
                <w:rFonts w:eastAsia="Times New Roman"/>
                <w:color w:val="000000"/>
                <w:lang w:eastAsia="en-GB"/>
              </w:rPr>
              <w:t>7</w:t>
            </w:r>
            <w:r w:rsidRPr="007116B1">
              <w:rPr>
                <w:rFonts w:eastAsia="Times New Roman"/>
                <w:color w:val="000000"/>
                <w:lang w:eastAsia="en-GB"/>
              </w:rPr>
              <w:t>.</w:t>
            </w:r>
            <w:r w:rsidR="007116B1" w:rsidRPr="007116B1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72A3E3B6" w14:textId="734B0061" w:rsidR="002869C7" w:rsidRPr="007116B1" w:rsidRDefault="002869C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116B1">
              <w:rPr>
                <w:rFonts w:eastAsia="Times New Roman"/>
                <w:color w:val="000000"/>
                <w:lang w:eastAsia="en-GB"/>
              </w:rPr>
              <w:t>[</w:t>
            </w:r>
            <w:r w:rsidR="007116B1" w:rsidRPr="007116B1">
              <w:rPr>
                <w:rFonts w:eastAsia="Times New Roman"/>
                <w:color w:val="000000"/>
                <w:lang w:eastAsia="en-GB"/>
              </w:rPr>
              <w:t>15</w:t>
            </w:r>
            <w:r w:rsidRPr="007116B1">
              <w:rPr>
                <w:rFonts w:eastAsia="Times New Roman"/>
                <w:color w:val="000000"/>
                <w:lang w:eastAsia="en-GB"/>
              </w:rPr>
              <w:t>.4,</w:t>
            </w:r>
            <w:r w:rsidR="007116B1" w:rsidRPr="007116B1">
              <w:rPr>
                <w:rFonts w:eastAsia="Times New Roman"/>
                <w:color w:val="000000"/>
                <w:lang w:eastAsia="en-GB"/>
              </w:rPr>
              <w:t>19</w:t>
            </w:r>
            <w:r w:rsidRPr="007116B1">
              <w:rPr>
                <w:rFonts w:eastAsia="Times New Roman"/>
                <w:color w:val="000000"/>
                <w:lang w:eastAsia="en-GB"/>
              </w:rPr>
              <w:t>.</w:t>
            </w:r>
            <w:r w:rsidR="00D91270">
              <w:rPr>
                <w:rFonts w:eastAsia="Times New Roman"/>
                <w:color w:val="000000"/>
                <w:lang w:eastAsia="en-GB"/>
              </w:rPr>
              <w:t>5</w:t>
            </w:r>
            <w:r w:rsidRPr="007116B1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</w:tcPr>
          <w:p w14:paraId="014C98B0" w14:textId="1F5A8F23" w:rsidR="002869C7" w:rsidRPr="007116B1" w:rsidRDefault="007116B1" w:rsidP="00D9127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7116B1">
              <w:rPr>
                <w:rFonts w:eastAsia="Times New Roman"/>
                <w:color w:val="000000"/>
                <w:lang w:eastAsia="en-GB"/>
              </w:rPr>
              <w:t>23.</w:t>
            </w:r>
            <w:r w:rsidR="00D91270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1463BBD3" w14:textId="7031FBF7" w:rsidR="002869C7" w:rsidRPr="007116B1" w:rsidRDefault="007116B1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116B1">
              <w:rPr>
                <w:rFonts w:eastAsia="Times New Roman"/>
                <w:color w:val="000000"/>
                <w:lang w:eastAsia="en-GB"/>
              </w:rPr>
              <w:t>[17.3,29.</w:t>
            </w:r>
            <w:r w:rsidR="00D91270">
              <w:rPr>
                <w:rFonts w:eastAsia="Times New Roman"/>
                <w:color w:val="000000"/>
                <w:lang w:eastAsia="en-GB"/>
              </w:rPr>
              <w:t>2</w:t>
            </w:r>
            <w:r w:rsidRPr="007116B1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29471F" w14:textId="46E02A79" w:rsidR="002869C7" w:rsidRPr="00FF4117" w:rsidRDefault="00FF4117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F4117">
              <w:rPr>
                <w:rFonts w:eastAsia="Times New Roman"/>
                <w:color w:val="000000"/>
                <w:lang w:eastAsia="en-GB"/>
              </w:rPr>
              <w:t>15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9A5651" w14:textId="5CF208A9" w:rsidR="002869C7" w:rsidRPr="00FF4117" w:rsidRDefault="00FF411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F4117">
              <w:rPr>
                <w:rFonts w:eastAsia="Times New Roman"/>
                <w:color w:val="000000"/>
                <w:lang w:eastAsia="en-GB"/>
              </w:rPr>
              <w:t>[14</w:t>
            </w:r>
            <w:r w:rsidR="002869C7" w:rsidRPr="00FF4117">
              <w:rPr>
                <w:rFonts w:eastAsia="Times New Roman"/>
                <w:color w:val="000000"/>
                <w:lang w:eastAsia="en-GB"/>
              </w:rPr>
              <w:t>.</w:t>
            </w:r>
            <w:r w:rsidRPr="00FF4117">
              <w:rPr>
                <w:rFonts w:eastAsia="Times New Roman"/>
                <w:color w:val="000000"/>
                <w:lang w:eastAsia="en-GB"/>
              </w:rPr>
              <w:t>0,16.5</w:t>
            </w:r>
            <w:r w:rsidR="002869C7" w:rsidRPr="00FF4117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2869C7" w:rsidRPr="00380DCD" w14:paraId="5B1A0F28" w14:textId="77777777" w:rsidTr="00E16D86">
        <w:trPr>
          <w:trHeight w:val="188"/>
        </w:trPr>
        <w:tc>
          <w:tcPr>
            <w:tcW w:w="13183" w:type="dxa"/>
            <w:gridSpan w:val="10"/>
            <w:shd w:val="clear" w:color="auto" w:fill="auto"/>
            <w:noWrap/>
            <w:hideMark/>
          </w:tcPr>
          <w:p w14:paraId="68E95977" w14:textId="7317FB97" w:rsidR="002869C7" w:rsidRPr="006A170D" w:rsidRDefault="002869C7" w:rsidP="00E176F6">
            <w:pPr>
              <w:spacing w:after="0" w:line="240" w:lineRule="auto"/>
              <w:jc w:val="both"/>
              <w:rPr>
                <w:b/>
              </w:rPr>
            </w:pPr>
            <w:r w:rsidRPr="006A170D">
              <w:rPr>
                <w:b/>
              </w:rPr>
              <w:t>Number of hours a day child use</w:t>
            </w:r>
            <w:r w:rsidR="00E176F6">
              <w:rPr>
                <w:b/>
              </w:rPr>
              <w:t>d</w:t>
            </w:r>
            <w:r w:rsidRPr="006A170D">
              <w:rPr>
                <w:b/>
              </w:rPr>
              <w:t xml:space="preserve"> computer (7 years) </w:t>
            </w:r>
            <w:r w:rsidRPr="006A170D">
              <w:rPr>
                <w:rFonts w:eastAsia="Times New Roman"/>
                <w:i/>
                <w:lang w:eastAsia="en-GB"/>
              </w:rPr>
              <w:t xml:space="preserve"> </w:t>
            </w:r>
            <w:r w:rsidR="000015B6">
              <w:rPr>
                <w:rFonts w:eastAsia="Times New Roman"/>
                <w:i/>
                <w:lang w:eastAsia="en-GB"/>
              </w:rPr>
              <w:t xml:space="preserve"> p&lt;0.001</w:t>
            </w:r>
          </w:p>
        </w:tc>
      </w:tr>
      <w:tr w:rsidR="006C3535" w:rsidRPr="00380DCD" w14:paraId="5ACD6949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11C46513" w14:textId="77777777" w:rsidR="002869C7" w:rsidRPr="007116B1" w:rsidRDefault="002869C7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7116B1">
              <w:rPr>
                <w:rFonts w:eastAsia="Times New Roman"/>
                <w:color w:val="000000"/>
                <w:lang w:eastAsia="en-GB"/>
              </w:rPr>
              <w:t>none or up to 1 hou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6640D3" w14:textId="2FD412DE" w:rsidR="002869C7" w:rsidRPr="007116B1" w:rsidRDefault="007116B1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7116B1">
              <w:rPr>
                <w:rFonts w:eastAsia="Times New Roman"/>
                <w:color w:val="000000"/>
                <w:lang w:eastAsia="en-GB"/>
              </w:rPr>
              <w:t>66.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BD1BDF7" w14:textId="04DECBF7" w:rsidR="002869C7" w:rsidRPr="007116B1" w:rsidRDefault="007116B1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116B1">
              <w:rPr>
                <w:rFonts w:eastAsia="Times New Roman"/>
                <w:color w:val="000000"/>
                <w:lang w:eastAsia="en-GB"/>
              </w:rPr>
              <w:t>[64</w:t>
            </w:r>
            <w:r w:rsidR="002869C7" w:rsidRPr="007116B1">
              <w:rPr>
                <w:rFonts w:eastAsia="Times New Roman"/>
                <w:color w:val="000000"/>
                <w:lang w:eastAsia="en-GB"/>
              </w:rPr>
              <w:t>.</w:t>
            </w:r>
            <w:r w:rsidRPr="007116B1">
              <w:rPr>
                <w:rFonts w:eastAsia="Times New Roman"/>
                <w:color w:val="000000"/>
                <w:lang w:eastAsia="en-GB"/>
              </w:rPr>
              <w:t>6,68.0</w:t>
            </w:r>
            <w:r w:rsidR="002869C7" w:rsidRPr="007116B1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161765" w14:textId="201DAC4F" w:rsidR="002869C7" w:rsidRPr="007116B1" w:rsidRDefault="002869C7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7116B1">
              <w:rPr>
                <w:rFonts w:eastAsia="Times New Roman"/>
                <w:color w:val="000000"/>
                <w:lang w:eastAsia="en-GB"/>
              </w:rPr>
              <w:t>6</w:t>
            </w:r>
            <w:r w:rsidR="007116B1" w:rsidRPr="007116B1">
              <w:rPr>
                <w:rFonts w:eastAsia="Times New Roman"/>
                <w:color w:val="000000"/>
                <w:lang w:eastAsia="en-GB"/>
              </w:rPr>
              <w:t>0.9</w:t>
            </w:r>
          </w:p>
        </w:tc>
        <w:tc>
          <w:tcPr>
            <w:tcW w:w="1276" w:type="dxa"/>
            <w:shd w:val="clear" w:color="auto" w:fill="auto"/>
          </w:tcPr>
          <w:p w14:paraId="08716202" w14:textId="65DC4F55" w:rsidR="002869C7" w:rsidRPr="007116B1" w:rsidRDefault="002869C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116B1">
              <w:rPr>
                <w:rFonts w:eastAsia="Times New Roman"/>
                <w:color w:val="000000"/>
                <w:lang w:eastAsia="en-GB"/>
              </w:rPr>
              <w:t>[58.</w:t>
            </w:r>
            <w:r w:rsidR="007116B1" w:rsidRPr="007116B1">
              <w:rPr>
                <w:rFonts w:eastAsia="Times New Roman"/>
                <w:color w:val="000000"/>
                <w:lang w:eastAsia="en-GB"/>
              </w:rPr>
              <w:t>5,63.4</w:t>
            </w:r>
            <w:r w:rsidRPr="007116B1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</w:tcPr>
          <w:p w14:paraId="60683CA5" w14:textId="4E2FBF1C" w:rsidR="002869C7" w:rsidRPr="007116B1" w:rsidRDefault="007116B1" w:rsidP="00D9127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7116B1">
              <w:rPr>
                <w:rFonts w:eastAsia="Times New Roman"/>
                <w:color w:val="000000"/>
                <w:lang w:eastAsia="en-GB"/>
              </w:rPr>
              <w:t>57.</w:t>
            </w:r>
            <w:r w:rsidR="00D91270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00C99FD3" w14:textId="1AB4ECB7" w:rsidR="002869C7" w:rsidRPr="007116B1" w:rsidRDefault="007116B1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116B1">
              <w:rPr>
                <w:rFonts w:eastAsia="Times New Roman"/>
                <w:color w:val="000000"/>
                <w:lang w:eastAsia="en-GB"/>
              </w:rPr>
              <w:t>[50.</w:t>
            </w:r>
            <w:r w:rsidR="008B07C0">
              <w:rPr>
                <w:rFonts w:eastAsia="Times New Roman"/>
                <w:color w:val="000000"/>
                <w:lang w:eastAsia="en-GB"/>
              </w:rPr>
              <w:t>2</w:t>
            </w:r>
            <w:r w:rsidRPr="007116B1">
              <w:rPr>
                <w:rFonts w:eastAsia="Times New Roman"/>
                <w:color w:val="000000"/>
                <w:lang w:eastAsia="en-GB"/>
              </w:rPr>
              <w:t>,64.</w:t>
            </w:r>
            <w:r w:rsidR="008B07C0">
              <w:rPr>
                <w:rFonts w:eastAsia="Times New Roman"/>
                <w:color w:val="000000"/>
                <w:lang w:eastAsia="en-GB"/>
              </w:rPr>
              <w:t>2</w:t>
            </w:r>
            <w:r w:rsidRPr="007116B1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20524DD" w14:textId="52B3F81C" w:rsidR="002869C7" w:rsidRPr="00B56FD3" w:rsidRDefault="00B56FD3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56FD3">
              <w:rPr>
                <w:rFonts w:eastAsia="Times New Roman"/>
                <w:color w:val="000000"/>
                <w:lang w:eastAsia="en-GB"/>
              </w:rPr>
              <w:t>64.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640981" w14:textId="1E4A6EA2" w:rsidR="002869C7" w:rsidRPr="00B56FD3" w:rsidRDefault="00B56FD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6FD3">
              <w:rPr>
                <w:rFonts w:eastAsia="Times New Roman"/>
                <w:color w:val="000000"/>
                <w:lang w:eastAsia="en-GB"/>
              </w:rPr>
              <w:t>[62</w:t>
            </w:r>
            <w:r w:rsidR="002869C7" w:rsidRPr="00B56FD3">
              <w:rPr>
                <w:rFonts w:eastAsia="Times New Roman"/>
                <w:color w:val="000000"/>
                <w:lang w:eastAsia="en-GB"/>
              </w:rPr>
              <w:t>.</w:t>
            </w:r>
            <w:r w:rsidRPr="00B56FD3">
              <w:rPr>
                <w:rFonts w:eastAsia="Times New Roman"/>
                <w:color w:val="000000"/>
                <w:lang w:eastAsia="en-GB"/>
              </w:rPr>
              <w:t>8,65</w:t>
            </w:r>
            <w:r w:rsidR="002869C7" w:rsidRPr="00B56FD3">
              <w:rPr>
                <w:rFonts w:eastAsia="Times New Roman"/>
                <w:color w:val="000000"/>
                <w:lang w:eastAsia="en-GB"/>
              </w:rPr>
              <w:t>.</w:t>
            </w:r>
            <w:r w:rsidRPr="00B56FD3">
              <w:rPr>
                <w:rFonts w:eastAsia="Times New Roman"/>
                <w:color w:val="000000"/>
                <w:lang w:eastAsia="en-GB"/>
              </w:rPr>
              <w:t>9</w:t>
            </w:r>
            <w:r w:rsidR="002869C7" w:rsidRPr="00B56FD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6C3535" w:rsidRPr="00380DCD" w14:paraId="31761B07" w14:textId="77777777" w:rsidTr="00E16D86">
        <w:trPr>
          <w:trHeight w:val="188"/>
        </w:trPr>
        <w:tc>
          <w:tcPr>
            <w:tcW w:w="3969" w:type="dxa"/>
            <w:shd w:val="clear" w:color="auto" w:fill="auto"/>
            <w:noWrap/>
            <w:hideMark/>
          </w:tcPr>
          <w:p w14:paraId="154D040B" w14:textId="77777777" w:rsidR="002869C7" w:rsidRPr="0077316E" w:rsidRDefault="002869C7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77316E">
              <w:rPr>
                <w:rFonts w:eastAsia="Times New Roman"/>
                <w:color w:val="000000"/>
                <w:lang w:eastAsia="en-GB"/>
              </w:rPr>
              <w:t>more than 1 hour, less than 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A0CA66" w14:textId="02621092" w:rsidR="002869C7" w:rsidRPr="0077316E" w:rsidRDefault="007116B1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77316E">
              <w:rPr>
                <w:rFonts w:eastAsia="Times New Roman"/>
                <w:color w:val="000000"/>
                <w:lang w:eastAsia="en-GB"/>
              </w:rPr>
              <w:t>30.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18191EF" w14:textId="56A1BD14" w:rsidR="002869C7" w:rsidRPr="0077316E" w:rsidRDefault="007116B1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7316E">
              <w:rPr>
                <w:rFonts w:eastAsia="Times New Roman"/>
                <w:color w:val="000000"/>
                <w:lang w:eastAsia="en-GB"/>
              </w:rPr>
              <w:t>[28.7,31.9</w:t>
            </w:r>
            <w:r w:rsidR="002869C7" w:rsidRPr="0077316E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A7B733" w14:textId="29E9EAF2" w:rsidR="002869C7" w:rsidRPr="0077316E" w:rsidRDefault="007116B1" w:rsidP="00D91270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77316E">
              <w:rPr>
                <w:rFonts w:eastAsia="Times New Roman"/>
                <w:color w:val="000000"/>
                <w:lang w:eastAsia="en-GB"/>
              </w:rPr>
              <w:t>34.</w:t>
            </w:r>
            <w:r w:rsidR="00D91270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02C8405D" w14:textId="01F88C74" w:rsidR="002869C7" w:rsidRPr="0077316E" w:rsidRDefault="007116B1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7316E">
              <w:rPr>
                <w:rFonts w:eastAsia="Times New Roman"/>
                <w:color w:val="000000"/>
                <w:lang w:eastAsia="en-GB"/>
              </w:rPr>
              <w:t>[32.0,36.5</w:t>
            </w:r>
            <w:r w:rsidR="002869C7" w:rsidRPr="0077316E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</w:tcPr>
          <w:p w14:paraId="193C4738" w14:textId="0DE6FDD0" w:rsidR="002869C7" w:rsidRPr="0077316E" w:rsidRDefault="007116B1" w:rsidP="00D9127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77316E">
              <w:rPr>
                <w:rFonts w:eastAsia="Times New Roman"/>
                <w:color w:val="000000"/>
                <w:lang w:eastAsia="en-GB"/>
              </w:rPr>
              <w:t>33.</w:t>
            </w:r>
            <w:r w:rsidR="00D91270"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14:paraId="5759EEA6" w14:textId="71A3DB5E" w:rsidR="002869C7" w:rsidRPr="0077316E" w:rsidRDefault="007116B1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7316E">
              <w:rPr>
                <w:rFonts w:eastAsia="Times New Roman"/>
                <w:color w:val="000000"/>
                <w:lang w:eastAsia="en-GB"/>
              </w:rPr>
              <w:t>[26.</w:t>
            </w:r>
            <w:r w:rsidR="008B07C0">
              <w:rPr>
                <w:rFonts w:eastAsia="Times New Roman"/>
                <w:color w:val="000000"/>
                <w:lang w:eastAsia="en-GB"/>
              </w:rPr>
              <w:t>7</w:t>
            </w:r>
            <w:r w:rsidRPr="0077316E">
              <w:rPr>
                <w:rFonts w:eastAsia="Times New Roman"/>
                <w:color w:val="000000"/>
                <w:lang w:eastAsia="en-GB"/>
              </w:rPr>
              <w:t>,40.8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253F5C" w14:textId="4EDF2814" w:rsidR="002869C7" w:rsidRPr="00B56FD3" w:rsidRDefault="00B56FD3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56FD3">
              <w:rPr>
                <w:rFonts w:eastAsia="Times New Roman"/>
                <w:color w:val="000000"/>
                <w:lang w:eastAsia="en-GB"/>
              </w:rPr>
              <w:t>31.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FC69DE" w14:textId="3AD61399" w:rsidR="002869C7" w:rsidRPr="00B56FD3" w:rsidRDefault="00B56FD3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6FD3">
              <w:rPr>
                <w:rFonts w:eastAsia="Times New Roman"/>
                <w:color w:val="000000"/>
                <w:lang w:eastAsia="en-GB"/>
              </w:rPr>
              <w:t>[30.1,33</w:t>
            </w:r>
            <w:r w:rsidR="002869C7" w:rsidRPr="00B56FD3">
              <w:rPr>
                <w:rFonts w:eastAsia="Times New Roman"/>
                <w:color w:val="000000"/>
                <w:lang w:eastAsia="en-GB"/>
              </w:rPr>
              <w:t>.</w:t>
            </w:r>
            <w:r w:rsidRPr="00B56FD3">
              <w:rPr>
                <w:rFonts w:eastAsia="Times New Roman"/>
                <w:color w:val="000000"/>
                <w:lang w:eastAsia="en-GB"/>
              </w:rPr>
              <w:t>0</w:t>
            </w:r>
            <w:r w:rsidR="002869C7" w:rsidRPr="00B56FD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6C3535" w:rsidRPr="00380DCD" w14:paraId="0B4F6B83" w14:textId="77777777" w:rsidTr="00FE371F">
        <w:trPr>
          <w:trHeight w:val="58"/>
        </w:trPr>
        <w:tc>
          <w:tcPr>
            <w:tcW w:w="3969" w:type="dxa"/>
            <w:shd w:val="clear" w:color="auto" w:fill="auto"/>
            <w:noWrap/>
            <w:hideMark/>
          </w:tcPr>
          <w:p w14:paraId="1AF7A9EC" w14:textId="77777777" w:rsidR="002869C7" w:rsidRPr="0077316E" w:rsidRDefault="002869C7" w:rsidP="002869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77316E">
              <w:rPr>
                <w:rFonts w:eastAsia="Times New Roman"/>
                <w:color w:val="000000"/>
                <w:lang w:eastAsia="en-GB"/>
              </w:rPr>
              <w:t>3 hours or mor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3E7610" w14:textId="77777777" w:rsidR="002869C7" w:rsidRPr="0077316E" w:rsidRDefault="002869C7" w:rsidP="002869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77316E">
              <w:rPr>
                <w:rFonts w:eastAsia="Times New Roman"/>
                <w:color w:val="000000"/>
                <w:lang w:eastAsia="en-GB"/>
              </w:rPr>
              <w:t>3.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944078C" w14:textId="4D14D781" w:rsidR="002869C7" w:rsidRPr="0077316E" w:rsidRDefault="0077316E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7316E">
              <w:rPr>
                <w:rFonts w:eastAsia="Times New Roman"/>
                <w:color w:val="000000"/>
                <w:lang w:eastAsia="en-GB"/>
              </w:rPr>
              <w:t>[2</w:t>
            </w:r>
            <w:r w:rsidR="002869C7" w:rsidRPr="0077316E">
              <w:rPr>
                <w:rFonts w:eastAsia="Times New Roman"/>
                <w:color w:val="000000"/>
                <w:lang w:eastAsia="en-GB"/>
              </w:rPr>
              <w:t>.</w:t>
            </w:r>
            <w:r w:rsidRPr="0077316E">
              <w:rPr>
                <w:rFonts w:eastAsia="Times New Roman"/>
                <w:color w:val="000000"/>
                <w:lang w:eastAsia="en-GB"/>
              </w:rPr>
              <w:t>9</w:t>
            </w:r>
            <w:r w:rsidR="002869C7" w:rsidRPr="0077316E">
              <w:rPr>
                <w:rFonts w:eastAsia="Times New Roman"/>
                <w:color w:val="000000"/>
                <w:lang w:eastAsia="en-GB"/>
              </w:rPr>
              <w:t>,4.0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1F4D8E" w14:textId="362397F1" w:rsidR="002869C7" w:rsidRPr="0077316E" w:rsidRDefault="0077316E" w:rsidP="00D91270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77316E">
              <w:rPr>
                <w:rFonts w:eastAsia="Times New Roman"/>
                <w:color w:val="000000"/>
                <w:lang w:eastAsia="en-GB"/>
              </w:rPr>
              <w:t>4.</w:t>
            </w:r>
            <w:r w:rsidR="00D91270"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01E2677F" w14:textId="0E88B685" w:rsidR="002869C7" w:rsidRPr="0077316E" w:rsidRDefault="0077316E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7316E">
              <w:rPr>
                <w:rFonts w:eastAsia="Times New Roman"/>
                <w:color w:val="000000"/>
                <w:lang w:eastAsia="en-GB"/>
              </w:rPr>
              <w:t>[3.6,6.</w:t>
            </w:r>
            <w:r w:rsidR="008B07C0">
              <w:rPr>
                <w:rFonts w:eastAsia="Times New Roman"/>
                <w:color w:val="000000"/>
                <w:lang w:eastAsia="en-GB"/>
              </w:rPr>
              <w:t>1</w:t>
            </w:r>
            <w:r w:rsidR="002869C7" w:rsidRPr="0077316E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</w:tcPr>
          <w:p w14:paraId="4423EA1D" w14:textId="2DCEC81C" w:rsidR="002869C7" w:rsidRPr="0077316E" w:rsidRDefault="0077316E" w:rsidP="008B07C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77316E">
              <w:rPr>
                <w:rFonts w:eastAsia="Times New Roman"/>
                <w:color w:val="000000"/>
                <w:lang w:eastAsia="en-GB"/>
              </w:rPr>
              <w:t>9.</w:t>
            </w:r>
            <w:r w:rsidR="008B07C0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65A91A3F" w14:textId="70DFB20F" w:rsidR="002869C7" w:rsidRPr="0077316E" w:rsidRDefault="0077316E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7316E">
              <w:rPr>
                <w:rFonts w:eastAsia="Times New Roman"/>
                <w:color w:val="000000"/>
                <w:lang w:eastAsia="en-GB"/>
              </w:rPr>
              <w:t>[5.0,13.</w:t>
            </w:r>
            <w:r w:rsidR="008B07C0">
              <w:rPr>
                <w:rFonts w:eastAsia="Times New Roman"/>
                <w:color w:val="000000"/>
                <w:lang w:eastAsia="en-GB"/>
              </w:rPr>
              <w:t>2</w:t>
            </w:r>
            <w:r w:rsidRPr="0077316E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60DC0D" w14:textId="50BEEC20" w:rsidR="002869C7" w:rsidRPr="00B56FD3" w:rsidRDefault="002869C7" w:rsidP="008B07C0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56FD3">
              <w:rPr>
                <w:rFonts w:eastAsia="Times New Roman"/>
                <w:color w:val="000000"/>
                <w:lang w:eastAsia="en-GB"/>
              </w:rPr>
              <w:t>4.</w:t>
            </w:r>
            <w:r w:rsidR="008B07C0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E69E30" w14:textId="2DD7DA5D" w:rsidR="002869C7" w:rsidRPr="00B56FD3" w:rsidRDefault="002869C7" w:rsidP="00FE371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56FD3">
              <w:rPr>
                <w:rFonts w:eastAsia="Times New Roman"/>
                <w:color w:val="000000"/>
                <w:lang w:eastAsia="en-GB"/>
              </w:rPr>
              <w:t>[3.</w:t>
            </w:r>
            <w:r w:rsidR="00B56FD3" w:rsidRPr="00B56FD3">
              <w:rPr>
                <w:rFonts w:eastAsia="Times New Roman"/>
                <w:color w:val="000000"/>
                <w:lang w:eastAsia="en-GB"/>
              </w:rPr>
              <w:t>4,4.7</w:t>
            </w:r>
            <w:r w:rsidRPr="00B56FD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</w:tbl>
    <w:p w14:paraId="15C03F03" w14:textId="1E855ECC" w:rsidR="00FF6859" w:rsidRPr="00380DCD" w:rsidRDefault="00FF6859" w:rsidP="00BA2E0E">
      <w:pPr>
        <w:pStyle w:val="EndNoteBibliography"/>
      </w:pPr>
    </w:p>
    <w:sectPr w:rsidR="00FF6859" w:rsidRPr="00380DCD" w:rsidSect="00BA2E0E">
      <w:footerReference w:type="default" r:id="rId8"/>
      <w:pgSz w:w="16838" w:h="11906" w:orient="landscape"/>
      <w:pgMar w:top="1440" w:right="1440" w:bottom="1440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7B47E1" w14:textId="77777777" w:rsidR="00FE371F" w:rsidRDefault="00FE371F" w:rsidP="00FA07EE">
      <w:pPr>
        <w:spacing w:after="0" w:line="240" w:lineRule="auto"/>
      </w:pPr>
      <w:r>
        <w:separator/>
      </w:r>
    </w:p>
  </w:endnote>
  <w:endnote w:type="continuationSeparator" w:id="0">
    <w:p w14:paraId="3673B1D9" w14:textId="77777777" w:rsidR="00FE371F" w:rsidRDefault="00FE371F" w:rsidP="00FA07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221C11" w14:textId="77777777" w:rsidR="00FE371F" w:rsidRDefault="00FE371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71DD3">
      <w:rPr>
        <w:noProof/>
      </w:rPr>
      <w:t>3</w:t>
    </w:r>
    <w:r>
      <w:rPr>
        <w:noProof/>
      </w:rPr>
      <w:fldChar w:fldCharType="end"/>
    </w:r>
  </w:p>
  <w:p w14:paraId="4B9B802E" w14:textId="77777777" w:rsidR="00FE371F" w:rsidRDefault="00FE37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B06529" w14:textId="77777777" w:rsidR="00FE371F" w:rsidRDefault="00FE371F" w:rsidP="00FA07EE">
      <w:pPr>
        <w:spacing w:after="0" w:line="240" w:lineRule="auto"/>
      </w:pPr>
      <w:r>
        <w:separator/>
      </w:r>
    </w:p>
  </w:footnote>
  <w:footnote w:type="continuationSeparator" w:id="0">
    <w:p w14:paraId="6FEAE6F4" w14:textId="77777777" w:rsidR="00FE371F" w:rsidRDefault="00FE371F" w:rsidP="00FA07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E"/>
    <w:multiLevelType w:val="singleLevel"/>
    <w:tmpl w:val="19982D7E"/>
    <w:lvl w:ilvl="0">
      <w:numFmt w:val="bullet"/>
      <w:lvlText w:val="*"/>
      <w:lvlJc w:val="left"/>
    </w:lvl>
  </w:abstractNum>
  <w:abstractNum w:abstractNumId="1" w15:restartNumberingAfterBreak="0">
    <w:nsid w:val="124226D7"/>
    <w:multiLevelType w:val="hybridMultilevel"/>
    <w:tmpl w:val="79E82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B22E02"/>
    <w:multiLevelType w:val="hybridMultilevel"/>
    <w:tmpl w:val="93ACA4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2B3894"/>
    <w:multiLevelType w:val="hybridMultilevel"/>
    <w:tmpl w:val="8F9020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0ED5C9F"/>
    <w:multiLevelType w:val="hybridMultilevel"/>
    <w:tmpl w:val="FA1C9AFC"/>
    <w:lvl w:ilvl="0" w:tplc="98FEC2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570F03"/>
    <w:multiLevelType w:val="hybridMultilevel"/>
    <w:tmpl w:val="3692F9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D182EED"/>
    <w:multiLevelType w:val="hybridMultilevel"/>
    <w:tmpl w:val="098A58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5C14CB"/>
    <w:multiLevelType w:val="hybridMultilevel"/>
    <w:tmpl w:val="BC885F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8AB44C4"/>
    <w:multiLevelType w:val="hybridMultilevel"/>
    <w:tmpl w:val="7BCA51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F4438C"/>
    <w:multiLevelType w:val="hybridMultilevel"/>
    <w:tmpl w:val="442A5A84"/>
    <w:lvl w:ilvl="0" w:tplc="08090001">
      <w:start w:val="1"/>
      <w:numFmt w:val="bullet"/>
      <w:lvlText w:val=""/>
      <w:lvlJc w:val="left"/>
      <w:pPr>
        <w:ind w:left="85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0" w:hanging="360"/>
      </w:pPr>
      <w:rPr>
        <w:rFonts w:ascii="Wingdings" w:hAnsi="Wingdings" w:hint="default"/>
      </w:rPr>
    </w:lvl>
  </w:abstractNum>
  <w:abstractNum w:abstractNumId="10" w15:restartNumberingAfterBreak="0">
    <w:nsid w:val="74A05DB6"/>
    <w:multiLevelType w:val="hybridMultilevel"/>
    <w:tmpl w:val="4A82CD80"/>
    <w:lvl w:ilvl="0" w:tplc="08090001">
      <w:start w:val="1"/>
      <w:numFmt w:val="bullet"/>
      <w:lvlText w:val=""/>
      <w:lvlJc w:val="left"/>
      <w:pPr>
        <w:ind w:left="49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5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6"/>
  </w:num>
  <w:num w:numId="4">
    <w:abstractNumId w:val="3"/>
  </w:num>
  <w:num w:numId="5">
    <w:abstractNumId w:val="8"/>
  </w:num>
  <w:num w:numId="6">
    <w:abstractNumId w:val="2"/>
  </w:num>
  <w:num w:numId="7">
    <w:abstractNumId w:val="9"/>
  </w:num>
  <w:num w:numId="8">
    <w:abstractNumId w:val="0"/>
    <w:lvlOverride w:ilvl="0">
      <w:lvl w:ilvl="0">
        <w:numFmt w:val="bullet"/>
        <w:lvlText w:val=""/>
        <w:legacy w:legacy="1" w:legacySpace="0" w:legacyIndent="0"/>
        <w:lvlJc w:val="left"/>
        <w:rPr>
          <w:rFonts w:ascii="Symbol" w:hAnsi="Symbol" w:hint="default"/>
        </w:rPr>
      </w:lvl>
    </w:lvlOverride>
  </w:num>
  <w:num w:numId="9">
    <w:abstractNumId w:val="5"/>
  </w:num>
  <w:num w:numId="10">
    <w:abstractNumId w:val="7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Obesit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wdf5srtta9t5eep9e55p2mztv2wpar0srp&quot;&gt;My EndNote Library&lt;record-ids&gt;&lt;item&gt;43&lt;/item&gt;&lt;item&gt;50&lt;/item&gt;&lt;item&gt;176&lt;/item&gt;&lt;item&gt;263&lt;/item&gt;&lt;item&gt;266&lt;/item&gt;&lt;item&gt;269&lt;/item&gt;&lt;item&gt;273&lt;/item&gt;&lt;item&gt;274&lt;/item&gt;&lt;item&gt;275&lt;/item&gt;&lt;item&gt;279&lt;/item&gt;&lt;item&gt;280&lt;/item&gt;&lt;item&gt;282&lt;/item&gt;&lt;item&gt;283&lt;/item&gt;&lt;item&gt;285&lt;/item&gt;&lt;item&gt;326&lt;/item&gt;&lt;item&gt;452&lt;/item&gt;&lt;item&gt;475&lt;/item&gt;&lt;item&gt;476&lt;/item&gt;&lt;item&gt;477&lt;/item&gt;&lt;item&gt;491&lt;/item&gt;&lt;item&gt;492&lt;/item&gt;&lt;item&gt;521&lt;/item&gt;&lt;item&gt;523&lt;/item&gt;&lt;item&gt;525&lt;/item&gt;&lt;item&gt;526&lt;/item&gt;&lt;item&gt;527&lt;/item&gt;&lt;item&gt;528&lt;/item&gt;&lt;item&gt;529&lt;/item&gt;&lt;item&gt;530&lt;/item&gt;&lt;item&gt;531&lt;/item&gt;&lt;item&gt;532&lt;/item&gt;&lt;item&gt;534&lt;/item&gt;&lt;/record-ids&gt;&lt;/item&gt;&lt;/Libraries&gt;"/>
  </w:docVars>
  <w:rsids>
    <w:rsidRoot w:val="000C285E"/>
    <w:rsid w:val="0000027F"/>
    <w:rsid w:val="000015B6"/>
    <w:rsid w:val="00005B5C"/>
    <w:rsid w:val="00020DA1"/>
    <w:rsid w:val="00021644"/>
    <w:rsid w:val="00025073"/>
    <w:rsid w:val="000265A1"/>
    <w:rsid w:val="00031D6E"/>
    <w:rsid w:val="000343A5"/>
    <w:rsid w:val="0004141E"/>
    <w:rsid w:val="00043F8D"/>
    <w:rsid w:val="00046459"/>
    <w:rsid w:val="00047458"/>
    <w:rsid w:val="00051BA9"/>
    <w:rsid w:val="000537C4"/>
    <w:rsid w:val="000537E0"/>
    <w:rsid w:val="00053A66"/>
    <w:rsid w:val="00055417"/>
    <w:rsid w:val="000566B5"/>
    <w:rsid w:val="0005714C"/>
    <w:rsid w:val="00070C84"/>
    <w:rsid w:val="0007112A"/>
    <w:rsid w:val="000731F8"/>
    <w:rsid w:val="00073B9E"/>
    <w:rsid w:val="0007729E"/>
    <w:rsid w:val="0008559F"/>
    <w:rsid w:val="0009338B"/>
    <w:rsid w:val="0009439A"/>
    <w:rsid w:val="00096FE3"/>
    <w:rsid w:val="0009742F"/>
    <w:rsid w:val="000976B4"/>
    <w:rsid w:val="000A06EE"/>
    <w:rsid w:val="000A1A68"/>
    <w:rsid w:val="000A3868"/>
    <w:rsid w:val="000A74AD"/>
    <w:rsid w:val="000B04D8"/>
    <w:rsid w:val="000B092A"/>
    <w:rsid w:val="000B38FE"/>
    <w:rsid w:val="000B6C65"/>
    <w:rsid w:val="000C285E"/>
    <w:rsid w:val="000C58C3"/>
    <w:rsid w:val="000C6A0B"/>
    <w:rsid w:val="000D4C06"/>
    <w:rsid w:val="000E0FC1"/>
    <w:rsid w:val="000E1955"/>
    <w:rsid w:val="000E3F12"/>
    <w:rsid w:val="000E6CFA"/>
    <w:rsid w:val="000E7DF8"/>
    <w:rsid w:val="000F2E94"/>
    <w:rsid w:val="0011399B"/>
    <w:rsid w:val="00115DBD"/>
    <w:rsid w:val="00127035"/>
    <w:rsid w:val="00135DA7"/>
    <w:rsid w:val="00137890"/>
    <w:rsid w:val="001401C4"/>
    <w:rsid w:val="00144B64"/>
    <w:rsid w:val="00147D3B"/>
    <w:rsid w:val="001508C6"/>
    <w:rsid w:val="0015245A"/>
    <w:rsid w:val="001540F3"/>
    <w:rsid w:val="001675B1"/>
    <w:rsid w:val="00172C5A"/>
    <w:rsid w:val="00174DEE"/>
    <w:rsid w:val="00174E7A"/>
    <w:rsid w:val="0017605C"/>
    <w:rsid w:val="001763A4"/>
    <w:rsid w:val="00176574"/>
    <w:rsid w:val="0017719E"/>
    <w:rsid w:val="00180586"/>
    <w:rsid w:val="00192427"/>
    <w:rsid w:val="001A3650"/>
    <w:rsid w:val="001A4E9A"/>
    <w:rsid w:val="001A5923"/>
    <w:rsid w:val="001A7DF8"/>
    <w:rsid w:val="001B0251"/>
    <w:rsid w:val="001B6D6E"/>
    <w:rsid w:val="001C1AE4"/>
    <w:rsid w:val="001C1FF1"/>
    <w:rsid w:val="001C2800"/>
    <w:rsid w:val="001C3B76"/>
    <w:rsid w:val="001D0F23"/>
    <w:rsid w:val="001D60DB"/>
    <w:rsid w:val="001E0494"/>
    <w:rsid w:val="001E4BA5"/>
    <w:rsid w:val="001F035C"/>
    <w:rsid w:val="001F19F5"/>
    <w:rsid w:val="001F4CB9"/>
    <w:rsid w:val="001F53AE"/>
    <w:rsid w:val="001F7373"/>
    <w:rsid w:val="00200619"/>
    <w:rsid w:val="00202865"/>
    <w:rsid w:val="00207F35"/>
    <w:rsid w:val="00210F27"/>
    <w:rsid w:val="00213440"/>
    <w:rsid w:val="00213E2E"/>
    <w:rsid w:val="00217ED0"/>
    <w:rsid w:val="00223234"/>
    <w:rsid w:val="00224A8C"/>
    <w:rsid w:val="002301D9"/>
    <w:rsid w:val="002332A8"/>
    <w:rsid w:val="00234D47"/>
    <w:rsid w:val="00236187"/>
    <w:rsid w:val="00236815"/>
    <w:rsid w:val="0024479F"/>
    <w:rsid w:val="00245CB6"/>
    <w:rsid w:val="0024617B"/>
    <w:rsid w:val="00246B23"/>
    <w:rsid w:val="00252B58"/>
    <w:rsid w:val="00253A1C"/>
    <w:rsid w:val="00253F35"/>
    <w:rsid w:val="00256FC3"/>
    <w:rsid w:val="00264302"/>
    <w:rsid w:val="00264D88"/>
    <w:rsid w:val="0027224D"/>
    <w:rsid w:val="002802DC"/>
    <w:rsid w:val="002821B5"/>
    <w:rsid w:val="002841E7"/>
    <w:rsid w:val="002869C7"/>
    <w:rsid w:val="002872AC"/>
    <w:rsid w:val="00292574"/>
    <w:rsid w:val="0029440A"/>
    <w:rsid w:val="002945C6"/>
    <w:rsid w:val="002960A3"/>
    <w:rsid w:val="002A2F82"/>
    <w:rsid w:val="002A5A29"/>
    <w:rsid w:val="002A75A7"/>
    <w:rsid w:val="002B0B75"/>
    <w:rsid w:val="002B1AEB"/>
    <w:rsid w:val="002B284D"/>
    <w:rsid w:val="002B2C35"/>
    <w:rsid w:val="002B3E37"/>
    <w:rsid w:val="002B4D4B"/>
    <w:rsid w:val="002B5CF1"/>
    <w:rsid w:val="002C0270"/>
    <w:rsid w:val="002C1474"/>
    <w:rsid w:val="002C2B92"/>
    <w:rsid w:val="002C5F8F"/>
    <w:rsid w:val="002D2FD1"/>
    <w:rsid w:val="002D373F"/>
    <w:rsid w:val="002D3C2E"/>
    <w:rsid w:val="002D3D30"/>
    <w:rsid w:val="002D6C7A"/>
    <w:rsid w:val="002D704B"/>
    <w:rsid w:val="002E2A5D"/>
    <w:rsid w:val="002E6337"/>
    <w:rsid w:val="002F3B33"/>
    <w:rsid w:val="002F3D9D"/>
    <w:rsid w:val="0030397F"/>
    <w:rsid w:val="00304A10"/>
    <w:rsid w:val="00304E59"/>
    <w:rsid w:val="00312C72"/>
    <w:rsid w:val="00317B6E"/>
    <w:rsid w:val="00324018"/>
    <w:rsid w:val="003246BB"/>
    <w:rsid w:val="003249C1"/>
    <w:rsid w:val="0033173C"/>
    <w:rsid w:val="00332C0F"/>
    <w:rsid w:val="00333233"/>
    <w:rsid w:val="003359D0"/>
    <w:rsid w:val="00344EA2"/>
    <w:rsid w:val="003458BA"/>
    <w:rsid w:val="00345C67"/>
    <w:rsid w:val="00357047"/>
    <w:rsid w:val="003626C5"/>
    <w:rsid w:val="00364507"/>
    <w:rsid w:val="00365700"/>
    <w:rsid w:val="00365F90"/>
    <w:rsid w:val="003669C6"/>
    <w:rsid w:val="003671E2"/>
    <w:rsid w:val="00370959"/>
    <w:rsid w:val="0037101A"/>
    <w:rsid w:val="00372609"/>
    <w:rsid w:val="00372638"/>
    <w:rsid w:val="00375CF1"/>
    <w:rsid w:val="00380183"/>
    <w:rsid w:val="00380DCD"/>
    <w:rsid w:val="003829DF"/>
    <w:rsid w:val="00384279"/>
    <w:rsid w:val="0038433A"/>
    <w:rsid w:val="00386AAD"/>
    <w:rsid w:val="003873BF"/>
    <w:rsid w:val="0039030A"/>
    <w:rsid w:val="00390401"/>
    <w:rsid w:val="003963B2"/>
    <w:rsid w:val="00396796"/>
    <w:rsid w:val="00397EC8"/>
    <w:rsid w:val="003A1AA8"/>
    <w:rsid w:val="003B11B1"/>
    <w:rsid w:val="003B1838"/>
    <w:rsid w:val="003B318D"/>
    <w:rsid w:val="003B3BF4"/>
    <w:rsid w:val="003B5EDD"/>
    <w:rsid w:val="003B7275"/>
    <w:rsid w:val="003C2C6B"/>
    <w:rsid w:val="003C595F"/>
    <w:rsid w:val="003C611C"/>
    <w:rsid w:val="003C63C4"/>
    <w:rsid w:val="003C7F71"/>
    <w:rsid w:val="003D206E"/>
    <w:rsid w:val="003D3585"/>
    <w:rsid w:val="003D5D83"/>
    <w:rsid w:val="003D6542"/>
    <w:rsid w:val="003D7476"/>
    <w:rsid w:val="003E0E34"/>
    <w:rsid w:val="003E5214"/>
    <w:rsid w:val="003E5809"/>
    <w:rsid w:val="003E5C61"/>
    <w:rsid w:val="003E7BB3"/>
    <w:rsid w:val="003E7C77"/>
    <w:rsid w:val="003F147F"/>
    <w:rsid w:val="003F458A"/>
    <w:rsid w:val="003F670B"/>
    <w:rsid w:val="003F71F4"/>
    <w:rsid w:val="0040311D"/>
    <w:rsid w:val="004117EC"/>
    <w:rsid w:val="00411B2B"/>
    <w:rsid w:val="0041310C"/>
    <w:rsid w:val="004174DD"/>
    <w:rsid w:val="00421942"/>
    <w:rsid w:val="00424587"/>
    <w:rsid w:val="0042670A"/>
    <w:rsid w:val="004316DE"/>
    <w:rsid w:val="004338B3"/>
    <w:rsid w:val="004418EC"/>
    <w:rsid w:val="0044281F"/>
    <w:rsid w:val="00447E19"/>
    <w:rsid w:val="004534FB"/>
    <w:rsid w:val="00455F21"/>
    <w:rsid w:val="004572DF"/>
    <w:rsid w:val="0045740A"/>
    <w:rsid w:val="004606F5"/>
    <w:rsid w:val="00465297"/>
    <w:rsid w:val="00466E19"/>
    <w:rsid w:val="0047141F"/>
    <w:rsid w:val="00473657"/>
    <w:rsid w:val="00474165"/>
    <w:rsid w:val="00477171"/>
    <w:rsid w:val="00481787"/>
    <w:rsid w:val="00484B7C"/>
    <w:rsid w:val="0048544D"/>
    <w:rsid w:val="00491D5B"/>
    <w:rsid w:val="004947FE"/>
    <w:rsid w:val="0049504D"/>
    <w:rsid w:val="004A0B64"/>
    <w:rsid w:val="004A3DAA"/>
    <w:rsid w:val="004A61B8"/>
    <w:rsid w:val="004B04A6"/>
    <w:rsid w:val="004B2C94"/>
    <w:rsid w:val="004B435D"/>
    <w:rsid w:val="004B44A5"/>
    <w:rsid w:val="004C4EB4"/>
    <w:rsid w:val="004C702F"/>
    <w:rsid w:val="004D3EA8"/>
    <w:rsid w:val="004D687B"/>
    <w:rsid w:val="004E1168"/>
    <w:rsid w:val="004E5DCA"/>
    <w:rsid w:val="004F1173"/>
    <w:rsid w:val="004F3033"/>
    <w:rsid w:val="004F3E9C"/>
    <w:rsid w:val="004F46A9"/>
    <w:rsid w:val="004F485C"/>
    <w:rsid w:val="004F78BF"/>
    <w:rsid w:val="0050100E"/>
    <w:rsid w:val="00506BCE"/>
    <w:rsid w:val="005114C5"/>
    <w:rsid w:val="00512F40"/>
    <w:rsid w:val="0051358E"/>
    <w:rsid w:val="00524462"/>
    <w:rsid w:val="005339B2"/>
    <w:rsid w:val="00544143"/>
    <w:rsid w:val="00546CA9"/>
    <w:rsid w:val="00551D59"/>
    <w:rsid w:val="0055258E"/>
    <w:rsid w:val="005568E3"/>
    <w:rsid w:val="00566B4D"/>
    <w:rsid w:val="00583467"/>
    <w:rsid w:val="0059048B"/>
    <w:rsid w:val="00592A93"/>
    <w:rsid w:val="00592D0E"/>
    <w:rsid w:val="00594D3C"/>
    <w:rsid w:val="00597EB3"/>
    <w:rsid w:val="005A10AC"/>
    <w:rsid w:val="005A5DE1"/>
    <w:rsid w:val="005C263A"/>
    <w:rsid w:val="005C4EE9"/>
    <w:rsid w:val="005C6905"/>
    <w:rsid w:val="005C69AA"/>
    <w:rsid w:val="005C6DD2"/>
    <w:rsid w:val="005D049B"/>
    <w:rsid w:val="005D0DAB"/>
    <w:rsid w:val="005D25A9"/>
    <w:rsid w:val="005E57D1"/>
    <w:rsid w:val="005F1BE5"/>
    <w:rsid w:val="005F40E6"/>
    <w:rsid w:val="005F4D81"/>
    <w:rsid w:val="005F7953"/>
    <w:rsid w:val="00600840"/>
    <w:rsid w:val="0060175B"/>
    <w:rsid w:val="00602B33"/>
    <w:rsid w:val="00605680"/>
    <w:rsid w:val="0060783A"/>
    <w:rsid w:val="00610806"/>
    <w:rsid w:val="006116D4"/>
    <w:rsid w:val="00612A95"/>
    <w:rsid w:val="006146D1"/>
    <w:rsid w:val="006155E6"/>
    <w:rsid w:val="00615FBF"/>
    <w:rsid w:val="00616293"/>
    <w:rsid w:val="00617FA1"/>
    <w:rsid w:val="006201E6"/>
    <w:rsid w:val="00620858"/>
    <w:rsid w:val="00621A58"/>
    <w:rsid w:val="00622FD0"/>
    <w:rsid w:val="00636132"/>
    <w:rsid w:val="00640E4B"/>
    <w:rsid w:val="00645580"/>
    <w:rsid w:val="00650B00"/>
    <w:rsid w:val="00653206"/>
    <w:rsid w:val="006550D1"/>
    <w:rsid w:val="006621A8"/>
    <w:rsid w:val="0066580B"/>
    <w:rsid w:val="0066720B"/>
    <w:rsid w:val="006716D2"/>
    <w:rsid w:val="00671EC4"/>
    <w:rsid w:val="00673215"/>
    <w:rsid w:val="006817A3"/>
    <w:rsid w:val="006818BC"/>
    <w:rsid w:val="0068638D"/>
    <w:rsid w:val="00687BD5"/>
    <w:rsid w:val="00687BE1"/>
    <w:rsid w:val="00692253"/>
    <w:rsid w:val="006A164C"/>
    <w:rsid w:val="006A170D"/>
    <w:rsid w:val="006A57D8"/>
    <w:rsid w:val="006A5E49"/>
    <w:rsid w:val="006B135C"/>
    <w:rsid w:val="006B3AA0"/>
    <w:rsid w:val="006B75F4"/>
    <w:rsid w:val="006C3535"/>
    <w:rsid w:val="006C5776"/>
    <w:rsid w:val="006D1067"/>
    <w:rsid w:val="006D1D90"/>
    <w:rsid w:val="006D2B4E"/>
    <w:rsid w:val="006D3B77"/>
    <w:rsid w:val="006D3C00"/>
    <w:rsid w:val="006D3E4C"/>
    <w:rsid w:val="006D4BEB"/>
    <w:rsid w:val="006D5308"/>
    <w:rsid w:val="006D5868"/>
    <w:rsid w:val="006E58E3"/>
    <w:rsid w:val="006E64E8"/>
    <w:rsid w:val="006E7AB9"/>
    <w:rsid w:val="006E7DDF"/>
    <w:rsid w:val="006F3F76"/>
    <w:rsid w:val="006F5F00"/>
    <w:rsid w:val="00700104"/>
    <w:rsid w:val="00701CE2"/>
    <w:rsid w:val="00702C26"/>
    <w:rsid w:val="007030A9"/>
    <w:rsid w:val="007116B1"/>
    <w:rsid w:val="00713802"/>
    <w:rsid w:val="00713ECE"/>
    <w:rsid w:val="00715473"/>
    <w:rsid w:val="00716B00"/>
    <w:rsid w:val="00717CE4"/>
    <w:rsid w:val="007210AF"/>
    <w:rsid w:val="00721501"/>
    <w:rsid w:val="0072155D"/>
    <w:rsid w:val="0072544D"/>
    <w:rsid w:val="007259C8"/>
    <w:rsid w:val="00726416"/>
    <w:rsid w:val="00740A80"/>
    <w:rsid w:val="0074163E"/>
    <w:rsid w:val="00747A6C"/>
    <w:rsid w:val="00751863"/>
    <w:rsid w:val="0075306C"/>
    <w:rsid w:val="00755AF1"/>
    <w:rsid w:val="00757F9D"/>
    <w:rsid w:val="00762D88"/>
    <w:rsid w:val="00770B3A"/>
    <w:rsid w:val="0077316E"/>
    <w:rsid w:val="0077381E"/>
    <w:rsid w:val="007761A4"/>
    <w:rsid w:val="00784D94"/>
    <w:rsid w:val="007917D5"/>
    <w:rsid w:val="007938C2"/>
    <w:rsid w:val="00794263"/>
    <w:rsid w:val="007A27F8"/>
    <w:rsid w:val="007A5FFF"/>
    <w:rsid w:val="007A7848"/>
    <w:rsid w:val="007B32FA"/>
    <w:rsid w:val="007B56A2"/>
    <w:rsid w:val="007C1422"/>
    <w:rsid w:val="007C22CA"/>
    <w:rsid w:val="007C23DD"/>
    <w:rsid w:val="007C4111"/>
    <w:rsid w:val="007C4415"/>
    <w:rsid w:val="007D37EE"/>
    <w:rsid w:val="007D4F8F"/>
    <w:rsid w:val="007D6E69"/>
    <w:rsid w:val="007E03EF"/>
    <w:rsid w:val="007E0D65"/>
    <w:rsid w:val="007E152C"/>
    <w:rsid w:val="007E24E3"/>
    <w:rsid w:val="007E3F06"/>
    <w:rsid w:val="007E4362"/>
    <w:rsid w:val="007E58FB"/>
    <w:rsid w:val="007E6B43"/>
    <w:rsid w:val="007F125A"/>
    <w:rsid w:val="007F128B"/>
    <w:rsid w:val="007F2495"/>
    <w:rsid w:val="007F6664"/>
    <w:rsid w:val="00804253"/>
    <w:rsid w:val="00814AB9"/>
    <w:rsid w:val="008225A2"/>
    <w:rsid w:val="00822B42"/>
    <w:rsid w:val="008230E2"/>
    <w:rsid w:val="008248F6"/>
    <w:rsid w:val="008255AF"/>
    <w:rsid w:val="00827580"/>
    <w:rsid w:val="008306EE"/>
    <w:rsid w:val="00830D6C"/>
    <w:rsid w:val="00831CA0"/>
    <w:rsid w:val="00833B50"/>
    <w:rsid w:val="00835C3E"/>
    <w:rsid w:val="00840834"/>
    <w:rsid w:val="00842BE1"/>
    <w:rsid w:val="00842E8E"/>
    <w:rsid w:val="008433B0"/>
    <w:rsid w:val="00843BBC"/>
    <w:rsid w:val="0084691D"/>
    <w:rsid w:val="008471BD"/>
    <w:rsid w:val="0085088D"/>
    <w:rsid w:val="00855495"/>
    <w:rsid w:val="0085738E"/>
    <w:rsid w:val="00862B74"/>
    <w:rsid w:val="0087297B"/>
    <w:rsid w:val="00875C27"/>
    <w:rsid w:val="00885709"/>
    <w:rsid w:val="00890D26"/>
    <w:rsid w:val="00893A3F"/>
    <w:rsid w:val="0089492D"/>
    <w:rsid w:val="00896697"/>
    <w:rsid w:val="008977C0"/>
    <w:rsid w:val="008A29D0"/>
    <w:rsid w:val="008A33AA"/>
    <w:rsid w:val="008A45E1"/>
    <w:rsid w:val="008A5AAF"/>
    <w:rsid w:val="008A7337"/>
    <w:rsid w:val="008A736D"/>
    <w:rsid w:val="008B014E"/>
    <w:rsid w:val="008B07C0"/>
    <w:rsid w:val="008C7D39"/>
    <w:rsid w:val="008D0D88"/>
    <w:rsid w:val="008D1212"/>
    <w:rsid w:val="008D17FF"/>
    <w:rsid w:val="008D3C09"/>
    <w:rsid w:val="008D49A4"/>
    <w:rsid w:val="008D5137"/>
    <w:rsid w:val="008D6050"/>
    <w:rsid w:val="008E2713"/>
    <w:rsid w:val="008E6A8D"/>
    <w:rsid w:val="008E6DB6"/>
    <w:rsid w:val="008F68A6"/>
    <w:rsid w:val="00900528"/>
    <w:rsid w:val="00903C4A"/>
    <w:rsid w:val="00904CC7"/>
    <w:rsid w:val="00904E81"/>
    <w:rsid w:val="00907062"/>
    <w:rsid w:val="009111F9"/>
    <w:rsid w:val="009118E6"/>
    <w:rsid w:val="00912C54"/>
    <w:rsid w:val="00912C8C"/>
    <w:rsid w:val="00915927"/>
    <w:rsid w:val="00916F85"/>
    <w:rsid w:val="009175F7"/>
    <w:rsid w:val="00920D75"/>
    <w:rsid w:val="00921BD3"/>
    <w:rsid w:val="009249D2"/>
    <w:rsid w:val="00925ADB"/>
    <w:rsid w:val="00925E43"/>
    <w:rsid w:val="0092796B"/>
    <w:rsid w:val="0093109C"/>
    <w:rsid w:val="00933047"/>
    <w:rsid w:val="0093380C"/>
    <w:rsid w:val="00935DD2"/>
    <w:rsid w:val="00937BAC"/>
    <w:rsid w:val="00943050"/>
    <w:rsid w:val="0094608F"/>
    <w:rsid w:val="00950290"/>
    <w:rsid w:val="0095036B"/>
    <w:rsid w:val="009543C0"/>
    <w:rsid w:val="0095454F"/>
    <w:rsid w:val="00955973"/>
    <w:rsid w:val="00956746"/>
    <w:rsid w:val="009571D6"/>
    <w:rsid w:val="00957AF5"/>
    <w:rsid w:val="00964430"/>
    <w:rsid w:val="00972255"/>
    <w:rsid w:val="00977708"/>
    <w:rsid w:val="00981335"/>
    <w:rsid w:val="00986518"/>
    <w:rsid w:val="00987857"/>
    <w:rsid w:val="00987DEA"/>
    <w:rsid w:val="00993D66"/>
    <w:rsid w:val="009950C2"/>
    <w:rsid w:val="00997FEA"/>
    <w:rsid w:val="009A3329"/>
    <w:rsid w:val="009A4E58"/>
    <w:rsid w:val="009A5CAD"/>
    <w:rsid w:val="009A6750"/>
    <w:rsid w:val="009B1466"/>
    <w:rsid w:val="009B27CC"/>
    <w:rsid w:val="009B3FE3"/>
    <w:rsid w:val="009B4D71"/>
    <w:rsid w:val="009B4FB5"/>
    <w:rsid w:val="009C077F"/>
    <w:rsid w:val="009C5812"/>
    <w:rsid w:val="009D082E"/>
    <w:rsid w:val="009D0A7B"/>
    <w:rsid w:val="009D404D"/>
    <w:rsid w:val="009D4529"/>
    <w:rsid w:val="009D4868"/>
    <w:rsid w:val="009D5172"/>
    <w:rsid w:val="009E2B7F"/>
    <w:rsid w:val="009E510E"/>
    <w:rsid w:val="009E6965"/>
    <w:rsid w:val="009E72F1"/>
    <w:rsid w:val="009E738B"/>
    <w:rsid w:val="009F3B77"/>
    <w:rsid w:val="00A01F27"/>
    <w:rsid w:val="00A02144"/>
    <w:rsid w:val="00A025B4"/>
    <w:rsid w:val="00A073FD"/>
    <w:rsid w:val="00A11232"/>
    <w:rsid w:val="00A15FAC"/>
    <w:rsid w:val="00A178A5"/>
    <w:rsid w:val="00A2020C"/>
    <w:rsid w:val="00A2129A"/>
    <w:rsid w:val="00A2336D"/>
    <w:rsid w:val="00A26F32"/>
    <w:rsid w:val="00A31FEE"/>
    <w:rsid w:val="00A35519"/>
    <w:rsid w:val="00A36D5E"/>
    <w:rsid w:val="00A438A6"/>
    <w:rsid w:val="00A503C3"/>
    <w:rsid w:val="00A50805"/>
    <w:rsid w:val="00A55E4F"/>
    <w:rsid w:val="00A613B5"/>
    <w:rsid w:val="00A632CC"/>
    <w:rsid w:val="00A64AFA"/>
    <w:rsid w:val="00A75386"/>
    <w:rsid w:val="00A77521"/>
    <w:rsid w:val="00A7793B"/>
    <w:rsid w:val="00A826FE"/>
    <w:rsid w:val="00A83BA0"/>
    <w:rsid w:val="00A8428A"/>
    <w:rsid w:val="00A843FD"/>
    <w:rsid w:val="00A856C3"/>
    <w:rsid w:val="00A8785B"/>
    <w:rsid w:val="00A91A47"/>
    <w:rsid w:val="00A93272"/>
    <w:rsid w:val="00A93C5C"/>
    <w:rsid w:val="00A94EB7"/>
    <w:rsid w:val="00AA10E4"/>
    <w:rsid w:val="00AB4EBE"/>
    <w:rsid w:val="00AC1065"/>
    <w:rsid w:val="00AC166B"/>
    <w:rsid w:val="00AC51EB"/>
    <w:rsid w:val="00AC5CBB"/>
    <w:rsid w:val="00AC639D"/>
    <w:rsid w:val="00AD0633"/>
    <w:rsid w:val="00AD485B"/>
    <w:rsid w:val="00AE14E5"/>
    <w:rsid w:val="00AE61D4"/>
    <w:rsid w:val="00AF2136"/>
    <w:rsid w:val="00AF429B"/>
    <w:rsid w:val="00AF4DF5"/>
    <w:rsid w:val="00AF57ED"/>
    <w:rsid w:val="00B022CA"/>
    <w:rsid w:val="00B02502"/>
    <w:rsid w:val="00B02692"/>
    <w:rsid w:val="00B030B0"/>
    <w:rsid w:val="00B035EC"/>
    <w:rsid w:val="00B043C5"/>
    <w:rsid w:val="00B058CE"/>
    <w:rsid w:val="00B07E40"/>
    <w:rsid w:val="00B15949"/>
    <w:rsid w:val="00B211B5"/>
    <w:rsid w:val="00B212D5"/>
    <w:rsid w:val="00B220A7"/>
    <w:rsid w:val="00B2547F"/>
    <w:rsid w:val="00B26CF5"/>
    <w:rsid w:val="00B33A0C"/>
    <w:rsid w:val="00B401A0"/>
    <w:rsid w:val="00B43451"/>
    <w:rsid w:val="00B440DD"/>
    <w:rsid w:val="00B445F9"/>
    <w:rsid w:val="00B4636F"/>
    <w:rsid w:val="00B55025"/>
    <w:rsid w:val="00B56FD3"/>
    <w:rsid w:val="00B5745A"/>
    <w:rsid w:val="00B600CC"/>
    <w:rsid w:val="00B60701"/>
    <w:rsid w:val="00B61046"/>
    <w:rsid w:val="00B614EB"/>
    <w:rsid w:val="00B61AEA"/>
    <w:rsid w:val="00B61C8B"/>
    <w:rsid w:val="00B63CD4"/>
    <w:rsid w:val="00B65AFB"/>
    <w:rsid w:val="00B65E96"/>
    <w:rsid w:val="00B701C3"/>
    <w:rsid w:val="00B7080E"/>
    <w:rsid w:val="00B70B7F"/>
    <w:rsid w:val="00B724EE"/>
    <w:rsid w:val="00B74CA7"/>
    <w:rsid w:val="00B7602E"/>
    <w:rsid w:val="00B76F85"/>
    <w:rsid w:val="00B77987"/>
    <w:rsid w:val="00B810F6"/>
    <w:rsid w:val="00B8153E"/>
    <w:rsid w:val="00B81F82"/>
    <w:rsid w:val="00B86AB1"/>
    <w:rsid w:val="00B86E54"/>
    <w:rsid w:val="00B87F94"/>
    <w:rsid w:val="00B9085D"/>
    <w:rsid w:val="00B90A47"/>
    <w:rsid w:val="00B926CA"/>
    <w:rsid w:val="00B936F1"/>
    <w:rsid w:val="00B93E06"/>
    <w:rsid w:val="00B94F4A"/>
    <w:rsid w:val="00BA2E0E"/>
    <w:rsid w:val="00BA45DF"/>
    <w:rsid w:val="00BA5087"/>
    <w:rsid w:val="00BB6122"/>
    <w:rsid w:val="00BB7548"/>
    <w:rsid w:val="00BC5753"/>
    <w:rsid w:val="00BC5858"/>
    <w:rsid w:val="00BC596D"/>
    <w:rsid w:val="00BD35F9"/>
    <w:rsid w:val="00BD58A1"/>
    <w:rsid w:val="00BE3B6E"/>
    <w:rsid w:val="00BE4379"/>
    <w:rsid w:val="00BE69AB"/>
    <w:rsid w:val="00C01886"/>
    <w:rsid w:val="00C02ED8"/>
    <w:rsid w:val="00C0551D"/>
    <w:rsid w:val="00C057E7"/>
    <w:rsid w:val="00C1276E"/>
    <w:rsid w:val="00C15A90"/>
    <w:rsid w:val="00C16219"/>
    <w:rsid w:val="00C226F0"/>
    <w:rsid w:val="00C24645"/>
    <w:rsid w:val="00C25BDC"/>
    <w:rsid w:val="00C25C4C"/>
    <w:rsid w:val="00C26382"/>
    <w:rsid w:val="00C264CB"/>
    <w:rsid w:val="00C264E2"/>
    <w:rsid w:val="00C32121"/>
    <w:rsid w:val="00C33AA2"/>
    <w:rsid w:val="00C36057"/>
    <w:rsid w:val="00C36FB0"/>
    <w:rsid w:val="00C4044E"/>
    <w:rsid w:val="00C40C57"/>
    <w:rsid w:val="00C51B7C"/>
    <w:rsid w:val="00C52132"/>
    <w:rsid w:val="00C5240D"/>
    <w:rsid w:val="00C52EE4"/>
    <w:rsid w:val="00C53F60"/>
    <w:rsid w:val="00C56C32"/>
    <w:rsid w:val="00C6138B"/>
    <w:rsid w:val="00C61910"/>
    <w:rsid w:val="00C62540"/>
    <w:rsid w:val="00C62B97"/>
    <w:rsid w:val="00C64038"/>
    <w:rsid w:val="00C65B9A"/>
    <w:rsid w:val="00C667C1"/>
    <w:rsid w:val="00C7056A"/>
    <w:rsid w:val="00C71D48"/>
    <w:rsid w:val="00C71DD3"/>
    <w:rsid w:val="00C77074"/>
    <w:rsid w:val="00C8232F"/>
    <w:rsid w:val="00C85F28"/>
    <w:rsid w:val="00C85FB2"/>
    <w:rsid w:val="00C87274"/>
    <w:rsid w:val="00C9085E"/>
    <w:rsid w:val="00C94E8B"/>
    <w:rsid w:val="00C9660C"/>
    <w:rsid w:val="00CA3E8C"/>
    <w:rsid w:val="00CA3EBD"/>
    <w:rsid w:val="00CA760A"/>
    <w:rsid w:val="00CA7A3D"/>
    <w:rsid w:val="00CB3520"/>
    <w:rsid w:val="00CB4B29"/>
    <w:rsid w:val="00CB59F8"/>
    <w:rsid w:val="00CB71EE"/>
    <w:rsid w:val="00CD618E"/>
    <w:rsid w:val="00CD7662"/>
    <w:rsid w:val="00CE0C51"/>
    <w:rsid w:val="00CE0E36"/>
    <w:rsid w:val="00CE2533"/>
    <w:rsid w:val="00CE6C03"/>
    <w:rsid w:val="00CF3139"/>
    <w:rsid w:val="00CF4C4E"/>
    <w:rsid w:val="00D04E99"/>
    <w:rsid w:val="00D212E6"/>
    <w:rsid w:val="00D23C2C"/>
    <w:rsid w:val="00D24DD4"/>
    <w:rsid w:val="00D254A1"/>
    <w:rsid w:val="00D31B1E"/>
    <w:rsid w:val="00D353B9"/>
    <w:rsid w:val="00D471A2"/>
    <w:rsid w:val="00D50A7E"/>
    <w:rsid w:val="00D544D5"/>
    <w:rsid w:val="00D61A27"/>
    <w:rsid w:val="00D66FB1"/>
    <w:rsid w:val="00D6784A"/>
    <w:rsid w:val="00D7037D"/>
    <w:rsid w:val="00D73A6A"/>
    <w:rsid w:val="00D82AB0"/>
    <w:rsid w:val="00D85C33"/>
    <w:rsid w:val="00D879FD"/>
    <w:rsid w:val="00D91270"/>
    <w:rsid w:val="00DA1A87"/>
    <w:rsid w:val="00DA1BA5"/>
    <w:rsid w:val="00DA5113"/>
    <w:rsid w:val="00DA7399"/>
    <w:rsid w:val="00DB05C7"/>
    <w:rsid w:val="00DB06A8"/>
    <w:rsid w:val="00DB1D29"/>
    <w:rsid w:val="00DB293E"/>
    <w:rsid w:val="00DB4869"/>
    <w:rsid w:val="00DB6C12"/>
    <w:rsid w:val="00DB75D2"/>
    <w:rsid w:val="00DC0DF9"/>
    <w:rsid w:val="00DC0F72"/>
    <w:rsid w:val="00DC133F"/>
    <w:rsid w:val="00DC645F"/>
    <w:rsid w:val="00DD18A4"/>
    <w:rsid w:val="00DE036D"/>
    <w:rsid w:val="00DE2EC2"/>
    <w:rsid w:val="00DE7345"/>
    <w:rsid w:val="00DF20EA"/>
    <w:rsid w:val="00DF285A"/>
    <w:rsid w:val="00DF2B70"/>
    <w:rsid w:val="00DF5384"/>
    <w:rsid w:val="00DF7006"/>
    <w:rsid w:val="00E019F4"/>
    <w:rsid w:val="00E12EB4"/>
    <w:rsid w:val="00E14936"/>
    <w:rsid w:val="00E153FB"/>
    <w:rsid w:val="00E161DF"/>
    <w:rsid w:val="00E164FD"/>
    <w:rsid w:val="00E16D86"/>
    <w:rsid w:val="00E176F6"/>
    <w:rsid w:val="00E20CC6"/>
    <w:rsid w:val="00E2114C"/>
    <w:rsid w:val="00E22DF0"/>
    <w:rsid w:val="00E2327F"/>
    <w:rsid w:val="00E23D03"/>
    <w:rsid w:val="00E2425B"/>
    <w:rsid w:val="00E242B8"/>
    <w:rsid w:val="00E24A3C"/>
    <w:rsid w:val="00E260AE"/>
    <w:rsid w:val="00E266C8"/>
    <w:rsid w:val="00E34137"/>
    <w:rsid w:val="00E35FBB"/>
    <w:rsid w:val="00E41860"/>
    <w:rsid w:val="00E41F89"/>
    <w:rsid w:val="00E43E18"/>
    <w:rsid w:val="00E45900"/>
    <w:rsid w:val="00E46545"/>
    <w:rsid w:val="00E52B3F"/>
    <w:rsid w:val="00E54720"/>
    <w:rsid w:val="00E554EF"/>
    <w:rsid w:val="00E579FD"/>
    <w:rsid w:val="00E609C1"/>
    <w:rsid w:val="00E62DE1"/>
    <w:rsid w:val="00E644C8"/>
    <w:rsid w:val="00E70991"/>
    <w:rsid w:val="00E7307C"/>
    <w:rsid w:val="00E735D5"/>
    <w:rsid w:val="00E74351"/>
    <w:rsid w:val="00E75414"/>
    <w:rsid w:val="00E77BFE"/>
    <w:rsid w:val="00E82456"/>
    <w:rsid w:val="00E921E2"/>
    <w:rsid w:val="00EA00A2"/>
    <w:rsid w:val="00EA1C0A"/>
    <w:rsid w:val="00EA6160"/>
    <w:rsid w:val="00EA68DD"/>
    <w:rsid w:val="00EA724B"/>
    <w:rsid w:val="00EB14AD"/>
    <w:rsid w:val="00EB2C31"/>
    <w:rsid w:val="00EB5DBA"/>
    <w:rsid w:val="00EB5F5E"/>
    <w:rsid w:val="00EB6808"/>
    <w:rsid w:val="00EC06B0"/>
    <w:rsid w:val="00EC53F9"/>
    <w:rsid w:val="00EC674E"/>
    <w:rsid w:val="00ED58A8"/>
    <w:rsid w:val="00ED64A5"/>
    <w:rsid w:val="00EE3A58"/>
    <w:rsid w:val="00EE3FA1"/>
    <w:rsid w:val="00EE537A"/>
    <w:rsid w:val="00F01D94"/>
    <w:rsid w:val="00F0588B"/>
    <w:rsid w:val="00F0603F"/>
    <w:rsid w:val="00F0608A"/>
    <w:rsid w:val="00F06B25"/>
    <w:rsid w:val="00F07786"/>
    <w:rsid w:val="00F15D0C"/>
    <w:rsid w:val="00F16A0C"/>
    <w:rsid w:val="00F17196"/>
    <w:rsid w:val="00F214F5"/>
    <w:rsid w:val="00F22968"/>
    <w:rsid w:val="00F310F2"/>
    <w:rsid w:val="00F31415"/>
    <w:rsid w:val="00F31C6D"/>
    <w:rsid w:val="00F31F7C"/>
    <w:rsid w:val="00F37FB4"/>
    <w:rsid w:val="00F40E70"/>
    <w:rsid w:val="00F41668"/>
    <w:rsid w:val="00F46923"/>
    <w:rsid w:val="00F509CC"/>
    <w:rsid w:val="00F55770"/>
    <w:rsid w:val="00F57AB6"/>
    <w:rsid w:val="00F57E36"/>
    <w:rsid w:val="00F6032F"/>
    <w:rsid w:val="00F626DC"/>
    <w:rsid w:val="00F64BE3"/>
    <w:rsid w:val="00F6570B"/>
    <w:rsid w:val="00F7680C"/>
    <w:rsid w:val="00F76F88"/>
    <w:rsid w:val="00F83CB3"/>
    <w:rsid w:val="00F85574"/>
    <w:rsid w:val="00F8756A"/>
    <w:rsid w:val="00F97B01"/>
    <w:rsid w:val="00FA07EE"/>
    <w:rsid w:val="00FA14B1"/>
    <w:rsid w:val="00FA3D1F"/>
    <w:rsid w:val="00FA7250"/>
    <w:rsid w:val="00FA7E65"/>
    <w:rsid w:val="00FB206D"/>
    <w:rsid w:val="00FB3C66"/>
    <w:rsid w:val="00FB50C0"/>
    <w:rsid w:val="00FB54A6"/>
    <w:rsid w:val="00FC288B"/>
    <w:rsid w:val="00FC560B"/>
    <w:rsid w:val="00FC7020"/>
    <w:rsid w:val="00FD52D0"/>
    <w:rsid w:val="00FD6686"/>
    <w:rsid w:val="00FD6CFC"/>
    <w:rsid w:val="00FE1BDD"/>
    <w:rsid w:val="00FE2BBE"/>
    <w:rsid w:val="00FE371F"/>
    <w:rsid w:val="00FE58F1"/>
    <w:rsid w:val="00FE5CB8"/>
    <w:rsid w:val="00FE6302"/>
    <w:rsid w:val="00FE6C24"/>
    <w:rsid w:val="00FE6D2E"/>
    <w:rsid w:val="00FF227A"/>
    <w:rsid w:val="00FF4117"/>
    <w:rsid w:val="00FF5A1A"/>
    <w:rsid w:val="00FF6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0DE624"/>
  <w15:docId w15:val="{9B95C38B-55BC-4539-830A-FE54AEE27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PlainText"/>
    <w:next w:val="Normal"/>
    <w:link w:val="Heading1Char"/>
    <w:uiPriority w:val="9"/>
    <w:qFormat/>
    <w:rsid w:val="00A178A5"/>
    <w:pPr>
      <w:spacing w:line="276" w:lineRule="auto"/>
      <w:jc w:val="both"/>
      <w:outlineLvl w:val="0"/>
    </w:pPr>
    <w:rPr>
      <w:rFonts w:ascii="Calibri" w:eastAsia="Times New Roman" w:hAnsi="Calibri" w:cs="Calibri"/>
      <w:b/>
      <w:sz w:val="22"/>
      <w:szCs w:val="22"/>
      <w:u w:val="single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nhideWhenUsed/>
    <w:rsid w:val="00A178A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rsid w:val="00A178A5"/>
    <w:rPr>
      <w:rFonts w:ascii="Consolas" w:hAnsi="Consolas"/>
      <w:sz w:val="21"/>
      <w:szCs w:val="21"/>
    </w:rPr>
  </w:style>
  <w:style w:type="character" w:customStyle="1" w:styleId="Heading1Char">
    <w:name w:val="Heading 1 Char"/>
    <w:link w:val="Heading1"/>
    <w:uiPriority w:val="9"/>
    <w:rsid w:val="00A178A5"/>
    <w:rPr>
      <w:rFonts w:ascii="Calibri" w:eastAsia="Times New Roman" w:hAnsi="Calibri" w:cs="Calibri"/>
      <w:b/>
      <w:u w:val="single"/>
      <w:lang w:eastAsia="en-GB"/>
    </w:rPr>
  </w:style>
  <w:style w:type="paragraph" w:styleId="ListParagraph">
    <w:name w:val="List Paragraph"/>
    <w:basedOn w:val="Normal"/>
    <w:uiPriority w:val="34"/>
    <w:qFormat/>
    <w:rsid w:val="000C285E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A779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6D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E6D2E"/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semiHidden/>
    <w:unhideWhenUsed/>
    <w:rsid w:val="00FE6D2E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FE6D2E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07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07EE"/>
  </w:style>
  <w:style w:type="paragraph" w:styleId="Footer">
    <w:name w:val="footer"/>
    <w:basedOn w:val="Normal"/>
    <w:link w:val="FooterChar"/>
    <w:uiPriority w:val="99"/>
    <w:unhideWhenUsed/>
    <w:rsid w:val="00FA07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07EE"/>
  </w:style>
  <w:style w:type="paragraph" w:customStyle="1" w:styleId="EndNoteBibliographyTitle">
    <w:name w:val="EndNote Bibliography Title"/>
    <w:basedOn w:val="Normal"/>
    <w:link w:val="EndNoteBibliographyTitleChar"/>
    <w:rsid w:val="00253A1C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3A1C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53A1C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53A1C"/>
    <w:rPr>
      <w:noProof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A72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72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724B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2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24B"/>
    <w:rPr>
      <w:b/>
      <w:bCs/>
      <w:lang w:eastAsia="en-US"/>
    </w:rPr>
  </w:style>
  <w:style w:type="character" w:customStyle="1" w:styleId="rmq-annotator-hl">
    <w:name w:val="rmq-annotator-hl"/>
    <w:basedOn w:val="DefaultParagraphFont"/>
    <w:rsid w:val="00FB50C0"/>
  </w:style>
  <w:style w:type="character" w:styleId="Strong">
    <w:name w:val="Strong"/>
    <w:basedOn w:val="DefaultParagraphFont"/>
    <w:uiPriority w:val="22"/>
    <w:qFormat/>
    <w:rsid w:val="004947F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45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5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5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29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30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72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9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0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92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94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956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789745C1-67F8-477E-A1B8-2CA176DF8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ABC5120.dotm</Template>
  <TotalTime>22</TotalTime>
  <Pages>4</Pages>
  <Words>1223</Words>
  <Characters>697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8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 Hope</dc:creator>
  <cp:lastModifiedBy>Steven Hope</cp:lastModifiedBy>
  <cp:revision>4</cp:revision>
  <cp:lastPrinted>2017-05-11T13:22:00Z</cp:lastPrinted>
  <dcterms:created xsi:type="dcterms:W3CDTF">2017-12-20T15:28:00Z</dcterms:created>
  <dcterms:modified xsi:type="dcterms:W3CDTF">2017-12-20T15:52:00Z</dcterms:modified>
</cp:coreProperties>
</file>